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DCDBC" w14:textId="77777777" w:rsidR="00140A0D" w:rsidRPr="00D76C6D" w:rsidRDefault="00140A0D" w:rsidP="00140A0D">
      <w:pPr>
        <w:pStyle w:val="EndNoteBibliography"/>
        <w:spacing w:after="0"/>
        <w:jc w:val="center"/>
        <w:rPr>
          <w:b/>
          <w:bCs/>
          <w:sz w:val="28"/>
          <w:szCs w:val="28"/>
        </w:rPr>
      </w:pPr>
      <w:r w:rsidRPr="00D76C6D">
        <w:rPr>
          <w:b/>
          <w:bCs/>
          <w:sz w:val="28"/>
          <w:szCs w:val="28"/>
        </w:rPr>
        <w:t>Lipid-induced S-</w:t>
      </w:r>
      <w:r>
        <w:rPr>
          <w:b/>
          <w:bCs/>
          <w:sz w:val="28"/>
          <w:szCs w:val="28"/>
        </w:rPr>
        <w:t>palmitoylation</w:t>
      </w:r>
      <w:r w:rsidRPr="00580CE8">
        <w:rPr>
          <w:b/>
          <w:bCs/>
          <w:sz w:val="28"/>
          <w:szCs w:val="28"/>
        </w:rPr>
        <w:t xml:space="preserve"> of Insulin-Responsive Aminopeptidase (IRAP) dri</w:t>
      </w:r>
      <w:r w:rsidRPr="00D76C6D">
        <w:rPr>
          <w:b/>
          <w:bCs/>
          <w:sz w:val="28"/>
          <w:szCs w:val="28"/>
        </w:rPr>
        <w:t>ves the onset of insulin resistance in the heart</w:t>
      </w:r>
    </w:p>
    <w:p w14:paraId="755A9ED4" w14:textId="77777777" w:rsidR="00140A0D" w:rsidRPr="00D76C6D" w:rsidRDefault="00140A0D" w:rsidP="00140A0D">
      <w:pPr>
        <w:pStyle w:val="EndNoteBibliography"/>
        <w:spacing w:after="0"/>
        <w:rPr>
          <w:b/>
          <w:bCs/>
          <w:sz w:val="20"/>
          <w:szCs w:val="20"/>
        </w:rPr>
      </w:pPr>
    </w:p>
    <w:p w14:paraId="308C1CAF" w14:textId="56BC642E" w:rsidR="00140A0D" w:rsidRPr="00C666AB" w:rsidRDefault="00140A0D" w:rsidP="00140A0D">
      <w:pPr>
        <w:pStyle w:val="MDPI13authornames"/>
        <w:jc w:val="both"/>
        <w:rPr>
          <w:rFonts w:ascii="Times New Roman" w:hAnsi="Times New Roman"/>
          <w:b w:val="0"/>
          <w:bCs/>
          <w:sz w:val="18"/>
          <w:szCs w:val="18"/>
          <w:vertAlign w:val="superscript"/>
        </w:rPr>
      </w:pPr>
      <w:r w:rsidRPr="00C666AB">
        <w:rPr>
          <w:rFonts w:ascii="Times New Roman" w:hAnsi="Times New Roman"/>
          <w:b w:val="0"/>
          <w:bCs/>
          <w:sz w:val="18"/>
          <w:szCs w:val="18"/>
        </w:rPr>
        <w:t>Francesco Schianchi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1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Jeroen Guns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2,3,4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Freek G. Bouwman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5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Jeroen F.J. Bogie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4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Miranda Nabben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2,3,6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Agnieszka Strzelecka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1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Rick van Leeuwen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1,3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Dimitris Kapsokalyvas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1,7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Kaitlyn M.J.H. Dennis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8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Lisa C. Heather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8</w:t>
      </w:r>
      <w:r w:rsidRPr="00C666AB">
        <w:rPr>
          <w:rFonts w:ascii="Times New Roman" w:hAnsi="Times New Roman"/>
          <w:b w:val="0"/>
          <w:bCs/>
          <w:sz w:val="18"/>
          <w:szCs w:val="18"/>
        </w:rPr>
        <w:t xml:space="preserve">, </w:t>
      </w:r>
      <w:proofErr w:type="spellStart"/>
      <w:r w:rsidRPr="00C666AB">
        <w:rPr>
          <w:rFonts w:ascii="Times New Roman" w:hAnsi="Times New Roman"/>
          <w:b w:val="0"/>
          <w:bCs/>
          <w:sz w:val="18"/>
          <w:szCs w:val="18"/>
        </w:rPr>
        <w:t>Shujin</w:t>
      </w:r>
      <w:proofErr w:type="spellEnd"/>
      <w:r w:rsidRPr="00C666AB">
        <w:rPr>
          <w:rFonts w:ascii="Times New Roman" w:hAnsi="Times New Roman"/>
          <w:b w:val="0"/>
          <w:bCs/>
          <w:sz w:val="18"/>
          <w:szCs w:val="18"/>
        </w:rPr>
        <w:t xml:space="preserve"> Wang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1,9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Jan F.C. Glatz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1,6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Dietbert Neumann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3,10</w:t>
      </w:r>
      <w:r w:rsidRPr="00C666AB">
        <w:rPr>
          <w:rFonts w:ascii="Times New Roman" w:hAnsi="Times New Roman"/>
          <w:b w:val="0"/>
          <w:bCs/>
          <w:sz w:val="18"/>
          <w:szCs w:val="18"/>
        </w:rPr>
        <w:t>, Joost J.F.P. Luiken</w:t>
      </w:r>
      <w:r w:rsidRPr="00C666AB">
        <w:rPr>
          <w:rFonts w:ascii="Times New Roman" w:hAnsi="Times New Roman"/>
          <w:b w:val="0"/>
          <w:bCs/>
          <w:sz w:val="18"/>
          <w:szCs w:val="18"/>
          <w:vertAlign w:val="superscript"/>
        </w:rPr>
        <w:t>2,6</w:t>
      </w:r>
    </w:p>
    <w:p w14:paraId="44A00D84" w14:textId="77777777" w:rsidR="000B7856" w:rsidRPr="000B7856" w:rsidRDefault="000B7856" w:rsidP="000B7856">
      <w:pPr>
        <w:rPr>
          <w:lang w:val="en-US" w:eastAsia="de-DE" w:bidi="en-US"/>
        </w:rPr>
      </w:pPr>
    </w:p>
    <w:p w14:paraId="0F00FA8E" w14:textId="77777777" w:rsidR="00076580" w:rsidRPr="00347C52" w:rsidRDefault="00076580" w:rsidP="00076580">
      <w:pPr>
        <w:spacing w:line="360" w:lineRule="auto"/>
        <w:rPr>
          <w:rFonts w:ascii="Times New Roman" w:hAnsi="Times New Roman" w:cs="Times New Roman"/>
          <w:sz w:val="18"/>
          <w:szCs w:val="18"/>
          <w:lang w:val="en-US" w:eastAsia="de-DE" w:bidi="en-US"/>
        </w:rPr>
      </w:pPr>
      <w:r w:rsidRPr="00347C52">
        <w:rPr>
          <w:rFonts w:ascii="Times New Roman" w:hAnsi="Times New Roman" w:cs="Times New Roman"/>
          <w:sz w:val="18"/>
          <w:szCs w:val="18"/>
          <w:vertAlign w:val="superscript"/>
          <w:lang w:val="en-US" w:eastAsia="de-DE" w:bidi="en-US"/>
        </w:rPr>
        <w:t>1</w:t>
      </w:r>
      <w:r>
        <w:rPr>
          <w:rFonts w:ascii="Times New Roman" w:hAnsi="Times New Roman" w:cs="Times New Roman"/>
          <w:sz w:val="18"/>
          <w:szCs w:val="18"/>
          <w:lang w:val="en-US" w:eastAsia="de-DE" w:bidi="en-US"/>
        </w:rPr>
        <w:t xml:space="preserve"> </w:t>
      </w:r>
      <w:r w:rsidRPr="00347C52">
        <w:rPr>
          <w:rFonts w:ascii="Times New Roman" w:hAnsi="Times New Roman" w:cs="Times New Roman"/>
          <w:sz w:val="18"/>
          <w:szCs w:val="18"/>
          <w:lang w:val="en-US" w:eastAsia="de-DE" w:bidi="en-US"/>
        </w:rPr>
        <w:t>Department of Genetics &amp; Cell Biology, Maastricht University, 6229 ER Maastricht, The Netherlands.</w:t>
      </w:r>
    </w:p>
    <w:p w14:paraId="3398C6B2" w14:textId="77777777" w:rsidR="00076580" w:rsidRPr="00347C52" w:rsidRDefault="00076580" w:rsidP="00076580">
      <w:pPr>
        <w:spacing w:line="360" w:lineRule="auto"/>
        <w:rPr>
          <w:rFonts w:ascii="Times New Roman" w:hAnsi="Times New Roman" w:cs="Times New Roman"/>
          <w:sz w:val="18"/>
          <w:szCs w:val="18"/>
          <w:lang w:val="en-US" w:eastAsia="de-DE" w:bidi="en-US"/>
        </w:rPr>
      </w:pPr>
      <w:r w:rsidRPr="00347C52">
        <w:rPr>
          <w:rFonts w:ascii="Times New Roman" w:hAnsi="Times New Roman" w:cs="Times New Roman"/>
          <w:sz w:val="18"/>
          <w:szCs w:val="18"/>
          <w:vertAlign w:val="superscript"/>
          <w:lang w:val="en-US" w:eastAsia="de-DE" w:bidi="en-US"/>
        </w:rPr>
        <w:t>2</w:t>
      </w:r>
      <w:r>
        <w:rPr>
          <w:rFonts w:ascii="Times New Roman" w:hAnsi="Times New Roman" w:cs="Times New Roman"/>
          <w:sz w:val="18"/>
          <w:szCs w:val="18"/>
          <w:lang w:val="en-US" w:eastAsia="de-DE" w:bidi="en-US"/>
        </w:rPr>
        <w:t xml:space="preserve"> </w:t>
      </w:r>
      <w:r w:rsidRPr="00347C52">
        <w:rPr>
          <w:rFonts w:ascii="Times New Roman" w:hAnsi="Times New Roman" w:cs="Times New Roman"/>
          <w:sz w:val="18"/>
          <w:szCs w:val="18"/>
          <w:lang w:val="en-US" w:eastAsia="de-DE" w:bidi="en-US"/>
        </w:rPr>
        <w:t>Department of Cardiology, Maastricht University Medical Center+, Maastricht, The Netherlands.</w:t>
      </w:r>
    </w:p>
    <w:p w14:paraId="070B5B7B" w14:textId="77777777" w:rsidR="00076580" w:rsidRPr="00347C52" w:rsidRDefault="00076580" w:rsidP="00076580">
      <w:pPr>
        <w:pStyle w:val="MDPI16affiliation"/>
        <w:spacing w:line="360" w:lineRule="auto"/>
        <w:ind w:left="0" w:firstLine="0"/>
        <w:jc w:val="both"/>
        <w:rPr>
          <w:rFonts w:ascii="Times New Roman" w:eastAsiaTheme="minorHAnsi" w:hAnsi="Times New Roman"/>
          <w:color w:val="auto"/>
        </w:rPr>
      </w:pPr>
      <w:r w:rsidRPr="00347C52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</w:t>
      </w:r>
      <w:r w:rsidRPr="00347C52">
        <w:rPr>
          <w:rFonts w:ascii="Times New Roman" w:eastAsiaTheme="minorHAnsi" w:hAnsi="Times New Roman"/>
          <w:color w:val="auto"/>
        </w:rPr>
        <w:t>CARIM School for Cardiovascular Diseases, Maastricht, The Netherlands.</w:t>
      </w:r>
    </w:p>
    <w:p w14:paraId="59C135BB" w14:textId="77777777" w:rsidR="00076580" w:rsidRPr="00347C52" w:rsidRDefault="00076580" w:rsidP="0007658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212121"/>
          <w:shd w:val="clear" w:color="auto" w:fill="FFFFFF"/>
        </w:rPr>
      </w:pPr>
      <w:r w:rsidRPr="00347C52">
        <w:rPr>
          <w:rFonts w:ascii="Times New Roman" w:eastAsiaTheme="minorHAnsi" w:hAnsi="Times New Roman"/>
          <w:color w:val="auto"/>
          <w:vertAlign w:val="superscript"/>
        </w:rPr>
        <w:t>4</w:t>
      </w:r>
      <w:r>
        <w:rPr>
          <w:rFonts w:ascii="Times New Roman" w:eastAsiaTheme="minorHAnsi" w:hAnsi="Times New Roman"/>
          <w:color w:val="auto"/>
        </w:rPr>
        <w:t xml:space="preserve"> </w:t>
      </w:r>
      <w:r w:rsidRPr="00347C52">
        <w:rPr>
          <w:rFonts w:ascii="Times New Roman" w:eastAsiaTheme="minorHAnsi" w:hAnsi="Times New Roman"/>
          <w:color w:val="auto"/>
        </w:rPr>
        <w:t>Department of Immunology and Infection, Biomedical Research Institute, Hasselt University, Hasselt, Belgium.</w:t>
      </w:r>
      <w:r w:rsidRPr="00347C52">
        <w:rPr>
          <w:rFonts w:ascii="Times New Roman" w:hAnsi="Times New Roman"/>
          <w:color w:val="212121"/>
          <w:shd w:val="clear" w:color="auto" w:fill="FFFFFF"/>
        </w:rPr>
        <w:t xml:space="preserve"> </w:t>
      </w:r>
    </w:p>
    <w:p w14:paraId="64371BAD" w14:textId="77777777" w:rsidR="00076580" w:rsidRDefault="00076580" w:rsidP="00076580">
      <w:pPr>
        <w:pStyle w:val="MDPI16affiliation"/>
        <w:spacing w:line="360" w:lineRule="auto"/>
        <w:ind w:left="0" w:firstLine="0"/>
        <w:jc w:val="both"/>
        <w:rPr>
          <w:rFonts w:ascii="Times New Roman" w:eastAsiaTheme="minorHAnsi" w:hAnsi="Times New Roman"/>
          <w:color w:val="auto"/>
        </w:rPr>
      </w:pPr>
      <w:r w:rsidRPr="00347C52">
        <w:rPr>
          <w:rFonts w:ascii="Times New Roman" w:hAnsi="Times New Roman"/>
          <w:color w:val="212121"/>
          <w:shd w:val="clear" w:color="auto" w:fill="FFFFFF"/>
          <w:vertAlign w:val="superscript"/>
        </w:rPr>
        <w:t>5</w:t>
      </w:r>
      <w:r>
        <w:rPr>
          <w:rFonts w:ascii="Times New Roman" w:hAnsi="Times New Roman"/>
          <w:color w:val="212121"/>
          <w:shd w:val="clear" w:color="auto" w:fill="FFFFFF"/>
        </w:rPr>
        <w:t xml:space="preserve"> </w:t>
      </w:r>
      <w:r w:rsidRPr="00347C52">
        <w:rPr>
          <w:rFonts w:ascii="Times New Roman" w:eastAsiaTheme="minorHAnsi" w:hAnsi="Times New Roman"/>
          <w:color w:val="auto"/>
        </w:rPr>
        <w:t>Department of Human Biology; NUTRIM School of Nutrition and Translational Research in Metabolism; Faculty</w:t>
      </w:r>
      <w:r>
        <w:rPr>
          <w:rFonts w:ascii="Times New Roman" w:eastAsiaTheme="minorHAnsi" w:hAnsi="Times New Roman"/>
          <w:color w:val="auto"/>
        </w:rPr>
        <w:t xml:space="preserve"> of Health, Medicine and Life Sciences, Maastricht, The Netherlands</w:t>
      </w:r>
      <w:r w:rsidRPr="00347C52">
        <w:rPr>
          <w:rFonts w:ascii="Times New Roman" w:eastAsiaTheme="minorHAnsi" w:hAnsi="Times New Roman"/>
          <w:color w:val="auto"/>
        </w:rPr>
        <w:t xml:space="preserve"> </w:t>
      </w:r>
    </w:p>
    <w:p w14:paraId="312DA666" w14:textId="77777777" w:rsidR="00076580" w:rsidRPr="00F13BFB" w:rsidRDefault="00076580" w:rsidP="0007658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r w:rsidRPr="00F13BFB">
        <w:rPr>
          <w:rFonts w:ascii="Times New Roman" w:eastAsiaTheme="minorHAnsi" w:hAnsi="Times New Roman"/>
          <w:color w:val="auto"/>
          <w:vertAlign w:val="superscript"/>
        </w:rPr>
        <w:t>6</w:t>
      </w:r>
      <w:r>
        <w:rPr>
          <w:rFonts w:ascii="Times New Roman" w:eastAsiaTheme="minorHAnsi" w:hAnsi="Times New Roman"/>
          <w:color w:val="auto"/>
        </w:rPr>
        <w:t xml:space="preserve"> </w:t>
      </w:r>
      <w:r w:rsidRPr="00F13BFB">
        <w:rPr>
          <w:rFonts w:ascii="Times New Roman" w:eastAsiaTheme="minorHAnsi" w:hAnsi="Times New Roman"/>
          <w:color w:val="auto"/>
        </w:rPr>
        <w:t>Department of Clinical Genetics, Maastricht University Medical Center+, Maastricht, The Netherlands</w:t>
      </w:r>
      <w:r w:rsidRPr="00F13BFB">
        <w:rPr>
          <w:rFonts w:ascii="Times New Roman" w:hAnsi="Times New Roman"/>
        </w:rPr>
        <w:t>.</w:t>
      </w:r>
    </w:p>
    <w:p w14:paraId="3F5555C5" w14:textId="77777777" w:rsidR="00076580" w:rsidRPr="00F13BFB" w:rsidRDefault="00076580" w:rsidP="00076580">
      <w:pPr>
        <w:pStyle w:val="MDPI16affiliation"/>
        <w:spacing w:line="360" w:lineRule="auto"/>
        <w:ind w:left="0" w:firstLine="0"/>
        <w:jc w:val="both"/>
        <w:rPr>
          <w:rFonts w:ascii="Times New Roman" w:eastAsiaTheme="minorHAnsi" w:hAnsi="Times New Roman"/>
          <w:color w:val="auto"/>
        </w:rPr>
      </w:pPr>
      <w:r w:rsidRPr="00F13BFB">
        <w:rPr>
          <w:rFonts w:ascii="Times New Roman" w:eastAsiaTheme="minorHAnsi" w:hAnsi="Times New Roman"/>
          <w:color w:val="auto"/>
          <w:vertAlign w:val="superscript"/>
        </w:rPr>
        <w:t>7</w:t>
      </w:r>
      <w:r>
        <w:rPr>
          <w:rFonts w:ascii="Times New Roman" w:eastAsiaTheme="minorHAnsi" w:hAnsi="Times New Roman"/>
          <w:color w:val="auto"/>
        </w:rPr>
        <w:t xml:space="preserve"> </w:t>
      </w:r>
      <w:r w:rsidRPr="00F13BFB">
        <w:rPr>
          <w:rFonts w:ascii="Times New Roman" w:eastAsiaTheme="minorHAnsi" w:hAnsi="Times New Roman"/>
          <w:color w:val="auto"/>
        </w:rPr>
        <w:t>Interdisciplinary Centre for Clinical Research IZKF, University Hospital RWTH Aachen, 52074 Aachen, Germany.</w:t>
      </w:r>
    </w:p>
    <w:p w14:paraId="47C841AE" w14:textId="77777777" w:rsidR="00076580" w:rsidRPr="00F13BFB" w:rsidRDefault="00076580" w:rsidP="00076580">
      <w:pPr>
        <w:pStyle w:val="MDPI16affiliation"/>
        <w:spacing w:line="360" w:lineRule="auto"/>
        <w:ind w:left="0" w:firstLine="0"/>
        <w:jc w:val="both"/>
        <w:rPr>
          <w:rFonts w:ascii="Times New Roman" w:eastAsiaTheme="minorHAnsi" w:hAnsi="Times New Roman"/>
          <w:color w:val="auto"/>
        </w:rPr>
      </w:pPr>
      <w:r w:rsidRPr="00F13BFB">
        <w:rPr>
          <w:rFonts w:ascii="Times New Roman" w:eastAsiaTheme="minorHAnsi" w:hAnsi="Times New Roman"/>
          <w:color w:val="auto"/>
          <w:vertAlign w:val="superscript"/>
        </w:rPr>
        <w:t>8</w:t>
      </w:r>
      <w:r>
        <w:rPr>
          <w:rFonts w:ascii="Times New Roman" w:eastAsiaTheme="minorHAnsi" w:hAnsi="Times New Roman"/>
          <w:color w:val="auto"/>
        </w:rPr>
        <w:t xml:space="preserve"> </w:t>
      </w:r>
      <w:r w:rsidRPr="00F13BFB">
        <w:rPr>
          <w:rFonts w:ascii="Times New Roman" w:eastAsiaTheme="minorHAnsi" w:hAnsi="Times New Roman"/>
          <w:color w:val="auto"/>
        </w:rPr>
        <w:t>Department of Physiology, Anatomy and Genetics, University of Oxford, United Kingdom.</w:t>
      </w:r>
    </w:p>
    <w:p w14:paraId="688C8541" w14:textId="77777777" w:rsidR="00076580" w:rsidRPr="00F13BFB" w:rsidRDefault="00076580" w:rsidP="0007658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lang w:val="en-GB"/>
        </w:rPr>
      </w:pPr>
      <w:r w:rsidRPr="00F13BFB">
        <w:rPr>
          <w:rFonts w:ascii="Times New Roman" w:eastAsiaTheme="minorHAnsi" w:hAnsi="Times New Roman"/>
          <w:color w:val="auto"/>
          <w:vertAlign w:val="superscript"/>
        </w:rPr>
        <w:t>9</w:t>
      </w:r>
      <w:r>
        <w:rPr>
          <w:rFonts w:ascii="Times New Roman" w:eastAsiaTheme="minorHAnsi" w:hAnsi="Times New Roman"/>
          <w:color w:val="auto"/>
        </w:rPr>
        <w:t xml:space="preserve"> </w:t>
      </w:r>
      <w:r w:rsidRPr="00F13BFB">
        <w:rPr>
          <w:rFonts w:ascii="Times New Roman" w:hAnsi="Times New Roman"/>
        </w:rPr>
        <w:t>Institute of Life Sciences, Chongqing Medical University, Chongqing, PR China</w:t>
      </w:r>
      <w:r w:rsidRPr="00F13BFB">
        <w:rPr>
          <w:rFonts w:ascii="Times New Roman" w:hAnsi="Times New Roman"/>
          <w:lang w:val="en-GB"/>
        </w:rPr>
        <w:t>.</w:t>
      </w:r>
    </w:p>
    <w:p w14:paraId="71E0EEAB" w14:textId="77777777" w:rsidR="00076580" w:rsidRPr="0029256F" w:rsidRDefault="00076580" w:rsidP="0007658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r w:rsidRPr="00F13BFB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 xml:space="preserve">0 </w:t>
      </w:r>
      <w:r w:rsidRPr="00F13BFB">
        <w:rPr>
          <w:rFonts w:ascii="Times New Roman" w:hAnsi="Times New Roman"/>
        </w:rPr>
        <w:t>Departments of Pathology, CARIM School for Cardiovascular Diseases, Maastricht University, Maastricht, The</w:t>
      </w:r>
      <w:r>
        <w:rPr>
          <w:rFonts w:ascii="Times New Roman" w:hAnsi="Times New Roman"/>
        </w:rPr>
        <w:t xml:space="preserve"> </w:t>
      </w:r>
      <w:r w:rsidRPr="00F13BFB">
        <w:rPr>
          <w:rFonts w:ascii="Times New Roman" w:hAnsi="Times New Roman"/>
        </w:rPr>
        <w:t>Netherlands</w:t>
      </w:r>
    </w:p>
    <w:p w14:paraId="57C0DBBF" w14:textId="77777777" w:rsidR="001862B6" w:rsidRDefault="001862B6" w:rsidP="001862B6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highlight w:val="green"/>
        </w:rPr>
      </w:pPr>
    </w:p>
    <w:p w14:paraId="3FCAD960" w14:textId="017745E4" w:rsidR="001862B6" w:rsidRPr="0079075D" w:rsidRDefault="001862B6" w:rsidP="001862B6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  <w:r w:rsidRPr="00A73230">
        <w:rPr>
          <w:rFonts w:ascii="Times New Roman" w:hAnsi="Times New Roman"/>
        </w:rPr>
        <w:t>Dietbert Neumann and Joost J.F.P Luiken shared the last author</w:t>
      </w:r>
    </w:p>
    <w:p w14:paraId="5D311114" w14:textId="77777777" w:rsidR="00076580" w:rsidRPr="001862B6" w:rsidRDefault="00076580" w:rsidP="0007658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</w:rPr>
      </w:pPr>
    </w:p>
    <w:p w14:paraId="3E6908F4" w14:textId="77777777" w:rsidR="00076580" w:rsidRPr="00D76C6D" w:rsidRDefault="00076580" w:rsidP="00076580">
      <w:pPr>
        <w:pStyle w:val="MDPI16affiliation"/>
        <w:jc w:val="both"/>
        <w:rPr>
          <w:rFonts w:ascii="Times New Roman" w:hAnsi="Times New Roman"/>
        </w:rPr>
      </w:pPr>
      <w:r w:rsidRPr="00D76C6D">
        <w:rPr>
          <w:rFonts w:ascii="Times New Roman" w:hAnsi="Times New Roman"/>
        </w:rPr>
        <w:t>*</w:t>
      </w:r>
      <w:r w:rsidRPr="00D76C6D">
        <w:rPr>
          <w:rFonts w:ascii="Times New Roman" w:hAnsi="Times New Roman"/>
        </w:rPr>
        <w:tab/>
        <w:t xml:space="preserve">Correspondence: Joost J.F.P. Luiken (J.J.F.P.L), PhD, Department of </w:t>
      </w:r>
      <w:r w:rsidRPr="00D76C6D">
        <w:rPr>
          <w:rFonts w:ascii="Times New Roman" w:hAnsi="Times New Roman"/>
          <w:lang w:val="en-GB"/>
        </w:rPr>
        <w:t xml:space="preserve">Cardiology, Maastricht University Medical </w:t>
      </w:r>
      <w:proofErr w:type="spellStart"/>
      <w:r w:rsidRPr="00D76C6D">
        <w:rPr>
          <w:rFonts w:ascii="Times New Roman" w:hAnsi="Times New Roman"/>
          <w:lang w:val="en-GB"/>
        </w:rPr>
        <w:t>Center</w:t>
      </w:r>
      <w:proofErr w:type="spellEnd"/>
      <w:r w:rsidRPr="00D76C6D">
        <w:rPr>
          <w:rFonts w:ascii="Times New Roman" w:hAnsi="Times New Roman"/>
          <w:lang w:val="en-GB"/>
        </w:rPr>
        <w:t>+</w:t>
      </w:r>
      <w:r w:rsidRPr="00D76C6D">
        <w:rPr>
          <w:rFonts w:ascii="Times New Roman" w:hAnsi="Times New Roman"/>
        </w:rPr>
        <w:t>, P.O. Box 616, 6200 MD Maastricht, the Netherlands; E-mail: j.luiken@maastrichtuniversity.nl Telephone No: +31 6</w:t>
      </w:r>
      <w:r>
        <w:rPr>
          <w:rFonts w:ascii="Times New Roman" w:hAnsi="Times New Roman"/>
        </w:rPr>
        <w:t>41322401</w:t>
      </w:r>
    </w:p>
    <w:p w14:paraId="5E894691" w14:textId="77777777" w:rsidR="00076580" w:rsidRPr="007C751D" w:rsidRDefault="00076580" w:rsidP="00076580">
      <w:pPr>
        <w:ind w:left="311" w:firstLine="9"/>
        <w:jc w:val="both"/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</w:pPr>
      <w:r w:rsidRPr="007C751D">
        <w:rPr>
          <w:rFonts w:ascii="Times New Roman" w:hAnsi="Times New Roman"/>
          <w:sz w:val="18"/>
          <w:szCs w:val="18"/>
          <w:lang w:val="en-US"/>
        </w:rPr>
        <w:t>Francesco Schianchi,</w:t>
      </w:r>
      <w:r>
        <w:rPr>
          <w:rFonts w:ascii="Times New Roman" w:hAnsi="Times New Roman"/>
          <w:sz w:val="18"/>
          <w:szCs w:val="18"/>
          <w:lang w:val="en-US"/>
        </w:rPr>
        <w:t xml:space="preserve"> PhD,</w:t>
      </w:r>
      <w:r w:rsidRPr="007C751D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7C751D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US"/>
        </w:rPr>
        <w:t xml:space="preserve">Department of Genetics &amp; Cell Biology, Maastricht University, 6229 ER Maastricht, The Netherlands; </w:t>
      </w:r>
      <w:r w:rsidRPr="007C751D">
        <w:rPr>
          <w:rFonts w:ascii="Times New Roman" w:hAnsi="Times New Roman"/>
          <w:sz w:val="18"/>
          <w:szCs w:val="18"/>
          <w:lang w:val="en-US"/>
        </w:rPr>
        <w:t>E-mail: schianchif90@hotmail.it; Telephone No: +31 645058179</w:t>
      </w:r>
    </w:p>
    <w:p w14:paraId="26CBA26F" w14:textId="77777777" w:rsidR="00E91AC1" w:rsidRDefault="00E91AC1" w:rsidP="00825A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188FB1" w14:textId="77777777" w:rsidR="00E91AC1" w:rsidRDefault="00E91AC1" w:rsidP="00825A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32A782" w14:textId="77777777" w:rsidR="00E91AC1" w:rsidRDefault="00E91AC1" w:rsidP="00825A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CCDA3A" w14:textId="77777777" w:rsidR="00E91AC1" w:rsidRDefault="00E91AC1" w:rsidP="00825A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1724E1" w14:textId="0851022B" w:rsidR="00825AF1" w:rsidRDefault="00825AF1" w:rsidP="00825A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1DF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28913C37" w14:textId="77777777" w:rsidR="00E274C5" w:rsidRDefault="00E274C5" w:rsidP="00825A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4F721A" w14:textId="77777777" w:rsidR="00E274C5" w:rsidRDefault="00E274C5" w:rsidP="00825A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B7B1A6" w14:textId="6E7CE51E" w:rsidR="00E274C5" w:rsidRPr="008C5F12" w:rsidRDefault="00FD30D7" w:rsidP="00825AF1">
      <w:pP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7908301" wp14:editId="1F7CE40A">
            <wp:extent cx="2498667" cy="993311"/>
            <wp:effectExtent l="0" t="0" r="0" b="0"/>
            <wp:docPr id="11610353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80" cy="997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EE9E9B" w14:textId="5EBA9C68" w:rsidR="00825AF1" w:rsidRPr="008C5F12" w:rsidRDefault="00BF25FD" w:rsidP="00CB04D2">
      <w:pPr>
        <w:jc w:val="both"/>
        <w:rPr>
          <w:color w:val="000000" w:themeColor="text1"/>
          <w:sz w:val="16"/>
          <w:szCs w:val="16"/>
          <w:lang w:val="en-US"/>
        </w:rPr>
      </w:pPr>
      <w:r w:rsidRPr="008C5F12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t xml:space="preserve">Figure S1: </w:t>
      </w:r>
      <w:r w:rsidR="005903EB" w:rsidRPr="008C5F12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t>Lipid</w:t>
      </w:r>
      <w:r w:rsidR="001F1DDC" w:rsidRPr="008C5F12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t xml:space="preserve">-overload </w:t>
      </w:r>
      <w:r w:rsidR="0051592D" w:rsidRPr="008C5F12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t xml:space="preserve">and S-palmitoylation </w:t>
      </w:r>
      <w:r w:rsidR="001F1DDC" w:rsidRPr="008C5F12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t xml:space="preserve">did not alter </w:t>
      </w:r>
      <w:r w:rsidR="00F354AB" w:rsidRPr="008C5F12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t>p</w:t>
      </w:r>
      <w:r w:rsidR="005903EB" w:rsidRPr="008C5F12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t>PKC</w:t>
      </w:r>
      <w:r w:rsidR="00F311C7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θ</w:t>
      </w:r>
      <w:r w:rsidR="00867914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phosphorylation in </w:t>
      </w:r>
      <w:proofErr w:type="spellStart"/>
      <w:r w:rsidR="00A418CF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aRVCM</w:t>
      </w:r>
      <w:r w:rsidR="00867914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s</w:t>
      </w:r>
      <w:proofErr w:type="spellEnd"/>
      <w:r w:rsidR="00867914" w:rsidRPr="008C5F12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  <w:r w:rsidR="0086791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FA0D76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dult rat ventricular cardiomyocytes </w:t>
      </w:r>
      <w:r w:rsidR="009E681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A418CF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RVCM</w:t>
      </w:r>
      <w:r w:rsidR="009E681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</w:t>
      </w:r>
      <w:proofErr w:type="spellEnd"/>
      <w:r w:rsidR="009E681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) were cultured for 24h in low (LP) or high palmitate (HP) medium, treated without or with 30 µM 2-bromopalmitate (2BP) supplementation (HP2BP). </w:t>
      </w:r>
      <w:r w:rsidR="00BF51D0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hereafter, cells were treated for 30 min without (-, white bars) or with insulin (+, light green</w:t>
      </w:r>
      <w:r w:rsidR="00167C6C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bars</w:t>
      </w:r>
      <w:r w:rsidR="00BF51D0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100 </w:t>
      </w:r>
      <w:proofErr w:type="spellStart"/>
      <w:r w:rsidR="00BF51D0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M</w:t>
      </w:r>
      <w:proofErr w:type="spellEnd"/>
      <w:r w:rsidR="00BF51D0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</w:t>
      </w:r>
      <w:r w:rsidR="005346D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</w:t>
      </w:r>
      <w:r w:rsidR="00CC745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251301" w:rsidRPr="008C5F12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A</w:t>
      </w:r>
      <w:r w:rsidR="00F22747" w:rsidRPr="008C5F12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,B</w:t>
      </w:r>
      <w:r w:rsidR="0025130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</w:t>
      </w:r>
      <w:r w:rsidR="00F22747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Representative blot</w:t>
      </w:r>
      <w:r w:rsidR="00952440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</w:t>
      </w:r>
      <w:r w:rsidR="00952440" w:rsidRPr="008C5F12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A</w:t>
      </w:r>
      <w:r w:rsidR="00952440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</w:t>
      </w:r>
      <w:r w:rsidR="00F22747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nd quantification </w:t>
      </w:r>
      <w:r w:rsidR="00D46367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of </w:t>
      </w:r>
      <w:proofErr w:type="spellStart"/>
      <w:r w:rsidR="00D46367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</w:t>
      </w:r>
      <w:r w:rsidR="00D46367" w:rsidRPr="008C5F12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en-US"/>
        </w:rPr>
        <w:t>PKC</w:t>
      </w:r>
      <w:r w:rsidR="00D46367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θ</w:t>
      </w:r>
      <w:proofErr w:type="spellEnd"/>
      <w:r w:rsidR="00D46367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952440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r w:rsidR="00952440" w:rsidRPr="008C5F12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B</w:t>
      </w:r>
      <w:r w:rsidR="00952440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</w:t>
      </w:r>
      <w:r w:rsidR="00201D6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413B0D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protein expression </w:t>
      </w:r>
      <w:r w:rsidR="00440F3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in </w:t>
      </w:r>
      <w:proofErr w:type="spellStart"/>
      <w:r w:rsidR="00A418CF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RVCM</w:t>
      </w:r>
      <w:r w:rsidR="00201D6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</w:t>
      </w:r>
      <w:proofErr w:type="spellEnd"/>
      <w:r w:rsidR="00201D6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treated with different conditions (n=4) as measurement for insulin sensitivity. </w:t>
      </w:r>
      <w:proofErr w:type="spellStart"/>
      <w:r w:rsidR="00201D6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PKC</w:t>
      </w:r>
      <w:proofErr w:type="spellEnd"/>
      <w:r w:rsidR="00201D6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was normalized against total </w:t>
      </w:r>
      <w:r w:rsidR="00574259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KC and further normalized to Caveolin 3 (Cav-3)</w:t>
      </w:r>
      <w:r w:rsidR="00D07C9C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content which was used as loading control</w:t>
      </w:r>
      <w:r w:rsidR="00C626E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 Data expressed as means ± SEM *p&lt;0.05, **p&lt;0.01, ***p&lt;0.001, ****p&lt;0.0001 by two-tailed unpaired Student’s t-test</w:t>
      </w:r>
      <w:r w:rsidR="00C626E8" w:rsidRPr="008C5F12">
        <w:rPr>
          <w:color w:val="000000" w:themeColor="text1"/>
          <w:sz w:val="16"/>
          <w:szCs w:val="16"/>
          <w:lang w:val="en-US"/>
        </w:rPr>
        <w:t>.</w:t>
      </w:r>
    </w:p>
    <w:p w14:paraId="56383414" w14:textId="77777777" w:rsidR="00CB04D2" w:rsidRPr="007A40BB" w:rsidRDefault="00CB04D2" w:rsidP="00CB04D2">
      <w:pPr>
        <w:jc w:val="both"/>
        <w:rPr>
          <w:lang w:val="en-US"/>
        </w:rPr>
      </w:pPr>
    </w:p>
    <w:p w14:paraId="3C479C77" w14:textId="55600B6E" w:rsidR="00825AF1" w:rsidRDefault="0016305C" w:rsidP="00825AF1">
      <w:pPr>
        <w:pStyle w:val="EndNoteBibliography"/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drawing>
          <wp:inline distT="0" distB="0" distL="0" distR="0" wp14:anchorId="1AAD66F2" wp14:editId="1A19EDC0">
            <wp:extent cx="3175462" cy="1636796"/>
            <wp:effectExtent l="0" t="0" r="6350" b="1905"/>
            <wp:docPr id="917343241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403" cy="1648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4A5A53" w14:textId="2AC8F886" w:rsidR="00825AF1" w:rsidRPr="00E51DF9" w:rsidRDefault="00825AF1" w:rsidP="00825AF1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</w:pPr>
      <w:r w:rsidRPr="00E51DF9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 xml:space="preserve">Figure </w:t>
      </w:r>
      <w:r w:rsidRPr="00D242F9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>S</w:t>
      </w:r>
      <w:r w:rsidR="00201D61" w:rsidRPr="00D242F9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>2</w:t>
      </w:r>
      <w:r w:rsidRPr="00D242F9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 xml:space="preserve">: </w:t>
      </w:r>
      <w:r w:rsidRPr="00E51DF9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>Verification of 2-bromopalmitate (2BP) as general S-palmitoylation inhibitor</w:t>
      </w:r>
      <w:r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>.</w:t>
      </w:r>
      <w:r w:rsidRPr="00E51DF9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 xml:space="preserve"> </w:t>
      </w:r>
    </w:p>
    <w:p w14:paraId="1977D482" w14:textId="0458E058" w:rsidR="00825AF1" w:rsidRPr="0049746B" w:rsidRDefault="00825AF1" w:rsidP="00825AF1">
      <w:pPr>
        <w:pStyle w:val="EndNoteBibliography"/>
        <w:spacing w:after="0"/>
        <w:jc w:val="both"/>
        <w:rPr>
          <w:sz w:val="16"/>
          <w:szCs w:val="16"/>
        </w:rPr>
      </w:pPr>
      <w:r w:rsidRPr="0049746B">
        <w:rPr>
          <w:b/>
          <w:bCs/>
          <w:sz w:val="16"/>
          <w:szCs w:val="16"/>
        </w:rPr>
        <w:t xml:space="preserve">A) </w:t>
      </w:r>
      <w:r>
        <w:rPr>
          <w:sz w:val="16"/>
          <w:szCs w:val="16"/>
        </w:rPr>
        <w:t>A</w:t>
      </w:r>
      <w:r w:rsidRPr="0049746B">
        <w:rPr>
          <w:sz w:val="16"/>
          <w:szCs w:val="16"/>
        </w:rPr>
        <w:t xml:space="preserve">utoradiogram of </w:t>
      </w:r>
      <w:r w:rsidR="00FA0D76">
        <w:rPr>
          <w:sz w:val="16"/>
          <w:szCs w:val="16"/>
        </w:rPr>
        <w:t xml:space="preserve">Adult rat ventricular cardiomyocytes </w:t>
      </w:r>
      <w:r w:rsidRPr="0049746B">
        <w:rPr>
          <w:sz w:val="16"/>
          <w:szCs w:val="16"/>
        </w:rPr>
        <w:t xml:space="preserve"> (</w:t>
      </w:r>
      <w:r w:rsidR="00A418CF">
        <w:rPr>
          <w:sz w:val="16"/>
          <w:szCs w:val="16"/>
        </w:rPr>
        <w:t>aRVCM</w:t>
      </w:r>
      <w:r w:rsidRPr="0049746B">
        <w:rPr>
          <w:sz w:val="16"/>
          <w:szCs w:val="16"/>
        </w:rPr>
        <w:t xml:space="preserve">s) cultured for 1h with 7 μCi </w:t>
      </w:r>
      <w:r w:rsidRPr="0049746B">
        <w:rPr>
          <w:sz w:val="16"/>
          <w:szCs w:val="16"/>
          <w:vertAlign w:val="superscript"/>
        </w:rPr>
        <w:t>14</w:t>
      </w:r>
      <w:r w:rsidRPr="0049746B">
        <w:rPr>
          <w:sz w:val="16"/>
          <w:szCs w:val="16"/>
        </w:rPr>
        <w:t>C-palmitate complexed with α-cyclodextrin without or with 30 or 100 µM 2-bromopalmitate supplementation (2BP)</w:t>
      </w:r>
      <w:r>
        <w:rPr>
          <w:sz w:val="16"/>
          <w:szCs w:val="16"/>
        </w:rPr>
        <w:t xml:space="preserve"> in low palmitate (LP) medium</w:t>
      </w:r>
      <w:r w:rsidRPr="0049746B">
        <w:rPr>
          <w:sz w:val="16"/>
          <w:szCs w:val="16"/>
        </w:rPr>
        <w:t xml:space="preserve">. </w:t>
      </w:r>
      <w:r w:rsidRPr="0049746B">
        <w:rPr>
          <w:b/>
          <w:bCs/>
          <w:sz w:val="16"/>
          <w:szCs w:val="16"/>
        </w:rPr>
        <w:t>B)</w:t>
      </w:r>
      <w:r w:rsidRPr="0049746B">
        <w:rPr>
          <w:sz w:val="16"/>
          <w:szCs w:val="16"/>
        </w:rPr>
        <w:t xml:space="preserve"> </w:t>
      </w:r>
      <w:r>
        <w:rPr>
          <w:sz w:val="16"/>
          <w:szCs w:val="16"/>
        </w:rPr>
        <w:t>Silver staining</w:t>
      </w:r>
      <w:r w:rsidRPr="0049746B">
        <w:rPr>
          <w:sz w:val="16"/>
          <w:szCs w:val="16"/>
        </w:rPr>
        <w:t xml:space="preserve"> of </w:t>
      </w:r>
      <w:r w:rsidR="00A418CF">
        <w:rPr>
          <w:sz w:val="16"/>
          <w:szCs w:val="16"/>
        </w:rPr>
        <w:t>aRVCM</w:t>
      </w:r>
      <w:r w:rsidRPr="0049746B">
        <w:rPr>
          <w:sz w:val="16"/>
          <w:szCs w:val="16"/>
        </w:rPr>
        <w:t xml:space="preserve">s cultured for </w:t>
      </w:r>
      <w:r>
        <w:rPr>
          <w:sz w:val="16"/>
          <w:szCs w:val="16"/>
        </w:rPr>
        <w:t>24</w:t>
      </w:r>
      <w:r w:rsidRPr="0049746B">
        <w:rPr>
          <w:sz w:val="16"/>
          <w:szCs w:val="16"/>
        </w:rPr>
        <w:t xml:space="preserve">h in </w:t>
      </w:r>
      <w:r>
        <w:rPr>
          <w:sz w:val="16"/>
          <w:szCs w:val="16"/>
        </w:rPr>
        <w:t>LP,</w:t>
      </w:r>
      <w:r w:rsidRPr="0049746B">
        <w:rPr>
          <w:sz w:val="16"/>
          <w:szCs w:val="16"/>
        </w:rPr>
        <w:t xml:space="preserve"> high palmitate (HP), or HP medium with 30 µM 2-bromopalmitate supplementation (HP2BP). Upon cell lysis, an ABE assay was performed.</w:t>
      </w:r>
      <w:r>
        <w:rPr>
          <w:sz w:val="16"/>
          <w:szCs w:val="16"/>
        </w:rPr>
        <w:t xml:space="preserve"> </w:t>
      </w:r>
      <w:r w:rsidRPr="00007DA2">
        <w:rPr>
          <w:sz w:val="16"/>
          <w:szCs w:val="16"/>
        </w:rPr>
        <w:t>HA: hydroxylamine.</w:t>
      </w:r>
    </w:p>
    <w:p w14:paraId="2520351A" w14:textId="77777777" w:rsidR="00825AF1" w:rsidRDefault="00825AF1" w:rsidP="00825AF1">
      <w:pPr>
        <w:rPr>
          <w:rFonts w:ascii="Calibri" w:hAnsi="Calibri" w:cs="Calibri"/>
          <w:b/>
          <w:bCs/>
          <w:sz w:val="22"/>
          <w:lang w:val="en-US"/>
        </w:rPr>
      </w:pPr>
    </w:p>
    <w:p w14:paraId="1B6D9F13" w14:textId="77777777" w:rsidR="00E91AC1" w:rsidRDefault="00E91AC1" w:rsidP="00825AF1">
      <w:pPr>
        <w:rPr>
          <w:rFonts w:ascii="Calibri" w:hAnsi="Calibri" w:cs="Calibri"/>
          <w:b/>
          <w:bCs/>
          <w:sz w:val="22"/>
          <w:lang w:val="en-US"/>
        </w:rPr>
      </w:pPr>
    </w:p>
    <w:p w14:paraId="59231535" w14:textId="77777777" w:rsidR="00E91AC1" w:rsidRDefault="00E91AC1" w:rsidP="00825AF1">
      <w:pPr>
        <w:rPr>
          <w:rFonts w:ascii="Calibri" w:hAnsi="Calibri" w:cs="Calibri"/>
          <w:b/>
          <w:bCs/>
          <w:sz w:val="22"/>
          <w:lang w:val="en-US"/>
        </w:rPr>
      </w:pPr>
    </w:p>
    <w:p w14:paraId="5FA1F0EC" w14:textId="6F415A34" w:rsidR="00825AF1" w:rsidRDefault="00C32D54" w:rsidP="00825AF1">
      <w:pPr>
        <w:rPr>
          <w:rFonts w:ascii="Calibri" w:hAnsi="Calibri" w:cs="Calibri"/>
          <w:b/>
          <w:bCs/>
          <w:sz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lang w:val="en-US"/>
        </w:rPr>
        <w:lastRenderedPageBreak/>
        <w:drawing>
          <wp:inline distT="0" distB="0" distL="0" distR="0" wp14:anchorId="215CA281" wp14:editId="186C9EEF">
            <wp:extent cx="4239491" cy="1118152"/>
            <wp:effectExtent l="0" t="0" r="0" b="6350"/>
            <wp:docPr id="1900164169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712" cy="112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A47CB4" w14:textId="717F082C" w:rsidR="00825AF1" w:rsidRPr="00E51DF9" w:rsidRDefault="00825AF1" w:rsidP="00825AF1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E51DF9">
        <w:rPr>
          <w:rFonts w:ascii="Times New Roman" w:hAnsi="Times New Roman" w:cs="Times New Roman"/>
          <w:b/>
          <w:bCs/>
          <w:sz w:val="18"/>
          <w:szCs w:val="18"/>
          <w:lang w:val="en-US"/>
        </w:rPr>
        <w:t>Figure S</w:t>
      </w:r>
      <w:r w:rsidR="00696E92">
        <w:rPr>
          <w:rFonts w:ascii="Times New Roman" w:hAnsi="Times New Roman" w:cs="Times New Roman"/>
          <w:b/>
          <w:bCs/>
          <w:sz w:val="18"/>
          <w:szCs w:val="18"/>
          <w:lang w:val="en-US"/>
        </w:rPr>
        <w:t>3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:</w:t>
      </w:r>
      <w:r w:rsidRPr="00E51DF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S-palmitoylation impairs insulin sensitivity in</w:t>
      </w:r>
      <w:r w:rsidR="00F44DC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proofErr w:type="spellStart"/>
      <w:r w:rsidR="00A418CF">
        <w:rPr>
          <w:rFonts w:ascii="Times New Roman" w:hAnsi="Times New Roman" w:cs="Times New Roman"/>
          <w:b/>
          <w:bCs/>
          <w:sz w:val="18"/>
          <w:szCs w:val="18"/>
          <w:lang w:val="en-US"/>
        </w:rPr>
        <w:t>aRVCM</w:t>
      </w:r>
      <w:r w:rsidR="00F44DC0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</w:p>
    <w:p w14:paraId="5B50DF9A" w14:textId="03C2A7F0" w:rsidR="00825AF1" w:rsidRPr="00311105" w:rsidRDefault="00FA0D76" w:rsidP="00825AF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Adult rat ventricular cardiomyocytes </w:t>
      </w:r>
      <w:r w:rsidR="000260D0" w:rsidRPr="00311105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="00A418CF">
        <w:rPr>
          <w:rFonts w:ascii="Times New Roman" w:hAnsi="Times New Roman" w:cs="Times New Roman"/>
          <w:sz w:val="16"/>
          <w:szCs w:val="16"/>
          <w:lang w:val="en-US"/>
        </w:rPr>
        <w:t>aRVCM</w:t>
      </w:r>
      <w:r w:rsidR="000260D0" w:rsidRPr="00311105">
        <w:rPr>
          <w:rFonts w:ascii="Times New Roman" w:hAnsi="Times New Roman" w:cs="Times New Roman"/>
          <w:sz w:val="16"/>
          <w:szCs w:val="16"/>
          <w:lang w:val="en-US"/>
        </w:rPr>
        <w:t>s</w:t>
      </w:r>
      <w:proofErr w:type="spellEnd"/>
      <w:r w:rsidR="000260D0" w:rsidRPr="00311105">
        <w:rPr>
          <w:rFonts w:ascii="Times New Roman" w:hAnsi="Times New Roman" w:cs="Times New Roman"/>
          <w:sz w:val="16"/>
          <w:szCs w:val="16"/>
          <w:lang w:val="en-US"/>
        </w:rPr>
        <w:t>) were cultured for 24h in low (LP) or high palmitate (HP) medium, treated without or</w:t>
      </w:r>
      <w:r w:rsidR="00D114D0" w:rsidRPr="00311105">
        <w:rPr>
          <w:rFonts w:ascii="Times New Roman" w:hAnsi="Times New Roman" w:cs="Times New Roman"/>
          <w:sz w:val="16"/>
          <w:szCs w:val="16"/>
          <w:lang w:val="en-US"/>
        </w:rPr>
        <w:t xml:space="preserve"> HP medium with 3 µM tunicamycin</w:t>
      </w:r>
      <w:r w:rsidR="00605A39">
        <w:rPr>
          <w:rFonts w:ascii="Times New Roman" w:hAnsi="Times New Roman" w:cs="Times New Roman"/>
          <w:sz w:val="16"/>
          <w:szCs w:val="16"/>
          <w:lang w:val="en-US"/>
        </w:rPr>
        <w:t xml:space="preserve"> (TUN)</w:t>
      </w:r>
      <w:r w:rsidR="00D114D0" w:rsidRPr="00311105">
        <w:rPr>
          <w:rFonts w:ascii="Times New Roman" w:hAnsi="Times New Roman" w:cs="Times New Roman"/>
          <w:sz w:val="16"/>
          <w:szCs w:val="16"/>
          <w:lang w:val="en-US"/>
        </w:rPr>
        <w:t xml:space="preserve"> supplementation</w:t>
      </w:r>
      <w:r w:rsidR="00605A39">
        <w:rPr>
          <w:rFonts w:ascii="Times New Roman" w:hAnsi="Times New Roman" w:cs="Times New Roman"/>
          <w:sz w:val="16"/>
          <w:szCs w:val="16"/>
          <w:lang w:val="en-US"/>
        </w:rPr>
        <w:t xml:space="preserve"> (HPTUN)</w:t>
      </w:r>
      <w:r w:rsidR="00381D88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D114D0" w:rsidRPr="0031110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25AF1" w:rsidRPr="00311105">
        <w:rPr>
          <w:rFonts w:ascii="Times New Roman" w:hAnsi="Times New Roman" w:cs="Times New Roman"/>
          <w:sz w:val="16"/>
          <w:szCs w:val="16"/>
          <w:lang w:val="en-US"/>
        </w:rPr>
        <w:t xml:space="preserve">and subsequently incubated for 30 min without (-, white bars) or with insulin (+, </w:t>
      </w:r>
      <w:r w:rsidR="00167C6C" w:rsidRPr="00EB3CB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light </w:t>
      </w:r>
      <w:r w:rsidR="00311105" w:rsidRPr="00EB3CB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een</w:t>
      </w:r>
      <w:r w:rsidR="00825AF1" w:rsidRPr="00EB3CB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825AF1" w:rsidRPr="00311105">
        <w:rPr>
          <w:rFonts w:ascii="Times New Roman" w:hAnsi="Times New Roman" w:cs="Times New Roman"/>
          <w:sz w:val="16"/>
          <w:szCs w:val="16"/>
          <w:lang w:val="en-US"/>
        </w:rPr>
        <w:t xml:space="preserve">bars, 200 </w:t>
      </w:r>
      <w:proofErr w:type="spellStart"/>
      <w:r w:rsidR="00825AF1" w:rsidRPr="00311105">
        <w:rPr>
          <w:rFonts w:ascii="Times New Roman" w:hAnsi="Times New Roman" w:cs="Times New Roman"/>
          <w:sz w:val="16"/>
          <w:szCs w:val="16"/>
          <w:lang w:val="en-US"/>
        </w:rPr>
        <w:t>nM</w:t>
      </w:r>
      <w:proofErr w:type="spellEnd"/>
      <w:r w:rsidR="00825AF1" w:rsidRPr="00311105">
        <w:rPr>
          <w:rFonts w:ascii="Times New Roman" w:hAnsi="Times New Roman" w:cs="Times New Roman"/>
          <w:sz w:val="16"/>
          <w:szCs w:val="16"/>
          <w:lang w:val="en-US"/>
        </w:rPr>
        <w:t xml:space="preserve">). </w:t>
      </w:r>
      <w:r w:rsidR="00825AF1" w:rsidRPr="00311105">
        <w:rPr>
          <w:rFonts w:ascii="Times New Roman" w:hAnsi="Times New Roman" w:cs="Times New Roman"/>
          <w:b/>
          <w:bCs/>
          <w:sz w:val="16"/>
          <w:szCs w:val="16"/>
          <w:lang w:val="en-US"/>
        </w:rPr>
        <w:t>A-B)</w:t>
      </w:r>
      <w:r w:rsidR="00825AF1" w:rsidRPr="0031110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Representative blot (</w:t>
      </w:r>
      <w:r w:rsidR="00825AF1" w:rsidRPr="00381D88">
        <w:rPr>
          <w:rFonts w:ascii="Times New Roman" w:hAnsi="Times New Roman" w:cs="Times New Roman"/>
          <w:b/>
          <w:bCs/>
          <w:color w:val="202124"/>
          <w:sz w:val="16"/>
          <w:szCs w:val="16"/>
          <w:lang w:val="en-US"/>
        </w:rPr>
        <w:t>A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) and quantification (</w:t>
      </w:r>
      <w:r w:rsidR="00825AF1" w:rsidRPr="00381D88">
        <w:rPr>
          <w:rFonts w:ascii="Times New Roman" w:hAnsi="Times New Roman" w:cs="Times New Roman"/>
          <w:b/>
          <w:bCs/>
          <w:color w:val="202124"/>
          <w:sz w:val="16"/>
          <w:szCs w:val="16"/>
          <w:lang w:val="en-US"/>
        </w:rPr>
        <w:t>B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) of </w:t>
      </w:r>
      <w:proofErr w:type="spellStart"/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pAkt</w:t>
      </w:r>
      <w:proofErr w:type="spellEnd"/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 Ser473 in </w:t>
      </w:r>
      <w:proofErr w:type="spellStart"/>
      <w:r w:rsidR="00201D6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aR</w:t>
      </w:r>
      <w:r w:rsidR="00C315A3">
        <w:rPr>
          <w:rFonts w:ascii="Times New Roman" w:hAnsi="Times New Roman" w:cs="Times New Roman"/>
          <w:color w:val="202124"/>
          <w:sz w:val="16"/>
          <w:szCs w:val="16"/>
          <w:lang w:val="en-US"/>
        </w:rPr>
        <w:t>V</w:t>
      </w:r>
      <w:r w:rsidR="00201D6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C</w:t>
      </w:r>
      <w:r w:rsidR="00C315A3">
        <w:rPr>
          <w:rFonts w:ascii="Times New Roman" w:hAnsi="Times New Roman" w:cs="Times New Roman"/>
          <w:color w:val="202124"/>
          <w:sz w:val="16"/>
          <w:szCs w:val="16"/>
          <w:lang w:val="en-US"/>
        </w:rPr>
        <w:t>M</w:t>
      </w:r>
      <w:r w:rsidR="00201D6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s</w:t>
      </w:r>
      <w:proofErr w:type="spellEnd"/>
      <w:r w:rsidR="00201D6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 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treated </w:t>
      </w:r>
      <w:r w:rsidR="00381D88">
        <w:rPr>
          <w:rFonts w:ascii="Times New Roman" w:hAnsi="Times New Roman" w:cs="Times New Roman"/>
          <w:color w:val="202124"/>
          <w:sz w:val="16"/>
          <w:szCs w:val="16"/>
          <w:lang w:val="en-US"/>
        </w:rPr>
        <w:t>under different conditions as a measure of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 insulin sensitivity. Caveolin-3 (Cav-3) was used as </w:t>
      </w:r>
      <w:r w:rsidR="00381D88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a 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loading control. (n=</w:t>
      </w:r>
      <w:r w:rsidR="00201D6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3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). </w:t>
      </w:r>
      <w:r w:rsidR="00825AF1" w:rsidRPr="00311105">
        <w:rPr>
          <w:rFonts w:ascii="Times New Roman" w:hAnsi="Times New Roman" w:cs="Times New Roman"/>
          <w:sz w:val="16"/>
          <w:szCs w:val="16"/>
          <w:lang w:val="en-US"/>
        </w:rPr>
        <w:t>The insulin effect (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</w:rPr>
        <w:t>Δ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Insulin</w:t>
      </w:r>
      <w:r w:rsidR="00825AF1" w:rsidRPr="00311105">
        <w:rPr>
          <w:rFonts w:ascii="Times New Roman" w:hAnsi="Times New Roman" w:cs="Times New Roman"/>
          <w:b/>
          <w:bCs/>
          <w:color w:val="202124"/>
          <w:sz w:val="16"/>
          <w:szCs w:val="16"/>
          <w:lang w:val="en-US"/>
        </w:rPr>
        <w:t xml:space="preserve">; 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right graph) is displayed for each condition, representing the calculated difference (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</w:rPr>
        <w:t>Δ</w:t>
      </w:r>
      <w:r w:rsidR="00825AF1" w:rsidRPr="00311105">
        <w:rPr>
          <w:rFonts w:ascii="Times New Roman" w:hAnsi="Times New Roman" w:cs="Times New Roman"/>
          <w:color w:val="202124"/>
          <w:sz w:val="16"/>
          <w:szCs w:val="16"/>
          <w:lang w:val="en-US"/>
        </w:rPr>
        <w:t>) between - and + insulin stimulation</w:t>
      </w:r>
      <w:r w:rsidR="00825AF1" w:rsidRPr="00311105">
        <w:rPr>
          <w:rFonts w:ascii="Times New Roman" w:hAnsi="Times New Roman" w:cs="Times New Roman"/>
          <w:sz w:val="16"/>
          <w:szCs w:val="16"/>
          <w:lang w:val="en-US"/>
        </w:rPr>
        <w:t>. Data expressed as means ± SEM *p&lt;0.05, **p&lt;0.01, ***p&lt;0.001, ****p&lt;0.0001 by two-tailed unpaired Student’s t-test. Note that in this blot the “HP” condition was loaded twice.</w:t>
      </w:r>
    </w:p>
    <w:p w14:paraId="196CA310" w14:textId="77777777" w:rsidR="00DF3AD1" w:rsidRDefault="00DF3AD1" w:rsidP="00825AF1">
      <w:pPr>
        <w:jc w:val="both"/>
        <w:rPr>
          <w:rFonts w:asciiTheme="minorHAnsi" w:hAnsiTheme="minorHAnsi" w:cstheme="minorHAnsi"/>
          <w:szCs w:val="20"/>
          <w:lang w:val="en-US"/>
        </w:rPr>
      </w:pPr>
    </w:p>
    <w:p w14:paraId="008AB948" w14:textId="77777777" w:rsidR="000306FD" w:rsidRDefault="000306FD" w:rsidP="00825AF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D0825C8" w14:textId="0D9FE78E" w:rsidR="003C0F64" w:rsidRDefault="00810CC5" w:rsidP="00825AF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116A27B6" wp14:editId="2BC5E54E">
            <wp:extent cx="801386" cy="1030778"/>
            <wp:effectExtent l="0" t="0" r="0" b="0"/>
            <wp:docPr id="605999448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991" cy="1049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31F047" w14:textId="62A324BB" w:rsidR="003C0F64" w:rsidRPr="008C5F12" w:rsidRDefault="00DF3AD1" w:rsidP="00825AF1">
      <w:pPr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  <w:r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Figure S4:</w:t>
      </w:r>
      <w:r w:rsidR="00D242F9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553374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Expression of GLUT4 exceed</w:t>
      </w:r>
      <w:r w:rsidR="008C77C2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s</w:t>
      </w:r>
      <w:r w:rsidR="00553374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that of GLUT1 in </w:t>
      </w:r>
      <w:r w:rsidR="009473CB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ventricular </w:t>
      </w:r>
      <w:proofErr w:type="spellStart"/>
      <w:r w:rsidR="00A418CF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aRVCM</w:t>
      </w:r>
      <w:r w:rsidR="009473CB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s</w:t>
      </w:r>
      <w:proofErr w:type="spellEnd"/>
      <w:r w:rsidR="009473CB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. </w:t>
      </w:r>
    </w:p>
    <w:p w14:paraId="37BF19CD" w14:textId="64B26A09" w:rsidR="00883083" w:rsidRPr="008C5F12" w:rsidRDefault="00937DF1" w:rsidP="00825AF1">
      <w:pPr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  <w:r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Ratio of </w:t>
      </w:r>
      <w:r w:rsidR="00883083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RT-qPCR of </w:t>
      </w:r>
      <w:r w:rsidR="006C1726" w:rsidRPr="008C5F12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Glut1</w:t>
      </w:r>
      <w:r w:rsidRPr="008C5F12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/</w:t>
      </w:r>
      <w:r w:rsidR="00883083" w:rsidRPr="008C5F12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G</w:t>
      </w:r>
      <w:r w:rsidR="006C1726" w:rsidRPr="008C5F12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lut</w:t>
      </w:r>
      <w:r w:rsidR="00883083" w:rsidRPr="008C5F12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4 </w:t>
      </w:r>
      <w:r w:rsidR="00883083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gene expression in ventricular cardiomyocytes in LP medium (n=3). </w:t>
      </w:r>
    </w:p>
    <w:p w14:paraId="7A41233E" w14:textId="77777777" w:rsidR="00D242F9" w:rsidRDefault="00D242F9" w:rsidP="00825AF1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23033BC3" w14:textId="77777777" w:rsidR="00D242F9" w:rsidRDefault="00D242F9" w:rsidP="00825AF1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FE9277E" w14:textId="2EE1234E" w:rsidR="000A5915" w:rsidRDefault="00D242F9" w:rsidP="00825AF1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drawing>
          <wp:inline distT="0" distB="0" distL="0" distR="0" wp14:anchorId="72C2D6D3" wp14:editId="7D6C7BAE">
            <wp:extent cx="2444569" cy="1263534"/>
            <wp:effectExtent l="0" t="0" r="0" b="0"/>
            <wp:docPr id="117653460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247" cy="1271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C316C" w14:textId="09F799BB" w:rsidR="000A5915" w:rsidRPr="00E51DF9" w:rsidRDefault="000A5915" w:rsidP="000A5915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bookmarkStart w:id="0" w:name="OLE_LINK1"/>
      <w:r w:rsidRPr="00E51DF9">
        <w:rPr>
          <w:rFonts w:ascii="Times New Roman" w:hAnsi="Times New Roman" w:cs="Times New Roman"/>
          <w:b/>
          <w:bCs/>
          <w:sz w:val="18"/>
          <w:szCs w:val="18"/>
          <w:lang w:val="en-US"/>
        </w:rPr>
        <w:t>Figure</w:t>
      </w:r>
      <w:r w:rsidR="0079421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E51DF9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5:</w:t>
      </w:r>
      <w:r w:rsidRPr="00E51DF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bookmarkEnd w:id="0"/>
      <w:r w:rsidRPr="00E51DF9">
        <w:rPr>
          <w:rFonts w:ascii="Times New Roman" w:hAnsi="Times New Roman" w:cs="Times New Roman"/>
          <w:b/>
          <w:bCs/>
          <w:sz w:val="18"/>
          <w:szCs w:val="18"/>
          <w:lang w:val="en-US"/>
        </w:rPr>
        <w:t>S-palmitoylation impairs insulin-stimulated glucose uptake in high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E51DF9">
        <w:rPr>
          <w:rFonts w:ascii="Times New Roman" w:hAnsi="Times New Roman" w:cs="Times New Roman"/>
          <w:b/>
          <w:bCs/>
          <w:sz w:val="18"/>
          <w:szCs w:val="18"/>
          <w:lang w:val="en-US"/>
        </w:rPr>
        <w:t>palmitate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-</w:t>
      </w:r>
      <w:r w:rsidRPr="00E51DF9">
        <w:rPr>
          <w:rFonts w:ascii="Times New Roman" w:hAnsi="Times New Roman" w:cs="Times New Roman"/>
          <w:b/>
          <w:bCs/>
          <w:sz w:val="18"/>
          <w:szCs w:val="18"/>
          <w:lang w:val="en-US"/>
        </w:rPr>
        <w:t>treated cardiomyocytes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</w:p>
    <w:p w14:paraId="69C0D459" w14:textId="7E2F7E86" w:rsidR="000A5915" w:rsidRDefault="000A5915" w:rsidP="000A5915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bookmarkStart w:id="1" w:name="OLE_LINK10"/>
      <w:r w:rsidRPr="009544FF">
        <w:rPr>
          <w:rFonts w:ascii="Times New Roman" w:hAnsi="Times New Roman" w:cs="Times New Roman"/>
          <w:sz w:val="16"/>
          <w:szCs w:val="16"/>
          <w:lang w:val="en-US"/>
        </w:rPr>
        <w:t xml:space="preserve">HL-1 cells were incubated overnight in control (Ctrl), high palmitate (HP) medium, or HP medium with 30 µM 2-bromopalmitate supplementation (HP2BP) and subsequently incubated for 30 min without (-, white bars) or with insulin (+, </w:t>
      </w:r>
      <w:r w:rsidR="00167C6C" w:rsidRPr="00167C6C">
        <w:rPr>
          <w:rFonts w:ascii="Times New Roman" w:hAnsi="Times New Roman" w:cs="Times New Roman"/>
          <w:color w:val="7030A0"/>
          <w:sz w:val="16"/>
          <w:szCs w:val="16"/>
          <w:lang w:val="en-US"/>
        </w:rPr>
        <w:t>light green bars</w:t>
      </w:r>
      <w:r w:rsidRPr="009544FF">
        <w:rPr>
          <w:rFonts w:ascii="Times New Roman" w:hAnsi="Times New Roman" w:cs="Times New Roman"/>
          <w:sz w:val="16"/>
          <w:szCs w:val="16"/>
          <w:lang w:val="en-US"/>
        </w:rPr>
        <w:t xml:space="preserve">, 200 </w:t>
      </w:r>
      <w:proofErr w:type="spellStart"/>
      <w:r w:rsidRPr="009544FF">
        <w:rPr>
          <w:rFonts w:ascii="Times New Roman" w:hAnsi="Times New Roman" w:cs="Times New Roman"/>
          <w:sz w:val="16"/>
          <w:szCs w:val="16"/>
          <w:lang w:val="en-US"/>
        </w:rPr>
        <w:t>nM</w:t>
      </w:r>
      <w:proofErr w:type="spellEnd"/>
      <w:r w:rsidRPr="009544FF">
        <w:rPr>
          <w:rFonts w:ascii="Times New Roman" w:hAnsi="Times New Roman" w:cs="Times New Roman"/>
          <w:sz w:val="16"/>
          <w:szCs w:val="16"/>
          <w:lang w:val="en-US"/>
        </w:rPr>
        <w:t xml:space="preserve">). </w:t>
      </w:r>
      <w:r w:rsidRPr="009544FF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Quantification of </w:t>
      </w:r>
      <w:r w:rsidRPr="009544FF">
        <w:rPr>
          <w:rFonts w:ascii="Times New Roman" w:hAnsi="Times New Roman" w:cs="Times New Roman"/>
          <w:sz w:val="16"/>
          <w:szCs w:val="16"/>
          <w:lang w:val="en-US"/>
        </w:rPr>
        <w:t>[</w:t>
      </w:r>
      <w:r w:rsidRPr="009544F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9544FF">
        <w:rPr>
          <w:rFonts w:ascii="Times New Roman" w:hAnsi="Times New Roman" w:cs="Times New Roman"/>
          <w:sz w:val="16"/>
          <w:szCs w:val="16"/>
          <w:lang w:val="en-US"/>
        </w:rPr>
        <w:t>H]-</w:t>
      </w:r>
      <w:proofErr w:type="spellStart"/>
      <w:r w:rsidRPr="009544FF">
        <w:rPr>
          <w:rFonts w:ascii="Times New Roman" w:hAnsi="Times New Roman" w:cs="Times New Roman"/>
          <w:sz w:val="16"/>
          <w:szCs w:val="16"/>
          <w:lang w:val="en-US"/>
        </w:rPr>
        <w:t>deoxyglucose</w:t>
      </w:r>
      <w:proofErr w:type="spellEnd"/>
      <w:r w:rsidRPr="009544FF">
        <w:rPr>
          <w:rFonts w:ascii="Times New Roman" w:hAnsi="Times New Roman" w:cs="Times New Roman"/>
          <w:sz w:val="16"/>
          <w:szCs w:val="16"/>
          <w:lang w:val="en-US"/>
        </w:rPr>
        <w:t xml:space="preserve"> uptake in HL-1 cells treated </w:t>
      </w:r>
      <w:r w:rsidR="00381D88">
        <w:rPr>
          <w:rFonts w:ascii="Times New Roman" w:hAnsi="Times New Roman" w:cs="Times New Roman"/>
          <w:sz w:val="16"/>
          <w:szCs w:val="16"/>
          <w:lang w:val="en-US"/>
        </w:rPr>
        <w:t>under</w:t>
      </w:r>
      <w:r w:rsidRPr="009544FF">
        <w:rPr>
          <w:rFonts w:ascii="Times New Roman" w:hAnsi="Times New Roman" w:cs="Times New Roman"/>
          <w:sz w:val="16"/>
          <w:szCs w:val="16"/>
          <w:lang w:val="en-US"/>
        </w:rPr>
        <w:t xml:space="preserve"> different conditions (n=8). [</w:t>
      </w:r>
      <w:r w:rsidRPr="009544F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9544FF">
        <w:rPr>
          <w:rFonts w:ascii="Times New Roman" w:hAnsi="Times New Roman" w:cs="Times New Roman"/>
          <w:sz w:val="16"/>
          <w:szCs w:val="16"/>
          <w:lang w:val="en-US"/>
        </w:rPr>
        <w:t>H]-</w:t>
      </w:r>
      <w:proofErr w:type="spellStart"/>
      <w:r w:rsidRPr="009544FF">
        <w:rPr>
          <w:rFonts w:ascii="Times New Roman" w:hAnsi="Times New Roman" w:cs="Times New Roman"/>
          <w:sz w:val="16"/>
          <w:szCs w:val="16"/>
          <w:lang w:val="en-US"/>
        </w:rPr>
        <w:t>deoxyglucose</w:t>
      </w:r>
      <w:proofErr w:type="spellEnd"/>
      <w:r w:rsidRPr="009544FF">
        <w:rPr>
          <w:rFonts w:ascii="Times New Roman" w:hAnsi="Times New Roman" w:cs="Times New Roman"/>
          <w:sz w:val="16"/>
          <w:szCs w:val="16"/>
          <w:lang w:val="en-US"/>
        </w:rPr>
        <w:t xml:space="preserve"> uptake values are displayed as fold</w:t>
      </w:r>
      <w:r w:rsidRPr="009544FF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Pr="009544FF">
        <w:rPr>
          <w:rFonts w:ascii="Times New Roman" w:hAnsi="Times New Roman" w:cs="Times New Roman"/>
          <w:sz w:val="16"/>
          <w:szCs w:val="16"/>
          <w:lang w:val="en-US"/>
        </w:rPr>
        <w:t>changes normalized</w:t>
      </w:r>
      <w:r w:rsidRPr="009544FF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Pr="009544FF">
        <w:rPr>
          <w:rFonts w:ascii="Times New Roman" w:hAnsi="Times New Roman" w:cs="Times New Roman"/>
          <w:sz w:val="16"/>
          <w:szCs w:val="16"/>
          <w:lang w:val="en-US"/>
        </w:rPr>
        <w:t>from the ‘</w:t>
      </w:r>
      <w:proofErr w:type="spellStart"/>
      <w:r w:rsidRPr="009544FF">
        <w:rPr>
          <w:rFonts w:ascii="Times New Roman" w:hAnsi="Times New Roman" w:cs="Times New Roman"/>
          <w:sz w:val="16"/>
          <w:szCs w:val="16"/>
          <w:lang w:val="en-US"/>
        </w:rPr>
        <w:t>n.c.</w:t>
      </w:r>
      <w:proofErr w:type="spellEnd"/>
      <w:r w:rsidRPr="009544FF">
        <w:rPr>
          <w:rFonts w:ascii="Times New Roman" w:hAnsi="Times New Roman" w:cs="Times New Roman"/>
          <w:sz w:val="16"/>
          <w:szCs w:val="16"/>
          <w:lang w:val="en-US"/>
        </w:rPr>
        <w:t xml:space="preserve"> +</w:t>
      </w:r>
      <w:r w:rsidRPr="009544FF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Pr="009544FF">
        <w:rPr>
          <w:rFonts w:ascii="Times New Roman" w:hAnsi="Times New Roman" w:cs="Times New Roman"/>
          <w:sz w:val="16"/>
          <w:szCs w:val="16"/>
          <w:lang w:val="en-US"/>
        </w:rPr>
        <w:t>insulin’ condition</w:t>
      </w:r>
      <w:r w:rsidRPr="009544FF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’ (left panels), after which the </w:t>
      </w:r>
      <w:r w:rsidRPr="009544FF">
        <w:rPr>
          <w:rFonts w:ascii="Times New Roman" w:hAnsi="Times New Roman" w:cs="Times New Roman"/>
          <w:color w:val="202124"/>
          <w:sz w:val="16"/>
          <w:szCs w:val="16"/>
        </w:rPr>
        <w:t>Δ</w:t>
      </w:r>
      <w:r w:rsidRPr="009544FF">
        <w:rPr>
          <w:rFonts w:ascii="Times New Roman" w:hAnsi="Times New Roman" w:cs="Times New Roman"/>
          <w:color w:val="202124"/>
          <w:sz w:val="16"/>
          <w:szCs w:val="16"/>
          <w:lang w:val="en-US"/>
        </w:rPr>
        <w:t xml:space="preserve">insulin was calculated (right panels). </w:t>
      </w:r>
      <w:r w:rsidRPr="009544FF">
        <w:rPr>
          <w:rFonts w:ascii="Times New Roman" w:hAnsi="Times New Roman" w:cs="Times New Roman"/>
          <w:sz w:val="16"/>
          <w:szCs w:val="16"/>
          <w:lang w:val="en-US"/>
        </w:rPr>
        <w:t>Data expressed as means ± SEM *p&lt;0.05, ***p&lt;0.001, ****p&lt;0.0001 by two-tailed unpaired Student’s t-test.</w:t>
      </w:r>
      <w:bookmarkEnd w:id="1"/>
    </w:p>
    <w:p w14:paraId="00C13CDF" w14:textId="77777777" w:rsidR="000A5915" w:rsidRPr="009544FF" w:rsidRDefault="000A5915" w:rsidP="00825AF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A434128" w14:textId="361C8A62" w:rsidR="00825AF1" w:rsidRPr="008B58A3" w:rsidRDefault="00802757" w:rsidP="00825AF1">
      <w:pP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noProof/>
          <w:szCs w:val="20"/>
          <w:lang w:val="en-US"/>
        </w:rPr>
        <w:drawing>
          <wp:inline distT="0" distB="0" distL="0" distR="0" wp14:anchorId="453B56DE" wp14:editId="4BDA3E87">
            <wp:extent cx="3224268" cy="1097280"/>
            <wp:effectExtent l="0" t="0" r="0" b="7620"/>
            <wp:docPr id="1696337395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402" cy="1110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9158FB" w14:textId="4BFF0B20" w:rsidR="00381D88" w:rsidRPr="008C5F12" w:rsidRDefault="0079421B" w:rsidP="00381D88">
      <w:pPr>
        <w:pStyle w:val="EndNoteBibliography"/>
        <w:spacing w:after="0"/>
        <w:jc w:val="both"/>
        <w:rPr>
          <w:color w:val="000000" w:themeColor="text1"/>
          <w:sz w:val="16"/>
          <w:szCs w:val="16"/>
        </w:rPr>
      </w:pPr>
      <w:r w:rsidRPr="008C5F12">
        <w:rPr>
          <w:b/>
          <w:bCs/>
          <w:color w:val="000000" w:themeColor="text1"/>
          <w:sz w:val="18"/>
          <w:szCs w:val="18"/>
        </w:rPr>
        <w:t xml:space="preserve">Figure S6: </w:t>
      </w:r>
      <w:r w:rsidR="002F3EC9" w:rsidRPr="008C5F12">
        <w:rPr>
          <w:b/>
          <w:bCs/>
          <w:color w:val="000000" w:themeColor="text1"/>
          <w:sz w:val="18"/>
          <w:szCs w:val="18"/>
        </w:rPr>
        <w:t xml:space="preserve">2BP restored insulin-stimulated CD36 translocation in palmitate-overloaded </w:t>
      </w:r>
      <w:r w:rsidR="00A418CF" w:rsidRPr="008C5F12">
        <w:rPr>
          <w:b/>
          <w:bCs/>
          <w:color w:val="000000" w:themeColor="text1"/>
          <w:sz w:val="18"/>
          <w:szCs w:val="18"/>
        </w:rPr>
        <w:t>aRVCM</w:t>
      </w:r>
      <w:r w:rsidR="002F3EC9" w:rsidRPr="008C5F12">
        <w:rPr>
          <w:b/>
          <w:bCs/>
          <w:color w:val="000000" w:themeColor="text1"/>
          <w:sz w:val="18"/>
          <w:szCs w:val="18"/>
        </w:rPr>
        <w:t>s.</w:t>
      </w:r>
      <w:r w:rsidR="002F3EC9" w:rsidRPr="008C5F12">
        <w:rPr>
          <w:color w:val="000000" w:themeColor="text1"/>
          <w:sz w:val="16"/>
          <w:szCs w:val="16"/>
        </w:rPr>
        <w:t xml:space="preserve"> </w:t>
      </w:r>
    </w:p>
    <w:p w14:paraId="312785C8" w14:textId="3964666A" w:rsidR="00221AF5" w:rsidRPr="008C5F12" w:rsidRDefault="00FA0D76" w:rsidP="00381D88">
      <w:pPr>
        <w:pStyle w:val="EndNoteBibliography"/>
        <w:spacing w:after="0"/>
        <w:jc w:val="both"/>
        <w:rPr>
          <w:color w:val="000000" w:themeColor="text1"/>
          <w:sz w:val="16"/>
          <w:szCs w:val="16"/>
        </w:rPr>
      </w:pPr>
      <w:r w:rsidRPr="008C5F12">
        <w:rPr>
          <w:color w:val="000000" w:themeColor="text1"/>
          <w:sz w:val="16"/>
          <w:szCs w:val="16"/>
        </w:rPr>
        <w:t xml:space="preserve">Adult rat ventricular cardiomyocytes </w:t>
      </w:r>
      <w:r w:rsidR="002F3EC9" w:rsidRPr="008C5F12">
        <w:rPr>
          <w:color w:val="000000" w:themeColor="text1"/>
          <w:sz w:val="16"/>
          <w:szCs w:val="16"/>
        </w:rPr>
        <w:t xml:space="preserve"> (</w:t>
      </w:r>
      <w:r w:rsidR="00A418CF" w:rsidRPr="008C5F12">
        <w:rPr>
          <w:color w:val="000000" w:themeColor="text1"/>
          <w:sz w:val="16"/>
          <w:szCs w:val="16"/>
        </w:rPr>
        <w:t>aRVCM</w:t>
      </w:r>
      <w:r w:rsidR="002F3EC9" w:rsidRPr="008C5F12">
        <w:rPr>
          <w:color w:val="000000" w:themeColor="text1"/>
          <w:sz w:val="16"/>
          <w:szCs w:val="16"/>
        </w:rPr>
        <w:t xml:space="preserve">s) were cultured for 24h in low (LP) or high palmitate (HP) medium, treated without or </w:t>
      </w:r>
      <w:r w:rsidR="00CD32AD" w:rsidRPr="008C5F12">
        <w:rPr>
          <w:color w:val="000000" w:themeColor="text1"/>
          <w:sz w:val="16"/>
          <w:szCs w:val="16"/>
        </w:rPr>
        <w:t>with</w:t>
      </w:r>
      <w:r w:rsidR="005F1E33" w:rsidRPr="008C5F12">
        <w:rPr>
          <w:color w:val="000000" w:themeColor="text1"/>
          <w:sz w:val="16"/>
          <w:szCs w:val="16"/>
        </w:rPr>
        <w:t xml:space="preserve"> </w:t>
      </w:r>
      <w:r w:rsidR="00E079B3" w:rsidRPr="008C5F12">
        <w:rPr>
          <w:color w:val="000000" w:themeColor="text1"/>
          <w:sz w:val="16"/>
          <w:szCs w:val="16"/>
        </w:rPr>
        <w:t>30 µM 2-bromopalmitate (2BP) supplementation</w:t>
      </w:r>
      <w:r w:rsidR="002F3EC9" w:rsidRPr="008C5F12">
        <w:rPr>
          <w:color w:val="000000" w:themeColor="text1"/>
          <w:sz w:val="16"/>
          <w:szCs w:val="16"/>
        </w:rPr>
        <w:t xml:space="preserve"> </w:t>
      </w:r>
      <w:r w:rsidR="00E079B3" w:rsidRPr="008C5F12">
        <w:rPr>
          <w:color w:val="000000" w:themeColor="text1"/>
          <w:sz w:val="16"/>
          <w:szCs w:val="16"/>
        </w:rPr>
        <w:t>(HP2BP)</w:t>
      </w:r>
      <w:r w:rsidR="00221AF5" w:rsidRPr="008C5F12">
        <w:rPr>
          <w:color w:val="000000" w:themeColor="text1"/>
          <w:sz w:val="16"/>
          <w:szCs w:val="16"/>
        </w:rPr>
        <w:t>. Thereafter, cells were treated for 30 min without (-, white bars) or with insulin (+, light green</w:t>
      </w:r>
      <w:r w:rsidR="00605A39" w:rsidRPr="008C5F12">
        <w:rPr>
          <w:color w:val="000000" w:themeColor="text1"/>
          <w:sz w:val="16"/>
          <w:szCs w:val="16"/>
        </w:rPr>
        <w:t xml:space="preserve"> bars</w:t>
      </w:r>
      <w:r w:rsidR="00221AF5" w:rsidRPr="008C5F12">
        <w:rPr>
          <w:color w:val="000000" w:themeColor="text1"/>
          <w:sz w:val="16"/>
          <w:szCs w:val="16"/>
        </w:rPr>
        <w:t xml:space="preserve">, 100 nM). Cell surface CD36 translocation </w:t>
      </w:r>
      <w:r w:rsidR="00381D88" w:rsidRPr="008C5F12">
        <w:rPr>
          <w:color w:val="000000" w:themeColor="text1"/>
          <w:sz w:val="16"/>
          <w:szCs w:val="16"/>
        </w:rPr>
        <w:t>was</w:t>
      </w:r>
      <w:r w:rsidR="00221AF5" w:rsidRPr="008C5F12">
        <w:rPr>
          <w:color w:val="000000" w:themeColor="text1"/>
          <w:sz w:val="16"/>
          <w:szCs w:val="16"/>
        </w:rPr>
        <w:t xml:space="preserve"> assessed via </w:t>
      </w:r>
      <w:r w:rsidR="002D2F7E" w:rsidRPr="008C5F12">
        <w:rPr>
          <w:color w:val="000000" w:themeColor="text1"/>
          <w:sz w:val="16"/>
          <w:szCs w:val="16"/>
        </w:rPr>
        <w:t>biotin-immunoprecipitation</w:t>
      </w:r>
      <w:r w:rsidR="005F1E33" w:rsidRPr="008C5F12">
        <w:rPr>
          <w:color w:val="000000" w:themeColor="text1"/>
          <w:sz w:val="16"/>
          <w:szCs w:val="16"/>
        </w:rPr>
        <w:t xml:space="preserve"> assay</w:t>
      </w:r>
      <w:r w:rsidR="002D2F7E" w:rsidRPr="008C5F12">
        <w:rPr>
          <w:color w:val="000000" w:themeColor="text1"/>
          <w:sz w:val="16"/>
          <w:szCs w:val="16"/>
        </w:rPr>
        <w:t>.</w:t>
      </w:r>
    </w:p>
    <w:p w14:paraId="761053FE" w14:textId="7EFC87E0" w:rsidR="0079421B" w:rsidRPr="008C5F12" w:rsidRDefault="004424F4" w:rsidP="002F3EC9">
      <w:pPr>
        <w:pStyle w:val="EndNoteBibliography"/>
        <w:spacing w:after="0"/>
        <w:jc w:val="both"/>
        <w:rPr>
          <w:color w:val="000000" w:themeColor="text1"/>
          <w:sz w:val="16"/>
          <w:szCs w:val="16"/>
        </w:rPr>
      </w:pPr>
      <w:r w:rsidRPr="008C5F12">
        <w:rPr>
          <w:color w:val="000000" w:themeColor="text1"/>
          <w:sz w:val="16"/>
          <w:szCs w:val="16"/>
        </w:rPr>
        <w:t>Representative blot (</w:t>
      </w:r>
      <w:r w:rsidR="002D2F7E" w:rsidRPr="008C5F12">
        <w:rPr>
          <w:color w:val="000000" w:themeColor="text1"/>
          <w:sz w:val="16"/>
          <w:szCs w:val="16"/>
        </w:rPr>
        <w:t>A</w:t>
      </w:r>
      <w:r w:rsidRPr="008C5F12">
        <w:rPr>
          <w:color w:val="000000" w:themeColor="text1"/>
          <w:sz w:val="16"/>
          <w:szCs w:val="16"/>
        </w:rPr>
        <w:t>) and quantification (</w:t>
      </w:r>
      <w:r w:rsidR="002D2F7E" w:rsidRPr="008C5F12">
        <w:rPr>
          <w:color w:val="000000" w:themeColor="text1"/>
          <w:sz w:val="16"/>
          <w:szCs w:val="16"/>
        </w:rPr>
        <w:t>b</w:t>
      </w:r>
      <w:r w:rsidRPr="008C5F12">
        <w:rPr>
          <w:color w:val="000000" w:themeColor="text1"/>
          <w:sz w:val="16"/>
          <w:szCs w:val="16"/>
        </w:rPr>
        <w:t xml:space="preserve">) of CD36 biotin-immunoprecipitation and total lysate fractions in </w:t>
      </w:r>
      <w:r w:rsidR="00A418CF" w:rsidRPr="008C5F12">
        <w:rPr>
          <w:color w:val="000000" w:themeColor="text1"/>
          <w:sz w:val="16"/>
          <w:szCs w:val="16"/>
        </w:rPr>
        <w:t>aRVCM</w:t>
      </w:r>
      <w:r w:rsidRPr="008C5F12">
        <w:rPr>
          <w:color w:val="000000" w:themeColor="text1"/>
          <w:sz w:val="16"/>
          <w:szCs w:val="16"/>
        </w:rPr>
        <w:t>s treated with different conditions (n=5)</w:t>
      </w:r>
      <w:r w:rsidR="002D2F7E" w:rsidRPr="008C5F12">
        <w:rPr>
          <w:color w:val="000000" w:themeColor="text1"/>
          <w:sz w:val="16"/>
          <w:szCs w:val="16"/>
        </w:rPr>
        <w:t xml:space="preserve">. </w:t>
      </w:r>
      <w:r w:rsidR="00FB255D" w:rsidRPr="008C5F12">
        <w:rPr>
          <w:color w:val="000000" w:themeColor="text1"/>
          <w:sz w:val="16"/>
          <w:szCs w:val="16"/>
        </w:rPr>
        <w:t>The insulin effect (ΔInsulin</w:t>
      </w:r>
      <w:r w:rsidR="00FB255D" w:rsidRPr="008C5F12">
        <w:rPr>
          <w:b/>
          <w:bCs/>
          <w:color w:val="000000" w:themeColor="text1"/>
          <w:sz w:val="16"/>
          <w:szCs w:val="16"/>
        </w:rPr>
        <w:t xml:space="preserve">; </w:t>
      </w:r>
      <w:r w:rsidR="00FB255D" w:rsidRPr="008C5F12">
        <w:rPr>
          <w:color w:val="000000" w:themeColor="text1"/>
          <w:sz w:val="16"/>
          <w:szCs w:val="16"/>
        </w:rPr>
        <w:t>right graph) is displayed for each condition, representing the calculated difference (Δ) between - and + insulin stimulation. Data expressed as means ± SEM *p&lt;0.05, **p&lt;0.01, ***p&lt;0.001, ****p&lt;0.0001 by two-tailed unpaired Student’s t-test.</w:t>
      </w:r>
    </w:p>
    <w:p w14:paraId="1E9E2261" w14:textId="77777777" w:rsidR="007747B5" w:rsidRDefault="007747B5" w:rsidP="002F3EC9">
      <w:pPr>
        <w:pStyle w:val="EndNoteBibliography"/>
        <w:spacing w:after="0"/>
        <w:jc w:val="both"/>
        <w:rPr>
          <w:sz w:val="16"/>
          <w:szCs w:val="16"/>
        </w:rPr>
      </w:pPr>
    </w:p>
    <w:p w14:paraId="1157E374" w14:textId="77777777" w:rsidR="007747B5" w:rsidRDefault="007747B5" w:rsidP="002F3EC9">
      <w:pPr>
        <w:pStyle w:val="EndNoteBibliography"/>
        <w:spacing w:after="0"/>
        <w:jc w:val="both"/>
        <w:rPr>
          <w:sz w:val="16"/>
          <w:szCs w:val="16"/>
        </w:rPr>
      </w:pPr>
    </w:p>
    <w:p w14:paraId="4A60B437" w14:textId="6BC857B2" w:rsidR="007747B5" w:rsidRDefault="00156138" w:rsidP="002F3EC9">
      <w:pPr>
        <w:pStyle w:val="EndNoteBibliography"/>
        <w:spacing w:after="0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drawing>
          <wp:inline distT="0" distB="0" distL="0" distR="0" wp14:anchorId="56CFA3B8" wp14:editId="7C72604B">
            <wp:extent cx="1365813" cy="809959"/>
            <wp:effectExtent l="0" t="0" r="6350" b="9525"/>
            <wp:docPr id="53270343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6120" cy="816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4306F" w14:textId="26402082" w:rsidR="00512808" w:rsidRPr="008C5F12" w:rsidRDefault="004F2476" w:rsidP="00735D1A">
      <w:pPr>
        <w:pStyle w:val="Kop2"/>
        <w:shd w:val="clear" w:color="auto" w:fill="FFFFFF"/>
        <w:spacing w:before="0" w:after="0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  <w:r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Figure S7: </w:t>
      </w:r>
      <w:r w:rsidR="004C372E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Effect of 2BP on RT50 and Time to peak in palmitate-overloaded </w:t>
      </w:r>
      <w:proofErr w:type="spellStart"/>
      <w:r w:rsidR="00A418CF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aRVCM</w:t>
      </w:r>
      <w:r w:rsidR="00512808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s</w:t>
      </w:r>
      <w:proofErr w:type="spellEnd"/>
      <w:r w:rsidR="00512808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.</w:t>
      </w:r>
    </w:p>
    <w:p w14:paraId="30463277" w14:textId="62BA19CA" w:rsidR="00735D1A" w:rsidRPr="008C5F12" w:rsidRDefault="00FA0D76" w:rsidP="00735D1A">
      <w:pPr>
        <w:pStyle w:val="Kop2"/>
        <w:shd w:val="clear" w:color="auto" w:fill="FFFFFF"/>
        <w:spacing w:before="0" w:after="0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dult rat ventricular cardiomyocytes </w:t>
      </w:r>
      <w:r w:rsidR="00735D1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A418CF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RVCM</w:t>
      </w:r>
      <w:r w:rsidR="00735D1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</w:t>
      </w:r>
      <w:proofErr w:type="spellEnd"/>
      <w:r w:rsidR="00735D1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were cultured for 24h in low palmitate (LP), high palmitate (HP), or high palmitate medium with 30 µM 2-bromopalmitate supplementation (HP2BP).</w:t>
      </w:r>
      <w:r w:rsidR="0060684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D96D8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hereafter,</w:t>
      </w:r>
      <w:r w:rsidR="0060684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D96D8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</w:t>
      </w:r>
      <w:r w:rsidR="00735D1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ontractile </w:t>
      </w:r>
      <w:r w:rsidR="00BC1E7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arameters (A) decay ti</w:t>
      </w:r>
      <w:r w:rsidR="00982BC7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me</w:t>
      </w:r>
      <w:r w:rsidR="00BC1E7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to 50% (RT50)</w:t>
      </w:r>
      <w:r w:rsidR="00D96D8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 and (B) time to peak were measure</w:t>
      </w:r>
      <w:r w:rsidR="00DF7AA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d (n=4). Imaging of 10 cells measurement/condition.</w:t>
      </w:r>
      <w:r w:rsidR="00DF7AAA" w:rsidRPr="008C5F12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 </w:t>
      </w:r>
    </w:p>
    <w:p w14:paraId="73EFB786" w14:textId="77777777" w:rsidR="0097708A" w:rsidRDefault="0097708A" w:rsidP="002F3EC9">
      <w:pPr>
        <w:pStyle w:val="EndNoteBibliography"/>
        <w:spacing w:after="0"/>
        <w:jc w:val="both"/>
        <w:rPr>
          <w:b/>
          <w:bCs/>
          <w:sz w:val="18"/>
          <w:szCs w:val="18"/>
        </w:rPr>
      </w:pPr>
    </w:p>
    <w:p w14:paraId="15314BB8" w14:textId="77777777" w:rsidR="0079421B" w:rsidRDefault="0079421B" w:rsidP="00825AF1">
      <w:pPr>
        <w:pStyle w:val="EndNoteBibliography"/>
        <w:spacing w:after="0"/>
        <w:jc w:val="both"/>
        <w:rPr>
          <w:b/>
          <w:bCs/>
          <w:sz w:val="18"/>
          <w:szCs w:val="18"/>
        </w:rPr>
      </w:pPr>
    </w:p>
    <w:p w14:paraId="0F39754C" w14:textId="2DD8E866" w:rsidR="0079421B" w:rsidRDefault="00946C15" w:rsidP="00825AF1">
      <w:pPr>
        <w:pStyle w:val="EndNoteBibliography"/>
        <w:spacing w:after="0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drawing>
          <wp:inline distT="0" distB="0" distL="0" distR="0" wp14:anchorId="7F64AED2" wp14:editId="7395926C">
            <wp:extent cx="3699236" cy="1745672"/>
            <wp:effectExtent l="0" t="0" r="0" b="6985"/>
            <wp:docPr id="1013151050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92" cy="1752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4B0FFA" w14:textId="77777777" w:rsidR="00FB255D" w:rsidRDefault="00FB255D" w:rsidP="00825AF1">
      <w:pPr>
        <w:pStyle w:val="EndNoteBibliography"/>
        <w:spacing w:after="0"/>
        <w:jc w:val="both"/>
        <w:rPr>
          <w:b/>
          <w:bCs/>
          <w:sz w:val="18"/>
          <w:szCs w:val="18"/>
        </w:rPr>
      </w:pPr>
    </w:p>
    <w:p w14:paraId="544412DC" w14:textId="4D625B24" w:rsidR="00825AF1" w:rsidRPr="00255B3F" w:rsidRDefault="00825AF1" w:rsidP="00825AF1">
      <w:pPr>
        <w:pStyle w:val="EndNoteBibliography"/>
        <w:spacing w:after="0"/>
        <w:jc w:val="both"/>
        <w:rPr>
          <w:b/>
          <w:bCs/>
          <w:color w:val="000000" w:themeColor="text1"/>
          <w:sz w:val="18"/>
          <w:szCs w:val="18"/>
        </w:rPr>
      </w:pPr>
      <w:r w:rsidRPr="00255B3F">
        <w:rPr>
          <w:b/>
          <w:bCs/>
          <w:color w:val="000000" w:themeColor="text1"/>
          <w:sz w:val="18"/>
          <w:szCs w:val="18"/>
        </w:rPr>
        <w:t>Figure S</w:t>
      </w:r>
      <w:r w:rsidR="00012F7D" w:rsidRPr="00255B3F">
        <w:rPr>
          <w:b/>
          <w:bCs/>
          <w:color w:val="000000" w:themeColor="text1"/>
          <w:sz w:val="18"/>
          <w:szCs w:val="18"/>
        </w:rPr>
        <w:t>8</w:t>
      </w:r>
      <w:r w:rsidRPr="00255B3F">
        <w:rPr>
          <w:b/>
          <w:bCs/>
          <w:color w:val="000000" w:themeColor="text1"/>
          <w:sz w:val="18"/>
          <w:szCs w:val="18"/>
        </w:rPr>
        <w:t>:</w:t>
      </w:r>
      <w:r w:rsidRPr="00255B3F">
        <w:rPr>
          <w:color w:val="000000" w:themeColor="text1"/>
          <w:sz w:val="18"/>
          <w:szCs w:val="18"/>
        </w:rPr>
        <w:t xml:space="preserve"> </w:t>
      </w:r>
      <w:r w:rsidRPr="00255B3F">
        <w:rPr>
          <w:b/>
          <w:bCs/>
          <w:color w:val="000000" w:themeColor="text1"/>
          <w:sz w:val="18"/>
          <w:szCs w:val="18"/>
        </w:rPr>
        <w:t>DHHC2, DHHC4, and DHHC5 knockdown in HL-1 cardiomyocytes.</w:t>
      </w:r>
    </w:p>
    <w:p w14:paraId="52946D85" w14:textId="18991A53" w:rsidR="00825AF1" w:rsidRPr="00255B3F" w:rsidRDefault="00825AF1" w:rsidP="00825AF1">
      <w:pPr>
        <w:pStyle w:val="EndNoteBibliography"/>
        <w:spacing w:after="0"/>
        <w:jc w:val="both"/>
        <w:rPr>
          <w:color w:val="000000" w:themeColor="text1"/>
          <w:sz w:val="16"/>
          <w:szCs w:val="16"/>
        </w:rPr>
      </w:pPr>
      <w:r w:rsidRPr="00255B3F">
        <w:rPr>
          <w:color w:val="000000" w:themeColor="text1"/>
          <w:sz w:val="16"/>
          <w:szCs w:val="16"/>
        </w:rPr>
        <w:t xml:space="preserve">HL-1 cells were silenced with siRNAs against non-coding (n.c), DHHC2 (D2), DHHC4 (D4), and DHHC5 (D5) for 48h in transfection medium, then stimulated for 16h with control (Ctrl) or high palmitate (HP) </w:t>
      </w:r>
      <w:r w:rsidRPr="00255B3F">
        <w:rPr>
          <w:color w:val="000000" w:themeColor="text1"/>
          <w:sz w:val="16"/>
          <w:szCs w:val="16"/>
        </w:rPr>
        <w:lastRenderedPageBreak/>
        <w:t xml:space="preserve">medium, and subsequently incubated for 30 min without (-, white bars) or with insulin (+, </w:t>
      </w:r>
      <w:r w:rsidR="00167C6C" w:rsidRPr="00255B3F">
        <w:rPr>
          <w:color w:val="000000" w:themeColor="text1"/>
          <w:sz w:val="16"/>
          <w:szCs w:val="16"/>
        </w:rPr>
        <w:t>light green</w:t>
      </w:r>
      <w:r w:rsidRPr="00255B3F">
        <w:rPr>
          <w:color w:val="000000" w:themeColor="text1"/>
          <w:sz w:val="16"/>
          <w:szCs w:val="16"/>
        </w:rPr>
        <w:t xml:space="preserve"> bars, 200 nM). </w:t>
      </w:r>
      <w:r w:rsidRPr="00255B3F">
        <w:rPr>
          <w:b/>
          <w:bCs/>
          <w:color w:val="000000" w:themeColor="text1"/>
          <w:sz w:val="16"/>
          <w:szCs w:val="16"/>
        </w:rPr>
        <w:t xml:space="preserve">A-B) </w:t>
      </w:r>
      <w:r w:rsidRPr="00255B3F">
        <w:rPr>
          <w:color w:val="000000" w:themeColor="text1"/>
          <w:sz w:val="16"/>
          <w:szCs w:val="16"/>
        </w:rPr>
        <w:t>Representative blot (A) and quantification (B) of DHHC5 and DHHC2 protein expression in HL-1 transfected with different siRNAs. Upon transfection,</w:t>
      </w:r>
      <w:r w:rsidR="008368F1">
        <w:rPr>
          <w:color w:val="000000" w:themeColor="text1"/>
          <w:sz w:val="16"/>
          <w:szCs w:val="16"/>
        </w:rPr>
        <w:t xml:space="preserve"> and </w:t>
      </w:r>
      <w:r w:rsidR="00826290">
        <w:rPr>
          <w:color w:val="000000" w:themeColor="text1"/>
          <w:sz w:val="16"/>
          <w:szCs w:val="16"/>
        </w:rPr>
        <w:t>16h incubation with the respective medium,</w:t>
      </w:r>
      <w:r w:rsidRPr="00255B3F">
        <w:rPr>
          <w:color w:val="000000" w:themeColor="text1"/>
          <w:sz w:val="16"/>
          <w:szCs w:val="16"/>
        </w:rPr>
        <w:t xml:space="preserve"> cells were subjected to short-term (30 min; 200 nM) insulin stimulation and lysed (n=3). Caveolin-3 (Cav-3) was used as </w:t>
      </w:r>
      <w:r w:rsidR="00381D88" w:rsidRPr="00255B3F">
        <w:rPr>
          <w:color w:val="000000" w:themeColor="text1"/>
          <w:sz w:val="16"/>
          <w:szCs w:val="16"/>
        </w:rPr>
        <w:t xml:space="preserve">a </w:t>
      </w:r>
      <w:r w:rsidRPr="00255B3F">
        <w:rPr>
          <w:color w:val="000000" w:themeColor="text1"/>
          <w:sz w:val="16"/>
          <w:szCs w:val="16"/>
        </w:rPr>
        <w:t xml:space="preserve">loading control. White bars: no stimulation (- insulin); </w:t>
      </w:r>
      <w:r w:rsidR="00826290">
        <w:rPr>
          <w:color w:val="000000" w:themeColor="text1"/>
          <w:sz w:val="16"/>
          <w:szCs w:val="16"/>
        </w:rPr>
        <w:t>light green bars</w:t>
      </w:r>
      <w:r w:rsidRPr="00255B3F">
        <w:rPr>
          <w:color w:val="000000" w:themeColor="text1"/>
          <w:sz w:val="16"/>
          <w:szCs w:val="16"/>
        </w:rPr>
        <w:t xml:space="preserve">: stimulation with insulin (+ insulin). </w:t>
      </w:r>
      <w:r w:rsidRPr="00255B3F">
        <w:rPr>
          <w:b/>
          <w:bCs/>
          <w:color w:val="000000" w:themeColor="text1"/>
          <w:sz w:val="16"/>
          <w:szCs w:val="16"/>
        </w:rPr>
        <w:t xml:space="preserve">C) </w:t>
      </w:r>
      <w:r w:rsidRPr="00255B3F">
        <w:rPr>
          <w:color w:val="000000" w:themeColor="text1"/>
          <w:sz w:val="16"/>
          <w:szCs w:val="16"/>
        </w:rPr>
        <w:t xml:space="preserve">RT-qPCR of </w:t>
      </w:r>
      <w:r w:rsidRPr="00255B3F">
        <w:rPr>
          <w:i/>
          <w:iCs/>
          <w:color w:val="000000" w:themeColor="text1"/>
          <w:sz w:val="16"/>
          <w:szCs w:val="16"/>
        </w:rPr>
        <w:t>D</w:t>
      </w:r>
      <w:r w:rsidR="000204F7" w:rsidRPr="00255B3F">
        <w:rPr>
          <w:i/>
          <w:iCs/>
          <w:color w:val="000000" w:themeColor="text1"/>
          <w:sz w:val="16"/>
          <w:szCs w:val="16"/>
        </w:rPr>
        <w:t>HHC</w:t>
      </w:r>
      <w:r w:rsidRPr="00255B3F">
        <w:rPr>
          <w:i/>
          <w:iCs/>
          <w:color w:val="000000" w:themeColor="text1"/>
          <w:sz w:val="16"/>
          <w:szCs w:val="16"/>
        </w:rPr>
        <w:t>2, D</w:t>
      </w:r>
      <w:r w:rsidR="000204F7" w:rsidRPr="00255B3F">
        <w:rPr>
          <w:i/>
          <w:iCs/>
          <w:color w:val="000000" w:themeColor="text1"/>
          <w:sz w:val="16"/>
          <w:szCs w:val="16"/>
        </w:rPr>
        <w:t>HHC</w:t>
      </w:r>
      <w:r w:rsidRPr="00255B3F">
        <w:rPr>
          <w:i/>
          <w:iCs/>
          <w:color w:val="000000" w:themeColor="text1"/>
          <w:sz w:val="16"/>
          <w:szCs w:val="16"/>
        </w:rPr>
        <w:t xml:space="preserve">4, </w:t>
      </w:r>
      <w:r w:rsidRPr="00255B3F">
        <w:rPr>
          <w:color w:val="000000" w:themeColor="text1"/>
          <w:sz w:val="16"/>
          <w:szCs w:val="16"/>
        </w:rPr>
        <w:t xml:space="preserve">and </w:t>
      </w:r>
      <w:r w:rsidRPr="00255B3F">
        <w:rPr>
          <w:i/>
          <w:iCs/>
          <w:color w:val="000000" w:themeColor="text1"/>
          <w:sz w:val="16"/>
          <w:szCs w:val="16"/>
        </w:rPr>
        <w:t>D</w:t>
      </w:r>
      <w:r w:rsidR="000204F7" w:rsidRPr="00255B3F">
        <w:rPr>
          <w:i/>
          <w:iCs/>
          <w:color w:val="000000" w:themeColor="text1"/>
          <w:sz w:val="16"/>
          <w:szCs w:val="16"/>
        </w:rPr>
        <w:t>HHC</w:t>
      </w:r>
      <w:r w:rsidRPr="00255B3F">
        <w:rPr>
          <w:i/>
          <w:iCs/>
          <w:color w:val="000000" w:themeColor="text1"/>
          <w:sz w:val="16"/>
          <w:szCs w:val="16"/>
        </w:rPr>
        <w:t>5</w:t>
      </w:r>
      <w:r w:rsidRPr="00255B3F">
        <w:rPr>
          <w:color w:val="000000" w:themeColor="text1"/>
          <w:sz w:val="16"/>
          <w:szCs w:val="16"/>
        </w:rPr>
        <w:t xml:space="preserve"> gene expression after siRNA transfection in Ctrl medium (n=3). Data expressed as means ± SEM *p&lt;0.05, **p&lt;0.01 by two-tailed unpaired Student’s t-test.</w:t>
      </w:r>
    </w:p>
    <w:p w14:paraId="6BB1FCEA" w14:textId="77777777" w:rsidR="001162DE" w:rsidRDefault="001162DE" w:rsidP="00825AF1">
      <w:pPr>
        <w:pStyle w:val="EndNoteBibliography"/>
        <w:spacing w:after="0"/>
        <w:jc w:val="both"/>
        <w:rPr>
          <w:sz w:val="16"/>
          <w:szCs w:val="16"/>
        </w:rPr>
      </w:pPr>
    </w:p>
    <w:p w14:paraId="6A3F1079" w14:textId="77777777" w:rsidR="001162DE" w:rsidRDefault="001162DE" w:rsidP="00825AF1">
      <w:pPr>
        <w:pStyle w:val="EndNoteBibliography"/>
        <w:spacing w:after="0"/>
        <w:jc w:val="both"/>
        <w:rPr>
          <w:sz w:val="16"/>
          <w:szCs w:val="16"/>
        </w:rPr>
      </w:pPr>
    </w:p>
    <w:p w14:paraId="63D97AF5" w14:textId="590098B6" w:rsidR="001162DE" w:rsidRPr="009544FF" w:rsidRDefault="002D56C1" w:rsidP="00825AF1">
      <w:pPr>
        <w:pStyle w:val="EndNoteBibliography"/>
        <w:spacing w:after="0"/>
        <w:jc w:val="both"/>
        <w:rPr>
          <w:sz w:val="16"/>
          <w:szCs w:val="16"/>
        </w:rPr>
      </w:pPr>
      <w:r>
        <w:rPr>
          <w:sz w:val="16"/>
          <w:szCs w:val="16"/>
        </w:rPr>
        <w:drawing>
          <wp:inline distT="0" distB="0" distL="0" distR="0" wp14:anchorId="336267A3" wp14:editId="22685AB5">
            <wp:extent cx="2189975" cy="1230283"/>
            <wp:effectExtent l="0" t="0" r="1270" b="8255"/>
            <wp:docPr id="1238280159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3663" cy="1237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A57A4" w14:textId="753BE334" w:rsidR="002470B6" w:rsidRPr="00121859" w:rsidRDefault="00CA2614" w:rsidP="005F1E33">
      <w:pPr>
        <w:pStyle w:val="EndNoteBibliography"/>
        <w:spacing w:after="0"/>
        <w:rPr>
          <w:b/>
          <w:bCs/>
          <w:color w:val="000000" w:themeColor="text1"/>
          <w:sz w:val="18"/>
          <w:szCs w:val="18"/>
        </w:rPr>
      </w:pPr>
      <w:r w:rsidRPr="00121859">
        <w:rPr>
          <w:b/>
          <w:bCs/>
          <w:color w:val="000000" w:themeColor="text1"/>
          <w:sz w:val="18"/>
          <w:szCs w:val="18"/>
        </w:rPr>
        <w:t>Figure S</w:t>
      </w:r>
      <w:r w:rsidR="00012F7D" w:rsidRPr="00121859">
        <w:rPr>
          <w:b/>
          <w:bCs/>
          <w:color w:val="000000" w:themeColor="text1"/>
          <w:sz w:val="18"/>
          <w:szCs w:val="18"/>
        </w:rPr>
        <w:t>9</w:t>
      </w:r>
      <w:r w:rsidRPr="00121859">
        <w:rPr>
          <w:b/>
          <w:bCs/>
          <w:color w:val="000000" w:themeColor="text1"/>
          <w:sz w:val="18"/>
          <w:szCs w:val="18"/>
        </w:rPr>
        <w:t>:</w:t>
      </w:r>
      <w:r w:rsidR="005F1E33" w:rsidRPr="00121859">
        <w:rPr>
          <w:color w:val="000000" w:themeColor="text1"/>
          <w:sz w:val="18"/>
          <w:szCs w:val="18"/>
        </w:rPr>
        <w:t xml:space="preserve"> </w:t>
      </w:r>
      <w:r w:rsidR="002470B6" w:rsidRPr="00121859">
        <w:rPr>
          <w:b/>
          <w:bCs/>
          <w:color w:val="000000" w:themeColor="text1"/>
          <w:sz w:val="18"/>
          <w:szCs w:val="18"/>
        </w:rPr>
        <w:t>DHHC5 mediate</w:t>
      </w:r>
      <w:r w:rsidR="00112000" w:rsidRPr="00121859">
        <w:rPr>
          <w:b/>
          <w:bCs/>
          <w:color w:val="000000" w:themeColor="text1"/>
          <w:sz w:val="18"/>
          <w:szCs w:val="18"/>
        </w:rPr>
        <w:t>s</w:t>
      </w:r>
      <w:r w:rsidR="002470B6" w:rsidRPr="00121859">
        <w:rPr>
          <w:b/>
          <w:bCs/>
          <w:color w:val="000000" w:themeColor="text1"/>
          <w:sz w:val="18"/>
          <w:szCs w:val="18"/>
        </w:rPr>
        <w:t xml:space="preserve"> increased CD36 translocation in HP-exposed </w:t>
      </w:r>
      <w:r w:rsidR="00A418CF" w:rsidRPr="00121859">
        <w:rPr>
          <w:b/>
          <w:bCs/>
          <w:color w:val="000000" w:themeColor="text1"/>
          <w:sz w:val="18"/>
          <w:szCs w:val="18"/>
        </w:rPr>
        <w:t>aRVCM</w:t>
      </w:r>
      <w:r w:rsidR="002470B6" w:rsidRPr="00121859">
        <w:rPr>
          <w:b/>
          <w:bCs/>
          <w:color w:val="000000" w:themeColor="text1"/>
          <w:sz w:val="18"/>
          <w:szCs w:val="18"/>
        </w:rPr>
        <w:t>s.</w:t>
      </w:r>
    </w:p>
    <w:p w14:paraId="37E55AE4" w14:textId="77777777" w:rsidR="00121859" w:rsidRPr="00121859" w:rsidRDefault="00FA0D76" w:rsidP="00121859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dult rat ventricular cardiomyocytes </w:t>
      </w:r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</w:t>
      </w:r>
      <w:proofErr w:type="spellStart"/>
      <w:r w:rsidR="00A418CF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RVCM</w:t>
      </w:r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</w:t>
      </w:r>
      <w:proofErr w:type="spellEnd"/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) were cultured for 24h in low (LP) or high palmitate (HP) medium, treated without or with </w:t>
      </w:r>
      <w:r w:rsidR="00E670ED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1</w:t>
      </w:r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µM </w:t>
      </w:r>
      <w:r w:rsidR="00E670ED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DHHC5 inhibitor </w:t>
      </w:r>
      <w:proofErr w:type="spellStart"/>
      <w:r w:rsidR="0021722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</w:t>
      </w:r>
      <w:r w:rsidR="00E670ED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mitapide</w:t>
      </w:r>
      <w:proofErr w:type="spellEnd"/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</w:t>
      </w:r>
      <w:r w:rsidR="001B30FC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omi</w:t>
      </w:r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supplementation (</w:t>
      </w:r>
      <w:proofErr w:type="spellStart"/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HP</w:t>
      </w:r>
      <w:r w:rsidR="001B30FC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omi</w:t>
      </w:r>
      <w:proofErr w:type="spellEnd"/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. Thereafter, cells were treated for 30 min without (-, white bars) or with insulin (+, light green</w:t>
      </w:r>
      <w:r w:rsidR="00605A39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bars</w:t>
      </w:r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100 </w:t>
      </w:r>
      <w:proofErr w:type="spellStart"/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M</w:t>
      </w:r>
      <w:proofErr w:type="spellEnd"/>
      <w:r w:rsidR="005F1E3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). </w:t>
      </w:r>
      <w:r w:rsidR="00475C6D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D36 plasma membrane (PM) expression in </w:t>
      </w:r>
      <w:proofErr w:type="spellStart"/>
      <w:r w:rsidR="00A418CF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RVCM</w:t>
      </w:r>
      <w:proofErr w:type="spellEnd"/>
      <w:r w:rsidR="00475C6D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F4785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was assessed </w:t>
      </w:r>
      <w:r w:rsidR="00475C6D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by immunofluorescence assay </w:t>
      </w:r>
      <w:r w:rsidR="00F47853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with</w:t>
      </w:r>
      <w:r w:rsidR="00475C6D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fluorescent-labelled CD36 antibody</w:t>
      </w:r>
      <w:r w:rsidR="00C63EE1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n=4)</w:t>
      </w:r>
      <w:r w:rsidR="00475C6D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</w:t>
      </w:r>
      <w:r w:rsidR="00121859" w:rsidRPr="000306F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121859" w:rsidRPr="0012185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CD36 PM expression values are displayed as fold changes normalized from the ‘LP + insulin’ condition (left panel), after which the </w:t>
      </w:r>
      <w:r w:rsidR="00121859" w:rsidRPr="00121859">
        <w:rPr>
          <w:rFonts w:ascii="Times New Roman" w:hAnsi="Times New Roman" w:cs="Times New Roman"/>
          <w:color w:val="000000" w:themeColor="text1"/>
          <w:sz w:val="16"/>
          <w:szCs w:val="16"/>
        </w:rPr>
        <w:t>Δ</w:t>
      </w:r>
      <w:r w:rsidR="00121859" w:rsidRPr="0012185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insulin was calculated (right panel).</w:t>
      </w:r>
    </w:p>
    <w:p w14:paraId="671BC465" w14:textId="74DCB863" w:rsidR="00C63EE1" w:rsidRPr="00121859" w:rsidRDefault="00C63EE1" w:rsidP="00C63EE1">
      <w:pPr>
        <w:pStyle w:val="EndNoteBibliography"/>
        <w:spacing w:after="0"/>
        <w:jc w:val="both"/>
        <w:rPr>
          <w:color w:val="000000" w:themeColor="text1"/>
          <w:sz w:val="16"/>
          <w:szCs w:val="16"/>
        </w:rPr>
      </w:pPr>
      <w:r w:rsidRPr="00121859">
        <w:rPr>
          <w:color w:val="000000" w:themeColor="text1"/>
          <w:sz w:val="16"/>
          <w:szCs w:val="16"/>
        </w:rPr>
        <w:t xml:space="preserve"> Data expressed as means ± SEM *p&lt;0.05, **p&lt;0.01 by two-tailed unpaired Student’s t-test.</w:t>
      </w:r>
    </w:p>
    <w:p w14:paraId="39D390C5" w14:textId="2F4A3600" w:rsidR="005F1E33" w:rsidRPr="00167C6C" w:rsidRDefault="005F1E33" w:rsidP="00A93DD9">
      <w:pPr>
        <w:pStyle w:val="EndNoteBibliography"/>
        <w:spacing w:after="0"/>
        <w:jc w:val="both"/>
        <w:rPr>
          <w:color w:val="7030A0"/>
          <w:sz w:val="16"/>
          <w:szCs w:val="16"/>
        </w:rPr>
      </w:pPr>
    </w:p>
    <w:p w14:paraId="3682D288" w14:textId="77777777" w:rsidR="001162DE" w:rsidRDefault="001162DE" w:rsidP="00825AF1">
      <w:pPr>
        <w:pStyle w:val="EndNoteBibliography"/>
        <w:spacing w:after="0"/>
        <w:jc w:val="both"/>
        <w:rPr>
          <w:rFonts w:asciiTheme="minorHAnsi" w:hAnsiTheme="minorHAnsi" w:cstheme="minorHAnsi"/>
          <w:sz w:val="20"/>
          <w:szCs w:val="20"/>
        </w:rPr>
      </w:pPr>
    </w:p>
    <w:p w14:paraId="10BC9812" w14:textId="77777777" w:rsidR="00825AF1" w:rsidRDefault="00825AF1" w:rsidP="00825AF1">
      <w:pPr>
        <w:pStyle w:val="EndNoteBibliography"/>
        <w:spacing w:after="0"/>
        <w:jc w:val="both"/>
        <w:rPr>
          <w:rFonts w:asciiTheme="minorHAnsi" w:hAnsiTheme="minorHAnsi" w:cstheme="minorHAnsi"/>
          <w:sz w:val="20"/>
          <w:szCs w:val="20"/>
        </w:rPr>
      </w:pPr>
    </w:p>
    <w:p w14:paraId="2E229E77" w14:textId="7CF1965C" w:rsidR="00825AF1" w:rsidRDefault="00D66E52" w:rsidP="00825AF1">
      <w:pPr>
        <w:pStyle w:val="EndNoteBibliography"/>
        <w:spacing w:after="0" w:line="36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drawing>
          <wp:inline distT="0" distB="0" distL="0" distR="0" wp14:anchorId="4DFA3E03" wp14:editId="73582503">
            <wp:extent cx="3308465" cy="1458355"/>
            <wp:effectExtent l="0" t="0" r="6350" b="8890"/>
            <wp:docPr id="188760671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9467" cy="1472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26105A" w14:textId="2D426182" w:rsidR="00825AF1" w:rsidRDefault="00825AF1" w:rsidP="00825AF1">
      <w:pPr>
        <w:pStyle w:val="EndNoteBibliography"/>
        <w:spacing w:after="0"/>
        <w:jc w:val="both"/>
        <w:rPr>
          <w:b/>
          <w:bCs/>
          <w:sz w:val="18"/>
          <w:szCs w:val="18"/>
        </w:rPr>
      </w:pPr>
      <w:r w:rsidRPr="00E51DF9">
        <w:rPr>
          <w:b/>
          <w:bCs/>
          <w:sz w:val="18"/>
          <w:szCs w:val="18"/>
        </w:rPr>
        <w:t xml:space="preserve">Figure </w:t>
      </w:r>
      <w:r w:rsidRPr="00873D27">
        <w:rPr>
          <w:b/>
          <w:bCs/>
          <w:sz w:val="18"/>
          <w:szCs w:val="18"/>
        </w:rPr>
        <w:t>S</w:t>
      </w:r>
      <w:r w:rsidR="00012F7D">
        <w:rPr>
          <w:b/>
          <w:bCs/>
          <w:sz w:val="18"/>
          <w:szCs w:val="18"/>
        </w:rPr>
        <w:t>10</w:t>
      </w:r>
      <w:r w:rsidRPr="00873D27">
        <w:rPr>
          <w:b/>
          <w:bCs/>
          <w:sz w:val="18"/>
          <w:szCs w:val="18"/>
        </w:rPr>
        <w:t>:</w:t>
      </w:r>
      <w:r w:rsidRPr="00873D27">
        <w:rPr>
          <w:sz w:val="18"/>
          <w:szCs w:val="18"/>
        </w:rPr>
        <w:t xml:space="preserve"> </w:t>
      </w:r>
      <w:r w:rsidRPr="00873D27">
        <w:rPr>
          <w:b/>
          <w:bCs/>
          <w:sz w:val="18"/>
          <w:szCs w:val="18"/>
        </w:rPr>
        <w:t>Efficiency of</w:t>
      </w:r>
      <w:r>
        <w:rPr>
          <w:b/>
          <w:bCs/>
          <w:sz w:val="18"/>
          <w:szCs w:val="18"/>
        </w:rPr>
        <w:t xml:space="preserve"> </w:t>
      </w:r>
      <w:r w:rsidRPr="00E51DF9">
        <w:rPr>
          <w:b/>
          <w:bCs/>
          <w:sz w:val="18"/>
          <w:szCs w:val="18"/>
        </w:rPr>
        <w:t>SNAP23, Cav-3, Stx7, and IRAP, Stx7 transient knockdown in HL-1 cardiomyocytes</w:t>
      </w:r>
      <w:r>
        <w:rPr>
          <w:b/>
          <w:bCs/>
          <w:sz w:val="18"/>
          <w:szCs w:val="18"/>
        </w:rPr>
        <w:t>.</w:t>
      </w:r>
    </w:p>
    <w:p w14:paraId="2C4E0D5C" w14:textId="3E7DB9A7" w:rsidR="00825AF1" w:rsidRDefault="00825AF1" w:rsidP="00825AF1">
      <w:pPr>
        <w:pStyle w:val="EndNoteBibliography"/>
        <w:spacing w:after="0"/>
        <w:jc w:val="both"/>
        <w:rPr>
          <w:sz w:val="16"/>
          <w:szCs w:val="16"/>
        </w:rPr>
      </w:pPr>
      <w:r w:rsidRPr="00D316BD">
        <w:rPr>
          <w:sz w:val="16"/>
          <w:szCs w:val="16"/>
        </w:rPr>
        <w:t xml:space="preserve">HL-1 cells were silenced with siRNAs against non-coding (n.c), SNAP23, caveolin-3 (Cav-3), syntaxin-7 (Stx7), and IRAP for 48h in control (Ctrl) medium. </w:t>
      </w:r>
      <w:r w:rsidRPr="00D316BD">
        <w:rPr>
          <w:b/>
          <w:bCs/>
          <w:sz w:val="16"/>
          <w:szCs w:val="16"/>
        </w:rPr>
        <w:t>A-B)</w:t>
      </w:r>
      <w:r w:rsidRPr="00D316BD">
        <w:rPr>
          <w:sz w:val="16"/>
          <w:szCs w:val="16"/>
        </w:rPr>
        <w:t xml:space="preserve"> Representative blot (A) and quantification (B) of SNAP23 (n=4), Cav-3 (n=3), Stx7 (n=4), and IRAP (n=5)</w:t>
      </w:r>
      <w:r w:rsidRPr="00D316BD">
        <w:rPr>
          <w:color w:val="202124"/>
          <w:sz w:val="16"/>
          <w:szCs w:val="16"/>
        </w:rPr>
        <w:t xml:space="preserve"> protein expression in HL-1 cells silenced for the different genes. Cav-3 or GAPDH was used as </w:t>
      </w:r>
      <w:r w:rsidR="00381D88">
        <w:rPr>
          <w:color w:val="202124"/>
          <w:sz w:val="16"/>
          <w:szCs w:val="16"/>
        </w:rPr>
        <w:t xml:space="preserve">a </w:t>
      </w:r>
      <w:r w:rsidRPr="00D316BD">
        <w:rPr>
          <w:color w:val="202124"/>
          <w:sz w:val="16"/>
          <w:szCs w:val="16"/>
        </w:rPr>
        <w:t xml:space="preserve">loading control. </w:t>
      </w:r>
      <w:r w:rsidRPr="00D316BD">
        <w:rPr>
          <w:sz w:val="16"/>
          <w:szCs w:val="16"/>
        </w:rPr>
        <w:t>Data expressed as means ± SEM **p&lt;0.01, ***p&lt;0.001 by two-tailed unpaired Student’s t-test.</w:t>
      </w:r>
    </w:p>
    <w:p w14:paraId="0D689F3F" w14:textId="77777777" w:rsidR="00592EBB" w:rsidRPr="00D316BD" w:rsidRDefault="00592EBB" w:rsidP="00825AF1">
      <w:pPr>
        <w:pStyle w:val="EndNoteBibliography"/>
        <w:spacing w:after="0"/>
        <w:jc w:val="both"/>
        <w:rPr>
          <w:b/>
          <w:bCs/>
          <w:sz w:val="16"/>
          <w:szCs w:val="16"/>
        </w:rPr>
      </w:pPr>
    </w:p>
    <w:p w14:paraId="496352E5" w14:textId="77777777" w:rsidR="00825AF1" w:rsidRDefault="00825AF1" w:rsidP="00825AF1">
      <w:pPr>
        <w:pStyle w:val="EndNoteBibliography"/>
        <w:spacing w:after="0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027003AF" w14:textId="77777777" w:rsidR="00825AF1" w:rsidRDefault="00825AF1" w:rsidP="00825AF1">
      <w:pPr>
        <w:pStyle w:val="EndNoteBibliography"/>
        <w:spacing w:after="0" w:line="36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drawing>
          <wp:inline distT="0" distB="0" distL="0" distR="0" wp14:anchorId="326FCF0C" wp14:editId="23C4B06C">
            <wp:extent cx="3523674" cy="748145"/>
            <wp:effectExtent l="0" t="0" r="635" b="0"/>
            <wp:docPr id="2034553371" name="Afbeelding 7" descr="Afbeelding met schermopname, tekst, Rechthoek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553371" name="Afbeelding 7" descr="Afbeelding met schermopname, tekst, Rechthoek, lijn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745" cy="759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49FC56" w14:textId="2C2487FA" w:rsidR="00825AF1" w:rsidRPr="00E51DF9" w:rsidRDefault="00825AF1" w:rsidP="00825AF1">
      <w:pPr>
        <w:pStyle w:val="EndNoteBibliography"/>
        <w:spacing w:after="0"/>
        <w:jc w:val="both"/>
        <w:rPr>
          <w:sz w:val="18"/>
          <w:szCs w:val="18"/>
        </w:rPr>
      </w:pPr>
      <w:r w:rsidRPr="00E51DF9">
        <w:rPr>
          <w:b/>
          <w:bCs/>
          <w:sz w:val="18"/>
          <w:szCs w:val="18"/>
        </w:rPr>
        <w:t>Figure S</w:t>
      </w:r>
      <w:r w:rsidR="00A93DD9">
        <w:rPr>
          <w:b/>
          <w:bCs/>
          <w:sz w:val="18"/>
          <w:szCs w:val="18"/>
        </w:rPr>
        <w:t>1</w:t>
      </w:r>
      <w:r w:rsidR="00012F7D">
        <w:rPr>
          <w:b/>
          <w:bCs/>
          <w:sz w:val="18"/>
          <w:szCs w:val="18"/>
        </w:rPr>
        <w:t>1</w:t>
      </w:r>
      <w:r>
        <w:rPr>
          <w:b/>
          <w:bCs/>
          <w:sz w:val="18"/>
          <w:szCs w:val="18"/>
        </w:rPr>
        <w:t>:</w:t>
      </w:r>
      <w:r w:rsidRPr="00E51DF9">
        <w:rPr>
          <w:sz w:val="18"/>
          <w:szCs w:val="18"/>
        </w:rPr>
        <w:t xml:space="preserve"> </w:t>
      </w:r>
      <w:r w:rsidRPr="00E51DF9">
        <w:rPr>
          <w:b/>
          <w:bCs/>
          <w:sz w:val="18"/>
          <w:szCs w:val="18"/>
        </w:rPr>
        <w:t>Absence of</w:t>
      </w:r>
      <w:r w:rsidRPr="00E51DF9">
        <w:rPr>
          <w:sz w:val="18"/>
          <w:szCs w:val="18"/>
        </w:rPr>
        <w:t xml:space="preserve"> </w:t>
      </w:r>
      <w:r w:rsidRPr="00E51DF9">
        <w:rPr>
          <w:b/>
          <w:bCs/>
          <w:sz w:val="18"/>
          <w:szCs w:val="18"/>
        </w:rPr>
        <w:t>Stx7 S-palmitoylation in HL-1 cardiomyocytes</w:t>
      </w:r>
      <w:r>
        <w:rPr>
          <w:sz w:val="18"/>
          <w:szCs w:val="18"/>
        </w:rPr>
        <w:t>.</w:t>
      </w:r>
    </w:p>
    <w:p w14:paraId="176225B8" w14:textId="48A365D6" w:rsidR="00825AF1" w:rsidRDefault="00825AF1" w:rsidP="00825AF1">
      <w:pPr>
        <w:pStyle w:val="EndNoteBibliography"/>
        <w:spacing w:after="0"/>
        <w:jc w:val="both"/>
        <w:rPr>
          <w:sz w:val="16"/>
          <w:szCs w:val="16"/>
        </w:rPr>
      </w:pPr>
      <w:r w:rsidRPr="00931D88">
        <w:rPr>
          <w:sz w:val="16"/>
          <w:szCs w:val="16"/>
        </w:rPr>
        <w:t>HL-1 cells were silenced with siRNAs against non-coding (n.c), DHHC2 (D2), or DHHC5 (D5) for 48h in</w:t>
      </w:r>
      <w:r>
        <w:rPr>
          <w:sz w:val="16"/>
          <w:szCs w:val="16"/>
        </w:rPr>
        <w:t xml:space="preserve"> transfection medium and subsequently incubated for 1h</w:t>
      </w:r>
      <w:r w:rsidRPr="00931D88">
        <w:rPr>
          <w:sz w:val="16"/>
          <w:szCs w:val="16"/>
        </w:rPr>
        <w:t xml:space="preserve"> </w:t>
      </w:r>
      <w:r w:rsidR="00C1677F">
        <w:rPr>
          <w:sz w:val="16"/>
          <w:szCs w:val="16"/>
        </w:rPr>
        <w:t xml:space="preserve">in </w:t>
      </w:r>
      <w:r w:rsidRPr="00931D88">
        <w:rPr>
          <w:sz w:val="16"/>
          <w:szCs w:val="16"/>
        </w:rPr>
        <w:t>control (Ctrl) medium</w:t>
      </w:r>
      <w:r>
        <w:rPr>
          <w:sz w:val="16"/>
          <w:szCs w:val="16"/>
        </w:rPr>
        <w:t xml:space="preserve"> enriched with 20 µM palmitate</w:t>
      </w:r>
      <w:r w:rsidRPr="00931D88">
        <w:rPr>
          <w:sz w:val="16"/>
          <w:szCs w:val="16"/>
        </w:rPr>
        <w:t>. Upon cell lysis, an ABE assay was performed. Representative blot of Stx7 S-palmitoylation upon silencing of D2 or D5 (n=3). The enriched-S-palmitoylated Stx7 bands were not detected, indicating the absence of Stx7 S-palmitoylation in HL-1 cardiomyocytes.</w:t>
      </w:r>
      <w:r>
        <w:rPr>
          <w:sz w:val="16"/>
          <w:szCs w:val="16"/>
        </w:rPr>
        <w:t xml:space="preserve"> </w:t>
      </w:r>
      <w:r w:rsidRPr="00007DA2">
        <w:rPr>
          <w:sz w:val="16"/>
          <w:szCs w:val="16"/>
        </w:rPr>
        <w:t>HA: hydroxylamine.</w:t>
      </w:r>
    </w:p>
    <w:p w14:paraId="47CDBBCF" w14:textId="77777777" w:rsidR="005923A2" w:rsidRDefault="005923A2" w:rsidP="00825AF1">
      <w:pPr>
        <w:pStyle w:val="EndNoteBibliography"/>
        <w:spacing w:after="0"/>
        <w:jc w:val="both"/>
        <w:rPr>
          <w:sz w:val="16"/>
          <w:szCs w:val="16"/>
        </w:rPr>
      </w:pPr>
    </w:p>
    <w:p w14:paraId="40E2DD1B" w14:textId="77777777" w:rsidR="005923A2" w:rsidRPr="00931D88" w:rsidRDefault="005923A2" w:rsidP="00825AF1">
      <w:pPr>
        <w:pStyle w:val="EndNoteBibliography"/>
        <w:spacing w:after="0"/>
        <w:jc w:val="both"/>
        <w:rPr>
          <w:sz w:val="16"/>
          <w:szCs w:val="16"/>
        </w:rPr>
      </w:pPr>
    </w:p>
    <w:p w14:paraId="681BEE69" w14:textId="77777777" w:rsidR="00825AF1" w:rsidRPr="003454F8" w:rsidRDefault="00825AF1" w:rsidP="00825AF1">
      <w:pPr>
        <w:pStyle w:val="Kop2"/>
        <w:shd w:val="clear" w:color="auto" w:fill="FFFFFF"/>
        <w:spacing w:before="0" w:after="0"/>
        <w:rPr>
          <w:rFonts w:asciiTheme="minorHAnsi" w:hAnsiTheme="minorHAnsi" w:cstheme="minorHAnsi"/>
          <w:b/>
          <w:bCs/>
          <w:sz w:val="20"/>
          <w:szCs w:val="20"/>
        </w:rPr>
      </w:pPr>
    </w:p>
    <w:p w14:paraId="129616A0" w14:textId="46D7F4E0" w:rsidR="00825AF1" w:rsidRDefault="00825AF1" w:rsidP="00825AF1">
      <w:pPr>
        <w:pStyle w:val="Kop2"/>
        <w:shd w:val="clear" w:color="auto" w:fill="FFFFFF"/>
        <w:spacing w:before="0" w:after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bCs/>
          <w:noProof/>
          <w:sz w:val="20"/>
          <w:szCs w:val="20"/>
        </w:rPr>
        <w:drawing>
          <wp:inline distT="0" distB="0" distL="0" distR="0" wp14:anchorId="3B1F6AA6" wp14:editId="65DA0CBD">
            <wp:extent cx="3362325" cy="1055219"/>
            <wp:effectExtent l="0" t="0" r="0" b="0"/>
            <wp:docPr id="1285002712" name="Afbeelding 9" descr="Afbeelding met schermopname, tekst, ontwerp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002712" name="Afbeelding 9" descr="Afbeelding met schermopname, tekst, ontwerp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313" cy="1067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EEC1DB" w14:textId="4E330DBB" w:rsidR="00825AF1" w:rsidRPr="000A3962" w:rsidRDefault="00825AF1" w:rsidP="00825AF1">
      <w:pPr>
        <w:pStyle w:val="Kop2"/>
        <w:shd w:val="clear" w:color="auto" w:fill="FFFFFF"/>
        <w:spacing w:before="0" w:after="0"/>
        <w:jc w:val="both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  <w:r w:rsidRPr="000A3962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Figure S</w:t>
      </w:r>
      <w:r w:rsidR="00A93DD9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1</w:t>
      </w:r>
      <w:r w:rsidR="00012F7D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2</w:t>
      </w:r>
      <w:r w:rsidRPr="000A3962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: Assessing interaction of IRAP and Cav-3 with DHHC2 and DHHC5 via immunoprecipitation.</w:t>
      </w:r>
    </w:p>
    <w:p w14:paraId="3C8FBE35" w14:textId="3341D98F" w:rsidR="00825AF1" w:rsidRDefault="00FA0D76" w:rsidP="00825AF1">
      <w:pPr>
        <w:pStyle w:val="Kop2"/>
        <w:shd w:val="clear" w:color="auto" w:fill="FFFFFF"/>
        <w:spacing w:before="0" w:after="0"/>
        <w:jc w:val="both"/>
        <w:rPr>
          <w:rFonts w:ascii="Times New Roman" w:hAnsi="Times New Roman" w:cs="Times New Roman"/>
          <w:color w:val="auto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Adult rat ventricular cardiomyocytes </w:t>
      </w:r>
      <w:r w:rsidR="00825AF1"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(</w:t>
      </w:r>
      <w:proofErr w:type="spellStart"/>
      <w:r w:rsidR="00A418CF">
        <w:rPr>
          <w:rFonts w:ascii="Times New Roman" w:hAnsi="Times New Roman" w:cs="Times New Roman"/>
          <w:color w:val="auto"/>
          <w:sz w:val="16"/>
          <w:szCs w:val="16"/>
          <w:lang w:val="en-US"/>
        </w:rPr>
        <w:t>aRVCM</w:t>
      </w:r>
      <w:r w:rsidR="00825AF1"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>s</w:t>
      </w:r>
      <w:proofErr w:type="spellEnd"/>
      <w:r w:rsidR="00825AF1"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) were cultured for 24h in palmitate (LP) medium. The interaction of several DHHCs with IRAP and caveolin-3 was assessed. A-B) Immunoprecipitation of IRAP (A) and Cav-3 (B) with DHHC2 and DHHC5 in </w:t>
      </w:r>
      <w:proofErr w:type="spellStart"/>
      <w:r w:rsidR="00A418CF">
        <w:rPr>
          <w:rFonts w:ascii="Times New Roman" w:hAnsi="Times New Roman" w:cs="Times New Roman"/>
          <w:color w:val="auto"/>
          <w:sz w:val="16"/>
          <w:szCs w:val="16"/>
          <w:lang w:val="en-US"/>
        </w:rPr>
        <w:t>aRVCM</w:t>
      </w:r>
      <w:r w:rsidR="00825AF1"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>s</w:t>
      </w:r>
      <w:proofErr w:type="spellEnd"/>
      <w:r w:rsidR="00825AF1"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(n=1). L: lysate; S: supernatant of the IP; IP: immunoprecipitation; IB: immunoblot.</w:t>
      </w:r>
    </w:p>
    <w:p w14:paraId="026CCBBB" w14:textId="77777777" w:rsidR="00805350" w:rsidRDefault="00805350" w:rsidP="00805350">
      <w:pPr>
        <w:rPr>
          <w:lang w:val="en-US"/>
        </w:rPr>
      </w:pPr>
    </w:p>
    <w:p w14:paraId="15A86DCB" w14:textId="1D1BC5F2" w:rsidR="00805350" w:rsidRPr="00805350" w:rsidRDefault="00805350" w:rsidP="00805350">
      <w:pPr>
        <w:rPr>
          <w:lang w:val="en-US"/>
        </w:rPr>
      </w:pPr>
    </w:p>
    <w:p w14:paraId="7180D450" w14:textId="6D789A1A" w:rsidR="00825AF1" w:rsidRDefault="008D039B" w:rsidP="00825AF1">
      <w:pPr>
        <w:pStyle w:val="Kop2"/>
        <w:shd w:val="clear" w:color="auto" w:fill="FFFFFF"/>
        <w:spacing w:before="0" w:after="0"/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noProof/>
          <w:sz w:val="20"/>
          <w:szCs w:val="20"/>
          <w:lang w:val="en-US"/>
        </w:rPr>
        <w:drawing>
          <wp:inline distT="0" distB="0" distL="0" distR="0" wp14:anchorId="7E03D543" wp14:editId="64DDA241">
            <wp:extent cx="2263828" cy="1611484"/>
            <wp:effectExtent l="0" t="0" r="3175" b="8255"/>
            <wp:docPr id="797634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910" cy="1621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2F26F" w14:textId="716CE122" w:rsidR="00C15D4D" w:rsidRPr="008C5F12" w:rsidRDefault="008A0C8C" w:rsidP="00C15D4D">
      <w:pPr>
        <w:pStyle w:val="EndNoteBibliography"/>
        <w:spacing w:after="0"/>
        <w:jc w:val="both"/>
        <w:rPr>
          <w:color w:val="000000" w:themeColor="text1"/>
          <w:sz w:val="16"/>
          <w:szCs w:val="16"/>
        </w:rPr>
      </w:pPr>
      <w:r w:rsidRPr="008C5F12">
        <w:rPr>
          <w:b/>
          <w:bCs/>
          <w:color w:val="000000" w:themeColor="text1"/>
          <w:sz w:val="18"/>
          <w:szCs w:val="18"/>
        </w:rPr>
        <w:t>Figure S1</w:t>
      </w:r>
      <w:r w:rsidR="00012F7D" w:rsidRPr="008C5F12">
        <w:rPr>
          <w:b/>
          <w:bCs/>
          <w:color w:val="000000" w:themeColor="text1"/>
          <w:sz w:val="18"/>
          <w:szCs w:val="18"/>
        </w:rPr>
        <w:t>3</w:t>
      </w:r>
      <w:r w:rsidRPr="008C5F12">
        <w:rPr>
          <w:b/>
          <w:bCs/>
          <w:color w:val="000000" w:themeColor="text1"/>
          <w:sz w:val="18"/>
          <w:szCs w:val="18"/>
        </w:rPr>
        <w:t>:</w:t>
      </w:r>
      <w:r w:rsidR="00C15D4D" w:rsidRPr="008C5F12">
        <w:rPr>
          <w:color w:val="000000" w:themeColor="text1"/>
          <w:sz w:val="16"/>
          <w:szCs w:val="16"/>
        </w:rPr>
        <w:t xml:space="preserve"> RT-qPCR of </w:t>
      </w:r>
      <w:r w:rsidR="009064EB" w:rsidRPr="008C5F12">
        <w:rPr>
          <w:i/>
          <w:iCs/>
          <w:color w:val="000000" w:themeColor="text1"/>
          <w:sz w:val="16"/>
          <w:szCs w:val="16"/>
        </w:rPr>
        <w:t>D</w:t>
      </w:r>
      <w:r w:rsidR="008D039B" w:rsidRPr="008C5F12">
        <w:rPr>
          <w:i/>
          <w:iCs/>
          <w:color w:val="000000" w:themeColor="text1"/>
          <w:sz w:val="16"/>
          <w:szCs w:val="16"/>
        </w:rPr>
        <w:t>hhc5</w:t>
      </w:r>
      <w:r w:rsidR="00C15D4D" w:rsidRPr="008C5F12">
        <w:rPr>
          <w:i/>
          <w:iCs/>
          <w:color w:val="000000" w:themeColor="text1"/>
          <w:sz w:val="16"/>
          <w:szCs w:val="16"/>
        </w:rPr>
        <w:t>,</w:t>
      </w:r>
      <w:r w:rsidR="009064EB" w:rsidRPr="008C5F12">
        <w:rPr>
          <w:i/>
          <w:iCs/>
          <w:color w:val="000000" w:themeColor="text1"/>
          <w:sz w:val="16"/>
          <w:szCs w:val="16"/>
        </w:rPr>
        <w:t xml:space="preserve"> </w:t>
      </w:r>
      <w:r w:rsidR="009064EB" w:rsidRPr="008C5F12">
        <w:rPr>
          <w:color w:val="000000" w:themeColor="text1"/>
          <w:sz w:val="16"/>
          <w:szCs w:val="16"/>
        </w:rPr>
        <w:t>and</w:t>
      </w:r>
      <w:r w:rsidR="009064EB" w:rsidRPr="008C5F12">
        <w:rPr>
          <w:i/>
          <w:iCs/>
          <w:color w:val="000000" w:themeColor="text1"/>
          <w:sz w:val="16"/>
          <w:szCs w:val="16"/>
        </w:rPr>
        <w:t xml:space="preserve"> G</w:t>
      </w:r>
      <w:r w:rsidR="00381D88" w:rsidRPr="008C5F12">
        <w:rPr>
          <w:i/>
          <w:iCs/>
          <w:color w:val="000000" w:themeColor="text1"/>
          <w:sz w:val="16"/>
          <w:szCs w:val="16"/>
        </w:rPr>
        <w:t>lut</w:t>
      </w:r>
      <w:r w:rsidR="009064EB" w:rsidRPr="008C5F12">
        <w:rPr>
          <w:i/>
          <w:iCs/>
          <w:color w:val="000000" w:themeColor="text1"/>
          <w:sz w:val="16"/>
          <w:szCs w:val="16"/>
        </w:rPr>
        <w:t xml:space="preserve">4 </w:t>
      </w:r>
      <w:r w:rsidR="008D039B" w:rsidRPr="008C5F12">
        <w:rPr>
          <w:color w:val="000000" w:themeColor="text1"/>
          <w:sz w:val="16"/>
          <w:szCs w:val="16"/>
        </w:rPr>
        <w:t xml:space="preserve">gene expression </w:t>
      </w:r>
      <w:r w:rsidR="009064EB" w:rsidRPr="008C5F12">
        <w:rPr>
          <w:color w:val="000000" w:themeColor="text1"/>
          <w:sz w:val="16"/>
          <w:szCs w:val="16"/>
        </w:rPr>
        <w:t xml:space="preserve">in both ventricular and atrial cardiomyocytes </w:t>
      </w:r>
      <w:r w:rsidR="008D039B" w:rsidRPr="008C5F12">
        <w:rPr>
          <w:color w:val="000000" w:themeColor="text1"/>
          <w:sz w:val="16"/>
          <w:szCs w:val="16"/>
        </w:rPr>
        <w:t>in LP</w:t>
      </w:r>
      <w:r w:rsidR="00C15D4D" w:rsidRPr="008C5F12">
        <w:rPr>
          <w:color w:val="000000" w:themeColor="text1"/>
          <w:sz w:val="16"/>
          <w:szCs w:val="16"/>
        </w:rPr>
        <w:t xml:space="preserve"> medium (n=3). Data expressed as means ± SEM *p&lt;0.05, **p&lt;0.01 by two-tailed unpaired Student’s t-test.</w:t>
      </w:r>
    </w:p>
    <w:p w14:paraId="05522F7C" w14:textId="4DFB7C1E" w:rsidR="008A0C8C" w:rsidRPr="00C15D4D" w:rsidRDefault="008A0C8C" w:rsidP="008A0C8C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7030A0"/>
          <w:sz w:val="18"/>
          <w:szCs w:val="18"/>
          <w:lang w:val="en-US"/>
        </w:rPr>
      </w:pPr>
    </w:p>
    <w:p w14:paraId="4C498644" w14:textId="77777777" w:rsidR="000B7856" w:rsidRDefault="000B7856" w:rsidP="000B7856">
      <w:pPr>
        <w:rPr>
          <w:lang w:val="en-US"/>
        </w:rPr>
      </w:pPr>
    </w:p>
    <w:p w14:paraId="7843FD89" w14:textId="77777777" w:rsidR="00527BE5" w:rsidRDefault="00527BE5" w:rsidP="000B7856">
      <w:pPr>
        <w:rPr>
          <w:lang w:val="en-US"/>
        </w:rPr>
      </w:pPr>
    </w:p>
    <w:p w14:paraId="765DF1D4" w14:textId="10B61CA1" w:rsidR="00825AF1" w:rsidRDefault="00B557B3" w:rsidP="00825AF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868416B" wp14:editId="442313A9">
            <wp:extent cx="3543300" cy="533400"/>
            <wp:effectExtent l="0" t="0" r="0" b="0"/>
            <wp:docPr id="1083217718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53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03E3E" w14:textId="77777777" w:rsidR="000A3962" w:rsidRDefault="000A3962" w:rsidP="00825AF1">
      <w:pPr>
        <w:rPr>
          <w:lang w:val="en-US"/>
        </w:rPr>
      </w:pPr>
    </w:p>
    <w:p w14:paraId="0CD85283" w14:textId="35DEBAE1" w:rsidR="00B557B3" w:rsidRPr="000A3962" w:rsidRDefault="00B557B3" w:rsidP="00B557B3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  <w:r w:rsidRPr="000A3962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Figure S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1</w:t>
      </w:r>
      <w:r w:rsidR="00012F7D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4</w:t>
      </w:r>
      <w:r w:rsidRPr="000A3962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: Original DHHC5 blot upon DHHC5 pull-down belonging to Fig. 7.</w:t>
      </w:r>
    </w:p>
    <w:p w14:paraId="61E2268F" w14:textId="79983DF8" w:rsidR="00B557B3" w:rsidRPr="005B7139" w:rsidRDefault="00B557B3" w:rsidP="00B557B3">
      <w:pPr>
        <w:pStyle w:val="Kop2"/>
        <w:shd w:val="clear" w:color="auto" w:fill="FFFFFF"/>
        <w:spacing w:before="0" w:after="0"/>
        <w:jc w:val="both"/>
        <w:rPr>
          <w:rFonts w:ascii="Times New Roman" w:hAnsi="Times New Roman" w:cs="Times New Roman"/>
          <w:b/>
          <w:bCs/>
          <w:color w:val="auto"/>
          <w:sz w:val="16"/>
          <w:szCs w:val="16"/>
          <w:lang w:val="en-US"/>
        </w:rPr>
      </w:pPr>
      <w:r w:rsidRPr="00E10839">
        <w:rPr>
          <w:rFonts w:ascii="Times New Roman" w:hAnsi="Times New Roman" w:cs="Times New Roman"/>
          <w:color w:val="auto"/>
          <w:sz w:val="16"/>
          <w:szCs w:val="16"/>
          <w:lang w:val="en-US"/>
        </w:rPr>
        <w:t>HL-1 cells were silenced with siRNAs against non-coding (</w:t>
      </w:r>
      <w:proofErr w:type="spellStart"/>
      <w:r w:rsidRPr="00E10839">
        <w:rPr>
          <w:rFonts w:ascii="Times New Roman" w:hAnsi="Times New Roman" w:cs="Times New Roman"/>
          <w:color w:val="auto"/>
          <w:sz w:val="16"/>
          <w:szCs w:val="16"/>
          <w:lang w:val="en-US"/>
        </w:rPr>
        <w:t>n.c</w:t>
      </w:r>
      <w:proofErr w:type="spellEnd"/>
      <w:r w:rsidRPr="00E10839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), DHHC2 (D2), DHHC4 (D4), and DHHC5 (D5) for 48h in transfection medium, </w:t>
      </w:r>
      <w:r w:rsidR="00E10839" w:rsidRPr="00E10839">
        <w:rPr>
          <w:rFonts w:ascii="Times New Roman" w:hAnsi="Times New Roman" w:cs="Times New Roman"/>
          <w:sz w:val="16"/>
          <w:szCs w:val="16"/>
          <w:lang w:val="en-US"/>
        </w:rPr>
        <w:t xml:space="preserve">and subsequently </w:t>
      </w:r>
      <w:r w:rsidR="00E10839" w:rsidRPr="00E10839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incubated in control medium enriched with 20 µM palmitate (low palmitate) to induce basal palmitoylation. </w:t>
      </w:r>
      <w:r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>Upon cell lysis, an acyl-</w:t>
      </w:r>
      <w:proofErr w:type="spellStart"/>
      <w:r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>biotinyl</w:t>
      </w:r>
      <w:proofErr w:type="spellEnd"/>
      <w:r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exchange (ABE) assay was performed. Presentation of the original blot related to Figure </w:t>
      </w:r>
      <w:r w:rsidR="005B7139">
        <w:rPr>
          <w:rFonts w:ascii="Times New Roman" w:hAnsi="Times New Roman" w:cs="Times New Roman"/>
          <w:color w:val="auto"/>
          <w:sz w:val="16"/>
          <w:szCs w:val="16"/>
          <w:lang w:val="en-US"/>
        </w:rPr>
        <w:t>6</w:t>
      </w:r>
      <w:r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with short ECL exposure, which only allowed visualization of enrichment of S-palmitoylated DHHC5. HA: hydroxylamine.</w:t>
      </w:r>
    </w:p>
    <w:p w14:paraId="1BFB37B5" w14:textId="77777777" w:rsidR="000A3962" w:rsidRDefault="000A3962" w:rsidP="00825AF1">
      <w:pPr>
        <w:rPr>
          <w:lang w:val="en-US"/>
        </w:rPr>
      </w:pPr>
    </w:p>
    <w:p w14:paraId="5CF7653D" w14:textId="77777777" w:rsidR="000A3962" w:rsidRDefault="000A3962" w:rsidP="00825AF1">
      <w:pPr>
        <w:rPr>
          <w:lang w:val="en-US"/>
        </w:rPr>
      </w:pPr>
    </w:p>
    <w:p w14:paraId="418865DE" w14:textId="77777777" w:rsidR="000A3962" w:rsidRDefault="000A3962" w:rsidP="00825AF1">
      <w:pPr>
        <w:rPr>
          <w:lang w:val="en-US"/>
        </w:rPr>
      </w:pPr>
    </w:p>
    <w:p w14:paraId="53BACE91" w14:textId="77777777" w:rsidR="000A3962" w:rsidRPr="00825F2E" w:rsidRDefault="000A3962" w:rsidP="00825AF1">
      <w:pPr>
        <w:rPr>
          <w:rFonts w:asciiTheme="minorHAnsi" w:hAnsiTheme="minorHAnsi" w:cstheme="minorHAnsi"/>
          <w:b/>
          <w:szCs w:val="20"/>
          <w:lang w:val="en-GB"/>
        </w:rPr>
      </w:pPr>
    </w:p>
    <w:p w14:paraId="0D133A18" w14:textId="77777777" w:rsidR="00825AF1" w:rsidRDefault="00825AF1" w:rsidP="00825AF1">
      <w:pPr>
        <w:rPr>
          <w:rFonts w:asciiTheme="minorHAnsi" w:hAnsiTheme="minorHAnsi" w:cstheme="minorHAnsi"/>
          <w:b/>
          <w:szCs w:val="20"/>
          <w:lang w:val="en-US"/>
        </w:rPr>
      </w:pPr>
      <w:r>
        <w:rPr>
          <w:rFonts w:asciiTheme="minorHAnsi" w:hAnsiTheme="minorHAnsi" w:cstheme="minorHAnsi"/>
          <w:b/>
          <w:noProof/>
          <w:szCs w:val="20"/>
          <w:lang w:val="en-US"/>
        </w:rPr>
        <w:drawing>
          <wp:inline distT="0" distB="0" distL="0" distR="0" wp14:anchorId="417DA993" wp14:editId="5696466A">
            <wp:extent cx="4283242" cy="1975297"/>
            <wp:effectExtent l="0" t="0" r="3175" b="6350"/>
            <wp:docPr id="1802555610" name="Afbeelding 6" descr="Afbeelding met schermopname, diagram, lijn, tek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555610" name="Afbeelding 6" descr="Afbeelding met schermopname, diagram, lijn, tekst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137" cy="1990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A869BC" w14:textId="77777777" w:rsidR="00825AF1" w:rsidRDefault="00825AF1" w:rsidP="00825AF1">
      <w:pPr>
        <w:rPr>
          <w:rFonts w:asciiTheme="minorHAnsi" w:hAnsiTheme="minorHAnsi" w:cstheme="minorHAnsi"/>
          <w:b/>
          <w:szCs w:val="20"/>
          <w:lang w:val="en-US"/>
        </w:rPr>
      </w:pPr>
      <w:r>
        <w:rPr>
          <w:rFonts w:asciiTheme="minorHAnsi" w:hAnsiTheme="minorHAnsi" w:cstheme="minorHAnsi"/>
          <w:b/>
          <w:noProof/>
          <w:szCs w:val="20"/>
          <w:lang w:val="en-US"/>
        </w:rPr>
        <w:drawing>
          <wp:inline distT="0" distB="0" distL="0" distR="0" wp14:anchorId="6C4EAD6D" wp14:editId="66B78B2F">
            <wp:extent cx="4530322" cy="1812758"/>
            <wp:effectExtent l="0" t="0" r="3810" b="0"/>
            <wp:docPr id="87727226" name="Afbeelding 9" descr="Afbeelding met schets, diagram, Technische tekening, Pla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27226" name="Afbeelding 9" descr="Afbeelding met schets, diagram, Technische tekening, Plan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69" cy="18243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ED21EC" w14:textId="4D14A574" w:rsidR="00825AF1" w:rsidRDefault="00825AF1" w:rsidP="00825AF1">
      <w:pPr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E51DF9">
        <w:rPr>
          <w:rFonts w:ascii="Times New Roman" w:hAnsi="Times New Roman" w:cs="Times New Roman"/>
          <w:b/>
          <w:sz w:val="18"/>
          <w:szCs w:val="18"/>
          <w:lang w:val="en-US"/>
        </w:rPr>
        <w:t>Figure S</w:t>
      </w:r>
      <w:r w:rsidR="00A93DD9">
        <w:rPr>
          <w:rFonts w:ascii="Times New Roman" w:hAnsi="Times New Roman" w:cs="Times New Roman"/>
          <w:b/>
          <w:sz w:val="18"/>
          <w:szCs w:val="18"/>
          <w:lang w:val="en-US"/>
        </w:rPr>
        <w:t>1</w:t>
      </w:r>
      <w:r w:rsidR="00012F7D">
        <w:rPr>
          <w:rFonts w:ascii="Times New Roman" w:hAnsi="Times New Roman" w:cs="Times New Roman"/>
          <w:b/>
          <w:sz w:val="18"/>
          <w:szCs w:val="18"/>
          <w:lang w:val="en-US"/>
        </w:rPr>
        <w:t>5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:</w:t>
      </w:r>
      <w:r w:rsidRPr="00E51DF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E51DF9">
        <w:rPr>
          <w:rFonts w:ascii="Times New Roman" w:hAnsi="Times New Roman" w:cs="Times New Roman"/>
          <w:b/>
          <w:sz w:val="18"/>
          <w:szCs w:val="18"/>
          <w:lang w:val="en-US"/>
        </w:rPr>
        <w:t xml:space="preserve">Verification of overexpression and loss of S-palmitoylation after transduction IRAP/Cav-3/Stx7 Cys mutants in </w:t>
      </w:r>
      <w:proofErr w:type="spellStart"/>
      <w:r w:rsidR="00A418CF">
        <w:rPr>
          <w:rFonts w:ascii="Times New Roman" w:hAnsi="Times New Roman" w:cs="Times New Roman"/>
          <w:b/>
          <w:sz w:val="18"/>
          <w:szCs w:val="18"/>
          <w:lang w:val="en-US"/>
        </w:rPr>
        <w:t>aRVCM</w:t>
      </w:r>
      <w:r w:rsidRPr="00E51DF9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proofErr w:type="spellEnd"/>
      <w:r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</w:p>
    <w:p w14:paraId="5C3B1F4B" w14:textId="533253FF" w:rsidR="00825AF1" w:rsidRDefault="00FA0D76" w:rsidP="00825AF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Adult rat ventricular cardiomyocytes 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="00A418CF">
        <w:rPr>
          <w:rFonts w:ascii="Times New Roman" w:hAnsi="Times New Roman" w:cs="Times New Roman"/>
          <w:sz w:val="16"/>
          <w:szCs w:val="16"/>
          <w:lang w:val="en-US"/>
        </w:rPr>
        <w:t>aRVCM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>s</w:t>
      </w:r>
      <w:proofErr w:type="spellEnd"/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 xml:space="preserve">) were transduced with adenoviral vectors bearing GFP (control), WT syntaxin-7 (Stx7), WT caveolin-3 (Cav-3), WT IRAP and their </w:t>
      </w:r>
      <w:r w:rsidR="004175F6">
        <w:rPr>
          <w:rFonts w:ascii="Times New Roman" w:hAnsi="Times New Roman" w:cs="Times New Roman"/>
          <w:sz w:val="16"/>
          <w:szCs w:val="16"/>
          <w:lang w:val="en-US"/>
        </w:rPr>
        <w:t>corresponding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 xml:space="preserve"> S-palmitoylation-deficient mutants (Cys</w:t>
      </w:r>
      <w:r w:rsidR="00825AF1" w:rsidRPr="00A460F4">
        <w:rPr>
          <w:rFonts w:ascii="Times New Roman" w:hAnsi="Times New Roman" w:cs="Times New Roman"/>
          <w:sz w:val="16"/>
          <w:szCs w:val="16"/>
        </w:rPr>
        <w:sym w:font="Wingdings" w:char="F0E0"/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 xml:space="preserve">Ala substitution; </w:t>
      </w:r>
      <w:r w:rsidR="00825AF1" w:rsidRPr="00A460F4">
        <w:rPr>
          <w:rFonts w:ascii="Times New Roman" w:hAnsi="Times New Roman" w:cs="Times New Roman"/>
          <w:sz w:val="16"/>
          <w:szCs w:val="16"/>
          <w:lang w:val="el-GR"/>
        </w:rPr>
        <w:t>Δ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>Cys) in low palmitate (LP) medium. Upon cell lysis, protein expression was assessed with Western blot or an ABE was performed.</w:t>
      </w:r>
      <w:r w:rsidR="00825AF1" w:rsidRPr="00A460F4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A-F)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 xml:space="preserve"> Representative 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lastRenderedPageBreak/>
        <w:t>blots of IRAP (</w:t>
      </w:r>
      <w:r w:rsidR="00825AF1" w:rsidRPr="004175F6">
        <w:rPr>
          <w:rFonts w:ascii="Times New Roman" w:hAnsi="Times New Roman" w:cs="Times New Roman"/>
          <w:b/>
          <w:bCs/>
          <w:sz w:val="16"/>
          <w:szCs w:val="16"/>
          <w:lang w:val="en-US"/>
        </w:rPr>
        <w:t>A-B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>), Cav-3 (</w:t>
      </w:r>
      <w:r w:rsidR="00825AF1" w:rsidRPr="004175F6">
        <w:rPr>
          <w:rFonts w:ascii="Times New Roman" w:hAnsi="Times New Roman" w:cs="Times New Roman"/>
          <w:b/>
          <w:bCs/>
          <w:sz w:val="16"/>
          <w:szCs w:val="16"/>
          <w:lang w:val="en-US"/>
        </w:rPr>
        <w:t>C-D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>), and Stx7 (</w:t>
      </w:r>
      <w:r w:rsidR="00825AF1" w:rsidRPr="004175F6">
        <w:rPr>
          <w:rFonts w:ascii="Times New Roman" w:hAnsi="Times New Roman" w:cs="Times New Roman"/>
          <w:b/>
          <w:bCs/>
          <w:sz w:val="16"/>
          <w:szCs w:val="16"/>
          <w:lang w:val="en-US"/>
        </w:rPr>
        <w:t>E-F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>) protein expression upon specific viral transduction. Overexpression has been verified by antibodies against native protein (A</w:t>
      </w:r>
      <w:r w:rsidR="00825AF1" w:rsidRPr="004175F6">
        <w:rPr>
          <w:rFonts w:ascii="Times New Roman" w:hAnsi="Times New Roman" w:cs="Times New Roman"/>
          <w:b/>
          <w:bCs/>
          <w:sz w:val="16"/>
          <w:szCs w:val="16"/>
          <w:lang w:val="en-US"/>
        </w:rPr>
        <w:t>,C,E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>) and against HA-tag (</w:t>
      </w:r>
      <w:r w:rsidR="00825AF1" w:rsidRPr="004175F6">
        <w:rPr>
          <w:rFonts w:ascii="Times New Roman" w:hAnsi="Times New Roman" w:cs="Times New Roman"/>
          <w:b/>
          <w:bCs/>
          <w:sz w:val="16"/>
          <w:szCs w:val="16"/>
          <w:lang w:val="en-US"/>
        </w:rPr>
        <w:t>B,D,F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 xml:space="preserve">). </w:t>
      </w:r>
      <w:r w:rsidR="00825AF1" w:rsidRPr="00A460F4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G-J) 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>S-palmitoylation of WT and mutant forms has been assessed by IP in combination with ABE (-HA/+HA) by antibodies against native protein (</w:t>
      </w:r>
      <w:r w:rsidR="00825AF1" w:rsidRPr="004175F6">
        <w:rPr>
          <w:rFonts w:ascii="Times New Roman" w:hAnsi="Times New Roman" w:cs="Times New Roman"/>
          <w:b/>
          <w:bCs/>
          <w:sz w:val="16"/>
          <w:szCs w:val="16"/>
          <w:lang w:val="en-US"/>
        </w:rPr>
        <w:t>G, I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>) or against HA-tag (</w:t>
      </w:r>
      <w:r w:rsidR="00825AF1" w:rsidRPr="004175F6">
        <w:rPr>
          <w:rFonts w:ascii="Times New Roman" w:hAnsi="Times New Roman" w:cs="Times New Roman"/>
          <w:b/>
          <w:bCs/>
          <w:sz w:val="16"/>
          <w:szCs w:val="16"/>
          <w:lang w:val="en-US"/>
        </w:rPr>
        <w:t>H, J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 xml:space="preserve">). </w:t>
      </w:r>
      <w:r w:rsidR="00825AF1" w:rsidRPr="00A460F4">
        <w:rPr>
          <w:rFonts w:ascii="Times New Roman" w:hAnsi="Times New Roman" w:cs="Times New Roman"/>
          <w:color w:val="FF0000"/>
          <w:sz w:val="16"/>
          <w:szCs w:val="16"/>
          <w:lang w:val="en-US"/>
        </w:rPr>
        <w:t>*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 xml:space="preserve">=Protein bands of the constructs are marked with </w:t>
      </w:r>
      <w:r w:rsidR="00825AF1" w:rsidRPr="00A460F4">
        <w:rPr>
          <w:rFonts w:ascii="Times New Roman" w:hAnsi="Times New Roman" w:cs="Times New Roman"/>
          <w:color w:val="FF0000"/>
          <w:sz w:val="16"/>
          <w:szCs w:val="16"/>
          <w:lang w:val="en-US"/>
        </w:rPr>
        <w:t>*</w:t>
      </w:r>
      <w:r w:rsidR="00825AF1" w:rsidRPr="00A460F4">
        <w:rPr>
          <w:rFonts w:ascii="Times New Roman" w:hAnsi="Times New Roman" w:cs="Times New Roman"/>
          <w:sz w:val="16"/>
          <w:szCs w:val="16"/>
          <w:lang w:val="en-US"/>
        </w:rPr>
        <w:t xml:space="preserve"> to distinguish the exogenous proteins from the endogenous ones.</w:t>
      </w:r>
      <w:r w:rsidR="00825AF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25AF1" w:rsidRPr="00007DA2">
        <w:rPr>
          <w:rFonts w:ascii="Times New Roman" w:hAnsi="Times New Roman" w:cs="Times New Roman"/>
          <w:sz w:val="16"/>
          <w:szCs w:val="16"/>
          <w:lang w:val="en-US"/>
        </w:rPr>
        <w:t>HA: hydroxylamine.</w:t>
      </w:r>
    </w:p>
    <w:p w14:paraId="5EB1F1C2" w14:textId="77777777" w:rsidR="00C37063" w:rsidRDefault="00C37063" w:rsidP="00825AF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1DE5075" w14:textId="77777777" w:rsidR="00C37063" w:rsidRDefault="00C37063" w:rsidP="00825AF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CDFB316" w14:textId="6BAD47EB" w:rsidR="00C37063" w:rsidRPr="00A460F4" w:rsidRDefault="00BB1E6E" w:rsidP="00825AF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31201167" wp14:editId="1B51E508">
            <wp:extent cx="4434599" cy="1083280"/>
            <wp:effectExtent l="0" t="0" r="4445" b="3175"/>
            <wp:docPr id="69436074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268" cy="1096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BAA288" w14:textId="4D899CD9" w:rsidR="000B7856" w:rsidRPr="008C5F12" w:rsidRDefault="005F264C" w:rsidP="000B7856">
      <w:pPr>
        <w:rPr>
          <w:rFonts w:ascii="Times New Roman" w:hAnsi="Times New Roman" w:cs="Times New Roman"/>
          <w:color w:val="000000" w:themeColor="text1"/>
          <w:lang w:val="en-US"/>
        </w:rPr>
      </w:pPr>
      <w:r w:rsidRPr="008C5F12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Figure S1</w:t>
      </w:r>
      <w:r w:rsidR="00012F7D" w:rsidRPr="008C5F12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6</w:t>
      </w:r>
      <w:r w:rsidRPr="008C5F12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:</w:t>
      </w:r>
      <w:r w:rsidR="0072415E" w:rsidRPr="008C5F12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 xml:space="preserve"> </w:t>
      </w:r>
      <w:r w:rsidR="00E936C7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Effects of S-palmitoylation-deficient mutants on </w:t>
      </w:r>
      <w:r w:rsidR="00453741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plasma membrane (PM) expression of CD36</w:t>
      </w:r>
      <w:r w:rsidR="00E936C7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and kinetic contractile parameters in HP-treated </w:t>
      </w:r>
      <w:proofErr w:type="spellStart"/>
      <w:r w:rsidR="00E936C7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aR</w:t>
      </w:r>
      <w:r w:rsidR="00B65529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V</w:t>
      </w:r>
      <w:r w:rsidR="00E936C7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CMs</w:t>
      </w:r>
      <w:proofErr w:type="spellEnd"/>
      <w:r w:rsidR="00E936C7" w:rsidRPr="008C5F12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.</w:t>
      </w:r>
    </w:p>
    <w:p w14:paraId="20D2F1A4" w14:textId="4435584F" w:rsidR="00C51F44" w:rsidRPr="008C5F12" w:rsidRDefault="00FA0D76" w:rsidP="004175F6">
      <w:pPr>
        <w:jc w:val="both"/>
        <w:rPr>
          <w:color w:val="000000" w:themeColor="text1"/>
          <w:lang w:val="en-US"/>
        </w:rPr>
      </w:pPr>
      <w:r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dult rat ventricular cardiomyocytes </w:t>
      </w:r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A418CF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RVCM</w:t>
      </w:r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</w:t>
      </w:r>
      <w:proofErr w:type="spellEnd"/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were transduced with adenoviral vectors bearing GFP (control), WT syntaxin-7 (Stx7), WT caveolin-3 (Cav-3), WT IRAP and their according S-palmitoylation-deficient mutants (Cys</w:t>
      </w:r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</w:rPr>
        <w:sym w:font="Wingdings" w:char="F0E0"/>
      </w:r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la substitution; </w:t>
      </w:r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l-GR"/>
        </w:rPr>
        <w:t>Δ</w:t>
      </w:r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ys) in low palmitate (LP) medium. After 24h, cells were incubated for an additional 24h in either LP</w:t>
      </w:r>
      <w:r w:rsidR="00E437A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LP)</w:t>
      </w:r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r high palmitate (HP) medium. </w:t>
      </w:r>
      <w:r w:rsidR="002A5FCC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D36 plasma membrane (PM) expression and c</w:t>
      </w:r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ontractile </w:t>
      </w:r>
      <w:r w:rsidR="002A5FCC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arameters</w:t>
      </w:r>
      <w:r w:rsidR="00173F9A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were assessed</w:t>
      </w:r>
      <w:r w:rsidR="00C512EB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387DE5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based on </w:t>
      </w:r>
      <w:r w:rsidR="00C512EB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decay time to 50% (RT50), and time to peak</w:t>
      </w:r>
      <w:r w:rsidR="00C621A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</w:t>
      </w:r>
      <w:r w:rsidR="00C63EE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C63EE1" w:rsidRPr="008C5F12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(A)</w:t>
      </w:r>
      <w:r w:rsidR="00120679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fter 24h incubation in LP </w:t>
      </w:r>
      <w:r w:rsidR="00E437A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r HP, cells were treated for 30 min without (-) or with insulin (+,</w:t>
      </w:r>
      <w:r w:rsidR="00082A0E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E437A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100 </w:t>
      </w:r>
      <w:proofErr w:type="spellStart"/>
      <w:r w:rsidR="00E437A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M</w:t>
      </w:r>
      <w:proofErr w:type="spellEnd"/>
      <w:r w:rsidR="00E437A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). CD36 plasma membrane (PM) expression in </w:t>
      </w:r>
      <w:proofErr w:type="spellStart"/>
      <w:r w:rsidR="00A418CF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RVCM</w:t>
      </w:r>
      <w:proofErr w:type="spellEnd"/>
      <w:r w:rsidR="00E437A8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was assessed by immunofluorescence assay with fluorescent-labelled CD36 antibody</w:t>
      </w:r>
      <w:r w:rsidR="00C51F4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C621A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n=4</w:t>
      </w:r>
      <w:r w:rsidR="00C51F4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). CD36 PM expression values are displayed as fold changes normalized from the ‘LP + insulin’ condition (left panel), after which the </w:t>
      </w:r>
      <w:r w:rsidR="00C51F44" w:rsidRPr="008C5F12">
        <w:rPr>
          <w:rFonts w:ascii="Times New Roman" w:hAnsi="Times New Roman" w:cs="Times New Roman"/>
          <w:color w:val="000000" w:themeColor="text1"/>
          <w:sz w:val="16"/>
          <w:szCs w:val="16"/>
        </w:rPr>
        <w:t>Δ</w:t>
      </w:r>
      <w:r w:rsidR="00C51F44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insulin was calculated (right panel).</w:t>
      </w:r>
    </w:p>
    <w:p w14:paraId="06308D85" w14:textId="0914CEAB" w:rsidR="000B7856" w:rsidRPr="008C5F12" w:rsidRDefault="00C51F44" w:rsidP="004175F6">
      <w:pPr>
        <w:jc w:val="both"/>
        <w:rPr>
          <w:color w:val="000000" w:themeColor="text1"/>
          <w:lang w:val="en-US"/>
        </w:rPr>
      </w:pPr>
      <w:r w:rsidRPr="008C5F12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(B)</w:t>
      </w:r>
      <w:r w:rsidR="005806C3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fter 24h incubation in LP or HP, </w:t>
      </w:r>
      <w:r w:rsidR="005124E3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decay time to 50% (</w:t>
      </w:r>
      <w:r w:rsidR="005806C3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T50 left panel)</w:t>
      </w:r>
      <w:r w:rsidR="005124E3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nd time to peak (</w:t>
      </w:r>
      <w:r w:rsidR="0045032F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TTP; </w:t>
      </w:r>
      <w:r w:rsidR="005124E3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right panel) were assessed</w:t>
      </w:r>
      <w:r w:rsidR="00EC497F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n=4; imaging </w:t>
      </w:r>
      <w:r w:rsidR="00C621A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f 10 cell</w:t>
      </w:r>
      <w:r w:rsidR="004175F6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C621A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measurement</w:t>
      </w:r>
      <w:r w:rsidR="004175F6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</w:t>
      </w:r>
      <w:r w:rsidR="00EC497F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/</w:t>
      </w:r>
      <w:r w:rsidR="00C621A1" w:rsidRPr="008C5F1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ondition). Data expressed as means ± SEM *p&lt;0.05, **p&lt;0.01, ***p&lt;0.001, ****p&lt;0.0001 by two-tailed unpaired Student’s t-test.</w:t>
      </w:r>
    </w:p>
    <w:p w14:paraId="53422AF6" w14:textId="77777777" w:rsidR="00C63EE1" w:rsidRDefault="00C63EE1" w:rsidP="000B7856">
      <w:pPr>
        <w:rPr>
          <w:color w:val="7030A0"/>
          <w:sz w:val="16"/>
          <w:szCs w:val="16"/>
          <w:lang w:val="en-US"/>
        </w:rPr>
      </w:pPr>
    </w:p>
    <w:p w14:paraId="5E19CC75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55E5BA33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50673B7F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107299D8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5A10608A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5D707546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1C810EB1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67EE9B6B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2696FDAE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426C9F4F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1481025B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317A921B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385E98B1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6C177810" w14:textId="77777777" w:rsidR="0027304D" w:rsidRDefault="0027304D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</w:p>
    <w:p w14:paraId="4F43D158" w14:textId="77777777" w:rsidR="0027304D" w:rsidRDefault="0027304D" w:rsidP="0027304D">
      <w:pPr>
        <w:rPr>
          <w:lang w:val="en-US"/>
        </w:rPr>
      </w:pPr>
    </w:p>
    <w:p w14:paraId="47A696B7" w14:textId="77777777" w:rsidR="0027304D" w:rsidRPr="0027304D" w:rsidRDefault="0027304D" w:rsidP="0027304D">
      <w:pPr>
        <w:rPr>
          <w:lang w:val="en-US"/>
        </w:rPr>
      </w:pPr>
    </w:p>
    <w:p w14:paraId="38B0E258" w14:textId="7151D9A5" w:rsidR="00825AF1" w:rsidRPr="00825AF1" w:rsidRDefault="00823BB3" w:rsidP="00825AF1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823BB3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="00825AF1" w:rsidRPr="000A3962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Table S1</w:t>
      </w:r>
      <w:r w:rsidR="00825AF1"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. Proteins identified in rat cardiomyocytes </w:t>
      </w:r>
      <w:proofErr w:type="spellStart"/>
      <w:r w:rsidR="00825AF1"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>palmitoylome</w:t>
      </w:r>
      <w:proofErr w:type="spellEnd"/>
      <w:r w:rsidR="00825AF1" w:rsidRPr="000A3962">
        <w:rPr>
          <w:rFonts w:ascii="Times New Roman" w:hAnsi="Times New Roman" w:cs="Times New Roman"/>
          <w:color w:val="auto"/>
          <w:sz w:val="16"/>
          <w:szCs w:val="16"/>
          <w:lang w:val="en-US"/>
        </w:rPr>
        <w:t>, with statistics of proteomics.</w:t>
      </w:r>
    </w:p>
    <w:p w14:paraId="74E820E2" w14:textId="77777777" w:rsidR="00825AF1" w:rsidRPr="001635FD" w:rsidRDefault="00825AF1" w:rsidP="00825AF1">
      <w:pPr>
        <w:rPr>
          <w:rFonts w:ascii="Times New Roman" w:eastAsia="Times New Roman" w:hAnsi="Times New Roman" w:cs="Times New Roman"/>
          <w:b/>
          <w:bCs/>
          <w:szCs w:val="20"/>
          <w:lang w:val="en-GB" w:eastAsia="en-GB"/>
        </w:rPr>
      </w:pPr>
    </w:p>
    <w:tbl>
      <w:tblPr>
        <w:tblStyle w:val="TableNormal1"/>
        <w:tblW w:w="7312" w:type="dxa"/>
        <w:tblInd w:w="38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943"/>
        <w:gridCol w:w="5319"/>
        <w:gridCol w:w="1050"/>
      </w:tblGrid>
      <w:tr w:rsidR="00825AF1" w:rsidRPr="001635FD" w14:paraId="65261C96" w14:textId="77777777" w:rsidTr="00927ED5">
        <w:trPr>
          <w:trHeight w:val="27"/>
        </w:trPr>
        <w:tc>
          <w:tcPr>
            <w:tcW w:w="943" w:type="dxa"/>
            <w:tcBorders>
              <w:bottom w:val="single" w:sz="12" w:space="0" w:color="666666"/>
            </w:tcBorders>
          </w:tcPr>
          <w:p w14:paraId="084272EB" w14:textId="77777777" w:rsidR="00825AF1" w:rsidRPr="001635FD" w:rsidRDefault="00825AF1" w:rsidP="00927ED5">
            <w:pPr>
              <w:pStyle w:val="TableParagraph"/>
              <w:spacing w:line="194" w:lineRule="exact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Accession</w:t>
            </w:r>
          </w:p>
          <w:p w14:paraId="783F5BBD" w14:textId="77777777" w:rsidR="00825AF1" w:rsidRPr="001635FD" w:rsidRDefault="00825AF1" w:rsidP="00927ED5">
            <w:pPr>
              <w:pStyle w:val="TableParagraph"/>
              <w:spacing w:line="177" w:lineRule="exact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number</w:t>
            </w:r>
          </w:p>
        </w:tc>
        <w:tc>
          <w:tcPr>
            <w:tcW w:w="5319" w:type="dxa"/>
            <w:tcBorders>
              <w:bottom w:val="single" w:sz="12" w:space="0" w:color="666666"/>
            </w:tcBorders>
          </w:tcPr>
          <w:p w14:paraId="31AF4E9B" w14:textId="77777777" w:rsidR="00825AF1" w:rsidRPr="001635FD" w:rsidRDefault="00825AF1" w:rsidP="00927ED5">
            <w:pPr>
              <w:pStyle w:val="TableParagraph"/>
              <w:spacing w:before="97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b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b/>
                <w:spacing w:val="-4"/>
                <w:sz w:val="16"/>
              </w:rPr>
              <w:t>name</w:t>
            </w:r>
          </w:p>
        </w:tc>
        <w:tc>
          <w:tcPr>
            <w:tcW w:w="1050" w:type="dxa"/>
            <w:tcBorders>
              <w:bottom w:val="single" w:sz="12" w:space="0" w:color="666666"/>
            </w:tcBorders>
          </w:tcPr>
          <w:p w14:paraId="2D676E58" w14:textId="77777777" w:rsidR="00825AF1" w:rsidRPr="001635FD" w:rsidRDefault="00825AF1" w:rsidP="00927ED5">
            <w:pPr>
              <w:pStyle w:val="TableParagraph"/>
              <w:spacing w:line="194" w:lineRule="exact"/>
              <w:ind w:left="167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[+HA]/[-</w:t>
            </w:r>
            <w:r w:rsidRPr="001635FD">
              <w:rPr>
                <w:rFonts w:ascii="Times New Roman" w:hAnsi="Times New Roman" w:cs="Times New Roman"/>
                <w:b/>
                <w:spacing w:val="-5"/>
                <w:sz w:val="16"/>
              </w:rPr>
              <w:t>HA]</w:t>
            </w:r>
          </w:p>
          <w:p w14:paraId="7400FE3B" w14:textId="77777777" w:rsidR="00825AF1" w:rsidRPr="001635FD" w:rsidRDefault="00825AF1" w:rsidP="00927ED5">
            <w:pPr>
              <w:pStyle w:val="TableParagraph"/>
              <w:spacing w:line="177" w:lineRule="exact"/>
              <w:ind w:left="158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z w:val="16"/>
              </w:rPr>
              <w:t>ΣhMS1</w:t>
            </w:r>
            <w:r w:rsidRPr="001635FD">
              <w:rPr>
                <w:rFonts w:ascii="Times New Roman" w:hAnsi="Times New Roman" w:cs="Times New Roman"/>
                <w:b/>
                <w:spacing w:val="-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ratio</w:t>
            </w:r>
          </w:p>
        </w:tc>
      </w:tr>
      <w:tr w:rsidR="00825AF1" w:rsidRPr="001635FD" w14:paraId="7EBFB5CF" w14:textId="77777777" w:rsidTr="0093104E">
        <w:trPr>
          <w:trHeight w:val="13"/>
        </w:trPr>
        <w:tc>
          <w:tcPr>
            <w:tcW w:w="943" w:type="dxa"/>
            <w:tcBorders>
              <w:top w:val="single" w:sz="12" w:space="0" w:color="666666"/>
            </w:tcBorders>
            <w:shd w:val="clear" w:color="auto" w:fill="65E9F7"/>
          </w:tcPr>
          <w:p w14:paraId="022389C7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10743</w:t>
            </w:r>
          </w:p>
        </w:tc>
        <w:tc>
          <w:tcPr>
            <w:tcW w:w="5319" w:type="dxa"/>
            <w:tcBorders>
              <w:top w:val="single" w:sz="12" w:space="0" w:color="666666"/>
            </w:tcBorders>
            <w:shd w:val="clear" w:color="auto" w:fill="65E9F7"/>
          </w:tcPr>
          <w:p w14:paraId="28693E42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635FD">
              <w:rPr>
                <w:rFonts w:ascii="Times New Roman" w:hAnsi="Times New Roman" w:cs="Times New Roman"/>
                <w:sz w:val="16"/>
              </w:rPr>
              <w:t>Disintegrin</w:t>
            </w:r>
            <w:proofErr w:type="spellEnd"/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and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metalloproteinas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domain-containing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>10</w:t>
            </w:r>
          </w:p>
        </w:tc>
        <w:tc>
          <w:tcPr>
            <w:tcW w:w="1050" w:type="dxa"/>
            <w:tcBorders>
              <w:top w:val="single" w:sz="12" w:space="0" w:color="666666"/>
            </w:tcBorders>
            <w:shd w:val="clear" w:color="auto" w:fill="65E9F7"/>
          </w:tcPr>
          <w:p w14:paraId="68862ED6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84,425</w:t>
            </w:r>
          </w:p>
        </w:tc>
      </w:tr>
      <w:tr w:rsidR="00825AF1" w:rsidRPr="001635FD" w14:paraId="278D51F9" w14:textId="77777777" w:rsidTr="0093104E">
        <w:trPr>
          <w:trHeight w:val="13"/>
        </w:trPr>
        <w:tc>
          <w:tcPr>
            <w:tcW w:w="943" w:type="dxa"/>
            <w:shd w:val="clear" w:color="auto" w:fill="65E9F7"/>
          </w:tcPr>
          <w:p w14:paraId="1BAEBFE3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97687</w:t>
            </w:r>
          </w:p>
        </w:tc>
        <w:tc>
          <w:tcPr>
            <w:tcW w:w="5319" w:type="dxa"/>
            <w:shd w:val="clear" w:color="auto" w:fill="65E9F7"/>
          </w:tcPr>
          <w:p w14:paraId="1A041A58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Ectonucleoside</w:t>
            </w:r>
            <w:r w:rsidRPr="001635FD">
              <w:rPr>
                <w:rFonts w:ascii="Times New Roman" w:hAnsi="Times New Roman" w:cs="Times New Roman"/>
                <w:spacing w:val="1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triphosphate</w:t>
            </w:r>
            <w:r w:rsidRPr="001635FD">
              <w:rPr>
                <w:rFonts w:ascii="Times New Roman" w:hAnsi="Times New Roman" w:cs="Times New Roman"/>
                <w:spacing w:val="19"/>
                <w:sz w:val="16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iphosphohydrolase</w:t>
            </w:r>
            <w:proofErr w:type="spellEnd"/>
            <w:r w:rsidRPr="001635FD">
              <w:rPr>
                <w:rFonts w:ascii="Times New Roman" w:hAnsi="Times New Roman" w:cs="Times New Roman"/>
                <w:spacing w:val="1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1050" w:type="dxa"/>
            <w:shd w:val="clear" w:color="auto" w:fill="65E9F7"/>
          </w:tcPr>
          <w:p w14:paraId="2A736242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53,5666667</w:t>
            </w:r>
          </w:p>
        </w:tc>
      </w:tr>
      <w:tr w:rsidR="00825AF1" w:rsidRPr="001635FD" w14:paraId="3EAF586B" w14:textId="77777777" w:rsidTr="00436A4C">
        <w:trPr>
          <w:trHeight w:val="13"/>
        </w:trPr>
        <w:tc>
          <w:tcPr>
            <w:tcW w:w="943" w:type="dxa"/>
            <w:shd w:val="clear" w:color="auto" w:fill="747474" w:themeFill="background2" w:themeFillShade="80"/>
          </w:tcPr>
          <w:p w14:paraId="738E88AF" w14:textId="77777777" w:rsidR="00825AF1" w:rsidRPr="00436A4C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436A4C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2IBC5</w:t>
            </w:r>
          </w:p>
        </w:tc>
        <w:tc>
          <w:tcPr>
            <w:tcW w:w="5319" w:type="dxa"/>
            <w:shd w:val="clear" w:color="auto" w:fill="747474" w:themeFill="background2" w:themeFillShade="80"/>
          </w:tcPr>
          <w:p w14:paraId="3E1E8980" w14:textId="77777777" w:rsidR="00825AF1" w:rsidRPr="00436A4C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436A4C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Caveolin-</w:t>
            </w:r>
            <w:r w:rsidRPr="00436A4C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1050" w:type="dxa"/>
            <w:shd w:val="clear" w:color="auto" w:fill="747474" w:themeFill="background2" w:themeFillShade="80"/>
          </w:tcPr>
          <w:p w14:paraId="348DCAF1" w14:textId="77777777" w:rsidR="00825AF1" w:rsidRPr="00436A4C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436A4C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347,61</w:t>
            </w:r>
          </w:p>
        </w:tc>
      </w:tr>
      <w:tr w:rsidR="00825AF1" w:rsidRPr="001635FD" w14:paraId="42C8958B" w14:textId="77777777" w:rsidTr="00042238">
        <w:trPr>
          <w:trHeight w:val="13"/>
        </w:trPr>
        <w:tc>
          <w:tcPr>
            <w:tcW w:w="943" w:type="dxa"/>
            <w:shd w:val="clear" w:color="auto" w:fill="FFFF00"/>
          </w:tcPr>
          <w:p w14:paraId="67DFC4AE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2786</w:t>
            </w:r>
          </w:p>
        </w:tc>
        <w:tc>
          <w:tcPr>
            <w:tcW w:w="5319" w:type="dxa"/>
            <w:shd w:val="clear" w:color="auto" w:fill="FFFF00"/>
          </w:tcPr>
          <w:p w14:paraId="0E892FD0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prostaglandin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F2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receptor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negative</w:t>
            </w:r>
            <w:r w:rsidRPr="001635FD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regulator</w:t>
            </w:r>
          </w:p>
        </w:tc>
        <w:tc>
          <w:tcPr>
            <w:tcW w:w="1050" w:type="dxa"/>
            <w:shd w:val="clear" w:color="auto" w:fill="FFFF00"/>
          </w:tcPr>
          <w:p w14:paraId="3FFC07EB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40,16</w:t>
            </w:r>
          </w:p>
        </w:tc>
      </w:tr>
      <w:tr w:rsidR="00825AF1" w:rsidRPr="001635FD" w14:paraId="40CAB0F2" w14:textId="77777777" w:rsidTr="001941E9">
        <w:trPr>
          <w:trHeight w:val="13"/>
        </w:trPr>
        <w:tc>
          <w:tcPr>
            <w:tcW w:w="943" w:type="dxa"/>
            <w:shd w:val="clear" w:color="auto" w:fill="7030A0"/>
          </w:tcPr>
          <w:p w14:paraId="241DC0CD" w14:textId="77777777" w:rsidR="00825AF1" w:rsidRPr="001941E9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5FVQ4</w:t>
            </w:r>
          </w:p>
        </w:tc>
        <w:tc>
          <w:tcPr>
            <w:tcW w:w="5319" w:type="dxa"/>
            <w:shd w:val="clear" w:color="auto" w:fill="7030A0"/>
          </w:tcPr>
          <w:p w14:paraId="247A4101" w14:textId="77777777" w:rsidR="00825AF1" w:rsidRPr="001941E9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proofErr w:type="spellStart"/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alectin</w:t>
            </w:r>
            <w:proofErr w:type="spellEnd"/>
          </w:p>
        </w:tc>
        <w:tc>
          <w:tcPr>
            <w:tcW w:w="1050" w:type="dxa"/>
            <w:shd w:val="clear" w:color="auto" w:fill="7030A0"/>
          </w:tcPr>
          <w:p w14:paraId="011C969D" w14:textId="77777777" w:rsidR="00825AF1" w:rsidRPr="001941E9" w:rsidRDefault="00825AF1" w:rsidP="00927ED5">
            <w:pPr>
              <w:pStyle w:val="TableParagraph"/>
              <w:spacing w:before="1" w:line="175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327,35</w:t>
            </w:r>
          </w:p>
        </w:tc>
      </w:tr>
      <w:tr w:rsidR="00825AF1" w:rsidRPr="001635FD" w14:paraId="7A91F7A6" w14:textId="77777777" w:rsidTr="0018667A">
        <w:trPr>
          <w:trHeight w:val="13"/>
        </w:trPr>
        <w:tc>
          <w:tcPr>
            <w:tcW w:w="943" w:type="dxa"/>
            <w:shd w:val="clear" w:color="auto" w:fill="747474" w:themeFill="background2" w:themeFillShade="80"/>
          </w:tcPr>
          <w:p w14:paraId="3AF2F853" w14:textId="77777777" w:rsidR="00825AF1" w:rsidRPr="0018667A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8667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9Z1W6-</w:t>
            </w:r>
            <w:r w:rsidRPr="0018667A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5319" w:type="dxa"/>
            <w:shd w:val="clear" w:color="auto" w:fill="747474" w:themeFill="background2" w:themeFillShade="80"/>
          </w:tcPr>
          <w:p w14:paraId="162D673D" w14:textId="77777777" w:rsidR="00825AF1" w:rsidRPr="0018667A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8667A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18667A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18667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LYRIC</w:t>
            </w:r>
          </w:p>
        </w:tc>
        <w:tc>
          <w:tcPr>
            <w:tcW w:w="1050" w:type="dxa"/>
            <w:shd w:val="clear" w:color="auto" w:fill="747474" w:themeFill="background2" w:themeFillShade="80"/>
          </w:tcPr>
          <w:p w14:paraId="66DE55E4" w14:textId="77777777" w:rsidR="00825AF1" w:rsidRPr="0018667A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8667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318,53</w:t>
            </w:r>
          </w:p>
        </w:tc>
      </w:tr>
      <w:tr w:rsidR="00825AF1" w:rsidRPr="001635FD" w14:paraId="0B0F58A6" w14:textId="77777777" w:rsidTr="00A3159F">
        <w:trPr>
          <w:trHeight w:val="13"/>
        </w:trPr>
        <w:tc>
          <w:tcPr>
            <w:tcW w:w="943" w:type="dxa"/>
            <w:shd w:val="clear" w:color="auto" w:fill="747474" w:themeFill="background2" w:themeFillShade="80"/>
          </w:tcPr>
          <w:p w14:paraId="4CD683C1" w14:textId="77777777" w:rsidR="00825AF1" w:rsidRPr="00A3159F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3159F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62745</w:t>
            </w:r>
          </w:p>
        </w:tc>
        <w:tc>
          <w:tcPr>
            <w:tcW w:w="5319" w:type="dxa"/>
            <w:shd w:val="clear" w:color="auto" w:fill="747474" w:themeFill="background2" w:themeFillShade="80"/>
          </w:tcPr>
          <w:p w14:paraId="5C89650B" w14:textId="77777777" w:rsidR="00825AF1" w:rsidRPr="00A3159F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3159F">
              <w:rPr>
                <w:rFonts w:ascii="Times New Roman" w:hAnsi="Times New Roman" w:cs="Times New Roman"/>
                <w:color w:val="FFFFFF" w:themeColor="background1"/>
                <w:sz w:val="16"/>
              </w:rPr>
              <w:t>CD81</w:t>
            </w:r>
            <w:r w:rsidRPr="00A3159F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A3159F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antigen</w:t>
            </w:r>
          </w:p>
        </w:tc>
        <w:tc>
          <w:tcPr>
            <w:tcW w:w="1050" w:type="dxa"/>
            <w:shd w:val="clear" w:color="auto" w:fill="747474" w:themeFill="background2" w:themeFillShade="80"/>
          </w:tcPr>
          <w:p w14:paraId="1DF64059" w14:textId="77777777" w:rsidR="00825AF1" w:rsidRPr="00A3159F" w:rsidRDefault="00825AF1" w:rsidP="00927ED5">
            <w:pPr>
              <w:pStyle w:val="TableParagraph"/>
              <w:spacing w:before="1" w:line="175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3159F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312,35</w:t>
            </w:r>
          </w:p>
        </w:tc>
      </w:tr>
      <w:tr w:rsidR="00825AF1" w:rsidRPr="001635FD" w14:paraId="78486CC0" w14:textId="77777777" w:rsidTr="004D29EF">
        <w:trPr>
          <w:trHeight w:val="13"/>
        </w:trPr>
        <w:tc>
          <w:tcPr>
            <w:tcW w:w="943" w:type="dxa"/>
            <w:shd w:val="clear" w:color="auto" w:fill="ED8449"/>
          </w:tcPr>
          <w:p w14:paraId="66C88243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Z2Q7</w:t>
            </w:r>
          </w:p>
        </w:tc>
        <w:tc>
          <w:tcPr>
            <w:tcW w:w="5319" w:type="dxa"/>
            <w:shd w:val="clear" w:color="auto" w:fill="ED8449"/>
          </w:tcPr>
          <w:p w14:paraId="353A39C1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Syntaxin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8</w:t>
            </w:r>
          </w:p>
        </w:tc>
        <w:tc>
          <w:tcPr>
            <w:tcW w:w="1050" w:type="dxa"/>
            <w:shd w:val="clear" w:color="auto" w:fill="ED8449"/>
          </w:tcPr>
          <w:p w14:paraId="15C66CCB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00,4694412</w:t>
            </w:r>
          </w:p>
        </w:tc>
      </w:tr>
      <w:tr w:rsidR="00825AF1" w:rsidRPr="001635FD" w14:paraId="5ABF9394" w14:textId="77777777" w:rsidTr="004D29EF">
        <w:trPr>
          <w:trHeight w:val="13"/>
        </w:trPr>
        <w:tc>
          <w:tcPr>
            <w:tcW w:w="943" w:type="dxa"/>
            <w:shd w:val="clear" w:color="auto" w:fill="ED8449"/>
          </w:tcPr>
          <w:p w14:paraId="0D810D1F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O70257</w:t>
            </w:r>
          </w:p>
        </w:tc>
        <w:tc>
          <w:tcPr>
            <w:tcW w:w="5319" w:type="dxa"/>
            <w:shd w:val="clear" w:color="auto" w:fill="ED8449"/>
          </w:tcPr>
          <w:p w14:paraId="2AE10C0B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Syntaxin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7</w:t>
            </w:r>
          </w:p>
        </w:tc>
        <w:tc>
          <w:tcPr>
            <w:tcW w:w="1050" w:type="dxa"/>
            <w:shd w:val="clear" w:color="auto" w:fill="ED8449"/>
          </w:tcPr>
          <w:p w14:paraId="1697DB2A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98,7166667</w:t>
            </w:r>
          </w:p>
        </w:tc>
      </w:tr>
      <w:tr w:rsidR="00825AF1" w:rsidRPr="001635FD" w14:paraId="033F5EF6" w14:textId="77777777" w:rsidTr="004D29EF">
        <w:trPr>
          <w:trHeight w:val="13"/>
        </w:trPr>
        <w:tc>
          <w:tcPr>
            <w:tcW w:w="943" w:type="dxa"/>
            <w:shd w:val="clear" w:color="auto" w:fill="ED8449"/>
          </w:tcPr>
          <w:p w14:paraId="028D6CE3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AY20</w:t>
            </w:r>
          </w:p>
        </w:tc>
        <w:tc>
          <w:tcPr>
            <w:tcW w:w="5319" w:type="dxa"/>
            <w:shd w:val="clear" w:color="auto" w:fill="ED8449"/>
          </w:tcPr>
          <w:p w14:paraId="0696E4F5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Cation-dependent</w:t>
            </w:r>
            <w:r w:rsidRPr="001635FD">
              <w:rPr>
                <w:rFonts w:ascii="Times New Roman" w:hAnsi="Times New Roman" w:cs="Times New Roman"/>
                <w:spacing w:val="1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annose-6-phosphate</w:t>
            </w:r>
            <w:r w:rsidRPr="001635FD">
              <w:rPr>
                <w:rFonts w:ascii="Times New Roman" w:hAnsi="Times New Roman" w:cs="Times New Roman"/>
                <w:spacing w:val="21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receptor</w:t>
            </w:r>
          </w:p>
        </w:tc>
        <w:tc>
          <w:tcPr>
            <w:tcW w:w="1050" w:type="dxa"/>
            <w:shd w:val="clear" w:color="auto" w:fill="ED8449"/>
          </w:tcPr>
          <w:p w14:paraId="65DA5017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88,1125</w:t>
            </w:r>
          </w:p>
        </w:tc>
      </w:tr>
      <w:tr w:rsidR="00825AF1" w:rsidRPr="001635FD" w14:paraId="3B079179" w14:textId="77777777" w:rsidTr="001941E9">
        <w:trPr>
          <w:trHeight w:val="13"/>
        </w:trPr>
        <w:tc>
          <w:tcPr>
            <w:tcW w:w="943" w:type="dxa"/>
            <w:shd w:val="clear" w:color="auto" w:fill="8D42C6"/>
          </w:tcPr>
          <w:p w14:paraId="312ABB0A" w14:textId="77777777" w:rsidR="00825AF1" w:rsidRPr="001941E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5BJK8</w:t>
            </w:r>
          </w:p>
        </w:tc>
        <w:tc>
          <w:tcPr>
            <w:tcW w:w="5319" w:type="dxa"/>
            <w:shd w:val="clear" w:color="auto" w:fill="8D42C6"/>
          </w:tcPr>
          <w:p w14:paraId="4F5646E6" w14:textId="77777777" w:rsidR="00825AF1" w:rsidRPr="001941E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Golgi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integral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membrane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4</w:t>
            </w:r>
          </w:p>
        </w:tc>
        <w:tc>
          <w:tcPr>
            <w:tcW w:w="1050" w:type="dxa"/>
            <w:shd w:val="clear" w:color="auto" w:fill="8D42C6"/>
          </w:tcPr>
          <w:p w14:paraId="3BEAD559" w14:textId="77777777" w:rsidR="00825AF1" w:rsidRPr="001941E9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82,6125</w:t>
            </w:r>
          </w:p>
        </w:tc>
      </w:tr>
      <w:tr w:rsidR="00825AF1" w:rsidRPr="001635FD" w14:paraId="52EDE518" w14:textId="77777777" w:rsidTr="00513680">
        <w:trPr>
          <w:trHeight w:val="13"/>
        </w:trPr>
        <w:tc>
          <w:tcPr>
            <w:tcW w:w="943" w:type="dxa"/>
            <w:shd w:val="clear" w:color="auto" w:fill="E5743B"/>
          </w:tcPr>
          <w:p w14:paraId="2C649624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EPF2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5319" w:type="dxa"/>
            <w:shd w:val="clear" w:color="auto" w:fill="E5743B"/>
          </w:tcPr>
          <w:p w14:paraId="29E0ABFC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Cell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rfac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glycoprotein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UC18</w:t>
            </w:r>
          </w:p>
        </w:tc>
        <w:tc>
          <w:tcPr>
            <w:tcW w:w="1050" w:type="dxa"/>
            <w:shd w:val="clear" w:color="auto" w:fill="E5743B"/>
          </w:tcPr>
          <w:p w14:paraId="2B32B246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82,5224242</w:t>
            </w:r>
          </w:p>
        </w:tc>
      </w:tr>
      <w:tr w:rsidR="00825AF1" w:rsidRPr="001635FD" w14:paraId="1E09C84A" w14:textId="77777777" w:rsidTr="0018667A">
        <w:trPr>
          <w:trHeight w:val="13"/>
        </w:trPr>
        <w:tc>
          <w:tcPr>
            <w:tcW w:w="943" w:type="dxa"/>
            <w:shd w:val="clear" w:color="auto" w:fill="D3A1CD"/>
          </w:tcPr>
          <w:p w14:paraId="0B7AB65E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IMY1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5319" w:type="dxa"/>
            <w:shd w:val="clear" w:color="auto" w:fill="D3A1CD"/>
          </w:tcPr>
          <w:p w14:paraId="7DB2F628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Microtubule-associated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tumor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ppressor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1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homolog</w:t>
            </w:r>
          </w:p>
        </w:tc>
        <w:tc>
          <w:tcPr>
            <w:tcW w:w="1050" w:type="dxa"/>
            <w:shd w:val="clear" w:color="auto" w:fill="D3A1CD"/>
          </w:tcPr>
          <w:p w14:paraId="559A5DB5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76,6625</w:t>
            </w:r>
          </w:p>
        </w:tc>
      </w:tr>
      <w:tr w:rsidR="00825AF1" w:rsidRPr="001635FD" w14:paraId="6A5A24B4" w14:textId="77777777" w:rsidTr="00423EFB">
        <w:trPr>
          <w:trHeight w:val="13"/>
        </w:trPr>
        <w:tc>
          <w:tcPr>
            <w:tcW w:w="943" w:type="dxa"/>
            <w:shd w:val="clear" w:color="auto" w:fill="E5743B"/>
          </w:tcPr>
          <w:p w14:paraId="7855890F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G3V7P1</w:t>
            </w:r>
          </w:p>
        </w:tc>
        <w:tc>
          <w:tcPr>
            <w:tcW w:w="5319" w:type="dxa"/>
            <w:shd w:val="clear" w:color="auto" w:fill="E5743B"/>
          </w:tcPr>
          <w:p w14:paraId="0477FDE9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Syntaxin-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>12</w:t>
            </w:r>
          </w:p>
        </w:tc>
        <w:tc>
          <w:tcPr>
            <w:tcW w:w="1050" w:type="dxa"/>
            <w:shd w:val="clear" w:color="auto" w:fill="E5743B"/>
          </w:tcPr>
          <w:p w14:paraId="0A54980F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75,67</w:t>
            </w:r>
          </w:p>
        </w:tc>
      </w:tr>
      <w:tr w:rsidR="00825AF1" w:rsidRPr="001635FD" w14:paraId="2130E190" w14:textId="77777777" w:rsidTr="001941E9">
        <w:trPr>
          <w:trHeight w:val="13"/>
        </w:trPr>
        <w:tc>
          <w:tcPr>
            <w:tcW w:w="943" w:type="dxa"/>
            <w:shd w:val="clear" w:color="auto" w:fill="7030A0"/>
          </w:tcPr>
          <w:p w14:paraId="1F3F0282" w14:textId="77777777" w:rsidR="00825AF1" w:rsidRPr="001941E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6AYC2</w:t>
            </w:r>
          </w:p>
        </w:tc>
        <w:tc>
          <w:tcPr>
            <w:tcW w:w="5319" w:type="dxa"/>
            <w:shd w:val="clear" w:color="auto" w:fill="7030A0"/>
          </w:tcPr>
          <w:p w14:paraId="4F4FE508" w14:textId="77777777" w:rsidR="00825AF1" w:rsidRPr="001941E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Immunity-related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GTPase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family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M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rotein</w:t>
            </w:r>
          </w:p>
        </w:tc>
        <w:tc>
          <w:tcPr>
            <w:tcW w:w="1050" w:type="dxa"/>
            <w:shd w:val="clear" w:color="auto" w:fill="7030A0"/>
          </w:tcPr>
          <w:p w14:paraId="47123966" w14:textId="77777777" w:rsidR="00825AF1" w:rsidRPr="001941E9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74,2833333</w:t>
            </w:r>
          </w:p>
        </w:tc>
      </w:tr>
      <w:tr w:rsidR="00825AF1" w:rsidRPr="001635FD" w14:paraId="1E43FA00" w14:textId="77777777" w:rsidTr="00016A5F">
        <w:trPr>
          <w:trHeight w:val="13"/>
        </w:trPr>
        <w:tc>
          <w:tcPr>
            <w:tcW w:w="943" w:type="dxa"/>
            <w:shd w:val="clear" w:color="auto" w:fill="747474" w:themeFill="background2" w:themeFillShade="80"/>
          </w:tcPr>
          <w:p w14:paraId="6B4A0D2E" w14:textId="77777777" w:rsidR="00825AF1" w:rsidRPr="00016A5F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16A5F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40241</w:t>
            </w:r>
          </w:p>
        </w:tc>
        <w:tc>
          <w:tcPr>
            <w:tcW w:w="5319" w:type="dxa"/>
            <w:shd w:val="clear" w:color="auto" w:fill="747474" w:themeFill="background2" w:themeFillShade="80"/>
          </w:tcPr>
          <w:p w14:paraId="12E87C93" w14:textId="77777777" w:rsidR="00825AF1" w:rsidRPr="00016A5F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16A5F">
              <w:rPr>
                <w:rFonts w:ascii="Times New Roman" w:hAnsi="Times New Roman" w:cs="Times New Roman"/>
                <w:color w:val="FFFFFF" w:themeColor="background1"/>
                <w:sz w:val="16"/>
              </w:rPr>
              <w:t>CD9</w:t>
            </w:r>
            <w:r w:rsidRPr="00016A5F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016A5F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antigen</w:t>
            </w:r>
          </w:p>
        </w:tc>
        <w:tc>
          <w:tcPr>
            <w:tcW w:w="1050" w:type="dxa"/>
            <w:shd w:val="clear" w:color="auto" w:fill="747474" w:themeFill="background2" w:themeFillShade="80"/>
          </w:tcPr>
          <w:p w14:paraId="7BFFC560" w14:textId="77777777" w:rsidR="00825AF1" w:rsidRPr="00016A5F" w:rsidRDefault="00825AF1" w:rsidP="00927ED5">
            <w:pPr>
              <w:pStyle w:val="TableParagraph"/>
              <w:spacing w:before="1" w:line="175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16A5F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69,5310734</w:t>
            </w:r>
          </w:p>
        </w:tc>
      </w:tr>
      <w:tr w:rsidR="00825AF1" w:rsidRPr="001635FD" w14:paraId="2BBDB595" w14:textId="77777777" w:rsidTr="0078497C">
        <w:trPr>
          <w:trHeight w:val="13"/>
        </w:trPr>
        <w:tc>
          <w:tcPr>
            <w:tcW w:w="943" w:type="dxa"/>
            <w:shd w:val="clear" w:color="auto" w:fill="F127D9"/>
          </w:tcPr>
          <w:p w14:paraId="30DA8ADF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5XIB3</w:t>
            </w:r>
          </w:p>
        </w:tc>
        <w:tc>
          <w:tcPr>
            <w:tcW w:w="5319" w:type="dxa"/>
            <w:shd w:val="clear" w:color="auto" w:fill="F127D9"/>
          </w:tcPr>
          <w:p w14:paraId="4B0E61AE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[Protein</w:t>
            </w:r>
            <w:r w:rsidRPr="001635FD">
              <w:rPr>
                <w:rFonts w:ascii="Times New Roman" w:hAnsi="Times New Roman" w:cs="Times New Roman"/>
                <w:spacing w:val="1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ADP-</w:t>
            </w: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ribosylarginine</w:t>
            </w:r>
            <w:proofErr w:type="spellEnd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]</w:t>
            </w:r>
            <w:r w:rsidRPr="001635FD">
              <w:rPr>
                <w:rFonts w:ascii="Times New Roman" w:hAnsi="Times New Roman" w:cs="Times New Roman"/>
                <w:spacing w:val="1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hydrolase-like</w:t>
            </w:r>
            <w:r w:rsidRPr="001635FD">
              <w:rPr>
                <w:rFonts w:ascii="Times New Roman" w:hAnsi="Times New Roman" w:cs="Times New Roman"/>
                <w:spacing w:val="1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1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1050" w:type="dxa"/>
            <w:shd w:val="clear" w:color="auto" w:fill="F127D9"/>
          </w:tcPr>
          <w:p w14:paraId="01C633CB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66,9862282</w:t>
            </w:r>
          </w:p>
        </w:tc>
      </w:tr>
      <w:tr w:rsidR="00825AF1" w:rsidRPr="001635FD" w14:paraId="6CE7654F" w14:textId="77777777" w:rsidTr="00FD40A5">
        <w:trPr>
          <w:trHeight w:val="13"/>
        </w:trPr>
        <w:tc>
          <w:tcPr>
            <w:tcW w:w="943" w:type="dxa"/>
            <w:shd w:val="clear" w:color="auto" w:fill="E5743B"/>
          </w:tcPr>
          <w:p w14:paraId="27EBEFDF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O70377</w:t>
            </w:r>
          </w:p>
        </w:tc>
        <w:tc>
          <w:tcPr>
            <w:tcW w:w="5319" w:type="dxa"/>
            <w:shd w:val="clear" w:color="auto" w:fill="E5743B"/>
          </w:tcPr>
          <w:p w14:paraId="215E0738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Synaptosomal</w:t>
            </w:r>
            <w:proofErr w:type="spellEnd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-associated</w:t>
            </w:r>
            <w:r w:rsidRPr="001635FD">
              <w:rPr>
                <w:rFonts w:ascii="Times New Roman" w:hAnsi="Times New Roman" w:cs="Times New Roman"/>
                <w:spacing w:val="1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1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>23</w:t>
            </w:r>
          </w:p>
        </w:tc>
        <w:tc>
          <w:tcPr>
            <w:tcW w:w="1050" w:type="dxa"/>
            <w:shd w:val="clear" w:color="auto" w:fill="E5743B"/>
          </w:tcPr>
          <w:p w14:paraId="2F47B494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64,4277778</w:t>
            </w:r>
          </w:p>
        </w:tc>
      </w:tr>
      <w:tr w:rsidR="00825AF1" w:rsidRPr="001635FD" w14:paraId="1E34AE07" w14:textId="77777777" w:rsidTr="00F0252E">
        <w:trPr>
          <w:trHeight w:val="13"/>
        </w:trPr>
        <w:tc>
          <w:tcPr>
            <w:tcW w:w="943" w:type="dxa"/>
            <w:shd w:val="clear" w:color="auto" w:fill="D3A1CD"/>
          </w:tcPr>
          <w:p w14:paraId="042675D9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82471</w:t>
            </w:r>
          </w:p>
        </w:tc>
        <w:tc>
          <w:tcPr>
            <w:tcW w:w="5319" w:type="dxa"/>
            <w:shd w:val="clear" w:color="auto" w:fill="D3A1CD"/>
          </w:tcPr>
          <w:p w14:paraId="5283B9E8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Guanin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nucleotide-binding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G(Q)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bunit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alpha</w:t>
            </w:r>
          </w:p>
        </w:tc>
        <w:tc>
          <w:tcPr>
            <w:tcW w:w="1050" w:type="dxa"/>
            <w:shd w:val="clear" w:color="auto" w:fill="D3A1CD"/>
          </w:tcPr>
          <w:p w14:paraId="227FDC57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60,1291616</w:t>
            </w:r>
          </w:p>
        </w:tc>
      </w:tr>
      <w:tr w:rsidR="00825AF1" w:rsidRPr="001635FD" w14:paraId="53F15258" w14:textId="77777777" w:rsidTr="00F0252E">
        <w:trPr>
          <w:trHeight w:val="13"/>
        </w:trPr>
        <w:tc>
          <w:tcPr>
            <w:tcW w:w="943" w:type="dxa"/>
            <w:shd w:val="clear" w:color="auto" w:fill="D3A1CD"/>
          </w:tcPr>
          <w:p w14:paraId="660513C3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JID2</w:t>
            </w:r>
          </w:p>
        </w:tc>
        <w:tc>
          <w:tcPr>
            <w:tcW w:w="5319" w:type="dxa"/>
            <w:shd w:val="clear" w:color="auto" w:fill="D3A1CD"/>
          </w:tcPr>
          <w:p w14:paraId="6BD41C25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guanin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nucleotide-binding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bunit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alpha-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>11</w:t>
            </w:r>
          </w:p>
        </w:tc>
        <w:tc>
          <w:tcPr>
            <w:tcW w:w="1050" w:type="dxa"/>
            <w:shd w:val="clear" w:color="auto" w:fill="D3A1CD"/>
          </w:tcPr>
          <w:p w14:paraId="43489E65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54,5713725</w:t>
            </w:r>
          </w:p>
        </w:tc>
      </w:tr>
      <w:tr w:rsidR="00825AF1" w:rsidRPr="001635FD" w14:paraId="04579FE7" w14:textId="77777777" w:rsidTr="001941E9">
        <w:trPr>
          <w:trHeight w:val="13"/>
        </w:trPr>
        <w:tc>
          <w:tcPr>
            <w:tcW w:w="943" w:type="dxa"/>
            <w:shd w:val="clear" w:color="auto" w:fill="7030A0"/>
          </w:tcPr>
          <w:p w14:paraId="6BF0E903" w14:textId="77777777" w:rsidR="00825AF1" w:rsidRPr="001941E9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9R066</w:t>
            </w:r>
          </w:p>
        </w:tc>
        <w:tc>
          <w:tcPr>
            <w:tcW w:w="5319" w:type="dxa"/>
            <w:shd w:val="clear" w:color="auto" w:fill="7030A0"/>
          </w:tcPr>
          <w:p w14:paraId="1427F946" w14:textId="77777777" w:rsidR="00825AF1" w:rsidRPr="001941E9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Coxsackievirus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and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adenovirus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receptor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homolog</w:t>
            </w:r>
          </w:p>
        </w:tc>
        <w:tc>
          <w:tcPr>
            <w:tcW w:w="1050" w:type="dxa"/>
            <w:shd w:val="clear" w:color="auto" w:fill="7030A0"/>
          </w:tcPr>
          <w:p w14:paraId="5C92BC88" w14:textId="77777777" w:rsidR="00825AF1" w:rsidRPr="001941E9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53,5962712</w:t>
            </w:r>
          </w:p>
        </w:tc>
      </w:tr>
      <w:tr w:rsidR="00825AF1" w:rsidRPr="001635FD" w14:paraId="5748DA88" w14:textId="77777777" w:rsidTr="001941E9">
        <w:trPr>
          <w:trHeight w:val="13"/>
        </w:trPr>
        <w:tc>
          <w:tcPr>
            <w:tcW w:w="943" w:type="dxa"/>
            <w:shd w:val="clear" w:color="auto" w:fill="7030A0"/>
          </w:tcPr>
          <w:p w14:paraId="309E0303" w14:textId="77777777" w:rsidR="00825AF1" w:rsidRPr="001941E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6P791</w:t>
            </w:r>
          </w:p>
        </w:tc>
        <w:tc>
          <w:tcPr>
            <w:tcW w:w="5319" w:type="dxa"/>
            <w:shd w:val="clear" w:color="auto" w:fill="7030A0"/>
          </w:tcPr>
          <w:p w14:paraId="38E6565E" w14:textId="77777777" w:rsidR="00825AF1" w:rsidRPr="001941E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proofErr w:type="spellStart"/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ragulator</w:t>
            </w:r>
            <w:proofErr w:type="spellEnd"/>
            <w:r w:rsidRPr="001941E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complex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LAMTOR1</w:t>
            </w:r>
          </w:p>
        </w:tc>
        <w:tc>
          <w:tcPr>
            <w:tcW w:w="1050" w:type="dxa"/>
            <w:shd w:val="clear" w:color="auto" w:fill="7030A0"/>
          </w:tcPr>
          <w:p w14:paraId="778C2A8A" w14:textId="77777777" w:rsidR="00825AF1" w:rsidRPr="001941E9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47,1375</w:t>
            </w:r>
          </w:p>
        </w:tc>
      </w:tr>
      <w:tr w:rsidR="00825AF1" w:rsidRPr="001635FD" w14:paraId="787E4E87" w14:textId="77777777" w:rsidTr="00AB15A2">
        <w:trPr>
          <w:trHeight w:val="13"/>
        </w:trPr>
        <w:tc>
          <w:tcPr>
            <w:tcW w:w="943" w:type="dxa"/>
            <w:shd w:val="clear" w:color="auto" w:fill="0066FF"/>
          </w:tcPr>
          <w:p w14:paraId="20F46A8D" w14:textId="77777777" w:rsidR="00825AF1" w:rsidRPr="00AB15A2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B15A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60905</w:t>
            </w:r>
          </w:p>
        </w:tc>
        <w:tc>
          <w:tcPr>
            <w:tcW w:w="5319" w:type="dxa"/>
            <w:shd w:val="clear" w:color="auto" w:fill="0066FF"/>
          </w:tcPr>
          <w:p w14:paraId="5BA86037" w14:textId="77777777" w:rsidR="00825AF1" w:rsidRPr="00AB15A2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proofErr w:type="spellStart"/>
            <w:r w:rsidRPr="00AB15A2">
              <w:rPr>
                <w:rFonts w:ascii="Times New Roman" w:hAnsi="Times New Roman" w:cs="Times New Roman"/>
                <w:color w:val="FFFFFF" w:themeColor="background1"/>
                <w:sz w:val="16"/>
              </w:rPr>
              <w:t>DnaJ</w:t>
            </w:r>
            <w:proofErr w:type="spellEnd"/>
            <w:r w:rsidRPr="00AB15A2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AB15A2">
              <w:rPr>
                <w:rFonts w:ascii="Times New Roman" w:hAnsi="Times New Roman" w:cs="Times New Roman"/>
                <w:color w:val="FFFFFF" w:themeColor="background1"/>
                <w:sz w:val="16"/>
              </w:rPr>
              <w:t>homolog</w:t>
            </w:r>
            <w:r w:rsidRPr="00AB15A2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AB15A2">
              <w:rPr>
                <w:rFonts w:ascii="Times New Roman" w:hAnsi="Times New Roman" w:cs="Times New Roman"/>
                <w:color w:val="FFFFFF" w:themeColor="background1"/>
                <w:sz w:val="16"/>
              </w:rPr>
              <w:t>subfamily</w:t>
            </w:r>
            <w:r w:rsidRPr="00AB15A2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AB15A2">
              <w:rPr>
                <w:rFonts w:ascii="Times New Roman" w:hAnsi="Times New Roman" w:cs="Times New Roman"/>
                <w:color w:val="FFFFFF" w:themeColor="background1"/>
                <w:sz w:val="16"/>
              </w:rPr>
              <w:t>C</w:t>
            </w:r>
            <w:r w:rsidRPr="00AB15A2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AB15A2">
              <w:rPr>
                <w:rFonts w:ascii="Times New Roman" w:hAnsi="Times New Roman" w:cs="Times New Roman"/>
                <w:color w:val="FFFFFF" w:themeColor="background1"/>
                <w:sz w:val="16"/>
              </w:rPr>
              <w:t>member</w:t>
            </w:r>
            <w:r w:rsidRPr="00AB15A2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AB15A2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5</w:t>
            </w:r>
          </w:p>
        </w:tc>
        <w:tc>
          <w:tcPr>
            <w:tcW w:w="1050" w:type="dxa"/>
            <w:shd w:val="clear" w:color="auto" w:fill="0066FF"/>
          </w:tcPr>
          <w:p w14:paraId="657FF246" w14:textId="77777777" w:rsidR="00825AF1" w:rsidRPr="00AB15A2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B15A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35,9874631</w:t>
            </w:r>
          </w:p>
        </w:tc>
      </w:tr>
      <w:tr w:rsidR="00825AF1" w:rsidRPr="001635FD" w14:paraId="1245AD63" w14:textId="77777777" w:rsidTr="00423EFB">
        <w:trPr>
          <w:trHeight w:val="13"/>
        </w:trPr>
        <w:tc>
          <w:tcPr>
            <w:tcW w:w="943" w:type="dxa"/>
            <w:shd w:val="clear" w:color="auto" w:fill="E5743B"/>
          </w:tcPr>
          <w:p w14:paraId="20978EDA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27615</w:t>
            </w:r>
          </w:p>
        </w:tc>
        <w:tc>
          <w:tcPr>
            <w:tcW w:w="5319" w:type="dxa"/>
            <w:shd w:val="clear" w:color="auto" w:fill="E5743B"/>
          </w:tcPr>
          <w:p w14:paraId="714FF3C5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Lysosom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membran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2</w:t>
            </w:r>
          </w:p>
        </w:tc>
        <w:tc>
          <w:tcPr>
            <w:tcW w:w="1050" w:type="dxa"/>
            <w:shd w:val="clear" w:color="auto" w:fill="E5743B"/>
          </w:tcPr>
          <w:p w14:paraId="2347BDB6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26,6325495</w:t>
            </w:r>
          </w:p>
        </w:tc>
      </w:tr>
      <w:tr w:rsidR="00825AF1" w:rsidRPr="001635FD" w14:paraId="291259EE" w14:textId="77777777" w:rsidTr="0018667A">
        <w:trPr>
          <w:trHeight w:val="13"/>
        </w:trPr>
        <w:tc>
          <w:tcPr>
            <w:tcW w:w="943" w:type="dxa"/>
            <w:shd w:val="clear" w:color="auto" w:fill="7030A0"/>
          </w:tcPr>
          <w:p w14:paraId="16196045" w14:textId="77777777" w:rsidR="00825AF1" w:rsidRPr="0018667A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8667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9QXU2</w:t>
            </w:r>
          </w:p>
        </w:tc>
        <w:tc>
          <w:tcPr>
            <w:tcW w:w="5319" w:type="dxa"/>
            <w:shd w:val="clear" w:color="auto" w:fill="7030A0"/>
          </w:tcPr>
          <w:p w14:paraId="668EFE79" w14:textId="77777777" w:rsidR="00825AF1" w:rsidRPr="0018667A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8667A">
              <w:rPr>
                <w:rFonts w:ascii="Times New Roman" w:hAnsi="Times New Roman" w:cs="Times New Roman"/>
                <w:color w:val="FFFFFF" w:themeColor="background1"/>
                <w:sz w:val="16"/>
              </w:rPr>
              <w:t>Surfeit</w:t>
            </w:r>
            <w:r w:rsidRPr="0018667A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18667A">
              <w:rPr>
                <w:rFonts w:ascii="Times New Roman" w:hAnsi="Times New Roman" w:cs="Times New Roman"/>
                <w:color w:val="FFFFFF" w:themeColor="background1"/>
                <w:sz w:val="16"/>
              </w:rPr>
              <w:t>locus</w:t>
            </w:r>
            <w:r w:rsidRPr="0018667A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18667A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18667A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18667A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50" w:type="dxa"/>
            <w:shd w:val="clear" w:color="auto" w:fill="7030A0"/>
          </w:tcPr>
          <w:p w14:paraId="16C545C5" w14:textId="77777777" w:rsidR="00825AF1" w:rsidRPr="0018667A" w:rsidRDefault="00825AF1" w:rsidP="00927ED5">
            <w:pPr>
              <w:pStyle w:val="TableParagraph"/>
              <w:spacing w:before="1" w:line="175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8667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11,0834802</w:t>
            </w:r>
          </w:p>
        </w:tc>
      </w:tr>
      <w:tr w:rsidR="00825AF1" w:rsidRPr="001635FD" w14:paraId="501F88E8" w14:textId="77777777" w:rsidTr="0018667A">
        <w:trPr>
          <w:trHeight w:val="13"/>
        </w:trPr>
        <w:tc>
          <w:tcPr>
            <w:tcW w:w="943" w:type="dxa"/>
            <w:shd w:val="clear" w:color="auto" w:fill="E5743B"/>
          </w:tcPr>
          <w:p w14:paraId="4010BE40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01112</w:t>
            </w:r>
          </w:p>
        </w:tc>
        <w:tc>
          <w:tcPr>
            <w:tcW w:w="5319" w:type="dxa"/>
            <w:shd w:val="clear" w:color="auto" w:fill="E5743B"/>
          </w:tcPr>
          <w:p w14:paraId="5D5F7F54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RASH_HUMAN</w:t>
            </w:r>
          </w:p>
        </w:tc>
        <w:tc>
          <w:tcPr>
            <w:tcW w:w="1050" w:type="dxa"/>
            <w:shd w:val="clear" w:color="auto" w:fill="E5743B"/>
          </w:tcPr>
          <w:p w14:paraId="33A4B0CD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09,3405522</w:t>
            </w:r>
          </w:p>
        </w:tc>
      </w:tr>
      <w:tr w:rsidR="00825AF1" w:rsidRPr="001635FD" w14:paraId="70C5EA7B" w14:textId="77777777" w:rsidTr="00460F19">
        <w:trPr>
          <w:trHeight w:val="13"/>
        </w:trPr>
        <w:tc>
          <w:tcPr>
            <w:tcW w:w="943" w:type="dxa"/>
            <w:shd w:val="clear" w:color="auto" w:fill="65E9F7"/>
          </w:tcPr>
          <w:p w14:paraId="64D3FD5A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97629</w:t>
            </w:r>
          </w:p>
        </w:tc>
        <w:tc>
          <w:tcPr>
            <w:tcW w:w="5319" w:type="dxa"/>
            <w:shd w:val="clear" w:color="auto" w:fill="65E9F7"/>
          </w:tcPr>
          <w:p w14:paraId="33AB5411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Leucyl-</w:t>
            </w: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cystinyl</w:t>
            </w:r>
            <w:proofErr w:type="spellEnd"/>
            <w:r w:rsidRPr="001635FD">
              <w:rPr>
                <w:rFonts w:ascii="Times New Roman" w:hAnsi="Times New Roman" w:cs="Times New Roman"/>
                <w:spacing w:val="1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aminopeptidase</w:t>
            </w:r>
          </w:p>
        </w:tc>
        <w:tc>
          <w:tcPr>
            <w:tcW w:w="1050" w:type="dxa"/>
            <w:shd w:val="clear" w:color="auto" w:fill="65E9F7"/>
          </w:tcPr>
          <w:p w14:paraId="4EC4D901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01,0506008</w:t>
            </w:r>
          </w:p>
        </w:tc>
      </w:tr>
      <w:tr w:rsidR="00825AF1" w:rsidRPr="001635FD" w14:paraId="221DEA9A" w14:textId="77777777" w:rsidTr="00DA3850">
        <w:trPr>
          <w:trHeight w:val="13"/>
        </w:trPr>
        <w:tc>
          <w:tcPr>
            <w:tcW w:w="943" w:type="dxa"/>
            <w:shd w:val="clear" w:color="auto" w:fill="1F0BB5"/>
          </w:tcPr>
          <w:p w14:paraId="73C158D5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49242</w:t>
            </w:r>
          </w:p>
        </w:tc>
        <w:tc>
          <w:tcPr>
            <w:tcW w:w="5319" w:type="dxa"/>
            <w:shd w:val="clear" w:color="auto" w:fill="1F0BB5"/>
          </w:tcPr>
          <w:p w14:paraId="5B79CFCC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40S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ribosomal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S3a</w:t>
            </w:r>
          </w:p>
        </w:tc>
        <w:tc>
          <w:tcPr>
            <w:tcW w:w="1050" w:type="dxa"/>
            <w:shd w:val="clear" w:color="auto" w:fill="1F0BB5"/>
          </w:tcPr>
          <w:p w14:paraId="6B25BF04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00,338302</w:t>
            </w:r>
          </w:p>
        </w:tc>
      </w:tr>
      <w:tr w:rsidR="00825AF1" w:rsidRPr="001635FD" w14:paraId="7DAACC12" w14:textId="77777777" w:rsidTr="00513680">
        <w:trPr>
          <w:trHeight w:val="13"/>
        </w:trPr>
        <w:tc>
          <w:tcPr>
            <w:tcW w:w="943" w:type="dxa"/>
            <w:shd w:val="clear" w:color="auto" w:fill="747474" w:themeFill="background2" w:themeFillShade="80"/>
          </w:tcPr>
          <w:p w14:paraId="70BDCA05" w14:textId="77777777" w:rsidR="00825AF1" w:rsidRPr="00513680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513680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41350-</w:t>
            </w:r>
            <w:r w:rsidRPr="00513680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5319" w:type="dxa"/>
            <w:shd w:val="clear" w:color="auto" w:fill="747474" w:themeFill="background2" w:themeFillShade="80"/>
          </w:tcPr>
          <w:p w14:paraId="3BFC04DF" w14:textId="77777777" w:rsidR="00825AF1" w:rsidRPr="00513680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513680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Caveolin-</w:t>
            </w:r>
            <w:r w:rsidRPr="00513680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50" w:type="dxa"/>
            <w:shd w:val="clear" w:color="auto" w:fill="747474" w:themeFill="background2" w:themeFillShade="80"/>
          </w:tcPr>
          <w:p w14:paraId="4E53BDF2" w14:textId="77777777" w:rsidR="00825AF1" w:rsidRPr="00513680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513680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95,8044658</w:t>
            </w:r>
          </w:p>
        </w:tc>
      </w:tr>
      <w:tr w:rsidR="00825AF1" w:rsidRPr="001635FD" w14:paraId="043A5E5C" w14:textId="77777777" w:rsidTr="005072A5">
        <w:trPr>
          <w:trHeight w:val="13"/>
        </w:trPr>
        <w:tc>
          <w:tcPr>
            <w:tcW w:w="943" w:type="dxa"/>
            <w:shd w:val="clear" w:color="auto" w:fill="65E9F7"/>
          </w:tcPr>
          <w:p w14:paraId="1C63C29B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O88483</w:t>
            </w:r>
          </w:p>
        </w:tc>
        <w:tc>
          <w:tcPr>
            <w:tcW w:w="5319" w:type="dxa"/>
            <w:shd w:val="clear" w:color="auto" w:fill="65E9F7"/>
          </w:tcPr>
          <w:p w14:paraId="3A2D75B9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[Pyruvate</w:t>
            </w:r>
            <w:r w:rsidRPr="001635FD">
              <w:rPr>
                <w:rFonts w:ascii="Times New Roman" w:hAnsi="Times New Roman" w:cs="Times New Roman"/>
                <w:spacing w:val="1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ehydrogenase</w:t>
            </w:r>
            <w:r w:rsidRPr="001635FD">
              <w:rPr>
                <w:rFonts w:ascii="Times New Roman" w:hAnsi="Times New Roman" w:cs="Times New Roman"/>
                <w:spacing w:val="1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[acetyl-transferring]]-phosphatase</w:t>
            </w:r>
            <w:r w:rsidRPr="001635FD">
              <w:rPr>
                <w:rFonts w:ascii="Times New Roman" w:hAnsi="Times New Roman" w:cs="Times New Roman"/>
                <w:spacing w:val="1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,</w:t>
            </w:r>
            <w:r w:rsidRPr="001635FD">
              <w:rPr>
                <w:rFonts w:ascii="Times New Roman" w:hAnsi="Times New Roman" w:cs="Times New Roman"/>
                <w:spacing w:val="20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50" w:type="dxa"/>
            <w:shd w:val="clear" w:color="auto" w:fill="65E9F7"/>
          </w:tcPr>
          <w:p w14:paraId="7D0A03A2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92,6578348</w:t>
            </w:r>
          </w:p>
        </w:tc>
      </w:tr>
      <w:tr w:rsidR="00825AF1" w:rsidRPr="001635FD" w14:paraId="466267CE" w14:textId="77777777" w:rsidTr="00682BB9">
        <w:trPr>
          <w:trHeight w:val="13"/>
        </w:trPr>
        <w:tc>
          <w:tcPr>
            <w:tcW w:w="943" w:type="dxa"/>
            <w:shd w:val="clear" w:color="auto" w:fill="F127D9"/>
          </w:tcPr>
          <w:p w14:paraId="4E429051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9M64</w:t>
            </w:r>
          </w:p>
        </w:tc>
        <w:tc>
          <w:tcPr>
            <w:tcW w:w="5319" w:type="dxa"/>
            <w:shd w:val="clear" w:color="auto" w:fill="F127D9"/>
          </w:tcPr>
          <w:p w14:paraId="6AA7434C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Phosphatidylinositol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4-kinas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typ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2-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alpha</w:t>
            </w:r>
          </w:p>
        </w:tc>
        <w:tc>
          <w:tcPr>
            <w:tcW w:w="1050" w:type="dxa"/>
            <w:shd w:val="clear" w:color="auto" w:fill="F127D9"/>
          </w:tcPr>
          <w:p w14:paraId="2DCDAC94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92,610101</w:t>
            </w:r>
          </w:p>
        </w:tc>
      </w:tr>
      <w:tr w:rsidR="00825AF1" w:rsidRPr="001635FD" w14:paraId="677CFF57" w14:textId="77777777" w:rsidTr="00E16725">
        <w:trPr>
          <w:trHeight w:val="13"/>
        </w:trPr>
        <w:tc>
          <w:tcPr>
            <w:tcW w:w="943" w:type="dxa"/>
            <w:shd w:val="clear" w:color="auto" w:fill="65E9F7"/>
          </w:tcPr>
          <w:p w14:paraId="483532F6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84060</w:t>
            </w:r>
          </w:p>
        </w:tc>
        <w:tc>
          <w:tcPr>
            <w:tcW w:w="5319" w:type="dxa"/>
            <w:shd w:val="clear" w:color="auto" w:fill="65E9F7"/>
          </w:tcPr>
          <w:p w14:paraId="3BF0DB23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ystrobrevin</w:t>
            </w:r>
            <w:proofErr w:type="spellEnd"/>
            <w:r w:rsidRPr="001635FD">
              <w:rPr>
                <w:rFonts w:ascii="Times New Roman" w:hAnsi="Times New Roman" w:cs="Times New Roman"/>
                <w:spacing w:val="13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4"/>
                <w:sz w:val="16"/>
              </w:rPr>
              <w:t>beta</w:t>
            </w:r>
          </w:p>
        </w:tc>
        <w:tc>
          <w:tcPr>
            <w:tcW w:w="1050" w:type="dxa"/>
            <w:shd w:val="clear" w:color="auto" w:fill="65E9F7"/>
          </w:tcPr>
          <w:p w14:paraId="2213AA67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88,1290207</w:t>
            </w:r>
          </w:p>
        </w:tc>
      </w:tr>
      <w:tr w:rsidR="00825AF1" w:rsidRPr="001635FD" w14:paraId="084C49EA" w14:textId="77777777" w:rsidTr="008A238A">
        <w:trPr>
          <w:trHeight w:val="13"/>
        </w:trPr>
        <w:tc>
          <w:tcPr>
            <w:tcW w:w="943" w:type="dxa"/>
            <w:shd w:val="clear" w:color="auto" w:fill="C00000"/>
          </w:tcPr>
          <w:p w14:paraId="415CA936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56603</w:t>
            </w:r>
          </w:p>
        </w:tc>
        <w:tc>
          <w:tcPr>
            <w:tcW w:w="5319" w:type="dxa"/>
            <w:shd w:val="clear" w:color="auto" w:fill="C00000"/>
          </w:tcPr>
          <w:p w14:paraId="1AD45915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Secretory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carrier-associated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membran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1050" w:type="dxa"/>
            <w:shd w:val="clear" w:color="auto" w:fill="C00000"/>
          </w:tcPr>
          <w:p w14:paraId="5F6A33A6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86,6700097</w:t>
            </w:r>
          </w:p>
        </w:tc>
      </w:tr>
      <w:tr w:rsidR="00825AF1" w:rsidRPr="001635FD" w14:paraId="4B738ED1" w14:textId="77777777" w:rsidTr="000343DE">
        <w:trPr>
          <w:trHeight w:val="13"/>
        </w:trPr>
        <w:tc>
          <w:tcPr>
            <w:tcW w:w="943" w:type="dxa"/>
            <w:shd w:val="clear" w:color="auto" w:fill="0066FF"/>
          </w:tcPr>
          <w:p w14:paraId="71BC4AFB" w14:textId="77777777" w:rsidR="00825AF1" w:rsidRPr="000343DE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343DE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B5DFN3</w:t>
            </w:r>
          </w:p>
        </w:tc>
        <w:tc>
          <w:tcPr>
            <w:tcW w:w="5319" w:type="dxa"/>
            <w:shd w:val="clear" w:color="auto" w:fill="0066FF"/>
          </w:tcPr>
          <w:p w14:paraId="5F956921" w14:textId="77777777" w:rsidR="00825AF1" w:rsidRPr="000343DE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Ubiquinol-cytochrome-c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reductase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complex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assembly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factor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1050" w:type="dxa"/>
            <w:shd w:val="clear" w:color="auto" w:fill="0066FF"/>
          </w:tcPr>
          <w:p w14:paraId="01EF1133" w14:textId="77777777" w:rsidR="00825AF1" w:rsidRPr="000343DE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343DE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85,4035704</w:t>
            </w:r>
          </w:p>
        </w:tc>
      </w:tr>
      <w:tr w:rsidR="00825AF1" w:rsidRPr="001635FD" w14:paraId="0F867D4A" w14:textId="77777777" w:rsidTr="001941E9">
        <w:trPr>
          <w:trHeight w:val="13"/>
        </w:trPr>
        <w:tc>
          <w:tcPr>
            <w:tcW w:w="943" w:type="dxa"/>
            <w:shd w:val="clear" w:color="auto" w:fill="7030A0"/>
          </w:tcPr>
          <w:p w14:paraId="2B3AD819" w14:textId="77777777" w:rsidR="00825AF1" w:rsidRPr="001941E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5U1Z2</w:t>
            </w:r>
          </w:p>
        </w:tc>
        <w:tc>
          <w:tcPr>
            <w:tcW w:w="5319" w:type="dxa"/>
            <w:shd w:val="clear" w:color="auto" w:fill="7030A0"/>
          </w:tcPr>
          <w:p w14:paraId="0B80FE58" w14:textId="77777777" w:rsidR="00825AF1" w:rsidRPr="001941E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Trafficking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particle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complex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subunit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3</w:t>
            </w:r>
          </w:p>
        </w:tc>
        <w:tc>
          <w:tcPr>
            <w:tcW w:w="1050" w:type="dxa"/>
            <w:shd w:val="clear" w:color="auto" w:fill="7030A0"/>
          </w:tcPr>
          <w:p w14:paraId="6EAA1F7A" w14:textId="77777777" w:rsidR="00825AF1" w:rsidRPr="001941E9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77,664214</w:t>
            </w:r>
          </w:p>
        </w:tc>
      </w:tr>
      <w:tr w:rsidR="00825AF1" w:rsidRPr="001635FD" w14:paraId="4AFB9931" w14:textId="77777777" w:rsidTr="001941E9">
        <w:trPr>
          <w:trHeight w:val="13"/>
        </w:trPr>
        <w:tc>
          <w:tcPr>
            <w:tcW w:w="943" w:type="dxa"/>
            <w:shd w:val="clear" w:color="auto" w:fill="7030A0"/>
          </w:tcPr>
          <w:p w14:paraId="35813E00" w14:textId="77777777" w:rsidR="00825AF1" w:rsidRPr="001941E9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A2VD12</w:t>
            </w:r>
          </w:p>
        </w:tc>
        <w:tc>
          <w:tcPr>
            <w:tcW w:w="5319" w:type="dxa"/>
            <w:shd w:val="clear" w:color="auto" w:fill="7030A0"/>
          </w:tcPr>
          <w:p w14:paraId="3A344FBB" w14:textId="77777777" w:rsidR="00825AF1" w:rsidRPr="001941E9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Pre-B-cell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leukemia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transcription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factor-interacting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1941E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50" w:type="dxa"/>
            <w:shd w:val="clear" w:color="auto" w:fill="7030A0"/>
          </w:tcPr>
          <w:p w14:paraId="03E38896" w14:textId="77777777" w:rsidR="00825AF1" w:rsidRPr="001941E9" w:rsidRDefault="00825AF1" w:rsidP="00927ED5">
            <w:pPr>
              <w:pStyle w:val="TableParagraph"/>
              <w:spacing w:before="1" w:line="175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941E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68,1705263</w:t>
            </w:r>
          </w:p>
        </w:tc>
      </w:tr>
      <w:tr w:rsidR="00825AF1" w:rsidRPr="001635FD" w14:paraId="2914B309" w14:textId="77777777" w:rsidTr="002923FB">
        <w:trPr>
          <w:trHeight w:val="13"/>
        </w:trPr>
        <w:tc>
          <w:tcPr>
            <w:tcW w:w="943" w:type="dxa"/>
            <w:shd w:val="clear" w:color="auto" w:fill="00B050"/>
          </w:tcPr>
          <w:p w14:paraId="3130B735" w14:textId="77777777" w:rsidR="00825AF1" w:rsidRPr="002923FB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B4F795</w:t>
            </w:r>
          </w:p>
        </w:tc>
        <w:tc>
          <w:tcPr>
            <w:tcW w:w="5319" w:type="dxa"/>
            <w:shd w:val="clear" w:color="auto" w:fill="00B050"/>
          </w:tcPr>
          <w:p w14:paraId="34F12DE4" w14:textId="77777777" w:rsidR="00825AF1" w:rsidRPr="002923FB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Choline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transporter-like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1050" w:type="dxa"/>
            <w:shd w:val="clear" w:color="auto" w:fill="00B050"/>
          </w:tcPr>
          <w:p w14:paraId="237A622A" w14:textId="77777777" w:rsidR="00825AF1" w:rsidRPr="002923FB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67,7828447</w:t>
            </w:r>
          </w:p>
        </w:tc>
      </w:tr>
      <w:tr w:rsidR="00825AF1" w:rsidRPr="001635FD" w14:paraId="1F9FEEB4" w14:textId="77777777" w:rsidTr="001941E9">
        <w:trPr>
          <w:trHeight w:val="13"/>
        </w:trPr>
        <w:tc>
          <w:tcPr>
            <w:tcW w:w="943" w:type="dxa"/>
            <w:shd w:val="clear" w:color="auto" w:fill="7030A0"/>
          </w:tcPr>
          <w:p w14:paraId="1A252894" w14:textId="77777777" w:rsidR="00825AF1" w:rsidRPr="009B006B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B0BN86</w:t>
            </w:r>
          </w:p>
        </w:tc>
        <w:tc>
          <w:tcPr>
            <w:tcW w:w="5319" w:type="dxa"/>
            <w:shd w:val="clear" w:color="auto" w:fill="7030A0"/>
          </w:tcPr>
          <w:p w14:paraId="1E92741C" w14:textId="77777777" w:rsidR="00825AF1" w:rsidRPr="009B006B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z w:val="16"/>
              </w:rPr>
              <w:t>Transmembrane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z w:val="16"/>
              </w:rPr>
              <w:t>11,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itochondrial</w:t>
            </w:r>
          </w:p>
        </w:tc>
        <w:tc>
          <w:tcPr>
            <w:tcW w:w="1050" w:type="dxa"/>
            <w:shd w:val="clear" w:color="auto" w:fill="7030A0"/>
          </w:tcPr>
          <w:p w14:paraId="737D0E71" w14:textId="77777777" w:rsidR="00825AF1" w:rsidRPr="009B006B" w:rsidRDefault="00825AF1" w:rsidP="00927ED5">
            <w:pPr>
              <w:pStyle w:val="TableParagraph"/>
              <w:spacing w:before="1" w:line="175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66,9379509</w:t>
            </w:r>
          </w:p>
        </w:tc>
      </w:tr>
      <w:tr w:rsidR="00825AF1" w:rsidRPr="001635FD" w14:paraId="70312619" w14:textId="77777777" w:rsidTr="00F0252E">
        <w:trPr>
          <w:trHeight w:val="13"/>
        </w:trPr>
        <w:tc>
          <w:tcPr>
            <w:tcW w:w="943" w:type="dxa"/>
            <w:shd w:val="clear" w:color="auto" w:fill="D3A1CD"/>
          </w:tcPr>
          <w:p w14:paraId="5595275C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Q7Y5</w:t>
            </w:r>
          </w:p>
        </w:tc>
        <w:tc>
          <w:tcPr>
            <w:tcW w:w="5319" w:type="dxa"/>
            <w:shd w:val="clear" w:color="auto" w:fill="D3A1CD"/>
          </w:tcPr>
          <w:p w14:paraId="5613E88F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Guanine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nucleotide-binding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bunit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alpha-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>13</w:t>
            </w:r>
          </w:p>
        </w:tc>
        <w:tc>
          <w:tcPr>
            <w:tcW w:w="1050" w:type="dxa"/>
            <w:shd w:val="clear" w:color="auto" w:fill="D3A1CD"/>
          </w:tcPr>
          <w:p w14:paraId="54CDA49E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66,2081715</w:t>
            </w:r>
          </w:p>
        </w:tc>
      </w:tr>
      <w:tr w:rsidR="00825AF1" w:rsidRPr="001635FD" w14:paraId="67E17CE4" w14:textId="77777777" w:rsidTr="009B006B">
        <w:trPr>
          <w:trHeight w:val="13"/>
        </w:trPr>
        <w:tc>
          <w:tcPr>
            <w:tcW w:w="943" w:type="dxa"/>
            <w:shd w:val="clear" w:color="auto" w:fill="7030A0"/>
          </w:tcPr>
          <w:p w14:paraId="288F9215" w14:textId="77777777" w:rsidR="00825AF1" w:rsidRPr="009B006B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2PS20</w:t>
            </w:r>
          </w:p>
        </w:tc>
        <w:tc>
          <w:tcPr>
            <w:tcW w:w="5319" w:type="dxa"/>
            <w:shd w:val="clear" w:color="auto" w:fill="7030A0"/>
          </w:tcPr>
          <w:p w14:paraId="26E3F2FE" w14:textId="77777777" w:rsidR="00825AF1" w:rsidRPr="009B006B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Junctophilin-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1050" w:type="dxa"/>
            <w:shd w:val="clear" w:color="auto" w:fill="7030A0"/>
          </w:tcPr>
          <w:p w14:paraId="11EDB911" w14:textId="77777777" w:rsidR="00825AF1" w:rsidRPr="009B006B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65,5838601</w:t>
            </w:r>
          </w:p>
        </w:tc>
      </w:tr>
      <w:tr w:rsidR="00825AF1" w:rsidRPr="001635FD" w14:paraId="0ED046A1" w14:textId="77777777" w:rsidTr="00FE188D">
        <w:trPr>
          <w:trHeight w:val="13"/>
        </w:trPr>
        <w:tc>
          <w:tcPr>
            <w:tcW w:w="943" w:type="dxa"/>
            <w:shd w:val="clear" w:color="auto" w:fill="FF0000"/>
          </w:tcPr>
          <w:p w14:paraId="50812E1D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3258</w:t>
            </w:r>
          </w:p>
        </w:tc>
        <w:tc>
          <w:tcPr>
            <w:tcW w:w="5319" w:type="dxa"/>
            <w:shd w:val="clear" w:color="auto" w:fill="FF0000"/>
          </w:tcPr>
          <w:p w14:paraId="06D2EEF9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integrin</w:t>
            </w:r>
            <w:r w:rsidRPr="001635FD">
              <w:rPr>
                <w:rFonts w:ascii="Times New Roman" w:hAnsi="Times New Roman" w:cs="Times New Roman"/>
                <w:spacing w:val="1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alpha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7</w:t>
            </w:r>
          </w:p>
        </w:tc>
        <w:tc>
          <w:tcPr>
            <w:tcW w:w="1050" w:type="dxa"/>
            <w:shd w:val="clear" w:color="auto" w:fill="FF0000"/>
          </w:tcPr>
          <w:p w14:paraId="6526712A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42,5038817</w:t>
            </w:r>
          </w:p>
        </w:tc>
      </w:tr>
      <w:tr w:rsidR="00825AF1" w:rsidRPr="001635FD" w14:paraId="3C3BC737" w14:textId="77777777" w:rsidTr="009B006B">
        <w:trPr>
          <w:trHeight w:val="13"/>
        </w:trPr>
        <w:tc>
          <w:tcPr>
            <w:tcW w:w="943" w:type="dxa"/>
            <w:shd w:val="clear" w:color="auto" w:fill="7030A0"/>
          </w:tcPr>
          <w:p w14:paraId="67325751" w14:textId="77777777" w:rsidR="00825AF1" w:rsidRPr="009B006B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6VBQ5</w:t>
            </w:r>
          </w:p>
        </w:tc>
        <w:tc>
          <w:tcPr>
            <w:tcW w:w="5319" w:type="dxa"/>
            <w:shd w:val="clear" w:color="auto" w:fill="7030A0"/>
          </w:tcPr>
          <w:p w14:paraId="114CAD8C" w14:textId="77777777" w:rsidR="00825AF1" w:rsidRPr="009B006B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yeloid-associated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19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differentiation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20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arker</w:t>
            </w:r>
          </w:p>
        </w:tc>
        <w:tc>
          <w:tcPr>
            <w:tcW w:w="1050" w:type="dxa"/>
            <w:shd w:val="clear" w:color="auto" w:fill="7030A0"/>
          </w:tcPr>
          <w:p w14:paraId="45AA95A5" w14:textId="77777777" w:rsidR="00825AF1" w:rsidRPr="009B006B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41,4837703</w:t>
            </w:r>
          </w:p>
        </w:tc>
      </w:tr>
      <w:tr w:rsidR="00825AF1" w:rsidRPr="001635FD" w14:paraId="6E5E52E6" w14:textId="77777777" w:rsidTr="00513680">
        <w:trPr>
          <w:trHeight w:val="13"/>
        </w:trPr>
        <w:tc>
          <w:tcPr>
            <w:tcW w:w="943" w:type="dxa"/>
            <w:shd w:val="clear" w:color="auto" w:fill="D3A1CD"/>
          </w:tcPr>
          <w:p w14:paraId="5C564E83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59215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2</w:t>
            </w:r>
          </w:p>
        </w:tc>
        <w:tc>
          <w:tcPr>
            <w:tcW w:w="5319" w:type="dxa"/>
            <w:shd w:val="clear" w:color="auto" w:fill="D3A1CD"/>
          </w:tcPr>
          <w:p w14:paraId="760EE701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Isoform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Alpha-2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of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Guanin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nucleotide-binding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G(o)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bunit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alpha</w:t>
            </w:r>
          </w:p>
        </w:tc>
        <w:tc>
          <w:tcPr>
            <w:tcW w:w="1050" w:type="dxa"/>
            <w:shd w:val="clear" w:color="auto" w:fill="D3A1CD"/>
          </w:tcPr>
          <w:p w14:paraId="34C11563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37,0123249</w:t>
            </w:r>
          </w:p>
        </w:tc>
      </w:tr>
      <w:tr w:rsidR="00825AF1" w:rsidRPr="001635FD" w14:paraId="14BB8B25" w14:textId="77777777" w:rsidTr="005114C3">
        <w:trPr>
          <w:trHeight w:val="13"/>
        </w:trPr>
        <w:tc>
          <w:tcPr>
            <w:tcW w:w="943" w:type="dxa"/>
            <w:shd w:val="clear" w:color="auto" w:fill="F127D9"/>
          </w:tcPr>
          <w:p w14:paraId="339F3CE3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47727</w:t>
            </w:r>
          </w:p>
        </w:tc>
        <w:tc>
          <w:tcPr>
            <w:tcW w:w="5319" w:type="dxa"/>
            <w:shd w:val="clear" w:color="auto" w:fill="F127D9"/>
          </w:tcPr>
          <w:p w14:paraId="7EEFA9B3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Carbonyl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reductas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[NADPH]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1050" w:type="dxa"/>
            <w:shd w:val="clear" w:color="auto" w:fill="F127D9"/>
          </w:tcPr>
          <w:p w14:paraId="4B4E450B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34,4870974</w:t>
            </w:r>
          </w:p>
        </w:tc>
      </w:tr>
      <w:tr w:rsidR="00825AF1" w:rsidRPr="001635FD" w14:paraId="22BE973D" w14:textId="77777777" w:rsidTr="00A12611">
        <w:trPr>
          <w:trHeight w:val="13"/>
        </w:trPr>
        <w:tc>
          <w:tcPr>
            <w:tcW w:w="943" w:type="dxa"/>
            <w:shd w:val="clear" w:color="auto" w:fill="F127D9"/>
          </w:tcPr>
          <w:p w14:paraId="79D5BD3D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27605</w:t>
            </w:r>
          </w:p>
        </w:tc>
        <w:tc>
          <w:tcPr>
            <w:tcW w:w="5319" w:type="dxa"/>
            <w:shd w:val="clear" w:color="auto" w:fill="F127D9"/>
          </w:tcPr>
          <w:p w14:paraId="17C9D336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Hypoxanthine-guanine</w:t>
            </w:r>
            <w:r w:rsidRPr="001635FD">
              <w:rPr>
                <w:rFonts w:ascii="Times New Roman" w:hAnsi="Times New Roman" w:cs="Times New Roman"/>
                <w:spacing w:val="24"/>
                <w:sz w:val="16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hosphoribosyltransferase</w:t>
            </w:r>
            <w:proofErr w:type="spellEnd"/>
          </w:p>
        </w:tc>
        <w:tc>
          <w:tcPr>
            <w:tcW w:w="1050" w:type="dxa"/>
            <w:shd w:val="clear" w:color="auto" w:fill="F127D9"/>
          </w:tcPr>
          <w:p w14:paraId="34B87072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34,1017312</w:t>
            </w:r>
          </w:p>
        </w:tc>
      </w:tr>
      <w:tr w:rsidR="00825AF1" w:rsidRPr="001635FD" w14:paraId="0B6D7549" w14:textId="77777777" w:rsidTr="009B006B">
        <w:trPr>
          <w:trHeight w:val="13"/>
        </w:trPr>
        <w:tc>
          <w:tcPr>
            <w:tcW w:w="943" w:type="dxa"/>
            <w:shd w:val="clear" w:color="auto" w:fill="7030A0"/>
          </w:tcPr>
          <w:p w14:paraId="04BCC020" w14:textId="77777777" w:rsidR="00825AF1" w:rsidRPr="009B006B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B0LPN4</w:t>
            </w:r>
          </w:p>
        </w:tc>
        <w:tc>
          <w:tcPr>
            <w:tcW w:w="5319" w:type="dxa"/>
            <w:shd w:val="clear" w:color="auto" w:fill="7030A0"/>
          </w:tcPr>
          <w:p w14:paraId="5823519B" w14:textId="77777777" w:rsidR="00825AF1" w:rsidRPr="009B006B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z w:val="16"/>
              </w:rPr>
              <w:t>ryanodine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z w:val="16"/>
              </w:rPr>
              <w:t>receptor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1050" w:type="dxa"/>
            <w:shd w:val="clear" w:color="auto" w:fill="7030A0"/>
          </w:tcPr>
          <w:p w14:paraId="5DFE9A2C" w14:textId="77777777" w:rsidR="00825AF1" w:rsidRPr="009B006B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34,0318749</w:t>
            </w:r>
          </w:p>
        </w:tc>
      </w:tr>
      <w:tr w:rsidR="00825AF1" w:rsidRPr="001635FD" w14:paraId="2C10C370" w14:textId="77777777" w:rsidTr="00A12611">
        <w:trPr>
          <w:trHeight w:val="13"/>
        </w:trPr>
        <w:tc>
          <w:tcPr>
            <w:tcW w:w="943" w:type="dxa"/>
            <w:shd w:val="clear" w:color="auto" w:fill="F127D9"/>
          </w:tcPr>
          <w:p w14:paraId="01392932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8FU7</w:t>
            </w:r>
          </w:p>
        </w:tc>
        <w:tc>
          <w:tcPr>
            <w:tcW w:w="5319" w:type="dxa"/>
            <w:shd w:val="clear" w:color="auto" w:fill="F127D9"/>
          </w:tcPr>
          <w:p w14:paraId="08EE1512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Ubiquinon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biosynthesis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monooxygenas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COQ6,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50" w:type="dxa"/>
            <w:shd w:val="clear" w:color="auto" w:fill="F127D9"/>
          </w:tcPr>
          <w:p w14:paraId="30AB05F8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33,7875233</w:t>
            </w:r>
          </w:p>
        </w:tc>
      </w:tr>
      <w:tr w:rsidR="00825AF1" w:rsidRPr="001635FD" w14:paraId="5169DE32" w14:textId="77777777" w:rsidTr="008A238A">
        <w:trPr>
          <w:trHeight w:val="13"/>
        </w:trPr>
        <w:tc>
          <w:tcPr>
            <w:tcW w:w="943" w:type="dxa"/>
            <w:shd w:val="clear" w:color="auto" w:fill="C00000"/>
          </w:tcPr>
          <w:p w14:paraId="1A2674B2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02770</w:t>
            </w:r>
          </w:p>
        </w:tc>
        <w:tc>
          <w:tcPr>
            <w:tcW w:w="5319" w:type="dxa"/>
            <w:shd w:val="clear" w:color="auto" w:fill="C00000"/>
          </w:tcPr>
          <w:p w14:paraId="50579A0E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Serum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 xml:space="preserve"> albumin</w:t>
            </w:r>
          </w:p>
        </w:tc>
        <w:tc>
          <w:tcPr>
            <w:tcW w:w="1050" w:type="dxa"/>
            <w:shd w:val="clear" w:color="auto" w:fill="C00000"/>
          </w:tcPr>
          <w:p w14:paraId="4BBDF4EC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33,7452862</w:t>
            </w:r>
          </w:p>
        </w:tc>
      </w:tr>
      <w:tr w:rsidR="00825AF1" w:rsidRPr="001635FD" w14:paraId="1AF628A1" w14:textId="77777777" w:rsidTr="009B006B">
        <w:trPr>
          <w:trHeight w:val="13"/>
        </w:trPr>
        <w:tc>
          <w:tcPr>
            <w:tcW w:w="943" w:type="dxa"/>
            <w:shd w:val="clear" w:color="auto" w:fill="7030A0"/>
          </w:tcPr>
          <w:p w14:paraId="657E038C" w14:textId="77777777" w:rsidR="00825AF1" w:rsidRPr="009B006B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A2RRU1</w:t>
            </w:r>
          </w:p>
        </w:tc>
        <w:tc>
          <w:tcPr>
            <w:tcW w:w="5319" w:type="dxa"/>
            <w:shd w:val="clear" w:color="auto" w:fill="7030A0"/>
          </w:tcPr>
          <w:p w14:paraId="2E5AF477" w14:textId="77777777" w:rsidR="00825AF1" w:rsidRPr="009B006B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z w:val="16"/>
              </w:rPr>
              <w:t>glycogen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z w:val="16"/>
              </w:rPr>
              <w:t>[starch]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z w:val="16"/>
              </w:rPr>
              <w:t>synthase,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uscle</w:t>
            </w:r>
          </w:p>
        </w:tc>
        <w:tc>
          <w:tcPr>
            <w:tcW w:w="1050" w:type="dxa"/>
            <w:shd w:val="clear" w:color="auto" w:fill="7030A0"/>
          </w:tcPr>
          <w:p w14:paraId="72615491" w14:textId="77777777" w:rsidR="00825AF1" w:rsidRPr="009B006B" w:rsidRDefault="00825AF1" w:rsidP="00927ED5">
            <w:pPr>
              <w:pStyle w:val="TableParagraph"/>
              <w:spacing w:before="1" w:line="175" w:lineRule="exact"/>
              <w:ind w:left="0" w:right="9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9B006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33,5947684</w:t>
            </w:r>
          </w:p>
        </w:tc>
      </w:tr>
      <w:tr w:rsidR="00825AF1" w:rsidRPr="001635FD" w14:paraId="714EAEF1" w14:textId="77777777" w:rsidTr="00E4506F">
        <w:trPr>
          <w:trHeight w:val="13"/>
        </w:trPr>
        <w:tc>
          <w:tcPr>
            <w:tcW w:w="943" w:type="dxa"/>
            <w:shd w:val="clear" w:color="auto" w:fill="00FF00"/>
          </w:tcPr>
          <w:p w14:paraId="708155F8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AXT8</w:t>
            </w:r>
          </w:p>
        </w:tc>
        <w:tc>
          <w:tcPr>
            <w:tcW w:w="5319" w:type="dxa"/>
            <w:shd w:val="clear" w:color="auto" w:fill="00FF00"/>
          </w:tcPr>
          <w:p w14:paraId="2CCBEEC0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splicing</w:t>
            </w:r>
            <w:r w:rsidRPr="001635FD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factor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3a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bunit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2</w:t>
            </w:r>
          </w:p>
        </w:tc>
        <w:tc>
          <w:tcPr>
            <w:tcW w:w="1050" w:type="dxa"/>
            <w:shd w:val="clear" w:color="auto" w:fill="00FF00"/>
          </w:tcPr>
          <w:p w14:paraId="269305B5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33,577554</w:t>
            </w:r>
          </w:p>
        </w:tc>
      </w:tr>
    </w:tbl>
    <w:p w14:paraId="729A4A9C" w14:textId="77777777" w:rsidR="00825AF1" w:rsidRPr="001635FD" w:rsidRDefault="00825AF1" w:rsidP="00825AF1">
      <w:pPr>
        <w:spacing w:line="176" w:lineRule="exact"/>
        <w:jc w:val="right"/>
        <w:rPr>
          <w:rFonts w:ascii="Times New Roman" w:hAnsi="Times New Roman" w:cs="Times New Roman"/>
          <w:sz w:val="16"/>
        </w:rPr>
        <w:sectPr w:rsidR="00825AF1" w:rsidRPr="001635FD" w:rsidSect="00825AF1">
          <w:footerReference w:type="default" r:id="rId24"/>
          <w:pgSz w:w="9640" w:h="13610"/>
          <w:pgMar w:top="1440" w:right="1440" w:bottom="1440" w:left="1440" w:header="748" w:footer="953" w:gutter="0"/>
          <w:cols w:space="708"/>
        </w:sectPr>
      </w:pPr>
    </w:p>
    <w:p w14:paraId="242D34A4" w14:textId="77777777" w:rsidR="00825AF1" w:rsidRPr="001635FD" w:rsidRDefault="00825AF1" w:rsidP="00825AF1">
      <w:pPr>
        <w:pStyle w:val="Plattetekst"/>
        <w:spacing w:before="108"/>
        <w:rPr>
          <w:rFonts w:ascii="Times New Roman" w:hAnsi="Times New Roman" w:cs="Times New Roman"/>
          <w:sz w:val="18"/>
        </w:rPr>
      </w:pPr>
    </w:p>
    <w:p w14:paraId="754935B1" w14:textId="77777777" w:rsidR="00825AF1" w:rsidRPr="001635FD" w:rsidRDefault="00825AF1" w:rsidP="00825AF1">
      <w:pPr>
        <w:spacing w:after="15"/>
        <w:ind w:left="432"/>
        <w:rPr>
          <w:rFonts w:ascii="Times New Roman" w:hAnsi="Times New Roman" w:cs="Times New Roman"/>
          <w:i/>
          <w:sz w:val="18"/>
        </w:rPr>
      </w:pPr>
      <w:proofErr w:type="spellStart"/>
      <w:r w:rsidRPr="001635FD">
        <w:rPr>
          <w:rFonts w:ascii="Times New Roman" w:hAnsi="Times New Roman" w:cs="Times New Roman"/>
          <w:b/>
          <w:sz w:val="18"/>
        </w:rPr>
        <w:t>Table</w:t>
      </w:r>
      <w:proofErr w:type="spellEnd"/>
      <w:r w:rsidRPr="001635FD">
        <w:rPr>
          <w:rFonts w:ascii="Times New Roman" w:hAnsi="Times New Roman" w:cs="Times New Roman"/>
          <w:b/>
          <w:spacing w:val="-4"/>
          <w:sz w:val="18"/>
        </w:rPr>
        <w:t xml:space="preserve"> </w:t>
      </w:r>
      <w:r w:rsidRPr="001635FD">
        <w:rPr>
          <w:rFonts w:ascii="Times New Roman" w:hAnsi="Times New Roman" w:cs="Times New Roman"/>
          <w:b/>
          <w:sz w:val="18"/>
        </w:rPr>
        <w:t>S1</w:t>
      </w:r>
      <w:r w:rsidRPr="001635FD">
        <w:rPr>
          <w:rFonts w:ascii="Times New Roman" w:hAnsi="Times New Roman" w:cs="Times New Roman"/>
          <w:b/>
          <w:spacing w:val="-3"/>
          <w:sz w:val="18"/>
        </w:rPr>
        <w:t xml:space="preserve"> </w:t>
      </w:r>
      <w:proofErr w:type="spellStart"/>
      <w:r w:rsidRPr="001635FD">
        <w:rPr>
          <w:rFonts w:ascii="Times New Roman" w:hAnsi="Times New Roman" w:cs="Times New Roman"/>
          <w:i/>
          <w:spacing w:val="-2"/>
          <w:sz w:val="18"/>
        </w:rPr>
        <w:t>Continued</w:t>
      </w:r>
      <w:proofErr w:type="spellEnd"/>
    </w:p>
    <w:tbl>
      <w:tblPr>
        <w:tblStyle w:val="TableNormal1"/>
        <w:tblW w:w="0" w:type="auto"/>
        <w:tblInd w:w="38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965"/>
        <w:gridCol w:w="5443"/>
        <w:gridCol w:w="1015"/>
      </w:tblGrid>
      <w:tr w:rsidR="00825AF1" w:rsidRPr="001635FD" w14:paraId="6073FEC2" w14:textId="77777777" w:rsidTr="008E3417">
        <w:trPr>
          <w:trHeight w:val="390"/>
        </w:trPr>
        <w:tc>
          <w:tcPr>
            <w:tcW w:w="965" w:type="dxa"/>
            <w:tcBorders>
              <w:bottom w:val="single" w:sz="12" w:space="0" w:color="666666"/>
            </w:tcBorders>
          </w:tcPr>
          <w:p w14:paraId="149DB765" w14:textId="77777777" w:rsidR="00825AF1" w:rsidRPr="001635FD" w:rsidRDefault="00825AF1" w:rsidP="00927ED5">
            <w:pPr>
              <w:pStyle w:val="TableParagraph"/>
              <w:spacing w:before="1" w:line="195" w:lineRule="exact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Accession</w:t>
            </w:r>
          </w:p>
          <w:p w14:paraId="01916D58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number</w:t>
            </w:r>
          </w:p>
        </w:tc>
        <w:tc>
          <w:tcPr>
            <w:tcW w:w="5443" w:type="dxa"/>
            <w:tcBorders>
              <w:bottom w:val="single" w:sz="12" w:space="0" w:color="666666"/>
            </w:tcBorders>
          </w:tcPr>
          <w:p w14:paraId="431C7FAB" w14:textId="77777777" w:rsidR="00825AF1" w:rsidRPr="001635FD" w:rsidRDefault="00825AF1" w:rsidP="00927ED5">
            <w:pPr>
              <w:pStyle w:val="TableParagraph"/>
              <w:spacing w:before="97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b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b/>
                <w:spacing w:val="-4"/>
                <w:sz w:val="16"/>
              </w:rPr>
              <w:t>name</w:t>
            </w:r>
          </w:p>
        </w:tc>
        <w:tc>
          <w:tcPr>
            <w:tcW w:w="1015" w:type="dxa"/>
            <w:tcBorders>
              <w:bottom w:val="single" w:sz="12" w:space="0" w:color="666666"/>
            </w:tcBorders>
          </w:tcPr>
          <w:p w14:paraId="375A8D87" w14:textId="77777777" w:rsidR="00825AF1" w:rsidRPr="001635FD" w:rsidRDefault="00825AF1" w:rsidP="00927ED5">
            <w:pPr>
              <w:pStyle w:val="TableParagraph"/>
              <w:spacing w:before="1" w:line="195" w:lineRule="exact"/>
              <w:ind w:left="167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[+HA]/[-</w:t>
            </w:r>
            <w:r w:rsidRPr="001635FD">
              <w:rPr>
                <w:rFonts w:ascii="Times New Roman" w:hAnsi="Times New Roman" w:cs="Times New Roman"/>
                <w:b/>
                <w:spacing w:val="-5"/>
                <w:sz w:val="16"/>
              </w:rPr>
              <w:t>HA]</w:t>
            </w:r>
          </w:p>
          <w:p w14:paraId="27F44125" w14:textId="77777777" w:rsidR="00825AF1" w:rsidRPr="001635FD" w:rsidRDefault="00825AF1" w:rsidP="00927ED5">
            <w:pPr>
              <w:pStyle w:val="TableParagraph"/>
              <w:spacing w:line="174" w:lineRule="exact"/>
              <w:ind w:left="158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z w:val="16"/>
              </w:rPr>
              <w:t>ΣhMS1</w:t>
            </w:r>
            <w:r w:rsidRPr="001635FD">
              <w:rPr>
                <w:rFonts w:ascii="Times New Roman" w:hAnsi="Times New Roman" w:cs="Times New Roman"/>
                <w:b/>
                <w:spacing w:val="-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ratio</w:t>
            </w:r>
          </w:p>
        </w:tc>
      </w:tr>
      <w:tr w:rsidR="00825AF1" w:rsidRPr="001635FD" w14:paraId="016D9924" w14:textId="77777777" w:rsidTr="00513680">
        <w:trPr>
          <w:trHeight w:val="196"/>
        </w:trPr>
        <w:tc>
          <w:tcPr>
            <w:tcW w:w="965" w:type="dxa"/>
            <w:tcBorders>
              <w:top w:val="single" w:sz="12" w:space="0" w:color="666666"/>
            </w:tcBorders>
            <w:shd w:val="clear" w:color="auto" w:fill="D3A1CD"/>
          </w:tcPr>
          <w:p w14:paraId="5D013BE8" w14:textId="77777777" w:rsidR="00825AF1" w:rsidRPr="001635FD" w:rsidRDefault="00825AF1" w:rsidP="00927ED5">
            <w:pPr>
              <w:pStyle w:val="TableParagraph"/>
              <w:spacing w:line="175" w:lineRule="exact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63095</w:t>
            </w:r>
          </w:p>
        </w:tc>
        <w:tc>
          <w:tcPr>
            <w:tcW w:w="5443" w:type="dxa"/>
            <w:tcBorders>
              <w:top w:val="single" w:sz="12" w:space="0" w:color="666666"/>
            </w:tcBorders>
            <w:shd w:val="clear" w:color="auto" w:fill="D3A1CD"/>
          </w:tcPr>
          <w:p w14:paraId="13640E8C" w14:textId="77777777" w:rsidR="00825AF1" w:rsidRPr="001635FD" w:rsidRDefault="00825AF1" w:rsidP="00927ED5">
            <w:pPr>
              <w:pStyle w:val="TableParagraph"/>
              <w:spacing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Guanine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nucleotide-binding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G(s)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bunit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alpha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isoforms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short</w:t>
            </w:r>
          </w:p>
        </w:tc>
        <w:tc>
          <w:tcPr>
            <w:tcW w:w="1015" w:type="dxa"/>
            <w:tcBorders>
              <w:top w:val="single" w:sz="12" w:space="0" w:color="666666"/>
            </w:tcBorders>
            <w:shd w:val="clear" w:color="auto" w:fill="D3A1CD"/>
          </w:tcPr>
          <w:p w14:paraId="008ECD7B" w14:textId="77777777" w:rsidR="00825AF1" w:rsidRPr="001635FD" w:rsidRDefault="00825AF1" w:rsidP="00927ED5">
            <w:pPr>
              <w:pStyle w:val="TableParagraph"/>
              <w:spacing w:line="175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26,4911974</w:t>
            </w:r>
          </w:p>
        </w:tc>
      </w:tr>
      <w:tr w:rsidR="00825AF1" w:rsidRPr="001635FD" w14:paraId="1EAE3911" w14:textId="77777777" w:rsidTr="00A97710">
        <w:trPr>
          <w:trHeight w:val="196"/>
        </w:trPr>
        <w:tc>
          <w:tcPr>
            <w:tcW w:w="965" w:type="dxa"/>
            <w:shd w:val="clear" w:color="auto" w:fill="F127D9"/>
          </w:tcPr>
          <w:p w14:paraId="6498A90F" w14:textId="77777777" w:rsidR="00825AF1" w:rsidRPr="001635FD" w:rsidRDefault="00825AF1" w:rsidP="00927ED5">
            <w:pPr>
              <w:pStyle w:val="TableParagraph"/>
              <w:spacing w:line="176" w:lineRule="exact"/>
              <w:ind w:left="38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1XR8</w:t>
            </w:r>
          </w:p>
        </w:tc>
        <w:tc>
          <w:tcPr>
            <w:tcW w:w="5443" w:type="dxa"/>
            <w:shd w:val="clear" w:color="auto" w:fill="F127D9"/>
          </w:tcPr>
          <w:p w14:paraId="4F9A8584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hospholipid</w:t>
            </w:r>
            <w:r w:rsidRPr="001635FD">
              <w:rPr>
                <w:rFonts w:ascii="Times New Roman" w:hAnsi="Times New Roman" w:cs="Times New Roman"/>
                <w:spacing w:val="13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hydroperoxide</w:t>
            </w:r>
            <w:r w:rsidRPr="001635FD">
              <w:rPr>
                <w:rFonts w:ascii="Times New Roman" w:hAnsi="Times New Roman" w:cs="Times New Roman"/>
                <w:spacing w:val="13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glutathione</w:t>
            </w:r>
            <w:r w:rsidRPr="001635FD">
              <w:rPr>
                <w:rFonts w:ascii="Times New Roman" w:hAnsi="Times New Roman" w:cs="Times New Roman"/>
                <w:spacing w:val="1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eroxidase,</w:t>
            </w:r>
            <w:r w:rsidRPr="001635FD">
              <w:rPr>
                <w:rFonts w:ascii="Times New Roman" w:hAnsi="Times New Roman" w:cs="Times New Roman"/>
                <w:spacing w:val="1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nuclear</w:t>
            </w:r>
          </w:p>
        </w:tc>
        <w:tc>
          <w:tcPr>
            <w:tcW w:w="1015" w:type="dxa"/>
            <w:shd w:val="clear" w:color="auto" w:fill="F127D9"/>
          </w:tcPr>
          <w:p w14:paraId="7600FB1B" w14:textId="77777777" w:rsidR="00825AF1" w:rsidRPr="001635FD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16,2882626</w:t>
            </w:r>
          </w:p>
        </w:tc>
      </w:tr>
      <w:tr w:rsidR="00825AF1" w:rsidRPr="001635FD" w14:paraId="472721D5" w14:textId="77777777" w:rsidTr="00674D9B">
        <w:trPr>
          <w:trHeight w:val="193"/>
        </w:trPr>
        <w:tc>
          <w:tcPr>
            <w:tcW w:w="965" w:type="dxa"/>
            <w:shd w:val="clear" w:color="auto" w:fill="E5743B"/>
          </w:tcPr>
          <w:p w14:paraId="1CCFF734" w14:textId="77777777" w:rsidR="00825AF1" w:rsidRPr="001635FD" w:rsidRDefault="00825AF1" w:rsidP="00927ED5">
            <w:pPr>
              <w:pStyle w:val="TableParagraph"/>
              <w:spacing w:line="174" w:lineRule="exact"/>
              <w:ind w:left="0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3Z8L7</w:t>
            </w:r>
          </w:p>
        </w:tc>
        <w:tc>
          <w:tcPr>
            <w:tcW w:w="5443" w:type="dxa"/>
            <w:shd w:val="clear" w:color="auto" w:fill="E5743B"/>
          </w:tcPr>
          <w:p w14:paraId="714B37F1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  <w:lang w:val="fr-FR"/>
              </w:rPr>
            </w:pPr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Ras-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related</w:t>
            </w:r>
            <w:proofErr w:type="spellEnd"/>
            <w:r w:rsidRPr="001635FD">
              <w:rPr>
                <w:rFonts w:ascii="Times New Roman" w:hAnsi="Times New Roman" w:cs="Times New Roman"/>
                <w:spacing w:val="-9"/>
                <w:sz w:val="16"/>
                <w:lang w:val="fr-FR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protein</w:t>
            </w:r>
            <w:proofErr w:type="spellEnd"/>
            <w:r w:rsidRPr="001635FD">
              <w:rPr>
                <w:rFonts w:ascii="Times New Roman" w:hAnsi="Times New Roman" w:cs="Times New Roman"/>
                <w:spacing w:val="-8"/>
                <w:sz w:val="16"/>
                <w:lang w:val="fr-FR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R-</w:t>
            </w:r>
            <w:r w:rsidRPr="001635FD">
              <w:rPr>
                <w:rFonts w:ascii="Times New Roman" w:hAnsi="Times New Roman" w:cs="Times New Roman"/>
                <w:spacing w:val="-5"/>
                <w:sz w:val="16"/>
                <w:lang w:val="fr-FR"/>
              </w:rPr>
              <w:t>Ras</w:t>
            </w:r>
          </w:p>
        </w:tc>
        <w:tc>
          <w:tcPr>
            <w:tcW w:w="1015" w:type="dxa"/>
            <w:shd w:val="clear" w:color="auto" w:fill="E5743B"/>
          </w:tcPr>
          <w:p w14:paraId="6DADFF46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12,9304285</w:t>
            </w:r>
          </w:p>
        </w:tc>
      </w:tr>
      <w:tr w:rsidR="00825AF1" w:rsidRPr="001635FD" w14:paraId="7800E722" w14:textId="77777777" w:rsidTr="002923FB">
        <w:trPr>
          <w:trHeight w:val="196"/>
        </w:trPr>
        <w:tc>
          <w:tcPr>
            <w:tcW w:w="965" w:type="dxa"/>
            <w:shd w:val="clear" w:color="auto" w:fill="00B050"/>
          </w:tcPr>
          <w:p w14:paraId="4349B687" w14:textId="77777777" w:rsidR="00825AF1" w:rsidRPr="002923FB" w:rsidRDefault="00825AF1" w:rsidP="00927ED5">
            <w:pPr>
              <w:pStyle w:val="TableParagraph"/>
              <w:spacing w:before="1" w:line="175" w:lineRule="exact"/>
              <w:ind w:left="29" w:right="12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01728-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7</w:t>
            </w:r>
          </w:p>
        </w:tc>
        <w:tc>
          <w:tcPr>
            <w:tcW w:w="5443" w:type="dxa"/>
            <w:shd w:val="clear" w:color="auto" w:fill="00B050"/>
          </w:tcPr>
          <w:p w14:paraId="7DEC4430" w14:textId="77777777" w:rsidR="00825AF1" w:rsidRPr="002923FB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Isoform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7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of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Sodium/calcium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exchanger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15" w:type="dxa"/>
            <w:shd w:val="clear" w:color="auto" w:fill="00B050"/>
          </w:tcPr>
          <w:p w14:paraId="6C00DBE6" w14:textId="77777777" w:rsidR="00825AF1" w:rsidRPr="002923FB" w:rsidRDefault="00825AF1" w:rsidP="00927ED5">
            <w:pPr>
              <w:pStyle w:val="TableParagraph"/>
              <w:spacing w:before="1" w:line="175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10,9773848</w:t>
            </w:r>
          </w:p>
        </w:tc>
      </w:tr>
      <w:tr w:rsidR="00825AF1" w:rsidRPr="001635FD" w14:paraId="70929575" w14:textId="77777777" w:rsidTr="002923FB">
        <w:trPr>
          <w:trHeight w:val="193"/>
        </w:trPr>
        <w:tc>
          <w:tcPr>
            <w:tcW w:w="965" w:type="dxa"/>
            <w:shd w:val="clear" w:color="auto" w:fill="00B050"/>
          </w:tcPr>
          <w:p w14:paraId="55B008CC" w14:textId="77777777" w:rsidR="00825AF1" w:rsidRPr="002923FB" w:rsidRDefault="00825AF1" w:rsidP="00927ED5">
            <w:pPr>
              <w:pStyle w:val="TableParagraph"/>
              <w:spacing w:line="174" w:lineRule="exact"/>
              <w:ind w:left="31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01728</w:t>
            </w:r>
          </w:p>
        </w:tc>
        <w:tc>
          <w:tcPr>
            <w:tcW w:w="5443" w:type="dxa"/>
            <w:shd w:val="clear" w:color="auto" w:fill="00B050"/>
          </w:tcPr>
          <w:p w14:paraId="5D4E6747" w14:textId="77777777" w:rsidR="00825AF1" w:rsidRPr="002923FB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Sodium/calcium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exchanger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15" w:type="dxa"/>
            <w:shd w:val="clear" w:color="auto" w:fill="00B050"/>
          </w:tcPr>
          <w:p w14:paraId="23DD0196" w14:textId="77777777" w:rsidR="00825AF1" w:rsidRPr="002923FB" w:rsidRDefault="00825AF1" w:rsidP="00927ED5">
            <w:pPr>
              <w:pStyle w:val="TableParagraph"/>
              <w:spacing w:line="174" w:lineRule="exact"/>
              <w:ind w:left="105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06,173451</w:t>
            </w:r>
          </w:p>
        </w:tc>
      </w:tr>
      <w:tr w:rsidR="00825AF1" w:rsidRPr="001635FD" w14:paraId="1564269C" w14:textId="77777777" w:rsidTr="008E3417">
        <w:trPr>
          <w:trHeight w:val="196"/>
        </w:trPr>
        <w:tc>
          <w:tcPr>
            <w:tcW w:w="965" w:type="dxa"/>
            <w:shd w:val="clear" w:color="auto" w:fill="65E9F7"/>
          </w:tcPr>
          <w:p w14:paraId="427C8BA9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31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4536</w:t>
            </w:r>
          </w:p>
        </w:tc>
        <w:tc>
          <w:tcPr>
            <w:tcW w:w="5443" w:type="dxa"/>
            <w:shd w:val="clear" w:color="auto" w:fill="65E9F7"/>
          </w:tcPr>
          <w:p w14:paraId="3F06AA70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[Pyruvat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dehydrogenas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(acetyl-transferring)]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kinase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isozyme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2,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65E9F7"/>
          </w:tcPr>
          <w:p w14:paraId="7DC54E92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04,3071437</w:t>
            </w:r>
          </w:p>
        </w:tc>
      </w:tr>
      <w:tr w:rsidR="00825AF1" w:rsidRPr="001635FD" w14:paraId="03F0E69B" w14:textId="77777777" w:rsidTr="00A97710">
        <w:trPr>
          <w:trHeight w:val="196"/>
        </w:trPr>
        <w:tc>
          <w:tcPr>
            <w:tcW w:w="965" w:type="dxa"/>
            <w:shd w:val="clear" w:color="auto" w:fill="8439BD"/>
          </w:tcPr>
          <w:p w14:paraId="3E29F3FB" w14:textId="77777777" w:rsidR="00825AF1" w:rsidRPr="000F3C4A" w:rsidRDefault="00825AF1" w:rsidP="00927ED5">
            <w:pPr>
              <w:pStyle w:val="TableParagraph"/>
              <w:spacing w:line="176" w:lineRule="exact"/>
              <w:ind w:left="0" w:right="12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F3C4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9WUH4</w:t>
            </w:r>
          </w:p>
        </w:tc>
        <w:tc>
          <w:tcPr>
            <w:tcW w:w="5443" w:type="dxa"/>
            <w:shd w:val="clear" w:color="auto" w:fill="8439BD"/>
          </w:tcPr>
          <w:p w14:paraId="6A81BEB2" w14:textId="77777777" w:rsidR="00825AF1" w:rsidRPr="000F3C4A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Four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and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a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half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LIM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domains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1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15" w:type="dxa"/>
            <w:shd w:val="clear" w:color="auto" w:fill="8439BD"/>
          </w:tcPr>
          <w:p w14:paraId="0E7D9CB1" w14:textId="77777777" w:rsidR="00825AF1" w:rsidRPr="000F3C4A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F3C4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00,8785468</w:t>
            </w:r>
          </w:p>
        </w:tc>
      </w:tr>
      <w:tr w:rsidR="00825AF1" w:rsidRPr="001635FD" w14:paraId="51BC3839" w14:textId="77777777" w:rsidTr="008E3417">
        <w:trPr>
          <w:trHeight w:val="194"/>
        </w:trPr>
        <w:tc>
          <w:tcPr>
            <w:tcW w:w="965" w:type="dxa"/>
            <w:shd w:val="clear" w:color="auto" w:fill="F127D9"/>
          </w:tcPr>
          <w:p w14:paraId="4BCB738B" w14:textId="77777777" w:rsidR="00825AF1" w:rsidRPr="001635FD" w:rsidRDefault="00825AF1" w:rsidP="00927ED5">
            <w:pPr>
              <w:pStyle w:val="TableParagraph"/>
              <w:spacing w:line="174" w:lineRule="exact"/>
              <w:ind w:left="29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O89049</w:t>
            </w:r>
          </w:p>
        </w:tc>
        <w:tc>
          <w:tcPr>
            <w:tcW w:w="5443" w:type="dxa"/>
            <w:shd w:val="clear" w:color="auto" w:fill="F127D9"/>
          </w:tcPr>
          <w:p w14:paraId="571C6DEB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Thioredoxin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reductas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1,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cytoplasmic</w:t>
            </w:r>
          </w:p>
        </w:tc>
        <w:tc>
          <w:tcPr>
            <w:tcW w:w="1015" w:type="dxa"/>
            <w:shd w:val="clear" w:color="auto" w:fill="F127D9"/>
          </w:tcPr>
          <w:p w14:paraId="78B1A2B7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00,8579399</w:t>
            </w:r>
          </w:p>
        </w:tc>
      </w:tr>
      <w:tr w:rsidR="00825AF1" w:rsidRPr="001635FD" w14:paraId="3830AEC2" w14:textId="77777777" w:rsidTr="00EF0843">
        <w:trPr>
          <w:trHeight w:val="196"/>
        </w:trPr>
        <w:tc>
          <w:tcPr>
            <w:tcW w:w="965" w:type="dxa"/>
            <w:shd w:val="clear" w:color="auto" w:fill="D3A1CD"/>
          </w:tcPr>
          <w:p w14:paraId="3CC5B25B" w14:textId="77777777" w:rsidR="00825AF1" w:rsidRPr="00EF0843" w:rsidRDefault="00825AF1" w:rsidP="00927ED5">
            <w:pPr>
              <w:pStyle w:val="TableParagraph"/>
              <w:spacing w:line="176" w:lineRule="exact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EF0843">
              <w:rPr>
                <w:rFonts w:ascii="Times New Roman" w:hAnsi="Times New Roman" w:cs="Times New Roman"/>
                <w:spacing w:val="-2"/>
                <w:sz w:val="16"/>
              </w:rPr>
              <w:t>P48675</w:t>
            </w:r>
          </w:p>
        </w:tc>
        <w:tc>
          <w:tcPr>
            <w:tcW w:w="5443" w:type="dxa"/>
            <w:shd w:val="clear" w:color="auto" w:fill="D3A1CD"/>
          </w:tcPr>
          <w:p w14:paraId="07582A20" w14:textId="77777777" w:rsidR="00825AF1" w:rsidRPr="00EF0843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F0843">
              <w:rPr>
                <w:rFonts w:ascii="Times New Roman" w:hAnsi="Times New Roman" w:cs="Times New Roman"/>
                <w:spacing w:val="-2"/>
                <w:sz w:val="16"/>
              </w:rPr>
              <w:t>desmin</w:t>
            </w:r>
          </w:p>
        </w:tc>
        <w:tc>
          <w:tcPr>
            <w:tcW w:w="1015" w:type="dxa"/>
            <w:shd w:val="clear" w:color="auto" w:fill="D3A1CD"/>
          </w:tcPr>
          <w:p w14:paraId="5C54B1AA" w14:textId="77777777" w:rsidR="00825AF1" w:rsidRPr="00EF0843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EF0843">
              <w:rPr>
                <w:rFonts w:ascii="Times New Roman" w:hAnsi="Times New Roman" w:cs="Times New Roman"/>
                <w:spacing w:val="-2"/>
                <w:sz w:val="16"/>
              </w:rPr>
              <w:t>100,7175634</w:t>
            </w:r>
          </w:p>
        </w:tc>
      </w:tr>
      <w:tr w:rsidR="00825AF1" w:rsidRPr="001635FD" w14:paraId="2D03FB5A" w14:textId="77777777" w:rsidTr="008E3417">
        <w:trPr>
          <w:trHeight w:val="194"/>
        </w:trPr>
        <w:tc>
          <w:tcPr>
            <w:tcW w:w="965" w:type="dxa"/>
            <w:shd w:val="clear" w:color="auto" w:fill="0066FF"/>
          </w:tcPr>
          <w:p w14:paraId="3EAD26D0" w14:textId="77777777" w:rsidR="00825AF1" w:rsidRPr="000343DE" w:rsidRDefault="00825AF1" w:rsidP="00927ED5">
            <w:pPr>
              <w:pStyle w:val="TableParagraph"/>
              <w:spacing w:line="174" w:lineRule="exact"/>
              <w:ind w:left="29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343DE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O88600</w:t>
            </w:r>
          </w:p>
        </w:tc>
        <w:tc>
          <w:tcPr>
            <w:tcW w:w="5443" w:type="dxa"/>
            <w:shd w:val="clear" w:color="auto" w:fill="0066FF"/>
          </w:tcPr>
          <w:p w14:paraId="13B6C757" w14:textId="77777777" w:rsidR="00825AF1" w:rsidRPr="000343DE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Heat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shock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70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proofErr w:type="spellStart"/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kDa</w:t>
            </w:r>
            <w:proofErr w:type="spellEnd"/>
            <w:r w:rsidRPr="000343DE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0343DE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0343DE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4</w:t>
            </w:r>
          </w:p>
        </w:tc>
        <w:tc>
          <w:tcPr>
            <w:tcW w:w="1015" w:type="dxa"/>
            <w:shd w:val="clear" w:color="auto" w:fill="0066FF"/>
          </w:tcPr>
          <w:p w14:paraId="660A1CE9" w14:textId="77777777" w:rsidR="00825AF1" w:rsidRPr="000343DE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343DE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00,5457809</w:t>
            </w:r>
          </w:p>
        </w:tc>
      </w:tr>
      <w:tr w:rsidR="00825AF1" w:rsidRPr="001635FD" w14:paraId="24E78470" w14:textId="77777777" w:rsidTr="00A97710">
        <w:trPr>
          <w:trHeight w:val="196"/>
        </w:trPr>
        <w:tc>
          <w:tcPr>
            <w:tcW w:w="965" w:type="dxa"/>
            <w:shd w:val="clear" w:color="auto" w:fill="8439BD"/>
          </w:tcPr>
          <w:p w14:paraId="0CCE63F8" w14:textId="77777777" w:rsidR="00825AF1" w:rsidRPr="00C14EA9" w:rsidRDefault="00825AF1" w:rsidP="00927ED5">
            <w:pPr>
              <w:pStyle w:val="TableParagraph"/>
              <w:spacing w:line="176" w:lineRule="exact"/>
              <w:ind w:left="5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63245</w:t>
            </w:r>
          </w:p>
        </w:tc>
        <w:tc>
          <w:tcPr>
            <w:tcW w:w="5443" w:type="dxa"/>
            <w:shd w:val="clear" w:color="auto" w:fill="8439BD"/>
          </w:tcPr>
          <w:p w14:paraId="64DDE461" w14:textId="77777777" w:rsidR="00825AF1" w:rsidRPr="00C14EA9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Receptor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of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activated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C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kinase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15" w:type="dxa"/>
            <w:shd w:val="clear" w:color="auto" w:fill="8439BD"/>
          </w:tcPr>
          <w:p w14:paraId="2F8F3B6D" w14:textId="77777777" w:rsidR="00825AF1" w:rsidRPr="00C14EA9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00,3204349</w:t>
            </w:r>
          </w:p>
        </w:tc>
      </w:tr>
      <w:tr w:rsidR="00825AF1" w:rsidRPr="001635FD" w14:paraId="7C27CB17" w14:textId="77777777" w:rsidTr="008E3417">
        <w:trPr>
          <w:trHeight w:val="194"/>
        </w:trPr>
        <w:tc>
          <w:tcPr>
            <w:tcW w:w="965" w:type="dxa"/>
            <w:shd w:val="clear" w:color="auto" w:fill="0066FF"/>
          </w:tcPr>
          <w:p w14:paraId="60D08D3C" w14:textId="77777777" w:rsidR="00825AF1" w:rsidRPr="008A3D5A" w:rsidRDefault="00825AF1" w:rsidP="00927ED5">
            <w:pPr>
              <w:pStyle w:val="TableParagraph"/>
              <w:spacing w:line="174" w:lineRule="exact"/>
              <w:ind w:left="5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8A3D5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35565</w:t>
            </w:r>
          </w:p>
        </w:tc>
        <w:tc>
          <w:tcPr>
            <w:tcW w:w="5443" w:type="dxa"/>
            <w:shd w:val="clear" w:color="auto" w:fill="0066FF"/>
          </w:tcPr>
          <w:p w14:paraId="3BC71AC0" w14:textId="77777777" w:rsidR="00825AF1" w:rsidRPr="008A3D5A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8A3D5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Calnexin</w:t>
            </w:r>
          </w:p>
        </w:tc>
        <w:tc>
          <w:tcPr>
            <w:tcW w:w="1015" w:type="dxa"/>
            <w:shd w:val="clear" w:color="auto" w:fill="0066FF"/>
          </w:tcPr>
          <w:p w14:paraId="605A1D6D" w14:textId="77777777" w:rsidR="00825AF1" w:rsidRPr="008A3D5A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8A3D5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99,09268076</w:t>
            </w:r>
          </w:p>
        </w:tc>
      </w:tr>
      <w:tr w:rsidR="00825AF1" w:rsidRPr="001635FD" w14:paraId="1EAED6E9" w14:textId="77777777" w:rsidTr="008E3417">
        <w:trPr>
          <w:trHeight w:val="196"/>
        </w:trPr>
        <w:tc>
          <w:tcPr>
            <w:tcW w:w="965" w:type="dxa"/>
            <w:shd w:val="clear" w:color="auto" w:fill="7030A0"/>
          </w:tcPr>
          <w:p w14:paraId="1DA73229" w14:textId="77777777" w:rsidR="00825AF1" w:rsidRPr="00C14EA9" w:rsidRDefault="00825AF1" w:rsidP="00927ED5">
            <w:pPr>
              <w:pStyle w:val="TableParagraph"/>
              <w:spacing w:line="176" w:lineRule="exact"/>
              <w:ind w:left="55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5PPN7</w:t>
            </w:r>
          </w:p>
        </w:tc>
        <w:tc>
          <w:tcPr>
            <w:tcW w:w="5443" w:type="dxa"/>
            <w:shd w:val="clear" w:color="auto" w:fill="7030A0"/>
          </w:tcPr>
          <w:p w14:paraId="323C0BAA" w14:textId="77777777" w:rsidR="00825AF1" w:rsidRPr="00C14EA9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Coiled-coil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domain-containing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>51</w:t>
            </w:r>
          </w:p>
        </w:tc>
        <w:tc>
          <w:tcPr>
            <w:tcW w:w="1015" w:type="dxa"/>
            <w:shd w:val="clear" w:color="auto" w:fill="7030A0"/>
          </w:tcPr>
          <w:p w14:paraId="44983826" w14:textId="77777777" w:rsidR="00825AF1" w:rsidRPr="00C14EA9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94,25709887</w:t>
            </w:r>
          </w:p>
        </w:tc>
      </w:tr>
      <w:tr w:rsidR="00825AF1" w:rsidRPr="001635FD" w14:paraId="630486AC" w14:textId="77777777" w:rsidTr="008E3417">
        <w:trPr>
          <w:trHeight w:val="194"/>
        </w:trPr>
        <w:tc>
          <w:tcPr>
            <w:tcW w:w="965" w:type="dxa"/>
            <w:shd w:val="clear" w:color="auto" w:fill="F127D9"/>
          </w:tcPr>
          <w:p w14:paraId="3477589A" w14:textId="77777777" w:rsidR="00825AF1" w:rsidRPr="001635FD" w:rsidRDefault="00825AF1" w:rsidP="00927ED5">
            <w:pPr>
              <w:pStyle w:val="TableParagraph"/>
              <w:spacing w:line="174" w:lineRule="exact"/>
              <w:ind w:left="38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B2GV54</w:t>
            </w:r>
          </w:p>
        </w:tc>
        <w:tc>
          <w:tcPr>
            <w:tcW w:w="5443" w:type="dxa"/>
            <w:shd w:val="clear" w:color="auto" w:fill="F127D9"/>
          </w:tcPr>
          <w:p w14:paraId="618EC903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Neutral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cholesterol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ster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hydrolas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1015" w:type="dxa"/>
            <w:shd w:val="clear" w:color="auto" w:fill="F127D9"/>
          </w:tcPr>
          <w:p w14:paraId="3DC2535A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90,23096952</w:t>
            </w:r>
          </w:p>
        </w:tc>
      </w:tr>
      <w:tr w:rsidR="00825AF1" w:rsidRPr="001635FD" w14:paraId="3BC78D90" w14:textId="77777777" w:rsidTr="001F34CA">
        <w:trPr>
          <w:trHeight w:val="196"/>
        </w:trPr>
        <w:tc>
          <w:tcPr>
            <w:tcW w:w="965" w:type="dxa"/>
            <w:shd w:val="clear" w:color="auto" w:fill="8439BD"/>
          </w:tcPr>
          <w:p w14:paraId="3FAF72AA" w14:textId="77777777" w:rsidR="00825AF1" w:rsidRPr="001F34CA" w:rsidRDefault="00825AF1" w:rsidP="00927ED5">
            <w:pPr>
              <w:pStyle w:val="TableParagraph"/>
              <w:spacing w:before="1" w:line="175" w:lineRule="exact"/>
              <w:ind w:left="19" w:right="12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F34C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9Z1E1-</w:t>
            </w:r>
            <w:r w:rsidRPr="001F34CA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5443" w:type="dxa"/>
            <w:shd w:val="clear" w:color="auto" w:fill="8439BD"/>
          </w:tcPr>
          <w:p w14:paraId="48CEB91A" w14:textId="77777777" w:rsidR="00825AF1" w:rsidRPr="001F34CA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F34C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Flotillin-</w:t>
            </w:r>
            <w:r w:rsidRPr="001F34CA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15" w:type="dxa"/>
            <w:shd w:val="clear" w:color="auto" w:fill="8439BD"/>
          </w:tcPr>
          <w:p w14:paraId="3D9FF004" w14:textId="77777777" w:rsidR="00825AF1" w:rsidRPr="001F34CA" w:rsidRDefault="00825AF1" w:rsidP="00927ED5">
            <w:pPr>
              <w:pStyle w:val="TableParagraph"/>
              <w:spacing w:before="1" w:line="175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F34C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89,38301629</w:t>
            </w:r>
          </w:p>
        </w:tc>
      </w:tr>
      <w:tr w:rsidR="00825AF1" w:rsidRPr="001635FD" w14:paraId="55B2B2CA" w14:textId="77777777" w:rsidTr="008E3417">
        <w:trPr>
          <w:trHeight w:val="194"/>
        </w:trPr>
        <w:tc>
          <w:tcPr>
            <w:tcW w:w="965" w:type="dxa"/>
            <w:shd w:val="clear" w:color="auto" w:fill="7030A0"/>
          </w:tcPr>
          <w:p w14:paraId="718EAB6B" w14:textId="77777777" w:rsidR="00825AF1" w:rsidRPr="00C14EA9" w:rsidRDefault="00825AF1" w:rsidP="00927ED5">
            <w:pPr>
              <w:pStyle w:val="TableParagraph"/>
              <w:spacing w:line="174" w:lineRule="exact"/>
              <w:ind w:left="31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07803</w:t>
            </w:r>
          </w:p>
        </w:tc>
        <w:tc>
          <w:tcPr>
            <w:tcW w:w="5443" w:type="dxa"/>
            <w:shd w:val="clear" w:color="auto" w:fill="7030A0"/>
          </w:tcPr>
          <w:p w14:paraId="09532D79" w14:textId="77777777" w:rsidR="00825AF1" w:rsidRPr="00C14EA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Elongation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factor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G,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7030A0"/>
          </w:tcPr>
          <w:p w14:paraId="57042956" w14:textId="77777777" w:rsidR="00825AF1" w:rsidRPr="00C14EA9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88,66302412</w:t>
            </w:r>
          </w:p>
        </w:tc>
      </w:tr>
      <w:tr w:rsidR="00825AF1" w:rsidRPr="001635FD" w14:paraId="019CB022" w14:textId="77777777" w:rsidTr="008E3417">
        <w:trPr>
          <w:trHeight w:val="196"/>
        </w:trPr>
        <w:tc>
          <w:tcPr>
            <w:tcW w:w="965" w:type="dxa"/>
            <w:shd w:val="clear" w:color="auto" w:fill="7030A0"/>
          </w:tcPr>
          <w:p w14:paraId="4381D476" w14:textId="77777777" w:rsidR="00825AF1" w:rsidRPr="00C14EA9" w:rsidRDefault="00825AF1" w:rsidP="00927ED5">
            <w:pPr>
              <w:pStyle w:val="TableParagraph"/>
              <w:spacing w:before="1" w:line="175" w:lineRule="exact"/>
              <w:ind w:left="31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62638</w:t>
            </w:r>
          </w:p>
        </w:tc>
        <w:tc>
          <w:tcPr>
            <w:tcW w:w="5443" w:type="dxa"/>
            <w:shd w:val="clear" w:color="auto" w:fill="7030A0"/>
          </w:tcPr>
          <w:p w14:paraId="66C08DFA" w14:textId="77777777" w:rsidR="00825AF1" w:rsidRPr="00C14EA9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Golgi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apparatus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15" w:type="dxa"/>
            <w:shd w:val="clear" w:color="auto" w:fill="7030A0"/>
          </w:tcPr>
          <w:p w14:paraId="0413AB3B" w14:textId="77777777" w:rsidR="00825AF1" w:rsidRPr="00C14EA9" w:rsidRDefault="00825AF1" w:rsidP="00927ED5">
            <w:pPr>
              <w:pStyle w:val="TableParagraph"/>
              <w:spacing w:before="1" w:line="175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85,27874546</w:t>
            </w:r>
          </w:p>
        </w:tc>
      </w:tr>
      <w:tr w:rsidR="00825AF1" w:rsidRPr="001635FD" w14:paraId="2B1844A2" w14:textId="77777777" w:rsidTr="008E3417">
        <w:trPr>
          <w:trHeight w:val="196"/>
        </w:trPr>
        <w:tc>
          <w:tcPr>
            <w:tcW w:w="965" w:type="dxa"/>
            <w:shd w:val="clear" w:color="auto" w:fill="65E9F7"/>
          </w:tcPr>
          <w:p w14:paraId="731DB694" w14:textId="77777777" w:rsidR="00825AF1" w:rsidRPr="001635FD" w:rsidRDefault="00825AF1" w:rsidP="00927ED5">
            <w:pPr>
              <w:pStyle w:val="TableParagraph"/>
              <w:spacing w:line="176" w:lineRule="exact"/>
              <w:ind w:left="4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9MI7</w:t>
            </w:r>
          </w:p>
        </w:tc>
        <w:tc>
          <w:tcPr>
            <w:tcW w:w="5443" w:type="dxa"/>
            <w:shd w:val="clear" w:color="auto" w:fill="65E9F7"/>
          </w:tcPr>
          <w:p w14:paraId="55F24EBE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NEDD8-activating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nzym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1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catalytic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subunit</w:t>
            </w:r>
          </w:p>
        </w:tc>
        <w:tc>
          <w:tcPr>
            <w:tcW w:w="1015" w:type="dxa"/>
            <w:shd w:val="clear" w:color="auto" w:fill="65E9F7"/>
          </w:tcPr>
          <w:p w14:paraId="4BC3A185" w14:textId="77777777" w:rsidR="00825AF1" w:rsidRPr="001635FD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83,78090852</w:t>
            </w:r>
          </w:p>
        </w:tc>
      </w:tr>
      <w:tr w:rsidR="00825AF1" w:rsidRPr="001635FD" w14:paraId="5D91F8D8" w14:textId="77777777" w:rsidTr="0052648D">
        <w:trPr>
          <w:trHeight w:val="193"/>
        </w:trPr>
        <w:tc>
          <w:tcPr>
            <w:tcW w:w="965" w:type="dxa"/>
            <w:shd w:val="clear" w:color="auto" w:fill="747474" w:themeFill="background2" w:themeFillShade="80"/>
          </w:tcPr>
          <w:p w14:paraId="5D0DC21B" w14:textId="77777777" w:rsidR="00825AF1" w:rsidRPr="00016A5F" w:rsidRDefault="00825AF1" w:rsidP="00927ED5">
            <w:pPr>
              <w:pStyle w:val="TableParagraph"/>
              <w:spacing w:line="174" w:lineRule="exact"/>
              <w:ind w:left="5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16A5F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36201</w:t>
            </w:r>
          </w:p>
        </w:tc>
        <w:tc>
          <w:tcPr>
            <w:tcW w:w="5443" w:type="dxa"/>
            <w:shd w:val="clear" w:color="auto" w:fill="747474" w:themeFill="background2" w:themeFillShade="80"/>
          </w:tcPr>
          <w:p w14:paraId="73DC7C0B" w14:textId="77777777" w:rsidR="00825AF1" w:rsidRPr="00016A5F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16A5F">
              <w:rPr>
                <w:rFonts w:ascii="Times New Roman" w:hAnsi="Times New Roman" w:cs="Times New Roman"/>
                <w:color w:val="FFFFFF" w:themeColor="background1"/>
                <w:sz w:val="16"/>
              </w:rPr>
              <w:t>Cysteine-rich</w:t>
            </w:r>
            <w:r w:rsidRPr="00016A5F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016A5F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016A5F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016A5F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1015" w:type="dxa"/>
            <w:shd w:val="clear" w:color="auto" w:fill="747474" w:themeFill="background2" w:themeFillShade="80"/>
          </w:tcPr>
          <w:p w14:paraId="6C8FA3F6" w14:textId="77777777" w:rsidR="00825AF1" w:rsidRPr="00016A5F" w:rsidRDefault="00825AF1" w:rsidP="00927ED5">
            <w:pPr>
              <w:pStyle w:val="TableParagraph"/>
              <w:spacing w:line="174" w:lineRule="exact"/>
              <w:ind w:left="105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16A5F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81,3624218</w:t>
            </w:r>
          </w:p>
        </w:tc>
      </w:tr>
      <w:tr w:rsidR="00825AF1" w:rsidRPr="001635FD" w14:paraId="44F2E1A4" w14:textId="77777777" w:rsidTr="000F3C4A">
        <w:trPr>
          <w:trHeight w:val="196"/>
        </w:trPr>
        <w:tc>
          <w:tcPr>
            <w:tcW w:w="965" w:type="dxa"/>
            <w:shd w:val="clear" w:color="auto" w:fill="7030A0"/>
          </w:tcPr>
          <w:p w14:paraId="440466A3" w14:textId="77777777" w:rsidR="00825AF1" w:rsidRPr="000F3C4A" w:rsidRDefault="00825AF1" w:rsidP="00927ED5">
            <w:pPr>
              <w:pStyle w:val="TableParagraph"/>
              <w:spacing w:line="176" w:lineRule="exact"/>
              <w:ind w:left="9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F3C4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6IG05</w:t>
            </w:r>
          </w:p>
        </w:tc>
        <w:tc>
          <w:tcPr>
            <w:tcW w:w="5443" w:type="dxa"/>
            <w:shd w:val="clear" w:color="auto" w:fill="7030A0"/>
          </w:tcPr>
          <w:p w14:paraId="77E251D4" w14:textId="77777777" w:rsidR="00825AF1" w:rsidRPr="000F3C4A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Keratin,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type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II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z w:val="16"/>
              </w:rPr>
              <w:t>cytoskeletal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0F3C4A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>75</w:t>
            </w:r>
          </w:p>
        </w:tc>
        <w:tc>
          <w:tcPr>
            <w:tcW w:w="1015" w:type="dxa"/>
            <w:shd w:val="clear" w:color="auto" w:fill="7030A0"/>
          </w:tcPr>
          <w:p w14:paraId="406A3152" w14:textId="77777777" w:rsidR="00825AF1" w:rsidRPr="000F3C4A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0F3C4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81,20105376</w:t>
            </w:r>
          </w:p>
        </w:tc>
      </w:tr>
      <w:tr w:rsidR="00825AF1" w:rsidRPr="001635FD" w14:paraId="78734756" w14:textId="77777777" w:rsidTr="008E3417">
        <w:trPr>
          <w:trHeight w:val="193"/>
        </w:trPr>
        <w:tc>
          <w:tcPr>
            <w:tcW w:w="965" w:type="dxa"/>
            <w:shd w:val="clear" w:color="auto" w:fill="F127D9"/>
          </w:tcPr>
          <w:p w14:paraId="34C73C07" w14:textId="77777777" w:rsidR="00825AF1" w:rsidRPr="001635FD" w:rsidRDefault="00825AF1" w:rsidP="00927ED5">
            <w:pPr>
              <w:pStyle w:val="TableParagraph"/>
              <w:spacing w:line="174" w:lineRule="exact"/>
              <w:ind w:left="29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O55171</w:t>
            </w:r>
          </w:p>
        </w:tc>
        <w:tc>
          <w:tcPr>
            <w:tcW w:w="5443" w:type="dxa"/>
            <w:shd w:val="clear" w:color="auto" w:fill="F127D9"/>
          </w:tcPr>
          <w:p w14:paraId="5A569E26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Acyl-coenzym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A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</w:rPr>
              <w:t>thioesterase</w:t>
            </w:r>
            <w:proofErr w:type="spellEnd"/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2,</w:t>
            </w:r>
            <w:r w:rsidRPr="001635FD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F127D9"/>
          </w:tcPr>
          <w:p w14:paraId="47FE0E31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81,12135332</w:t>
            </w:r>
          </w:p>
        </w:tc>
      </w:tr>
      <w:tr w:rsidR="00825AF1" w:rsidRPr="001635FD" w14:paraId="40D11DD7" w14:textId="77777777" w:rsidTr="00060BDF">
        <w:trPr>
          <w:trHeight w:val="196"/>
        </w:trPr>
        <w:tc>
          <w:tcPr>
            <w:tcW w:w="965" w:type="dxa"/>
            <w:shd w:val="clear" w:color="auto" w:fill="C00000"/>
          </w:tcPr>
          <w:p w14:paraId="7984B0C4" w14:textId="77777777" w:rsidR="00825AF1" w:rsidRPr="001635FD" w:rsidRDefault="00825AF1" w:rsidP="00927ED5">
            <w:pPr>
              <w:pStyle w:val="TableParagraph"/>
              <w:spacing w:line="176" w:lineRule="exact"/>
              <w:ind w:left="50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QZ76</w:t>
            </w:r>
          </w:p>
        </w:tc>
        <w:tc>
          <w:tcPr>
            <w:tcW w:w="5443" w:type="dxa"/>
            <w:shd w:val="clear" w:color="auto" w:fill="C00000"/>
          </w:tcPr>
          <w:p w14:paraId="727E3939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yoglobin</w:t>
            </w:r>
          </w:p>
        </w:tc>
        <w:tc>
          <w:tcPr>
            <w:tcW w:w="1015" w:type="dxa"/>
            <w:shd w:val="clear" w:color="auto" w:fill="C00000"/>
          </w:tcPr>
          <w:p w14:paraId="6F6640CE" w14:textId="77777777" w:rsidR="00825AF1" w:rsidRPr="001635FD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81,07442531</w:t>
            </w:r>
          </w:p>
        </w:tc>
      </w:tr>
      <w:tr w:rsidR="00825AF1" w:rsidRPr="001635FD" w14:paraId="1E0A862A" w14:textId="77777777" w:rsidTr="009E012A">
        <w:trPr>
          <w:trHeight w:val="193"/>
        </w:trPr>
        <w:tc>
          <w:tcPr>
            <w:tcW w:w="965" w:type="dxa"/>
            <w:shd w:val="clear" w:color="auto" w:fill="7030A0"/>
          </w:tcPr>
          <w:p w14:paraId="31729673" w14:textId="77777777" w:rsidR="00825AF1" w:rsidRPr="00C14EA9" w:rsidRDefault="00825AF1" w:rsidP="00927ED5">
            <w:pPr>
              <w:pStyle w:val="TableParagraph"/>
              <w:spacing w:line="174" w:lineRule="exact"/>
              <w:ind w:left="31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10758</w:t>
            </w:r>
          </w:p>
        </w:tc>
        <w:tc>
          <w:tcPr>
            <w:tcW w:w="5443" w:type="dxa"/>
            <w:shd w:val="clear" w:color="auto" w:fill="7030A0"/>
          </w:tcPr>
          <w:p w14:paraId="14028F59" w14:textId="77777777" w:rsidR="00825AF1" w:rsidRPr="00C14EA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Keratin,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type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II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cytoskeletal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8</w:t>
            </w:r>
          </w:p>
        </w:tc>
        <w:tc>
          <w:tcPr>
            <w:tcW w:w="1015" w:type="dxa"/>
            <w:shd w:val="clear" w:color="auto" w:fill="7030A0"/>
          </w:tcPr>
          <w:p w14:paraId="41420D71" w14:textId="77777777" w:rsidR="00825AF1" w:rsidRPr="00C14EA9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81,03879475</w:t>
            </w:r>
          </w:p>
        </w:tc>
      </w:tr>
      <w:tr w:rsidR="00825AF1" w:rsidRPr="001635FD" w14:paraId="697B09DE" w14:textId="77777777" w:rsidTr="007237AE">
        <w:trPr>
          <w:trHeight w:val="196"/>
        </w:trPr>
        <w:tc>
          <w:tcPr>
            <w:tcW w:w="965" w:type="dxa"/>
            <w:shd w:val="clear" w:color="auto" w:fill="747474" w:themeFill="background2" w:themeFillShade="80"/>
          </w:tcPr>
          <w:p w14:paraId="14C9B222" w14:textId="77777777" w:rsidR="00825AF1" w:rsidRPr="007237AE" w:rsidRDefault="00825AF1" w:rsidP="00927ED5">
            <w:pPr>
              <w:pStyle w:val="TableParagraph"/>
              <w:spacing w:line="176" w:lineRule="exact"/>
              <w:ind w:left="5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237AE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6IFU7</w:t>
            </w:r>
          </w:p>
        </w:tc>
        <w:tc>
          <w:tcPr>
            <w:tcW w:w="5443" w:type="dxa"/>
            <w:shd w:val="clear" w:color="auto" w:fill="747474" w:themeFill="background2" w:themeFillShade="80"/>
          </w:tcPr>
          <w:p w14:paraId="18C370A9" w14:textId="77777777" w:rsidR="00825AF1" w:rsidRPr="007237AE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237AE">
              <w:rPr>
                <w:rFonts w:ascii="Times New Roman" w:hAnsi="Times New Roman" w:cs="Times New Roman"/>
                <w:color w:val="FFFFFF" w:themeColor="background1"/>
                <w:sz w:val="16"/>
              </w:rPr>
              <w:t>Keratin,</w:t>
            </w:r>
            <w:r w:rsidRPr="007237AE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7237AE">
              <w:rPr>
                <w:rFonts w:ascii="Times New Roman" w:hAnsi="Times New Roman" w:cs="Times New Roman"/>
                <w:color w:val="FFFFFF" w:themeColor="background1"/>
                <w:sz w:val="16"/>
              </w:rPr>
              <w:t>type</w:t>
            </w:r>
            <w:r w:rsidRPr="007237AE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7237AE">
              <w:rPr>
                <w:rFonts w:ascii="Times New Roman" w:hAnsi="Times New Roman" w:cs="Times New Roman"/>
                <w:color w:val="FFFFFF" w:themeColor="background1"/>
                <w:sz w:val="16"/>
              </w:rPr>
              <w:t>I</w:t>
            </w:r>
            <w:r w:rsidRPr="007237AE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7237AE">
              <w:rPr>
                <w:rFonts w:ascii="Times New Roman" w:hAnsi="Times New Roman" w:cs="Times New Roman"/>
                <w:color w:val="FFFFFF" w:themeColor="background1"/>
                <w:sz w:val="16"/>
              </w:rPr>
              <w:t>cytoskeletal</w:t>
            </w:r>
            <w:r w:rsidRPr="007237AE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7237AE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>42</w:t>
            </w:r>
          </w:p>
        </w:tc>
        <w:tc>
          <w:tcPr>
            <w:tcW w:w="1015" w:type="dxa"/>
            <w:shd w:val="clear" w:color="auto" w:fill="747474" w:themeFill="background2" w:themeFillShade="80"/>
          </w:tcPr>
          <w:p w14:paraId="1CC5C09D" w14:textId="77777777" w:rsidR="00825AF1" w:rsidRPr="007237AE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237AE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80,96201701</w:t>
            </w:r>
          </w:p>
        </w:tc>
      </w:tr>
      <w:tr w:rsidR="00825AF1" w:rsidRPr="001635FD" w14:paraId="6131FF4A" w14:textId="77777777" w:rsidTr="00053C6F">
        <w:trPr>
          <w:trHeight w:val="193"/>
        </w:trPr>
        <w:tc>
          <w:tcPr>
            <w:tcW w:w="965" w:type="dxa"/>
            <w:shd w:val="clear" w:color="auto" w:fill="1F0BB5"/>
          </w:tcPr>
          <w:p w14:paraId="30368AC0" w14:textId="77777777" w:rsidR="00825AF1" w:rsidRPr="001635FD" w:rsidRDefault="00825AF1" w:rsidP="00927ED5">
            <w:pPr>
              <w:pStyle w:val="TableParagraph"/>
              <w:spacing w:line="174" w:lineRule="exact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62632</w:t>
            </w:r>
          </w:p>
        </w:tc>
        <w:tc>
          <w:tcPr>
            <w:tcW w:w="5443" w:type="dxa"/>
            <w:shd w:val="clear" w:color="auto" w:fill="1F0BB5"/>
          </w:tcPr>
          <w:p w14:paraId="3775C051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Elongation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factor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1-alpha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2</w:t>
            </w:r>
          </w:p>
        </w:tc>
        <w:tc>
          <w:tcPr>
            <w:tcW w:w="1015" w:type="dxa"/>
            <w:shd w:val="clear" w:color="auto" w:fill="1F0BB5"/>
          </w:tcPr>
          <w:p w14:paraId="3B5FB1BA" w14:textId="77777777" w:rsidR="00825AF1" w:rsidRPr="001635FD" w:rsidRDefault="00825AF1" w:rsidP="00927ED5">
            <w:pPr>
              <w:pStyle w:val="TableParagraph"/>
              <w:spacing w:line="174" w:lineRule="exact"/>
              <w:ind w:left="105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80,4819432</w:t>
            </w:r>
          </w:p>
        </w:tc>
      </w:tr>
      <w:tr w:rsidR="00825AF1" w:rsidRPr="001635FD" w14:paraId="7EAFDD70" w14:textId="77777777" w:rsidTr="008E3417">
        <w:trPr>
          <w:trHeight w:val="196"/>
        </w:trPr>
        <w:tc>
          <w:tcPr>
            <w:tcW w:w="965" w:type="dxa"/>
            <w:shd w:val="clear" w:color="auto" w:fill="E5743B"/>
          </w:tcPr>
          <w:p w14:paraId="561BA81A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7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B2RZ37</w:t>
            </w:r>
          </w:p>
        </w:tc>
        <w:tc>
          <w:tcPr>
            <w:tcW w:w="5443" w:type="dxa"/>
            <w:shd w:val="clear" w:color="auto" w:fill="E5743B"/>
          </w:tcPr>
          <w:p w14:paraId="7E0CCEB3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Receptor</w:t>
            </w:r>
            <w:r w:rsidRPr="001635FD">
              <w:rPr>
                <w:rFonts w:ascii="Times New Roman" w:hAnsi="Times New Roman" w:cs="Times New Roman"/>
                <w:spacing w:val="10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expression-enhancing</w:t>
            </w:r>
            <w:r w:rsidRPr="001635FD">
              <w:rPr>
                <w:rFonts w:ascii="Times New Roman" w:hAnsi="Times New Roman" w:cs="Times New Roman"/>
                <w:spacing w:val="1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1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5</w:t>
            </w:r>
          </w:p>
        </w:tc>
        <w:tc>
          <w:tcPr>
            <w:tcW w:w="1015" w:type="dxa"/>
            <w:shd w:val="clear" w:color="auto" w:fill="E5743B"/>
          </w:tcPr>
          <w:p w14:paraId="4C62A063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75,52816899</w:t>
            </w:r>
          </w:p>
        </w:tc>
      </w:tr>
      <w:tr w:rsidR="00825AF1" w:rsidRPr="001635FD" w14:paraId="3191F509" w14:textId="77777777" w:rsidTr="008E3417">
        <w:trPr>
          <w:trHeight w:val="193"/>
        </w:trPr>
        <w:tc>
          <w:tcPr>
            <w:tcW w:w="965" w:type="dxa"/>
            <w:shd w:val="clear" w:color="auto" w:fill="F127D9"/>
          </w:tcPr>
          <w:p w14:paraId="3BCF0BF9" w14:textId="77777777" w:rsidR="00825AF1" w:rsidRPr="001635FD" w:rsidRDefault="00825AF1" w:rsidP="00927ED5">
            <w:pPr>
              <w:pStyle w:val="TableParagraph"/>
              <w:spacing w:line="174" w:lineRule="exact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57093</w:t>
            </w:r>
          </w:p>
        </w:tc>
        <w:tc>
          <w:tcPr>
            <w:tcW w:w="5443" w:type="dxa"/>
            <w:shd w:val="clear" w:color="auto" w:fill="F127D9"/>
          </w:tcPr>
          <w:p w14:paraId="110B13B8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Phytanoyl-CoA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dioxygenase,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eroxisomal</w:t>
            </w:r>
          </w:p>
        </w:tc>
        <w:tc>
          <w:tcPr>
            <w:tcW w:w="1015" w:type="dxa"/>
            <w:shd w:val="clear" w:color="auto" w:fill="F127D9"/>
          </w:tcPr>
          <w:p w14:paraId="71003F86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48,71607683</w:t>
            </w:r>
          </w:p>
        </w:tc>
      </w:tr>
      <w:tr w:rsidR="00825AF1" w:rsidRPr="001635FD" w14:paraId="77E7F463" w14:textId="77777777" w:rsidTr="008E3417">
        <w:trPr>
          <w:trHeight w:val="196"/>
        </w:trPr>
        <w:tc>
          <w:tcPr>
            <w:tcW w:w="965" w:type="dxa"/>
            <w:shd w:val="clear" w:color="auto" w:fill="F127D9"/>
          </w:tcPr>
          <w:p w14:paraId="47722FC3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29266</w:t>
            </w:r>
          </w:p>
        </w:tc>
        <w:tc>
          <w:tcPr>
            <w:tcW w:w="5443" w:type="dxa"/>
            <w:shd w:val="clear" w:color="auto" w:fill="F127D9"/>
          </w:tcPr>
          <w:p w14:paraId="029F2F59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-hydroxyisobutyrate</w:t>
            </w:r>
            <w:r w:rsidRPr="001635FD">
              <w:rPr>
                <w:rFonts w:ascii="Times New Roman" w:hAnsi="Times New Roman" w:cs="Times New Roman"/>
                <w:spacing w:val="20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ehydrogenase,</w:t>
            </w:r>
            <w:r w:rsidRPr="001635FD">
              <w:rPr>
                <w:rFonts w:ascii="Times New Roman" w:hAnsi="Times New Roman" w:cs="Times New Roman"/>
                <w:spacing w:val="23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F127D9"/>
          </w:tcPr>
          <w:p w14:paraId="2FE82533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48,47465291</w:t>
            </w:r>
          </w:p>
        </w:tc>
      </w:tr>
      <w:tr w:rsidR="00825AF1" w:rsidRPr="001635FD" w14:paraId="715A1869" w14:textId="77777777" w:rsidTr="008E3417">
        <w:trPr>
          <w:trHeight w:val="196"/>
        </w:trPr>
        <w:tc>
          <w:tcPr>
            <w:tcW w:w="965" w:type="dxa"/>
            <w:shd w:val="clear" w:color="auto" w:fill="FF0000"/>
          </w:tcPr>
          <w:p w14:paraId="18976929" w14:textId="77777777" w:rsidR="00825AF1" w:rsidRPr="001635FD" w:rsidRDefault="00825AF1" w:rsidP="00927ED5">
            <w:pPr>
              <w:pStyle w:val="TableParagraph"/>
              <w:spacing w:line="176" w:lineRule="exact"/>
              <w:ind w:left="12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ESS6</w:t>
            </w:r>
          </w:p>
        </w:tc>
        <w:tc>
          <w:tcPr>
            <w:tcW w:w="5443" w:type="dxa"/>
            <w:shd w:val="clear" w:color="auto" w:fill="FF0000"/>
          </w:tcPr>
          <w:p w14:paraId="03AA12A7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Basal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cell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adhesion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olecule</w:t>
            </w:r>
          </w:p>
        </w:tc>
        <w:tc>
          <w:tcPr>
            <w:tcW w:w="1015" w:type="dxa"/>
            <w:shd w:val="clear" w:color="auto" w:fill="FF0000"/>
          </w:tcPr>
          <w:p w14:paraId="2E9A5275" w14:textId="77777777" w:rsidR="00825AF1" w:rsidRPr="001635FD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46,81096681</w:t>
            </w:r>
          </w:p>
        </w:tc>
      </w:tr>
      <w:tr w:rsidR="00825AF1" w:rsidRPr="001635FD" w14:paraId="06AA2264" w14:textId="77777777" w:rsidTr="00436A4C">
        <w:trPr>
          <w:trHeight w:val="194"/>
        </w:trPr>
        <w:tc>
          <w:tcPr>
            <w:tcW w:w="965" w:type="dxa"/>
            <w:shd w:val="clear" w:color="auto" w:fill="747474" w:themeFill="background2" w:themeFillShade="80"/>
          </w:tcPr>
          <w:p w14:paraId="2867600B" w14:textId="77777777" w:rsidR="00825AF1" w:rsidRPr="00436A4C" w:rsidRDefault="00825AF1" w:rsidP="00927ED5">
            <w:pPr>
              <w:pStyle w:val="TableParagraph"/>
              <w:spacing w:line="174" w:lineRule="exact"/>
              <w:ind w:left="5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436A4C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51638</w:t>
            </w:r>
          </w:p>
        </w:tc>
        <w:tc>
          <w:tcPr>
            <w:tcW w:w="5443" w:type="dxa"/>
            <w:shd w:val="clear" w:color="auto" w:fill="747474" w:themeFill="background2" w:themeFillShade="80"/>
          </w:tcPr>
          <w:p w14:paraId="20DC4F0E" w14:textId="77777777" w:rsidR="00825AF1" w:rsidRPr="00436A4C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436A4C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Cav-3</w:t>
            </w:r>
          </w:p>
        </w:tc>
        <w:tc>
          <w:tcPr>
            <w:tcW w:w="1015" w:type="dxa"/>
            <w:shd w:val="clear" w:color="auto" w:fill="747474" w:themeFill="background2" w:themeFillShade="80"/>
          </w:tcPr>
          <w:p w14:paraId="3ED18362" w14:textId="77777777" w:rsidR="00825AF1" w:rsidRPr="00436A4C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436A4C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41,22325874</w:t>
            </w:r>
          </w:p>
        </w:tc>
      </w:tr>
      <w:tr w:rsidR="00825AF1" w:rsidRPr="001635FD" w14:paraId="0F3C218D" w14:textId="77777777" w:rsidTr="00F62344">
        <w:trPr>
          <w:trHeight w:val="196"/>
        </w:trPr>
        <w:tc>
          <w:tcPr>
            <w:tcW w:w="965" w:type="dxa"/>
            <w:shd w:val="clear" w:color="auto" w:fill="00B050"/>
          </w:tcPr>
          <w:p w14:paraId="47F61D5C" w14:textId="77777777" w:rsidR="00825AF1" w:rsidRPr="00F62344" w:rsidRDefault="00825AF1" w:rsidP="00927ED5">
            <w:pPr>
              <w:pStyle w:val="TableParagraph"/>
              <w:spacing w:line="176" w:lineRule="exact"/>
              <w:ind w:left="5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F62344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06686</w:t>
            </w:r>
          </w:p>
        </w:tc>
        <w:tc>
          <w:tcPr>
            <w:tcW w:w="5443" w:type="dxa"/>
            <w:shd w:val="clear" w:color="auto" w:fill="00B050"/>
          </w:tcPr>
          <w:p w14:paraId="47D133C1" w14:textId="77777777" w:rsidR="00825AF1" w:rsidRPr="00F62344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F62344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Sodium/potassium-transporting</w:t>
            </w:r>
            <w:r w:rsidRPr="00F62344">
              <w:rPr>
                <w:rFonts w:ascii="Times New Roman" w:hAnsi="Times New Roman" w:cs="Times New Roman"/>
                <w:color w:val="FFFFFF" w:themeColor="background1"/>
                <w:spacing w:val="20"/>
                <w:sz w:val="16"/>
              </w:rPr>
              <w:t xml:space="preserve"> </w:t>
            </w:r>
            <w:r w:rsidRPr="00F62344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ATPase</w:t>
            </w:r>
            <w:r w:rsidRPr="00F62344">
              <w:rPr>
                <w:rFonts w:ascii="Times New Roman" w:hAnsi="Times New Roman" w:cs="Times New Roman"/>
                <w:color w:val="FFFFFF" w:themeColor="background1"/>
                <w:spacing w:val="19"/>
                <w:sz w:val="16"/>
              </w:rPr>
              <w:t xml:space="preserve"> </w:t>
            </w:r>
            <w:r w:rsidRPr="00F62344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subunit</w:t>
            </w:r>
            <w:r w:rsidRPr="00F62344">
              <w:rPr>
                <w:rFonts w:ascii="Times New Roman" w:hAnsi="Times New Roman" w:cs="Times New Roman"/>
                <w:color w:val="FFFFFF" w:themeColor="background1"/>
                <w:spacing w:val="18"/>
                <w:sz w:val="16"/>
              </w:rPr>
              <w:t xml:space="preserve"> </w:t>
            </w:r>
            <w:r w:rsidRPr="00F62344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alpha-</w:t>
            </w:r>
            <w:r w:rsidRPr="00F62344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1015" w:type="dxa"/>
            <w:shd w:val="clear" w:color="auto" w:fill="00B050"/>
          </w:tcPr>
          <w:p w14:paraId="3FBB4B14" w14:textId="77777777" w:rsidR="00825AF1" w:rsidRPr="00F62344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F62344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37,28414358</w:t>
            </w:r>
          </w:p>
        </w:tc>
      </w:tr>
      <w:tr w:rsidR="00825AF1" w:rsidRPr="001635FD" w14:paraId="1A20DA63" w14:textId="77777777" w:rsidTr="008E3417">
        <w:trPr>
          <w:trHeight w:val="193"/>
        </w:trPr>
        <w:tc>
          <w:tcPr>
            <w:tcW w:w="965" w:type="dxa"/>
            <w:shd w:val="clear" w:color="auto" w:fill="7030A0"/>
          </w:tcPr>
          <w:p w14:paraId="10DFC530" w14:textId="77777777" w:rsidR="00825AF1" w:rsidRPr="00C14EA9" w:rsidRDefault="00825AF1" w:rsidP="00927ED5">
            <w:pPr>
              <w:pStyle w:val="TableParagraph"/>
              <w:spacing w:line="174" w:lineRule="exact"/>
              <w:ind w:left="29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O35567</w:t>
            </w:r>
          </w:p>
        </w:tc>
        <w:tc>
          <w:tcPr>
            <w:tcW w:w="5443" w:type="dxa"/>
            <w:shd w:val="clear" w:color="auto" w:fill="7030A0"/>
          </w:tcPr>
          <w:p w14:paraId="739C874B" w14:textId="77777777" w:rsidR="00825AF1" w:rsidRPr="00C14EA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bifunctional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purine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biosynthesis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proofErr w:type="spellStart"/>
            <w:r w:rsidRPr="00C14EA9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>purH</w:t>
            </w:r>
            <w:proofErr w:type="spellEnd"/>
          </w:p>
        </w:tc>
        <w:tc>
          <w:tcPr>
            <w:tcW w:w="1015" w:type="dxa"/>
            <w:shd w:val="clear" w:color="auto" w:fill="7030A0"/>
          </w:tcPr>
          <w:p w14:paraId="56FF45AD" w14:textId="77777777" w:rsidR="00825AF1" w:rsidRPr="00C14EA9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35,36508497</w:t>
            </w:r>
          </w:p>
        </w:tc>
      </w:tr>
      <w:tr w:rsidR="00825AF1" w:rsidRPr="001635FD" w14:paraId="688D5E9D" w14:textId="77777777" w:rsidTr="008E3417">
        <w:trPr>
          <w:trHeight w:val="196"/>
        </w:trPr>
        <w:tc>
          <w:tcPr>
            <w:tcW w:w="965" w:type="dxa"/>
            <w:shd w:val="clear" w:color="auto" w:fill="D3A1CD"/>
          </w:tcPr>
          <w:p w14:paraId="7966C7F3" w14:textId="77777777" w:rsidR="00825AF1" w:rsidRPr="001635FD" w:rsidRDefault="00825AF1" w:rsidP="00927ED5">
            <w:pPr>
              <w:pStyle w:val="TableParagraph"/>
              <w:spacing w:line="176" w:lineRule="exact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04897</w:t>
            </w:r>
          </w:p>
        </w:tc>
        <w:tc>
          <w:tcPr>
            <w:tcW w:w="5443" w:type="dxa"/>
            <w:shd w:val="clear" w:color="auto" w:fill="D3A1CD"/>
          </w:tcPr>
          <w:p w14:paraId="7711BA1F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guanin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nucleotide-binding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G(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</w:rPr>
              <w:t>i</w:t>
            </w:r>
            <w:proofErr w:type="spellEnd"/>
            <w:r w:rsidRPr="001635FD">
              <w:rPr>
                <w:rFonts w:ascii="Times New Roman" w:hAnsi="Times New Roman" w:cs="Times New Roman"/>
                <w:sz w:val="16"/>
              </w:rPr>
              <w:t>)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bunit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alpha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2</w:t>
            </w:r>
          </w:p>
        </w:tc>
        <w:tc>
          <w:tcPr>
            <w:tcW w:w="1015" w:type="dxa"/>
            <w:shd w:val="clear" w:color="auto" w:fill="D3A1CD"/>
          </w:tcPr>
          <w:p w14:paraId="7E1E3969" w14:textId="77777777" w:rsidR="00825AF1" w:rsidRPr="001635FD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0,49915993</w:t>
            </w:r>
          </w:p>
        </w:tc>
      </w:tr>
      <w:tr w:rsidR="00825AF1" w:rsidRPr="001635FD" w14:paraId="1E42A564" w14:textId="77777777" w:rsidTr="008E3417">
        <w:trPr>
          <w:trHeight w:val="193"/>
        </w:trPr>
        <w:tc>
          <w:tcPr>
            <w:tcW w:w="965" w:type="dxa"/>
            <w:shd w:val="clear" w:color="auto" w:fill="E5743B"/>
          </w:tcPr>
          <w:p w14:paraId="1273956A" w14:textId="77777777" w:rsidR="00825AF1" w:rsidRPr="001635FD" w:rsidRDefault="00825AF1" w:rsidP="00927ED5">
            <w:pPr>
              <w:pStyle w:val="TableParagraph"/>
              <w:spacing w:line="174" w:lineRule="exact"/>
              <w:ind w:left="31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07969</w:t>
            </w:r>
          </w:p>
        </w:tc>
        <w:tc>
          <w:tcPr>
            <w:tcW w:w="5443" w:type="dxa"/>
            <w:shd w:val="clear" w:color="auto" w:fill="E5743B"/>
          </w:tcPr>
          <w:p w14:paraId="7737B7F4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Platelet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glycoprotein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4</w:t>
            </w:r>
          </w:p>
        </w:tc>
        <w:tc>
          <w:tcPr>
            <w:tcW w:w="1015" w:type="dxa"/>
            <w:shd w:val="clear" w:color="auto" w:fill="E5743B"/>
          </w:tcPr>
          <w:p w14:paraId="2F99118A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8,50017927</w:t>
            </w:r>
          </w:p>
        </w:tc>
      </w:tr>
      <w:tr w:rsidR="00825AF1" w:rsidRPr="001635FD" w14:paraId="3C8E201A" w14:textId="77777777" w:rsidTr="008E3417">
        <w:trPr>
          <w:trHeight w:val="196"/>
        </w:trPr>
        <w:tc>
          <w:tcPr>
            <w:tcW w:w="965" w:type="dxa"/>
            <w:shd w:val="clear" w:color="auto" w:fill="F127D9"/>
          </w:tcPr>
          <w:p w14:paraId="7DCFA106" w14:textId="77777777" w:rsidR="00825AF1" w:rsidRPr="001635FD" w:rsidRDefault="00825AF1" w:rsidP="00927ED5">
            <w:pPr>
              <w:pStyle w:val="TableParagraph"/>
              <w:spacing w:line="176" w:lineRule="exact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04041</w:t>
            </w:r>
          </w:p>
        </w:tc>
        <w:tc>
          <w:tcPr>
            <w:tcW w:w="5443" w:type="dxa"/>
            <w:shd w:val="clear" w:color="auto" w:fill="F127D9"/>
          </w:tcPr>
          <w:p w14:paraId="2161701F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Glutathion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peroxidas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1015" w:type="dxa"/>
            <w:shd w:val="clear" w:color="auto" w:fill="F127D9"/>
          </w:tcPr>
          <w:p w14:paraId="3217225D" w14:textId="77777777" w:rsidR="00825AF1" w:rsidRPr="001635FD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8,42780687</w:t>
            </w:r>
          </w:p>
        </w:tc>
      </w:tr>
      <w:tr w:rsidR="00825AF1" w:rsidRPr="001635FD" w14:paraId="4D2D39FB" w14:textId="77777777" w:rsidTr="008E3417">
        <w:trPr>
          <w:trHeight w:val="193"/>
        </w:trPr>
        <w:tc>
          <w:tcPr>
            <w:tcW w:w="965" w:type="dxa"/>
            <w:shd w:val="clear" w:color="auto" w:fill="7030A0"/>
          </w:tcPr>
          <w:p w14:paraId="337268E0" w14:textId="77777777" w:rsidR="00825AF1" w:rsidRPr="00C14EA9" w:rsidRDefault="00825AF1" w:rsidP="00927ED5">
            <w:pPr>
              <w:pStyle w:val="TableParagraph"/>
              <w:spacing w:line="174" w:lineRule="exact"/>
              <w:ind w:left="17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9Z2S9</w:t>
            </w:r>
          </w:p>
        </w:tc>
        <w:tc>
          <w:tcPr>
            <w:tcW w:w="5443" w:type="dxa"/>
            <w:shd w:val="clear" w:color="auto" w:fill="7030A0"/>
          </w:tcPr>
          <w:p w14:paraId="472E34A3" w14:textId="77777777" w:rsidR="00825AF1" w:rsidRPr="00C14EA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Flotillin-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1015" w:type="dxa"/>
            <w:shd w:val="clear" w:color="auto" w:fill="7030A0"/>
          </w:tcPr>
          <w:p w14:paraId="52A63432" w14:textId="77777777" w:rsidR="00825AF1" w:rsidRPr="00C14EA9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8,33519641</w:t>
            </w:r>
          </w:p>
        </w:tc>
      </w:tr>
      <w:tr w:rsidR="00825AF1" w:rsidRPr="001635FD" w14:paraId="3B0FFBA0" w14:textId="77777777" w:rsidTr="008E3417">
        <w:trPr>
          <w:trHeight w:val="196"/>
        </w:trPr>
        <w:tc>
          <w:tcPr>
            <w:tcW w:w="965" w:type="dxa"/>
            <w:shd w:val="clear" w:color="auto" w:fill="F127D9"/>
          </w:tcPr>
          <w:p w14:paraId="5B162787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35738</w:t>
            </w:r>
          </w:p>
        </w:tc>
        <w:tc>
          <w:tcPr>
            <w:tcW w:w="5443" w:type="dxa"/>
            <w:shd w:val="clear" w:color="auto" w:fill="F127D9"/>
          </w:tcPr>
          <w:p w14:paraId="7BF73B9C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  <w:lang w:val="fr-FR"/>
              </w:rPr>
            </w:pPr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2-oxoisovalerat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  <w:lang w:val="fr-FR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dehydrogenase</w:t>
            </w:r>
            <w:proofErr w:type="spellEnd"/>
            <w:r w:rsidRPr="001635FD">
              <w:rPr>
                <w:rFonts w:ascii="Times New Roman" w:hAnsi="Times New Roman" w:cs="Times New Roman"/>
                <w:spacing w:val="-9"/>
                <w:sz w:val="16"/>
                <w:lang w:val="fr-FR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subunit</w:t>
            </w:r>
            <w:proofErr w:type="spellEnd"/>
            <w:r w:rsidRPr="001635FD">
              <w:rPr>
                <w:rFonts w:ascii="Times New Roman" w:hAnsi="Times New Roman" w:cs="Times New Roman"/>
                <w:spacing w:val="-9"/>
                <w:sz w:val="16"/>
                <w:lang w:val="fr-FR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beta,</w:t>
            </w:r>
            <w:r w:rsidRPr="001635FD">
              <w:rPr>
                <w:rFonts w:ascii="Times New Roman" w:hAnsi="Times New Roman" w:cs="Times New Roman"/>
                <w:spacing w:val="-7"/>
                <w:sz w:val="16"/>
                <w:lang w:val="fr-FR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  <w:lang w:val="fr-FR"/>
              </w:rPr>
              <w:t>mitochondrial</w:t>
            </w:r>
          </w:p>
        </w:tc>
        <w:tc>
          <w:tcPr>
            <w:tcW w:w="1015" w:type="dxa"/>
            <w:shd w:val="clear" w:color="auto" w:fill="F127D9"/>
          </w:tcPr>
          <w:p w14:paraId="56B6BA25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7,55605511</w:t>
            </w:r>
          </w:p>
        </w:tc>
      </w:tr>
      <w:tr w:rsidR="00825AF1" w:rsidRPr="001635FD" w14:paraId="751E551F" w14:textId="77777777" w:rsidTr="008E3417">
        <w:trPr>
          <w:trHeight w:val="390"/>
        </w:trPr>
        <w:tc>
          <w:tcPr>
            <w:tcW w:w="965" w:type="dxa"/>
            <w:shd w:val="clear" w:color="auto" w:fill="F127D9"/>
          </w:tcPr>
          <w:p w14:paraId="6F350F53" w14:textId="77777777" w:rsidR="00825AF1" w:rsidRPr="001635FD" w:rsidRDefault="00825AF1" w:rsidP="00927ED5">
            <w:pPr>
              <w:pStyle w:val="TableParagraph"/>
              <w:spacing w:before="97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08461</w:t>
            </w:r>
          </w:p>
        </w:tc>
        <w:tc>
          <w:tcPr>
            <w:tcW w:w="5443" w:type="dxa"/>
            <w:shd w:val="clear" w:color="auto" w:fill="F127D9"/>
          </w:tcPr>
          <w:p w14:paraId="6199DA10" w14:textId="77777777" w:rsidR="00825AF1" w:rsidRPr="001635FD" w:rsidRDefault="00825AF1" w:rsidP="00927ED5">
            <w:pPr>
              <w:pStyle w:val="TableParagraph"/>
              <w:spacing w:line="19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ihydrolipoyllysine</w:t>
            </w:r>
            <w:proofErr w:type="spellEnd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-residue</w:t>
            </w:r>
            <w:r w:rsidRPr="001635FD">
              <w:rPr>
                <w:rFonts w:ascii="Times New Roman" w:hAnsi="Times New Roman" w:cs="Times New Roman"/>
                <w:spacing w:val="1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acetyltransferase</w:t>
            </w:r>
            <w:r w:rsidRPr="001635FD">
              <w:rPr>
                <w:rFonts w:ascii="Times New Roman" w:hAnsi="Times New Roman" w:cs="Times New Roman"/>
                <w:spacing w:val="1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component</w:t>
            </w:r>
            <w:r w:rsidRPr="001635FD">
              <w:rPr>
                <w:rFonts w:ascii="Times New Roman" w:hAnsi="Times New Roman" w:cs="Times New Roman"/>
                <w:spacing w:val="20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of</w:t>
            </w:r>
            <w:r w:rsidRPr="001635FD">
              <w:rPr>
                <w:rFonts w:ascii="Times New Roman" w:hAnsi="Times New Roman" w:cs="Times New Roman"/>
                <w:spacing w:val="1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yruvate</w:t>
            </w:r>
          </w:p>
          <w:p w14:paraId="664F7BD7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dehydrogenas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complex,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F127D9"/>
          </w:tcPr>
          <w:p w14:paraId="124ED3C1" w14:textId="77777777" w:rsidR="00825AF1" w:rsidRPr="001635FD" w:rsidRDefault="00825AF1" w:rsidP="00927ED5">
            <w:pPr>
              <w:pStyle w:val="TableParagraph"/>
              <w:spacing w:before="97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8,51406848</w:t>
            </w:r>
          </w:p>
        </w:tc>
      </w:tr>
      <w:tr w:rsidR="00825AF1" w:rsidRPr="001635FD" w14:paraId="38B5E690" w14:textId="77777777" w:rsidTr="008A238A">
        <w:trPr>
          <w:trHeight w:val="194"/>
        </w:trPr>
        <w:tc>
          <w:tcPr>
            <w:tcW w:w="965" w:type="dxa"/>
            <w:shd w:val="clear" w:color="auto" w:fill="C00000"/>
          </w:tcPr>
          <w:p w14:paraId="27B48771" w14:textId="77777777" w:rsidR="00825AF1" w:rsidRPr="001635FD" w:rsidRDefault="00825AF1" w:rsidP="00927ED5">
            <w:pPr>
              <w:pStyle w:val="TableParagraph"/>
              <w:spacing w:line="174" w:lineRule="exact"/>
              <w:ind w:left="31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09073</w:t>
            </w:r>
          </w:p>
        </w:tc>
        <w:tc>
          <w:tcPr>
            <w:tcW w:w="5443" w:type="dxa"/>
            <w:shd w:val="clear" w:color="auto" w:fill="C00000"/>
          </w:tcPr>
          <w:p w14:paraId="53BCB338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ADP/ATP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translocas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2</w:t>
            </w:r>
          </w:p>
        </w:tc>
        <w:tc>
          <w:tcPr>
            <w:tcW w:w="1015" w:type="dxa"/>
            <w:shd w:val="clear" w:color="auto" w:fill="C00000"/>
          </w:tcPr>
          <w:p w14:paraId="09345BE4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5,04313535</w:t>
            </w:r>
          </w:p>
        </w:tc>
      </w:tr>
      <w:tr w:rsidR="00825AF1" w:rsidRPr="001635FD" w14:paraId="6B89B651" w14:textId="77777777" w:rsidTr="008E3417">
        <w:trPr>
          <w:trHeight w:val="196"/>
        </w:trPr>
        <w:tc>
          <w:tcPr>
            <w:tcW w:w="965" w:type="dxa"/>
            <w:shd w:val="clear" w:color="auto" w:fill="65E9F7"/>
          </w:tcPr>
          <w:p w14:paraId="355AE6A6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5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EQX9</w:t>
            </w:r>
          </w:p>
        </w:tc>
        <w:tc>
          <w:tcPr>
            <w:tcW w:w="5443" w:type="dxa"/>
            <w:shd w:val="clear" w:color="auto" w:fill="65E9F7"/>
          </w:tcPr>
          <w:p w14:paraId="7B4F3AF4" w14:textId="77777777" w:rsidR="00825AF1" w:rsidRPr="001635FD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ubiquitin-conjugating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nzym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2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N</w:t>
            </w:r>
          </w:p>
        </w:tc>
        <w:tc>
          <w:tcPr>
            <w:tcW w:w="1015" w:type="dxa"/>
            <w:shd w:val="clear" w:color="auto" w:fill="65E9F7"/>
          </w:tcPr>
          <w:p w14:paraId="29959BE0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3,68801428</w:t>
            </w:r>
          </w:p>
        </w:tc>
      </w:tr>
      <w:tr w:rsidR="00825AF1" w:rsidRPr="001635FD" w14:paraId="63F28B31" w14:textId="77777777" w:rsidTr="008E3417">
        <w:trPr>
          <w:trHeight w:val="196"/>
        </w:trPr>
        <w:tc>
          <w:tcPr>
            <w:tcW w:w="965" w:type="dxa"/>
            <w:shd w:val="clear" w:color="auto" w:fill="7030A0"/>
          </w:tcPr>
          <w:p w14:paraId="1D242861" w14:textId="77777777" w:rsidR="00825AF1" w:rsidRPr="00C14EA9" w:rsidRDefault="00825AF1" w:rsidP="00927ED5">
            <w:pPr>
              <w:pStyle w:val="TableParagraph"/>
              <w:spacing w:line="176" w:lineRule="exact"/>
              <w:ind w:left="43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642A4</w:t>
            </w:r>
          </w:p>
        </w:tc>
        <w:tc>
          <w:tcPr>
            <w:tcW w:w="5443" w:type="dxa"/>
            <w:shd w:val="clear" w:color="auto" w:fill="7030A0"/>
          </w:tcPr>
          <w:p w14:paraId="0F2DDAE5" w14:textId="77777777" w:rsidR="00825AF1" w:rsidRPr="00C14EA9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UPF0598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C8orf82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homolog</w:t>
            </w:r>
          </w:p>
        </w:tc>
        <w:tc>
          <w:tcPr>
            <w:tcW w:w="1015" w:type="dxa"/>
            <w:shd w:val="clear" w:color="auto" w:fill="7030A0"/>
          </w:tcPr>
          <w:p w14:paraId="6D334BDF" w14:textId="77777777" w:rsidR="00825AF1" w:rsidRPr="00C14EA9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3,37129647</w:t>
            </w:r>
          </w:p>
        </w:tc>
      </w:tr>
      <w:tr w:rsidR="00825AF1" w:rsidRPr="001635FD" w14:paraId="317D6C0A" w14:textId="77777777" w:rsidTr="001F34CA">
        <w:trPr>
          <w:trHeight w:val="193"/>
        </w:trPr>
        <w:tc>
          <w:tcPr>
            <w:tcW w:w="965" w:type="dxa"/>
            <w:shd w:val="clear" w:color="auto" w:fill="F127D9"/>
          </w:tcPr>
          <w:p w14:paraId="6AD2C744" w14:textId="77777777" w:rsidR="00825AF1" w:rsidRPr="001635FD" w:rsidRDefault="00825AF1" w:rsidP="00927ED5">
            <w:pPr>
              <w:pStyle w:val="TableParagraph"/>
              <w:spacing w:line="174" w:lineRule="exact"/>
              <w:ind w:left="21" w:right="120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20F5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5443" w:type="dxa"/>
            <w:shd w:val="clear" w:color="auto" w:fill="F127D9"/>
          </w:tcPr>
          <w:p w14:paraId="33336E32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alonyl-CoA</w:t>
            </w:r>
            <w:r w:rsidRPr="001635FD">
              <w:rPr>
                <w:rFonts w:ascii="Times New Roman" w:hAnsi="Times New Roman" w:cs="Times New Roman"/>
                <w:spacing w:val="1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ecarboxylase,</w:t>
            </w:r>
            <w:r w:rsidRPr="001635FD">
              <w:rPr>
                <w:rFonts w:ascii="Times New Roman" w:hAnsi="Times New Roman" w:cs="Times New Roman"/>
                <w:spacing w:val="1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F127D9"/>
          </w:tcPr>
          <w:p w14:paraId="57173C9E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3,30364895</w:t>
            </w:r>
          </w:p>
        </w:tc>
      </w:tr>
      <w:tr w:rsidR="00825AF1" w:rsidRPr="001635FD" w14:paraId="443945A3" w14:textId="77777777" w:rsidTr="001F34CA">
        <w:trPr>
          <w:trHeight w:val="196"/>
        </w:trPr>
        <w:tc>
          <w:tcPr>
            <w:tcW w:w="965" w:type="dxa"/>
            <w:shd w:val="clear" w:color="auto" w:fill="7030A0"/>
          </w:tcPr>
          <w:p w14:paraId="33A69207" w14:textId="77777777" w:rsidR="00825AF1" w:rsidRPr="001F34CA" w:rsidRDefault="00825AF1" w:rsidP="00927ED5">
            <w:pPr>
              <w:pStyle w:val="TableParagraph"/>
              <w:spacing w:line="176" w:lineRule="exact"/>
              <w:ind w:left="5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F34C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61626</w:t>
            </w:r>
          </w:p>
        </w:tc>
        <w:tc>
          <w:tcPr>
            <w:tcW w:w="5443" w:type="dxa"/>
            <w:shd w:val="clear" w:color="auto" w:fill="7030A0"/>
          </w:tcPr>
          <w:p w14:paraId="183CDA95" w14:textId="77777777" w:rsidR="00825AF1" w:rsidRPr="001F34CA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F34C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LYSC_HUMAN</w:t>
            </w:r>
          </w:p>
        </w:tc>
        <w:tc>
          <w:tcPr>
            <w:tcW w:w="1015" w:type="dxa"/>
            <w:shd w:val="clear" w:color="auto" w:fill="7030A0"/>
          </w:tcPr>
          <w:p w14:paraId="719A36E8" w14:textId="77777777" w:rsidR="00825AF1" w:rsidRPr="001F34CA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F34CA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12,58176358</w:t>
            </w:r>
          </w:p>
        </w:tc>
      </w:tr>
      <w:tr w:rsidR="00825AF1" w:rsidRPr="001635FD" w14:paraId="26025547" w14:textId="77777777" w:rsidTr="008E3417">
        <w:trPr>
          <w:trHeight w:val="193"/>
        </w:trPr>
        <w:tc>
          <w:tcPr>
            <w:tcW w:w="965" w:type="dxa"/>
            <w:shd w:val="clear" w:color="auto" w:fill="65E9F7"/>
          </w:tcPr>
          <w:p w14:paraId="643152A8" w14:textId="77777777" w:rsidR="00825AF1" w:rsidRPr="001635FD" w:rsidRDefault="00825AF1" w:rsidP="00927ED5">
            <w:pPr>
              <w:pStyle w:val="TableParagraph"/>
              <w:spacing w:line="174" w:lineRule="exact"/>
              <w:ind w:left="31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3065</w:t>
            </w:r>
          </w:p>
        </w:tc>
        <w:tc>
          <w:tcPr>
            <w:tcW w:w="5443" w:type="dxa"/>
            <w:shd w:val="clear" w:color="auto" w:fill="65E9F7"/>
          </w:tcPr>
          <w:p w14:paraId="533CEC12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[Pyruvat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dehydrogenase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(Acetyl-transferring)]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kinas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isozyme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1,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65E9F7"/>
          </w:tcPr>
          <w:p w14:paraId="63393DBD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11,97857465</w:t>
            </w:r>
          </w:p>
        </w:tc>
      </w:tr>
      <w:tr w:rsidR="00825AF1" w:rsidRPr="001635FD" w14:paraId="74C01617" w14:textId="77777777" w:rsidTr="008E3417">
        <w:trPr>
          <w:trHeight w:val="196"/>
        </w:trPr>
        <w:tc>
          <w:tcPr>
            <w:tcW w:w="965" w:type="dxa"/>
            <w:shd w:val="clear" w:color="auto" w:fill="F127D9"/>
          </w:tcPr>
          <w:p w14:paraId="428E418F" w14:textId="77777777" w:rsidR="00825AF1" w:rsidRPr="001635FD" w:rsidRDefault="00825AF1" w:rsidP="00927ED5">
            <w:pPr>
              <w:pStyle w:val="TableParagraph"/>
              <w:spacing w:line="176" w:lineRule="exact"/>
              <w:ind w:left="5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17764</w:t>
            </w:r>
          </w:p>
        </w:tc>
        <w:tc>
          <w:tcPr>
            <w:tcW w:w="5443" w:type="dxa"/>
            <w:shd w:val="clear" w:color="auto" w:fill="F127D9"/>
          </w:tcPr>
          <w:p w14:paraId="6675F0B3" w14:textId="77777777" w:rsidR="00825AF1" w:rsidRPr="001635FD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Acetyl-CoA</w:t>
            </w:r>
            <w:r w:rsidRPr="001635FD">
              <w:rPr>
                <w:rFonts w:ascii="Times New Roman" w:hAnsi="Times New Roman" w:cs="Times New Roman"/>
                <w:spacing w:val="1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acetyltransferase,</w:t>
            </w:r>
            <w:r w:rsidRPr="001635FD">
              <w:rPr>
                <w:rFonts w:ascii="Times New Roman" w:hAnsi="Times New Roman" w:cs="Times New Roman"/>
                <w:spacing w:val="1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F127D9"/>
          </w:tcPr>
          <w:p w14:paraId="559FF67E" w14:textId="77777777" w:rsidR="00825AF1" w:rsidRPr="001635FD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9,985694129</w:t>
            </w:r>
          </w:p>
        </w:tc>
      </w:tr>
      <w:tr w:rsidR="00825AF1" w:rsidRPr="001635FD" w14:paraId="2C56426C" w14:textId="77777777" w:rsidTr="008E3417">
        <w:trPr>
          <w:trHeight w:val="193"/>
        </w:trPr>
        <w:tc>
          <w:tcPr>
            <w:tcW w:w="965" w:type="dxa"/>
            <w:shd w:val="clear" w:color="auto" w:fill="7030A0"/>
          </w:tcPr>
          <w:p w14:paraId="081C53CA" w14:textId="77777777" w:rsidR="00825AF1" w:rsidRPr="00C14EA9" w:rsidRDefault="00825AF1" w:rsidP="00927ED5">
            <w:pPr>
              <w:pStyle w:val="TableParagraph"/>
              <w:spacing w:line="174" w:lineRule="exact"/>
              <w:ind w:left="53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8K4G6</w:t>
            </w:r>
          </w:p>
        </w:tc>
        <w:tc>
          <w:tcPr>
            <w:tcW w:w="5443" w:type="dxa"/>
            <w:shd w:val="clear" w:color="auto" w:fill="7030A0"/>
          </w:tcPr>
          <w:p w14:paraId="41C7215B" w14:textId="77777777" w:rsidR="00825AF1" w:rsidRPr="00C14EA9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O-acetyl-ADP-ribose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18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deacetylase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18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ACROD1</w:t>
            </w:r>
          </w:p>
        </w:tc>
        <w:tc>
          <w:tcPr>
            <w:tcW w:w="1015" w:type="dxa"/>
            <w:shd w:val="clear" w:color="auto" w:fill="7030A0"/>
          </w:tcPr>
          <w:p w14:paraId="0F578A03" w14:textId="77777777" w:rsidR="00825AF1" w:rsidRPr="00C14EA9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7,044373053</w:t>
            </w:r>
          </w:p>
        </w:tc>
      </w:tr>
      <w:tr w:rsidR="00825AF1" w:rsidRPr="001635FD" w14:paraId="5D12E7F8" w14:textId="77777777" w:rsidTr="008E3417">
        <w:trPr>
          <w:trHeight w:val="196"/>
        </w:trPr>
        <w:tc>
          <w:tcPr>
            <w:tcW w:w="965" w:type="dxa"/>
            <w:shd w:val="clear" w:color="auto" w:fill="7030A0"/>
          </w:tcPr>
          <w:p w14:paraId="043EFEF5" w14:textId="77777777" w:rsidR="00825AF1" w:rsidRPr="00C14EA9" w:rsidRDefault="00825AF1" w:rsidP="00927ED5">
            <w:pPr>
              <w:pStyle w:val="TableParagraph"/>
              <w:spacing w:line="176" w:lineRule="exact"/>
              <w:ind w:left="31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5BJQ0</w:t>
            </w:r>
          </w:p>
        </w:tc>
        <w:tc>
          <w:tcPr>
            <w:tcW w:w="5443" w:type="dxa"/>
            <w:shd w:val="clear" w:color="auto" w:fill="7030A0"/>
          </w:tcPr>
          <w:p w14:paraId="7FC7A8AF" w14:textId="77777777" w:rsidR="00825AF1" w:rsidRPr="00C14EA9" w:rsidRDefault="00825AF1" w:rsidP="00927ED5">
            <w:pPr>
              <w:pStyle w:val="TableParagraph"/>
              <w:spacing w:line="176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Atypical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kinase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z w:val="16"/>
              </w:rPr>
              <w:t>ADCK3,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7030A0"/>
          </w:tcPr>
          <w:p w14:paraId="299F3DCF" w14:textId="77777777" w:rsidR="00825AF1" w:rsidRPr="00C14EA9" w:rsidRDefault="00825AF1" w:rsidP="00927ED5">
            <w:pPr>
              <w:pStyle w:val="TableParagraph"/>
              <w:spacing w:line="176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14EA9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6,784514785</w:t>
            </w:r>
          </w:p>
        </w:tc>
      </w:tr>
      <w:tr w:rsidR="00825AF1" w:rsidRPr="001635FD" w14:paraId="2671D2EF" w14:textId="77777777" w:rsidTr="008E3417">
        <w:trPr>
          <w:trHeight w:val="193"/>
        </w:trPr>
        <w:tc>
          <w:tcPr>
            <w:tcW w:w="965" w:type="dxa"/>
            <w:shd w:val="clear" w:color="auto" w:fill="F127D9"/>
          </w:tcPr>
          <w:p w14:paraId="3959F0A8" w14:textId="77777777" w:rsidR="00825AF1" w:rsidRPr="001635FD" w:rsidRDefault="00825AF1" w:rsidP="00927ED5">
            <w:pPr>
              <w:pStyle w:val="TableParagraph"/>
              <w:spacing w:line="174" w:lineRule="exact"/>
              <w:ind w:left="31" w:right="252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lastRenderedPageBreak/>
              <w:t>Q02253</w:t>
            </w:r>
          </w:p>
        </w:tc>
        <w:tc>
          <w:tcPr>
            <w:tcW w:w="5443" w:type="dxa"/>
            <w:shd w:val="clear" w:color="auto" w:fill="F127D9"/>
          </w:tcPr>
          <w:p w14:paraId="4A723585" w14:textId="77777777" w:rsidR="00825AF1" w:rsidRPr="001635FD" w:rsidRDefault="00825AF1" w:rsidP="00927ED5">
            <w:pPr>
              <w:pStyle w:val="TableParagraph"/>
              <w:spacing w:line="174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ethylmalonate-semialdehyde</w:t>
            </w:r>
            <w:r w:rsidRPr="001635FD">
              <w:rPr>
                <w:rFonts w:ascii="Times New Roman" w:hAnsi="Times New Roman" w:cs="Times New Roman"/>
                <w:spacing w:val="22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ehydrogenase</w:t>
            </w:r>
            <w:r w:rsidRPr="001635FD">
              <w:rPr>
                <w:rFonts w:ascii="Times New Roman" w:hAnsi="Times New Roman" w:cs="Times New Roman"/>
                <w:spacing w:val="22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[acylating],</w:t>
            </w:r>
            <w:r w:rsidRPr="001635FD">
              <w:rPr>
                <w:rFonts w:ascii="Times New Roman" w:hAnsi="Times New Roman" w:cs="Times New Roman"/>
                <w:spacing w:val="2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F127D9"/>
          </w:tcPr>
          <w:p w14:paraId="1A7C1D04" w14:textId="77777777" w:rsidR="00825AF1" w:rsidRPr="001635FD" w:rsidRDefault="00825AF1" w:rsidP="00927ED5">
            <w:pPr>
              <w:pStyle w:val="TableParagraph"/>
              <w:spacing w:line="174" w:lineRule="exact"/>
              <w:ind w:left="105" w:right="81"/>
              <w:jc w:val="center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6,737305789</w:t>
            </w:r>
          </w:p>
        </w:tc>
      </w:tr>
      <w:tr w:rsidR="00825AF1" w:rsidRPr="001635FD" w14:paraId="4BF7F11D" w14:textId="77777777" w:rsidTr="007F29DB">
        <w:trPr>
          <w:trHeight w:val="196"/>
        </w:trPr>
        <w:tc>
          <w:tcPr>
            <w:tcW w:w="965" w:type="dxa"/>
            <w:shd w:val="clear" w:color="auto" w:fill="00B050"/>
          </w:tcPr>
          <w:p w14:paraId="77B5E24E" w14:textId="77777777" w:rsidR="00825AF1" w:rsidRPr="007F29DB" w:rsidRDefault="00825AF1" w:rsidP="00927ED5">
            <w:pPr>
              <w:pStyle w:val="TableParagraph"/>
              <w:spacing w:before="1" w:line="175" w:lineRule="exact"/>
              <w:ind w:left="5" w:right="252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97576</w:t>
            </w:r>
          </w:p>
        </w:tc>
        <w:tc>
          <w:tcPr>
            <w:tcW w:w="5443" w:type="dxa"/>
            <w:shd w:val="clear" w:color="auto" w:fill="00B050"/>
          </w:tcPr>
          <w:p w14:paraId="17B7AF1E" w14:textId="77777777" w:rsidR="00825AF1" w:rsidRPr="007F29DB" w:rsidRDefault="00825AF1" w:rsidP="00927ED5">
            <w:pPr>
              <w:pStyle w:val="TableParagraph"/>
              <w:spacing w:before="1" w:line="175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proofErr w:type="spellStart"/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GrpE</w:t>
            </w:r>
            <w:proofErr w:type="spellEnd"/>
            <w:r w:rsidRPr="007F29DB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homolog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1,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itochondrial</w:t>
            </w:r>
          </w:p>
        </w:tc>
        <w:tc>
          <w:tcPr>
            <w:tcW w:w="1015" w:type="dxa"/>
            <w:shd w:val="clear" w:color="auto" w:fill="00B050"/>
          </w:tcPr>
          <w:p w14:paraId="7CC5D136" w14:textId="77777777" w:rsidR="00825AF1" w:rsidRPr="007F29DB" w:rsidRDefault="00825AF1" w:rsidP="00927ED5">
            <w:pPr>
              <w:pStyle w:val="TableParagraph"/>
              <w:spacing w:before="1" w:line="175" w:lineRule="exact"/>
              <w:ind w:left="105" w:right="81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5,853333052</w:t>
            </w:r>
          </w:p>
        </w:tc>
      </w:tr>
    </w:tbl>
    <w:p w14:paraId="01E9BFFA" w14:textId="77777777" w:rsidR="00825AF1" w:rsidRPr="001635FD" w:rsidRDefault="00825AF1" w:rsidP="00825AF1">
      <w:pPr>
        <w:spacing w:line="175" w:lineRule="exact"/>
        <w:jc w:val="center"/>
        <w:rPr>
          <w:rFonts w:ascii="Times New Roman" w:hAnsi="Times New Roman" w:cs="Times New Roman"/>
          <w:sz w:val="16"/>
        </w:rPr>
        <w:sectPr w:rsidR="00825AF1" w:rsidRPr="001635FD" w:rsidSect="00825AF1">
          <w:pgSz w:w="9640" w:h="13610"/>
          <w:pgMar w:top="940" w:right="0" w:bottom="1140" w:left="700" w:header="750" w:footer="955" w:gutter="0"/>
          <w:cols w:space="708"/>
        </w:sectPr>
      </w:pPr>
    </w:p>
    <w:p w14:paraId="7F769682" w14:textId="77777777" w:rsidR="00825AF1" w:rsidRPr="001635FD" w:rsidRDefault="00825AF1" w:rsidP="00825AF1">
      <w:pPr>
        <w:pStyle w:val="Plattetekst"/>
        <w:spacing w:before="108"/>
        <w:rPr>
          <w:rFonts w:ascii="Times New Roman" w:hAnsi="Times New Roman" w:cs="Times New Roman"/>
          <w:i/>
          <w:sz w:val="18"/>
        </w:rPr>
      </w:pPr>
    </w:p>
    <w:p w14:paraId="0378FE61" w14:textId="77777777" w:rsidR="00825AF1" w:rsidRPr="001635FD" w:rsidRDefault="00825AF1" w:rsidP="00825AF1">
      <w:pPr>
        <w:spacing w:after="15"/>
        <w:ind w:left="432"/>
        <w:rPr>
          <w:rFonts w:ascii="Times New Roman" w:hAnsi="Times New Roman" w:cs="Times New Roman"/>
          <w:i/>
          <w:sz w:val="18"/>
        </w:rPr>
      </w:pPr>
      <w:proofErr w:type="spellStart"/>
      <w:r w:rsidRPr="001635FD">
        <w:rPr>
          <w:rFonts w:ascii="Times New Roman" w:hAnsi="Times New Roman" w:cs="Times New Roman"/>
          <w:b/>
          <w:sz w:val="18"/>
        </w:rPr>
        <w:t>Table</w:t>
      </w:r>
      <w:proofErr w:type="spellEnd"/>
      <w:r w:rsidRPr="001635FD">
        <w:rPr>
          <w:rFonts w:ascii="Times New Roman" w:hAnsi="Times New Roman" w:cs="Times New Roman"/>
          <w:b/>
          <w:spacing w:val="-4"/>
          <w:sz w:val="18"/>
        </w:rPr>
        <w:t xml:space="preserve"> </w:t>
      </w:r>
      <w:r w:rsidRPr="001635FD">
        <w:rPr>
          <w:rFonts w:ascii="Times New Roman" w:hAnsi="Times New Roman" w:cs="Times New Roman"/>
          <w:b/>
          <w:sz w:val="18"/>
        </w:rPr>
        <w:t>S1</w:t>
      </w:r>
      <w:r w:rsidRPr="001635FD">
        <w:rPr>
          <w:rFonts w:ascii="Times New Roman" w:hAnsi="Times New Roman" w:cs="Times New Roman"/>
          <w:b/>
          <w:spacing w:val="-3"/>
          <w:sz w:val="18"/>
        </w:rPr>
        <w:t xml:space="preserve"> </w:t>
      </w:r>
      <w:proofErr w:type="spellStart"/>
      <w:r w:rsidRPr="001635FD">
        <w:rPr>
          <w:rFonts w:ascii="Times New Roman" w:hAnsi="Times New Roman" w:cs="Times New Roman"/>
          <w:i/>
          <w:spacing w:val="-2"/>
          <w:sz w:val="18"/>
        </w:rPr>
        <w:t>Continued</w:t>
      </w:r>
      <w:proofErr w:type="spellEnd"/>
    </w:p>
    <w:tbl>
      <w:tblPr>
        <w:tblStyle w:val="TableNormal1"/>
        <w:tblW w:w="0" w:type="auto"/>
        <w:tblInd w:w="38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965"/>
        <w:gridCol w:w="5443"/>
        <w:gridCol w:w="1075"/>
      </w:tblGrid>
      <w:tr w:rsidR="00825AF1" w:rsidRPr="001635FD" w14:paraId="196E8A77" w14:textId="77777777" w:rsidTr="00927ED5">
        <w:trPr>
          <w:trHeight w:val="390"/>
        </w:trPr>
        <w:tc>
          <w:tcPr>
            <w:tcW w:w="965" w:type="dxa"/>
            <w:tcBorders>
              <w:bottom w:val="single" w:sz="12" w:space="0" w:color="666666"/>
            </w:tcBorders>
          </w:tcPr>
          <w:p w14:paraId="53C39119" w14:textId="77777777" w:rsidR="00825AF1" w:rsidRPr="001635FD" w:rsidRDefault="00825AF1" w:rsidP="00927ED5">
            <w:pPr>
              <w:pStyle w:val="TableParagraph"/>
              <w:spacing w:before="1" w:line="195" w:lineRule="exact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Accession</w:t>
            </w:r>
          </w:p>
          <w:p w14:paraId="10A25F53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number</w:t>
            </w:r>
          </w:p>
        </w:tc>
        <w:tc>
          <w:tcPr>
            <w:tcW w:w="5443" w:type="dxa"/>
            <w:tcBorders>
              <w:bottom w:val="single" w:sz="12" w:space="0" w:color="666666"/>
            </w:tcBorders>
          </w:tcPr>
          <w:p w14:paraId="402FB491" w14:textId="77777777" w:rsidR="00825AF1" w:rsidRPr="001635FD" w:rsidRDefault="00825AF1" w:rsidP="00927ED5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b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b/>
                <w:spacing w:val="-4"/>
                <w:sz w:val="16"/>
              </w:rPr>
              <w:t>name</w:t>
            </w:r>
          </w:p>
        </w:tc>
        <w:tc>
          <w:tcPr>
            <w:tcW w:w="1075" w:type="dxa"/>
            <w:tcBorders>
              <w:bottom w:val="single" w:sz="12" w:space="0" w:color="666666"/>
            </w:tcBorders>
          </w:tcPr>
          <w:p w14:paraId="012EE81C" w14:textId="77777777" w:rsidR="00825AF1" w:rsidRPr="001635FD" w:rsidRDefault="00825AF1" w:rsidP="00927ED5">
            <w:pPr>
              <w:pStyle w:val="TableParagraph"/>
              <w:spacing w:before="1" w:line="195" w:lineRule="exact"/>
              <w:ind w:left="167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[+HA]/[-</w:t>
            </w:r>
            <w:r w:rsidRPr="001635FD">
              <w:rPr>
                <w:rFonts w:ascii="Times New Roman" w:hAnsi="Times New Roman" w:cs="Times New Roman"/>
                <w:b/>
                <w:spacing w:val="-5"/>
                <w:sz w:val="16"/>
              </w:rPr>
              <w:t>HA]</w:t>
            </w:r>
          </w:p>
          <w:p w14:paraId="7F8B2DF2" w14:textId="77777777" w:rsidR="00825AF1" w:rsidRPr="001635FD" w:rsidRDefault="00825AF1" w:rsidP="00927ED5">
            <w:pPr>
              <w:pStyle w:val="TableParagraph"/>
              <w:spacing w:line="174" w:lineRule="exact"/>
              <w:ind w:left="158"/>
              <w:rPr>
                <w:rFonts w:ascii="Times New Roman" w:hAnsi="Times New Roman" w:cs="Times New Roman"/>
                <w:b/>
                <w:sz w:val="16"/>
              </w:rPr>
            </w:pPr>
            <w:r w:rsidRPr="001635FD">
              <w:rPr>
                <w:rFonts w:ascii="Times New Roman" w:hAnsi="Times New Roman" w:cs="Times New Roman"/>
                <w:b/>
                <w:sz w:val="16"/>
              </w:rPr>
              <w:t>ΣhMS1</w:t>
            </w:r>
            <w:r w:rsidRPr="001635FD">
              <w:rPr>
                <w:rFonts w:ascii="Times New Roman" w:hAnsi="Times New Roman" w:cs="Times New Roman"/>
                <w:b/>
                <w:spacing w:val="-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b/>
                <w:spacing w:val="-2"/>
                <w:sz w:val="16"/>
              </w:rPr>
              <w:t>ratio</w:t>
            </w:r>
          </w:p>
        </w:tc>
      </w:tr>
      <w:tr w:rsidR="00825AF1" w:rsidRPr="001635FD" w14:paraId="71106A89" w14:textId="77777777" w:rsidTr="00E878A6">
        <w:trPr>
          <w:trHeight w:val="196"/>
        </w:trPr>
        <w:tc>
          <w:tcPr>
            <w:tcW w:w="965" w:type="dxa"/>
            <w:tcBorders>
              <w:top w:val="single" w:sz="12" w:space="0" w:color="666666"/>
            </w:tcBorders>
            <w:shd w:val="clear" w:color="auto" w:fill="F127D9"/>
          </w:tcPr>
          <w:p w14:paraId="40C2A550" w14:textId="77777777" w:rsidR="00825AF1" w:rsidRPr="001635FD" w:rsidRDefault="00825AF1" w:rsidP="00927ED5">
            <w:pPr>
              <w:pStyle w:val="TableParagraph"/>
              <w:spacing w:line="175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60587</w:t>
            </w:r>
          </w:p>
        </w:tc>
        <w:tc>
          <w:tcPr>
            <w:tcW w:w="5443" w:type="dxa"/>
            <w:tcBorders>
              <w:top w:val="single" w:sz="12" w:space="0" w:color="666666"/>
            </w:tcBorders>
            <w:shd w:val="clear" w:color="auto" w:fill="F127D9"/>
          </w:tcPr>
          <w:p w14:paraId="064CBCBE" w14:textId="77777777" w:rsidR="00825AF1" w:rsidRPr="001635FD" w:rsidRDefault="00825AF1" w:rsidP="00927ED5">
            <w:pPr>
              <w:pStyle w:val="TableParagraph"/>
              <w:spacing w:line="175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Trifunctional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nzyme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bunit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beta,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tcBorders>
              <w:top w:val="single" w:sz="12" w:space="0" w:color="666666"/>
            </w:tcBorders>
            <w:shd w:val="clear" w:color="auto" w:fill="F127D9"/>
          </w:tcPr>
          <w:p w14:paraId="48F16DDC" w14:textId="77777777" w:rsidR="00825AF1" w:rsidRPr="001635FD" w:rsidRDefault="00825AF1" w:rsidP="00927ED5">
            <w:pPr>
              <w:pStyle w:val="TableParagraph"/>
              <w:spacing w:line="175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5,44607477</w:t>
            </w:r>
          </w:p>
        </w:tc>
      </w:tr>
      <w:tr w:rsidR="00825AF1" w:rsidRPr="001635FD" w14:paraId="55998717" w14:textId="77777777" w:rsidTr="00E878A6">
        <w:trPr>
          <w:trHeight w:val="390"/>
        </w:trPr>
        <w:tc>
          <w:tcPr>
            <w:tcW w:w="965" w:type="dxa"/>
            <w:shd w:val="clear" w:color="auto" w:fill="F127D9"/>
          </w:tcPr>
          <w:p w14:paraId="1DD3ECE7" w14:textId="77777777" w:rsidR="00825AF1" w:rsidRPr="001635FD" w:rsidRDefault="00825AF1" w:rsidP="00927ED5">
            <w:pPr>
              <w:pStyle w:val="TableParagraph"/>
              <w:spacing w:before="97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01205</w:t>
            </w:r>
          </w:p>
        </w:tc>
        <w:tc>
          <w:tcPr>
            <w:tcW w:w="5443" w:type="dxa"/>
            <w:shd w:val="clear" w:color="auto" w:fill="F127D9"/>
          </w:tcPr>
          <w:p w14:paraId="66341961" w14:textId="77777777" w:rsidR="00825AF1" w:rsidRPr="001635FD" w:rsidRDefault="00825AF1" w:rsidP="00927ED5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ihydrolipoyllysine</w:t>
            </w:r>
            <w:proofErr w:type="spellEnd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-residue</w:t>
            </w:r>
            <w:r w:rsidRPr="001635FD">
              <w:rPr>
                <w:rFonts w:ascii="Times New Roman" w:hAnsi="Times New Roman" w:cs="Times New Roman"/>
                <w:spacing w:val="18"/>
                <w:sz w:val="16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succinyltransferase</w:t>
            </w:r>
            <w:proofErr w:type="spellEnd"/>
            <w:r w:rsidRPr="001635FD">
              <w:rPr>
                <w:rFonts w:ascii="Times New Roman" w:hAnsi="Times New Roman" w:cs="Times New Roman"/>
                <w:spacing w:val="1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component</w:t>
            </w:r>
            <w:r w:rsidRPr="001635FD">
              <w:rPr>
                <w:rFonts w:ascii="Times New Roman" w:hAnsi="Times New Roman" w:cs="Times New Roman"/>
                <w:spacing w:val="22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of</w:t>
            </w:r>
            <w:r w:rsidRPr="001635FD">
              <w:rPr>
                <w:rFonts w:ascii="Times New Roman" w:hAnsi="Times New Roman" w:cs="Times New Roman"/>
                <w:spacing w:val="1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-oxoglutarate</w:t>
            </w:r>
          </w:p>
          <w:p w14:paraId="77BE98AB" w14:textId="77777777" w:rsidR="00825AF1" w:rsidRPr="001635FD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dehydrogenas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complex,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F127D9"/>
          </w:tcPr>
          <w:p w14:paraId="65F3D0AE" w14:textId="77777777" w:rsidR="00825AF1" w:rsidRPr="001635FD" w:rsidRDefault="00825AF1" w:rsidP="00927ED5">
            <w:pPr>
              <w:pStyle w:val="TableParagraph"/>
              <w:spacing w:before="97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5,382015983</w:t>
            </w:r>
          </w:p>
        </w:tc>
      </w:tr>
      <w:tr w:rsidR="00825AF1" w:rsidRPr="001635FD" w14:paraId="1C473CA1" w14:textId="77777777" w:rsidTr="00CC1B98">
        <w:trPr>
          <w:trHeight w:val="196"/>
        </w:trPr>
        <w:tc>
          <w:tcPr>
            <w:tcW w:w="965" w:type="dxa"/>
            <w:shd w:val="clear" w:color="auto" w:fill="F127D9"/>
          </w:tcPr>
          <w:p w14:paraId="7DE05C10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07633</w:t>
            </w:r>
          </w:p>
        </w:tc>
        <w:tc>
          <w:tcPr>
            <w:tcW w:w="5443" w:type="dxa"/>
            <w:shd w:val="clear" w:color="auto" w:fill="F127D9"/>
          </w:tcPr>
          <w:p w14:paraId="2338C26F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  <w:lang w:val="fr-FR"/>
              </w:rPr>
            </w:pPr>
            <w:proofErr w:type="spellStart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propionyl</w:t>
            </w:r>
            <w:proofErr w:type="spellEnd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-CoA</w:t>
            </w:r>
            <w:r w:rsidRPr="001635FD">
              <w:rPr>
                <w:rFonts w:ascii="Times New Roman" w:hAnsi="Times New Roman" w:cs="Times New Roman"/>
                <w:spacing w:val="-7"/>
                <w:sz w:val="16"/>
                <w:lang w:val="fr-FR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carboxylas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  <w:lang w:val="fr-FR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beta</w:t>
            </w:r>
            <w:r w:rsidRPr="001635FD">
              <w:rPr>
                <w:rFonts w:ascii="Times New Roman" w:hAnsi="Times New Roman" w:cs="Times New Roman"/>
                <w:spacing w:val="-7"/>
                <w:sz w:val="16"/>
                <w:lang w:val="fr-FR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chain</w:t>
            </w:r>
            <w:proofErr w:type="spellEnd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,</w:t>
            </w:r>
            <w:r w:rsidRPr="001635FD">
              <w:rPr>
                <w:rFonts w:ascii="Times New Roman" w:hAnsi="Times New Roman" w:cs="Times New Roman"/>
                <w:spacing w:val="-6"/>
                <w:sz w:val="16"/>
                <w:lang w:val="fr-FR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  <w:lang w:val="fr-FR"/>
              </w:rPr>
              <w:t>mitochondrial</w:t>
            </w:r>
          </w:p>
        </w:tc>
        <w:tc>
          <w:tcPr>
            <w:tcW w:w="1075" w:type="dxa"/>
            <w:shd w:val="clear" w:color="auto" w:fill="F127D9"/>
          </w:tcPr>
          <w:p w14:paraId="5387D019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4,716387112</w:t>
            </w:r>
          </w:p>
        </w:tc>
      </w:tr>
      <w:tr w:rsidR="00825AF1" w:rsidRPr="001635FD" w14:paraId="5AA0ED6A" w14:textId="77777777" w:rsidTr="00F0252E">
        <w:trPr>
          <w:trHeight w:val="194"/>
        </w:trPr>
        <w:tc>
          <w:tcPr>
            <w:tcW w:w="965" w:type="dxa"/>
            <w:shd w:val="clear" w:color="auto" w:fill="D3A1CD"/>
          </w:tcPr>
          <w:p w14:paraId="73EDB564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23693</w:t>
            </w:r>
          </w:p>
        </w:tc>
        <w:tc>
          <w:tcPr>
            <w:tcW w:w="5443" w:type="dxa"/>
            <w:shd w:val="clear" w:color="auto" w:fill="D3A1CD"/>
          </w:tcPr>
          <w:p w14:paraId="0154B36B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Troponin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I,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cardiac</w:t>
            </w:r>
            <w:r w:rsidRPr="001635FD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uscle</w:t>
            </w:r>
          </w:p>
        </w:tc>
        <w:tc>
          <w:tcPr>
            <w:tcW w:w="1075" w:type="dxa"/>
            <w:shd w:val="clear" w:color="auto" w:fill="D3A1CD"/>
          </w:tcPr>
          <w:p w14:paraId="2973CD8A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4,697754242</w:t>
            </w:r>
          </w:p>
        </w:tc>
      </w:tr>
      <w:tr w:rsidR="00825AF1" w:rsidRPr="001635FD" w14:paraId="083401C0" w14:textId="77777777" w:rsidTr="00A728BC">
        <w:trPr>
          <w:trHeight w:val="196"/>
        </w:trPr>
        <w:tc>
          <w:tcPr>
            <w:tcW w:w="965" w:type="dxa"/>
            <w:shd w:val="clear" w:color="auto" w:fill="FF0000"/>
          </w:tcPr>
          <w:p w14:paraId="6AC0EF62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26453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5443" w:type="dxa"/>
            <w:shd w:val="clear" w:color="auto" w:fill="FF0000"/>
          </w:tcPr>
          <w:p w14:paraId="06AC6C1B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Basigin</w:t>
            </w:r>
            <w:proofErr w:type="spellEnd"/>
          </w:p>
        </w:tc>
        <w:tc>
          <w:tcPr>
            <w:tcW w:w="1075" w:type="dxa"/>
            <w:shd w:val="clear" w:color="auto" w:fill="FF0000"/>
          </w:tcPr>
          <w:p w14:paraId="1FBBF1B2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4,451431859</w:t>
            </w:r>
          </w:p>
        </w:tc>
      </w:tr>
      <w:tr w:rsidR="00825AF1" w:rsidRPr="001635FD" w14:paraId="6C69BF8F" w14:textId="77777777" w:rsidTr="001C26A4">
        <w:trPr>
          <w:trHeight w:val="194"/>
        </w:trPr>
        <w:tc>
          <w:tcPr>
            <w:tcW w:w="965" w:type="dxa"/>
            <w:shd w:val="clear" w:color="auto" w:fill="65E9F7"/>
          </w:tcPr>
          <w:p w14:paraId="4E33CC2F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5U300</w:t>
            </w:r>
          </w:p>
        </w:tc>
        <w:tc>
          <w:tcPr>
            <w:tcW w:w="5443" w:type="dxa"/>
            <w:shd w:val="clear" w:color="auto" w:fill="65E9F7"/>
          </w:tcPr>
          <w:p w14:paraId="342D1213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Ubiquitin-like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modifier-activating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nzym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1075" w:type="dxa"/>
            <w:shd w:val="clear" w:color="auto" w:fill="65E9F7"/>
          </w:tcPr>
          <w:p w14:paraId="401B2510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,970684761</w:t>
            </w:r>
          </w:p>
        </w:tc>
      </w:tr>
      <w:tr w:rsidR="00825AF1" w:rsidRPr="001635FD" w14:paraId="4E5E8C5C" w14:textId="77777777" w:rsidTr="008C766A">
        <w:trPr>
          <w:trHeight w:val="196"/>
        </w:trPr>
        <w:tc>
          <w:tcPr>
            <w:tcW w:w="965" w:type="dxa"/>
            <w:shd w:val="clear" w:color="auto" w:fill="65E9F7"/>
          </w:tcPr>
          <w:p w14:paraId="2FE6CE9B" w14:textId="77777777" w:rsidR="00825AF1" w:rsidRPr="001635FD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8VBU2</w:t>
            </w:r>
          </w:p>
        </w:tc>
        <w:tc>
          <w:tcPr>
            <w:tcW w:w="5443" w:type="dxa"/>
            <w:shd w:val="clear" w:color="auto" w:fill="65E9F7"/>
          </w:tcPr>
          <w:p w14:paraId="4490DB50" w14:textId="77777777" w:rsidR="00825AF1" w:rsidRPr="001635FD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NDRG2</w:t>
            </w:r>
          </w:p>
        </w:tc>
        <w:tc>
          <w:tcPr>
            <w:tcW w:w="1075" w:type="dxa"/>
            <w:shd w:val="clear" w:color="auto" w:fill="65E9F7"/>
          </w:tcPr>
          <w:p w14:paraId="043A5F16" w14:textId="77777777" w:rsidR="00825AF1" w:rsidRPr="001635FD" w:rsidRDefault="00825AF1" w:rsidP="00927ED5">
            <w:pPr>
              <w:pStyle w:val="TableParagraph"/>
              <w:spacing w:before="1" w:line="175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,575529298</w:t>
            </w:r>
          </w:p>
        </w:tc>
      </w:tr>
      <w:tr w:rsidR="00825AF1" w:rsidRPr="001635FD" w14:paraId="57EA275F" w14:textId="77777777" w:rsidTr="00C623DC">
        <w:trPr>
          <w:trHeight w:val="194"/>
        </w:trPr>
        <w:tc>
          <w:tcPr>
            <w:tcW w:w="965" w:type="dxa"/>
            <w:shd w:val="clear" w:color="auto" w:fill="C00000"/>
          </w:tcPr>
          <w:p w14:paraId="1C3B7632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R063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5443" w:type="dxa"/>
            <w:shd w:val="clear" w:color="auto" w:fill="C00000"/>
          </w:tcPr>
          <w:p w14:paraId="30322EA9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eroxiredoxin-5,</w:t>
            </w:r>
            <w:r w:rsidRPr="001635FD">
              <w:rPr>
                <w:rFonts w:ascii="Times New Roman" w:hAnsi="Times New Roman" w:cs="Times New Roman"/>
                <w:spacing w:val="21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C00000"/>
          </w:tcPr>
          <w:p w14:paraId="1034E2B6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,532137342</w:t>
            </w:r>
          </w:p>
        </w:tc>
      </w:tr>
      <w:tr w:rsidR="00F34662" w:rsidRPr="00F34662" w14:paraId="692E8F34" w14:textId="77777777" w:rsidTr="00F34662">
        <w:trPr>
          <w:trHeight w:val="196"/>
        </w:trPr>
        <w:tc>
          <w:tcPr>
            <w:tcW w:w="965" w:type="dxa"/>
            <w:shd w:val="clear" w:color="auto" w:fill="00B050"/>
          </w:tcPr>
          <w:p w14:paraId="4CF55DC0" w14:textId="77777777" w:rsidR="00825AF1" w:rsidRPr="00F34662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F3466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97521</w:t>
            </w:r>
          </w:p>
        </w:tc>
        <w:tc>
          <w:tcPr>
            <w:tcW w:w="5443" w:type="dxa"/>
            <w:shd w:val="clear" w:color="auto" w:fill="00B050"/>
          </w:tcPr>
          <w:p w14:paraId="7C1A5A59" w14:textId="77777777" w:rsidR="00825AF1" w:rsidRPr="00F34662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F3466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itochondrial</w:t>
            </w:r>
            <w:r w:rsidRPr="00F34662">
              <w:rPr>
                <w:rFonts w:ascii="Times New Roman" w:hAnsi="Times New Roman" w:cs="Times New Roman"/>
                <w:color w:val="FFFFFF" w:themeColor="background1"/>
                <w:spacing w:val="19"/>
                <w:sz w:val="16"/>
              </w:rPr>
              <w:t xml:space="preserve"> </w:t>
            </w:r>
            <w:r w:rsidRPr="00F3466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carnitine/acylcarnitine</w:t>
            </w:r>
            <w:r w:rsidRPr="00F34662">
              <w:rPr>
                <w:rFonts w:ascii="Times New Roman" w:hAnsi="Times New Roman" w:cs="Times New Roman"/>
                <w:color w:val="FFFFFF" w:themeColor="background1"/>
                <w:spacing w:val="20"/>
                <w:sz w:val="16"/>
              </w:rPr>
              <w:t xml:space="preserve"> </w:t>
            </w:r>
            <w:r w:rsidRPr="00F3466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carrier</w:t>
            </w:r>
            <w:r w:rsidRPr="00F34662">
              <w:rPr>
                <w:rFonts w:ascii="Times New Roman" w:hAnsi="Times New Roman" w:cs="Times New Roman"/>
                <w:color w:val="FFFFFF" w:themeColor="background1"/>
                <w:spacing w:val="16"/>
                <w:sz w:val="16"/>
              </w:rPr>
              <w:t xml:space="preserve"> </w:t>
            </w:r>
            <w:r w:rsidRPr="00F3466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rotein</w:t>
            </w:r>
          </w:p>
        </w:tc>
        <w:tc>
          <w:tcPr>
            <w:tcW w:w="1075" w:type="dxa"/>
            <w:shd w:val="clear" w:color="auto" w:fill="00B050"/>
          </w:tcPr>
          <w:p w14:paraId="1A09131A" w14:textId="77777777" w:rsidR="00825AF1" w:rsidRPr="00F34662" w:rsidRDefault="00825AF1" w:rsidP="00927ED5">
            <w:pPr>
              <w:pStyle w:val="TableParagraph"/>
              <w:spacing w:before="1" w:line="175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F3466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3,504731235</w:t>
            </w:r>
          </w:p>
        </w:tc>
      </w:tr>
      <w:tr w:rsidR="00825AF1" w:rsidRPr="001635FD" w14:paraId="106E51A6" w14:textId="77777777" w:rsidTr="001226B2">
        <w:trPr>
          <w:trHeight w:val="196"/>
        </w:trPr>
        <w:tc>
          <w:tcPr>
            <w:tcW w:w="965" w:type="dxa"/>
            <w:shd w:val="clear" w:color="auto" w:fill="7030A0"/>
          </w:tcPr>
          <w:p w14:paraId="3A38B806" w14:textId="77777777" w:rsidR="00825AF1" w:rsidRPr="001226B2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9WVK7</w:t>
            </w:r>
          </w:p>
        </w:tc>
        <w:tc>
          <w:tcPr>
            <w:tcW w:w="5443" w:type="dxa"/>
            <w:shd w:val="clear" w:color="auto" w:fill="7030A0"/>
          </w:tcPr>
          <w:p w14:paraId="2CF89ADE" w14:textId="77777777" w:rsidR="00825AF1" w:rsidRPr="001226B2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  <w:lang w:val="fr-FR"/>
              </w:rPr>
            </w:pPr>
            <w:proofErr w:type="spellStart"/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  <w:lang w:val="fr-FR"/>
              </w:rPr>
              <w:t>Hydroxyacyl</w:t>
            </w:r>
            <w:proofErr w:type="spellEnd"/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  <w:lang w:val="fr-FR"/>
              </w:rPr>
              <w:t>-coenzyme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  <w:lang w:val="fr-FR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  <w:lang w:val="fr-FR"/>
              </w:rPr>
              <w:t>A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  <w:lang w:val="fr-FR"/>
              </w:rPr>
              <w:t xml:space="preserve"> </w:t>
            </w:r>
            <w:proofErr w:type="spellStart"/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  <w:lang w:val="fr-FR"/>
              </w:rPr>
              <w:t>dehydrogenase</w:t>
            </w:r>
            <w:proofErr w:type="spellEnd"/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  <w:lang w:val="fr-FR"/>
              </w:rPr>
              <w:t>,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  <w:lang w:val="fr-FR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  <w:lang w:val="fr-FR"/>
              </w:rPr>
              <w:t>mitochondrial</w:t>
            </w:r>
          </w:p>
        </w:tc>
        <w:tc>
          <w:tcPr>
            <w:tcW w:w="1075" w:type="dxa"/>
            <w:shd w:val="clear" w:color="auto" w:fill="7030A0"/>
          </w:tcPr>
          <w:p w14:paraId="585A0493" w14:textId="77777777" w:rsidR="00825AF1" w:rsidRPr="001226B2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3,11620621</w:t>
            </w:r>
          </w:p>
        </w:tc>
      </w:tr>
      <w:tr w:rsidR="00825AF1" w:rsidRPr="001635FD" w14:paraId="474E5679" w14:textId="77777777" w:rsidTr="008C766A">
        <w:trPr>
          <w:trHeight w:val="193"/>
        </w:trPr>
        <w:tc>
          <w:tcPr>
            <w:tcW w:w="965" w:type="dxa"/>
            <w:shd w:val="clear" w:color="auto" w:fill="65E9F7"/>
          </w:tcPr>
          <w:p w14:paraId="733F0366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62839</w:t>
            </w:r>
          </w:p>
        </w:tc>
        <w:tc>
          <w:tcPr>
            <w:tcW w:w="5443" w:type="dxa"/>
            <w:shd w:val="clear" w:color="auto" w:fill="65E9F7"/>
          </w:tcPr>
          <w:p w14:paraId="537265CD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ubiquitin-conjugating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nzym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2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>D2</w:t>
            </w:r>
          </w:p>
        </w:tc>
        <w:tc>
          <w:tcPr>
            <w:tcW w:w="1075" w:type="dxa"/>
            <w:shd w:val="clear" w:color="auto" w:fill="65E9F7"/>
          </w:tcPr>
          <w:p w14:paraId="66B84C27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,069384448</w:t>
            </w:r>
          </w:p>
        </w:tc>
      </w:tr>
      <w:tr w:rsidR="00825AF1" w:rsidRPr="001635FD" w14:paraId="36E3DD07" w14:textId="77777777" w:rsidTr="006D4EF7">
        <w:trPr>
          <w:trHeight w:val="196"/>
        </w:trPr>
        <w:tc>
          <w:tcPr>
            <w:tcW w:w="965" w:type="dxa"/>
            <w:shd w:val="clear" w:color="auto" w:fill="E5743B"/>
          </w:tcPr>
          <w:p w14:paraId="235845C9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13795-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5443" w:type="dxa"/>
            <w:shd w:val="clear" w:color="auto" w:fill="E5743B"/>
          </w:tcPr>
          <w:p w14:paraId="0C7A0418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Synaptosomal</w:t>
            </w:r>
            <w:proofErr w:type="spellEnd"/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-associated</w:t>
            </w:r>
            <w:r w:rsidRPr="001635FD">
              <w:rPr>
                <w:rFonts w:ascii="Times New Roman" w:hAnsi="Times New Roman" w:cs="Times New Roman"/>
                <w:spacing w:val="1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1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>25</w:t>
            </w:r>
          </w:p>
        </w:tc>
        <w:tc>
          <w:tcPr>
            <w:tcW w:w="1075" w:type="dxa"/>
            <w:shd w:val="clear" w:color="auto" w:fill="E5743B"/>
          </w:tcPr>
          <w:p w14:paraId="3FFBB88D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3,066551607</w:t>
            </w:r>
          </w:p>
        </w:tc>
      </w:tr>
      <w:tr w:rsidR="00825AF1" w:rsidRPr="001635FD" w14:paraId="75CEF2D5" w14:textId="77777777" w:rsidTr="00C623DC">
        <w:trPr>
          <w:trHeight w:val="193"/>
        </w:trPr>
        <w:tc>
          <w:tcPr>
            <w:tcW w:w="965" w:type="dxa"/>
            <w:shd w:val="clear" w:color="auto" w:fill="7030A0"/>
          </w:tcPr>
          <w:p w14:paraId="5EA32D48" w14:textId="77777777" w:rsidR="00825AF1" w:rsidRPr="00C623DC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623DC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9R1Z0-</w:t>
            </w:r>
            <w:r w:rsidRPr="00C623DC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5443" w:type="dxa"/>
            <w:shd w:val="clear" w:color="auto" w:fill="7030A0"/>
          </w:tcPr>
          <w:p w14:paraId="350D17E5" w14:textId="77777777" w:rsidR="00825AF1" w:rsidRPr="00C623DC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623DC">
              <w:rPr>
                <w:rFonts w:ascii="Times New Roman" w:hAnsi="Times New Roman" w:cs="Times New Roman"/>
                <w:color w:val="FFFFFF" w:themeColor="background1"/>
                <w:sz w:val="16"/>
              </w:rPr>
              <w:t>Isoform</w:t>
            </w:r>
            <w:r w:rsidRPr="00C623DC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623DC">
              <w:rPr>
                <w:rFonts w:ascii="Times New Roman" w:hAnsi="Times New Roman" w:cs="Times New Roman"/>
                <w:color w:val="FFFFFF" w:themeColor="background1"/>
                <w:sz w:val="16"/>
              </w:rPr>
              <w:t>2</w:t>
            </w:r>
            <w:r w:rsidRPr="00C623DC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C623DC">
              <w:rPr>
                <w:rFonts w:ascii="Times New Roman" w:hAnsi="Times New Roman" w:cs="Times New Roman"/>
                <w:color w:val="FFFFFF" w:themeColor="background1"/>
                <w:sz w:val="16"/>
              </w:rPr>
              <w:t>of</w:t>
            </w:r>
            <w:r w:rsidRPr="00C623DC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C623DC">
              <w:rPr>
                <w:rFonts w:ascii="Times New Roman" w:hAnsi="Times New Roman" w:cs="Times New Roman"/>
                <w:color w:val="FFFFFF" w:themeColor="background1"/>
                <w:sz w:val="16"/>
              </w:rPr>
              <w:t>Voltage-dependent</w:t>
            </w:r>
            <w:r w:rsidRPr="00C623DC">
              <w:rPr>
                <w:rFonts w:ascii="Times New Roman" w:hAnsi="Times New Roman" w:cs="Times New Roman"/>
                <w:color w:val="FFFFFF" w:themeColor="background1"/>
                <w:spacing w:val="-7"/>
                <w:sz w:val="16"/>
              </w:rPr>
              <w:t xml:space="preserve"> </w:t>
            </w:r>
            <w:r w:rsidRPr="00C623DC">
              <w:rPr>
                <w:rFonts w:ascii="Times New Roman" w:hAnsi="Times New Roman" w:cs="Times New Roman"/>
                <w:color w:val="FFFFFF" w:themeColor="background1"/>
                <w:sz w:val="16"/>
              </w:rPr>
              <w:t>anion-selective</w:t>
            </w:r>
            <w:r w:rsidRPr="00C623DC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C623DC">
              <w:rPr>
                <w:rFonts w:ascii="Times New Roman" w:hAnsi="Times New Roman" w:cs="Times New Roman"/>
                <w:color w:val="FFFFFF" w:themeColor="background1"/>
                <w:sz w:val="16"/>
              </w:rPr>
              <w:t>channel</w:t>
            </w:r>
            <w:r w:rsidRPr="00C623DC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C623DC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C623DC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C623DC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3</w:t>
            </w:r>
          </w:p>
        </w:tc>
        <w:tc>
          <w:tcPr>
            <w:tcW w:w="1075" w:type="dxa"/>
            <w:shd w:val="clear" w:color="auto" w:fill="7030A0"/>
          </w:tcPr>
          <w:p w14:paraId="525A85E1" w14:textId="77777777" w:rsidR="00825AF1" w:rsidRPr="00C623DC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C623DC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3,00115367</w:t>
            </w:r>
          </w:p>
        </w:tc>
      </w:tr>
      <w:tr w:rsidR="00825AF1" w:rsidRPr="001635FD" w14:paraId="1481CEA4" w14:textId="77777777" w:rsidTr="001226B2">
        <w:trPr>
          <w:trHeight w:val="196"/>
        </w:trPr>
        <w:tc>
          <w:tcPr>
            <w:tcW w:w="965" w:type="dxa"/>
            <w:shd w:val="clear" w:color="auto" w:fill="7030A0"/>
          </w:tcPr>
          <w:p w14:paraId="1F46DD60" w14:textId="77777777" w:rsidR="00825AF1" w:rsidRPr="001226B2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56571</w:t>
            </w:r>
          </w:p>
        </w:tc>
        <w:tc>
          <w:tcPr>
            <w:tcW w:w="5443" w:type="dxa"/>
            <w:shd w:val="clear" w:color="auto" w:fill="7030A0"/>
          </w:tcPr>
          <w:p w14:paraId="7CA7796C" w14:textId="77777777" w:rsidR="00825AF1" w:rsidRPr="001226B2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ES1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homolog,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7030A0"/>
          </w:tcPr>
          <w:p w14:paraId="3FEA245D" w14:textId="77777777" w:rsidR="00825AF1" w:rsidRPr="001226B2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874702533</w:t>
            </w:r>
          </w:p>
        </w:tc>
      </w:tr>
      <w:tr w:rsidR="00825AF1" w:rsidRPr="001635FD" w14:paraId="74DD5C85" w14:textId="77777777" w:rsidTr="001226B2">
        <w:trPr>
          <w:trHeight w:val="193"/>
        </w:trPr>
        <w:tc>
          <w:tcPr>
            <w:tcW w:w="965" w:type="dxa"/>
            <w:shd w:val="clear" w:color="auto" w:fill="747474" w:themeFill="background2" w:themeFillShade="80"/>
          </w:tcPr>
          <w:p w14:paraId="52E12EA9" w14:textId="77777777" w:rsidR="00825AF1" w:rsidRPr="001226B2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5XI32</w:t>
            </w:r>
          </w:p>
        </w:tc>
        <w:tc>
          <w:tcPr>
            <w:tcW w:w="5443" w:type="dxa"/>
            <w:shd w:val="clear" w:color="auto" w:fill="747474" w:themeFill="background2" w:themeFillShade="80"/>
          </w:tcPr>
          <w:p w14:paraId="23C7F55E" w14:textId="77777777" w:rsidR="00825AF1" w:rsidRPr="001226B2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F-actin-capping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subunit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>beta</w:t>
            </w:r>
          </w:p>
        </w:tc>
        <w:tc>
          <w:tcPr>
            <w:tcW w:w="1075" w:type="dxa"/>
            <w:shd w:val="clear" w:color="auto" w:fill="747474" w:themeFill="background2" w:themeFillShade="80"/>
          </w:tcPr>
          <w:p w14:paraId="491CE72C" w14:textId="77777777" w:rsidR="00825AF1" w:rsidRPr="001226B2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65221733</w:t>
            </w:r>
          </w:p>
        </w:tc>
      </w:tr>
      <w:tr w:rsidR="00825AF1" w:rsidRPr="001635FD" w14:paraId="27525223" w14:textId="77777777" w:rsidTr="00A15748">
        <w:trPr>
          <w:trHeight w:val="196"/>
        </w:trPr>
        <w:tc>
          <w:tcPr>
            <w:tcW w:w="965" w:type="dxa"/>
            <w:shd w:val="clear" w:color="auto" w:fill="00B050"/>
          </w:tcPr>
          <w:p w14:paraId="6B335CD7" w14:textId="77777777" w:rsidR="00825AF1" w:rsidRPr="007F29DB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07340</w:t>
            </w:r>
          </w:p>
        </w:tc>
        <w:tc>
          <w:tcPr>
            <w:tcW w:w="5443" w:type="dxa"/>
            <w:shd w:val="clear" w:color="auto" w:fill="00B050"/>
          </w:tcPr>
          <w:p w14:paraId="2C7D8E21" w14:textId="77777777" w:rsidR="00825AF1" w:rsidRPr="007F29DB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Sodium/potassium-transporting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19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ATPase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19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subunit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17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beta-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75" w:type="dxa"/>
            <w:shd w:val="clear" w:color="auto" w:fill="00B050"/>
          </w:tcPr>
          <w:p w14:paraId="67C262B9" w14:textId="77777777" w:rsidR="00825AF1" w:rsidRPr="007F29DB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565561102</w:t>
            </w:r>
          </w:p>
        </w:tc>
      </w:tr>
      <w:tr w:rsidR="00825AF1" w:rsidRPr="001635FD" w14:paraId="630B5938" w14:textId="77777777" w:rsidTr="001226B2">
        <w:trPr>
          <w:trHeight w:val="193"/>
        </w:trPr>
        <w:tc>
          <w:tcPr>
            <w:tcW w:w="965" w:type="dxa"/>
            <w:shd w:val="clear" w:color="auto" w:fill="7030A0"/>
          </w:tcPr>
          <w:p w14:paraId="1C25D704" w14:textId="77777777" w:rsidR="00825AF1" w:rsidRPr="001226B2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B0K020</w:t>
            </w:r>
          </w:p>
        </w:tc>
        <w:tc>
          <w:tcPr>
            <w:tcW w:w="5443" w:type="dxa"/>
            <w:shd w:val="clear" w:color="auto" w:fill="7030A0"/>
          </w:tcPr>
          <w:p w14:paraId="72B6872C" w14:textId="77777777" w:rsidR="00825AF1" w:rsidRPr="001226B2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CDGSH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iron-sulfur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domain-containing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75" w:type="dxa"/>
            <w:shd w:val="clear" w:color="auto" w:fill="7030A0"/>
          </w:tcPr>
          <w:p w14:paraId="5F6C9134" w14:textId="77777777" w:rsidR="00825AF1" w:rsidRPr="001226B2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554550797</w:t>
            </w:r>
          </w:p>
        </w:tc>
      </w:tr>
      <w:tr w:rsidR="00825AF1" w:rsidRPr="001635FD" w14:paraId="3E286644" w14:textId="77777777" w:rsidTr="007F29DB">
        <w:trPr>
          <w:trHeight w:val="196"/>
        </w:trPr>
        <w:tc>
          <w:tcPr>
            <w:tcW w:w="965" w:type="dxa"/>
            <w:shd w:val="clear" w:color="auto" w:fill="00B050"/>
          </w:tcPr>
          <w:p w14:paraId="456AB7AC" w14:textId="77777777" w:rsidR="00825AF1" w:rsidRPr="007F29DB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06647</w:t>
            </w:r>
          </w:p>
        </w:tc>
        <w:tc>
          <w:tcPr>
            <w:tcW w:w="5443" w:type="dxa"/>
            <w:shd w:val="clear" w:color="auto" w:fill="00B050"/>
          </w:tcPr>
          <w:p w14:paraId="2A1524C4" w14:textId="77777777" w:rsidR="00825AF1" w:rsidRPr="007F29DB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ATP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synthase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subunit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O,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00B050"/>
          </w:tcPr>
          <w:p w14:paraId="08304088" w14:textId="77777777" w:rsidR="00825AF1" w:rsidRPr="007F29DB" w:rsidRDefault="00825AF1" w:rsidP="00927ED5">
            <w:pPr>
              <w:pStyle w:val="TableParagraph"/>
              <w:spacing w:before="1" w:line="175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384316789</w:t>
            </w:r>
          </w:p>
        </w:tc>
      </w:tr>
      <w:tr w:rsidR="00825AF1" w:rsidRPr="001635FD" w14:paraId="586BB6D0" w14:textId="77777777" w:rsidTr="00CC1B98">
        <w:trPr>
          <w:trHeight w:val="196"/>
        </w:trPr>
        <w:tc>
          <w:tcPr>
            <w:tcW w:w="965" w:type="dxa"/>
            <w:shd w:val="clear" w:color="auto" w:fill="F127D9"/>
          </w:tcPr>
          <w:p w14:paraId="2EE815C5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9Z0V6</w:t>
            </w:r>
          </w:p>
        </w:tc>
        <w:tc>
          <w:tcPr>
            <w:tcW w:w="5443" w:type="dxa"/>
            <w:shd w:val="clear" w:color="auto" w:fill="F127D9"/>
          </w:tcPr>
          <w:p w14:paraId="189802F5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Thioredoxin-dependent</w:t>
            </w:r>
            <w:r w:rsidRPr="001635FD">
              <w:rPr>
                <w:rFonts w:ascii="Times New Roman" w:hAnsi="Times New Roman" w:cs="Times New Roman"/>
                <w:spacing w:val="13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eroxide</w:t>
            </w:r>
            <w:r w:rsidRPr="001635FD">
              <w:rPr>
                <w:rFonts w:ascii="Times New Roman" w:hAnsi="Times New Roman" w:cs="Times New Roman"/>
                <w:spacing w:val="1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reductase,</w:t>
            </w:r>
            <w:r w:rsidRPr="001635FD">
              <w:rPr>
                <w:rFonts w:ascii="Times New Roman" w:hAnsi="Times New Roman" w:cs="Times New Roman"/>
                <w:spacing w:val="1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F127D9"/>
          </w:tcPr>
          <w:p w14:paraId="1AB6230F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,363667749</w:t>
            </w:r>
          </w:p>
        </w:tc>
      </w:tr>
      <w:tr w:rsidR="00825AF1" w:rsidRPr="001635FD" w14:paraId="01C917A8" w14:textId="77777777" w:rsidTr="00F735FB">
        <w:trPr>
          <w:trHeight w:val="193"/>
        </w:trPr>
        <w:tc>
          <w:tcPr>
            <w:tcW w:w="965" w:type="dxa"/>
            <w:shd w:val="clear" w:color="auto" w:fill="F127D9"/>
          </w:tcPr>
          <w:p w14:paraId="37512487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14604</w:t>
            </w:r>
          </w:p>
        </w:tc>
        <w:tc>
          <w:tcPr>
            <w:tcW w:w="5443" w:type="dxa"/>
            <w:shd w:val="clear" w:color="auto" w:fill="F127D9"/>
          </w:tcPr>
          <w:p w14:paraId="3EF31626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Enoyl-CoA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hydratase,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F127D9"/>
          </w:tcPr>
          <w:p w14:paraId="0EA5981C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,3353063</w:t>
            </w:r>
          </w:p>
        </w:tc>
      </w:tr>
      <w:tr w:rsidR="00825AF1" w:rsidRPr="001635FD" w14:paraId="09627801" w14:textId="77777777" w:rsidTr="00A12611">
        <w:trPr>
          <w:trHeight w:val="196"/>
        </w:trPr>
        <w:tc>
          <w:tcPr>
            <w:tcW w:w="965" w:type="dxa"/>
            <w:shd w:val="clear" w:color="auto" w:fill="F127D9"/>
          </w:tcPr>
          <w:p w14:paraId="1A9D4553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B2RYW9</w:t>
            </w:r>
          </w:p>
        </w:tc>
        <w:tc>
          <w:tcPr>
            <w:tcW w:w="5443" w:type="dxa"/>
            <w:shd w:val="clear" w:color="auto" w:fill="F127D9"/>
          </w:tcPr>
          <w:p w14:paraId="1E794AF6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Fumarylacetoacetate</w:t>
            </w:r>
            <w:r w:rsidRPr="001635FD">
              <w:rPr>
                <w:rFonts w:ascii="Times New Roman" w:hAnsi="Times New Roman" w:cs="Times New Roman"/>
                <w:spacing w:val="1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hydrolase</w:t>
            </w:r>
            <w:r w:rsidRPr="001635FD">
              <w:rPr>
                <w:rFonts w:ascii="Times New Roman" w:hAnsi="Times New Roman" w:cs="Times New Roman"/>
                <w:spacing w:val="1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omain-containing</w:t>
            </w:r>
            <w:r w:rsidRPr="001635FD">
              <w:rPr>
                <w:rFonts w:ascii="Times New Roman" w:hAnsi="Times New Roman" w:cs="Times New Roman"/>
                <w:spacing w:val="1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rotein</w:t>
            </w:r>
            <w:r w:rsidRPr="001635FD">
              <w:rPr>
                <w:rFonts w:ascii="Times New Roman" w:hAnsi="Times New Roman" w:cs="Times New Roman"/>
                <w:spacing w:val="1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>2</w:t>
            </w:r>
          </w:p>
        </w:tc>
        <w:tc>
          <w:tcPr>
            <w:tcW w:w="1075" w:type="dxa"/>
            <w:shd w:val="clear" w:color="auto" w:fill="F127D9"/>
          </w:tcPr>
          <w:p w14:paraId="2E3D86A0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,323230881</w:t>
            </w:r>
          </w:p>
        </w:tc>
      </w:tr>
      <w:tr w:rsidR="00825AF1" w:rsidRPr="001635FD" w14:paraId="5CDAE659" w14:textId="77777777" w:rsidTr="00F735FB">
        <w:trPr>
          <w:trHeight w:val="193"/>
        </w:trPr>
        <w:tc>
          <w:tcPr>
            <w:tcW w:w="965" w:type="dxa"/>
            <w:shd w:val="clear" w:color="auto" w:fill="F127D9"/>
          </w:tcPr>
          <w:p w14:paraId="21A2639B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11884</w:t>
            </w:r>
          </w:p>
        </w:tc>
        <w:tc>
          <w:tcPr>
            <w:tcW w:w="5443" w:type="dxa"/>
            <w:shd w:val="clear" w:color="auto" w:fill="F127D9"/>
          </w:tcPr>
          <w:p w14:paraId="6DD3EF59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Aldehyde</w:t>
            </w:r>
            <w:r w:rsidRPr="001635FD">
              <w:rPr>
                <w:rFonts w:ascii="Times New Roman" w:hAnsi="Times New Roman" w:cs="Times New Roman"/>
                <w:spacing w:val="-10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dehydrogenase,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F127D9"/>
          </w:tcPr>
          <w:p w14:paraId="76921274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,245819389</w:t>
            </w:r>
          </w:p>
        </w:tc>
      </w:tr>
      <w:tr w:rsidR="00825AF1" w:rsidRPr="001635FD" w14:paraId="6C2FAD4C" w14:textId="77777777" w:rsidTr="00DA0C9A">
        <w:trPr>
          <w:trHeight w:val="196"/>
        </w:trPr>
        <w:tc>
          <w:tcPr>
            <w:tcW w:w="965" w:type="dxa"/>
            <w:shd w:val="clear" w:color="auto" w:fill="65E9F7"/>
          </w:tcPr>
          <w:p w14:paraId="54C3C810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D3ZDK2</w:t>
            </w:r>
          </w:p>
        </w:tc>
        <w:tc>
          <w:tcPr>
            <w:tcW w:w="5443" w:type="dxa"/>
            <w:shd w:val="clear" w:color="auto" w:fill="65E9F7"/>
          </w:tcPr>
          <w:p w14:paraId="75DEDE95" w14:textId="77777777" w:rsidR="00825AF1" w:rsidRPr="001635FD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Ubiquitin-conjugating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nzyme</w:t>
            </w:r>
            <w:r w:rsidRPr="001635FD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2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>D1</w:t>
            </w:r>
          </w:p>
        </w:tc>
        <w:tc>
          <w:tcPr>
            <w:tcW w:w="1075" w:type="dxa"/>
            <w:shd w:val="clear" w:color="auto" w:fill="65E9F7"/>
          </w:tcPr>
          <w:p w14:paraId="020DF2FE" w14:textId="77777777" w:rsidR="00825AF1" w:rsidRPr="001635FD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,240737419</w:t>
            </w:r>
          </w:p>
        </w:tc>
      </w:tr>
      <w:tr w:rsidR="00825AF1" w:rsidRPr="001635FD" w14:paraId="3F1EA26E" w14:textId="77777777" w:rsidTr="001226B2">
        <w:trPr>
          <w:trHeight w:val="193"/>
        </w:trPr>
        <w:tc>
          <w:tcPr>
            <w:tcW w:w="965" w:type="dxa"/>
            <w:shd w:val="clear" w:color="auto" w:fill="7030A0"/>
          </w:tcPr>
          <w:p w14:paraId="7C183132" w14:textId="77777777" w:rsidR="00825AF1" w:rsidRPr="001226B2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6AXV4</w:t>
            </w:r>
          </w:p>
        </w:tc>
        <w:tc>
          <w:tcPr>
            <w:tcW w:w="5443" w:type="dxa"/>
            <w:shd w:val="clear" w:color="auto" w:fill="7030A0"/>
          </w:tcPr>
          <w:p w14:paraId="4724545C" w14:textId="77777777" w:rsidR="00825AF1" w:rsidRPr="001226B2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sorting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and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assembly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machinery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component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z w:val="16"/>
              </w:rPr>
              <w:t>50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homolog</w:t>
            </w:r>
          </w:p>
        </w:tc>
        <w:tc>
          <w:tcPr>
            <w:tcW w:w="1075" w:type="dxa"/>
            <w:shd w:val="clear" w:color="auto" w:fill="7030A0"/>
          </w:tcPr>
          <w:p w14:paraId="57C51760" w14:textId="77777777" w:rsidR="00825AF1" w:rsidRPr="001226B2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1226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224701187</w:t>
            </w:r>
          </w:p>
        </w:tc>
      </w:tr>
      <w:tr w:rsidR="00825AF1" w:rsidRPr="001635FD" w14:paraId="259119DE" w14:textId="77777777" w:rsidTr="00A15748">
        <w:trPr>
          <w:trHeight w:val="196"/>
        </w:trPr>
        <w:tc>
          <w:tcPr>
            <w:tcW w:w="965" w:type="dxa"/>
            <w:shd w:val="clear" w:color="auto" w:fill="00B050"/>
          </w:tcPr>
          <w:p w14:paraId="154A26A9" w14:textId="77777777" w:rsidR="00825AF1" w:rsidRPr="00A15748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15748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81155</w:t>
            </w:r>
          </w:p>
        </w:tc>
        <w:tc>
          <w:tcPr>
            <w:tcW w:w="5443" w:type="dxa"/>
            <w:shd w:val="clear" w:color="auto" w:fill="00B050"/>
          </w:tcPr>
          <w:p w14:paraId="58B9ECEC" w14:textId="77777777" w:rsidR="00825AF1" w:rsidRPr="00A15748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15748">
              <w:rPr>
                <w:rFonts w:ascii="Times New Roman" w:hAnsi="Times New Roman" w:cs="Times New Roman"/>
                <w:color w:val="FFFFFF" w:themeColor="background1"/>
                <w:sz w:val="16"/>
              </w:rPr>
              <w:t>Voltage-dependent</w:t>
            </w:r>
            <w:r w:rsidRPr="00A15748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 xml:space="preserve"> </w:t>
            </w:r>
            <w:r w:rsidRPr="00A15748">
              <w:rPr>
                <w:rFonts w:ascii="Times New Roman" w:hAnsi="Times New Roman" w:cs="Times New Roman"/>
                <w:color w:val="FFFFFF" w:themeColor="background1"/>
                <w:sz w:val="16"/>
              </w:rPr>
              <w:t>anion-selective</w:t>
            </w:r>
            <w:r w:rsidRPr="00A15748">
              <w:rPr>
                <w:rFonts w:ascii="Times New Roman" w:hAnsi="Times New Roman" w:cs="Times New Roman"/>
                <w:color w:val="FFFFFF" w:themeColor="background1"/>
                <w:spacing w:val="-8"/>
                <w:sz w:val="16"/>
              </w:rPr>
              <w:t xml:space="preserve"> </w:t>
            </w:r>
            <w:r w:rsidRPr="00A15748">
              <w:rPr>
                <w:rFonts w:ascii="Times New Roman" w:hAnsi="Times New Roman" w:cs="Times New Roman"/>
                <w:color w:val="FFFFFF" w:themeColor="background1"/>
                <w:sz w:val="16"/>
              </w:rPr>
              <w:t>channel</w:t>
            </w:r>
            <w:r w:rsidRPr="00A15748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A15748">
              <w:rPr>
                <w:rFonts w:ascii="Times New Roman" w:hAnsi="Times New Roman" w:cs="Times New Roman"/>
                <w:color w:val="FFFFFF" w:themeColor="background1"/>
                <w:sz w:val="16"/>
              </w:rPr>
              <w:t>protein</w:t>
            </w:r>
            <w:r w:rsidRPr="00A15748">
              <w:rPr>
                <w:rFonts w:ascii="Times New Roman" w:hAnsi="Times New Roman" w:cs="Times New Roman"/>
                <w:color w:val="FFFFFF" w:themeColor="background1"/>
                <w:spacing w:val="-9"/>
                <w:sz w:val="16"/>
              </w:rPr>
              <w:t xml:space="preserve"> </w:t>
            </w:r>
            <w:r w:rsidRPr="00A15748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1075" w:type="dxa"/>
            <w:shd w:val="clear" w:color="auto" w:fill="00B050"/>
          </w:tcPr>
          <w:p w14:paraId="6FC2F72B" w14:textId="77777777" w:rsidR="00825AF1" w:rsidRPr="00A15748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15748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214601305</w:t>
            </w:r>
          </w:p>
        </w:tc>
      </w:tr>
      <w:tr w:rsidR="00825AF1" w:rsidRPr="001635FD" w14:paraId="7A669402" w14:textId="77777777" w:rsidTr="009A4D70">
        <w:trPr>
          <w:trHeight w:val="193"/>
        </w:trPr>
        <w:tc>
          <w:tcPr>
            <w:tcW w:w="965" w:type="dxa"/>
            <w:shd w:val="clear" w:color="auto" w:fill="F127D9"/>
          </w:tcPr>
          <w:p w14:paraId="4A9A2D31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21913</w:t>
            </w:r>
          </w:p>
        </w:tc>
        <w:tc>
          <w:tcPr>
            <w:tcW w:w="5443" w:type="dxa"/>
            <w:shd w:val="clear" w:color="auto" w:fill="F127D9"/>
          </w:tcPr>
          <w:p w14:paraId="17C49EF3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  <w:lang w:val="fr-FR"/>
              </w:rPr>
            </w:pPr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Succinate</w:t>
            </w:r>
            <w:r w:rsidRPr="001635FD">
              <w:rPr>
                <w:rFonts w:ascii="Times New Roman" w:hAnsi="Times New Roman" w:cs="Times New Roman"/>
                <w:spacing w:val="-9"/>
                <w:sz w:val="16"/>
                <w:lang w:val="fr-FR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dehydrogenase</w:t>
            </w:r>
            <w:proofErr w:type="spellEnd"/>
            <w:r w:rsidRPr="001635FD">
              <w:rPr>
                <w:rFonts w:ascii="Times New Roman" w:hAnsi="Times New Roman" w:cs="Times New Roman"/>
                <w:spacing w:val="-9"/>
                <w:sz w:val="16"/>
                <w:lang w:val="fr-FR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[ubiquinone]</w:t>
            </w:r>
            <w:r w:rsidRPr="001635FD">
              <w:rPr>
                <w:rFonts w:ascii="Times New Roman" w:hAnsi="Times New Roman" w:cs="Times New Roman"/>
                <w:spacing w:val="-8"/>
                <w:sz w:val="16"/>
                <w:lang w:val="fr-FR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iron-sulfur</w:t>
            </w:r>
            <w:proofErr w:type="spellEnd"/>
            <w:r w:rsidRPr="001635FD">
              <w:rPr>
                <w:rFonts w:ascii="Times New Roman" w:hAnsi="Times New Roman" w:cs="Times New Roman"/>
                <w:spacing w:val="-9"/>
                <w:sz w:val="16"/>
                <w:lang w:val="fr-FR"/>
              </w:rPr>
              <w:t xml:space="preserve"> </w:t>
            </w:r>
            <w:proofErr w:type="spellStart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subunit</w:t>
            </w:r>
            <w:proofErr w:type="spellEnd"/>
            <w:r w:rsidRPr="001635FD">
              <w:rPr>
                <w:rFonts w:ascii="Times New Roman" w:hAnsi="Times New Roman" w:cs="Times New Roman"/>
                <w:sz w:val="16"/>
                <w:lang w:val="fr-FR"/>
              </w:rPr>
              <w:t>,</w:t>
            </w:r>
            <w:r w:rsidRPr="001635FD">
              <w:rPr>
                <w:rFonts w:ascii="Times New Roman" w:hAnsi="Times New Roman" w:cs="Times New Roman"/>
                <w:spacing w:val="-7"/>
                <w:sz w:val="16"/>
                <w:lang w:val="fr-FR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  <w:lang w:val="fr-FR"/>
              </w:rPr>
              <w:t>mitochondrial</w:t>
            </w:r>
          </w:p>
        </w:tc>
        <w:tc>
          <w:tcPr>
            <w:tcW w:w="1075" w:type="dxa"/>
            <w:shd w:val="clear" w:color="auto" w:fill="F127D9"/>
          </w:tcPr>
          <w:p w14:paraId="6D128433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,212702092</w:t>
            </w:r>
          </w:p>
        </w:tc>
      </w:tr>
      <w:tr w:rsidR="00825AF1" w:rsidRPr="001635FD" w14:paraId="1F1BA603" w14:textId="77777777" w:rsidTr="00E93FB2">
        <w:trPr>
          <w:trHeight w:val="196"/>
        </w:trPr>
        <w:tc>
          <w:tcPr>
            <w:tcW w:w="965" w:type="dxa"/>
            <w:shd w:val="clear" w:color="auto" w:fill="8439BD"/>
          </w:tcPr>
          <w:p w14:paraId="4C48F7C1" w14:textId="77777777" w:rsidR="00825AF1" w:rsidRPr="00E93FB2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E93F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Q07936-</w:t>
            </w:r>
            <w:r w:rsidRPr="00E93FB2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2</w:t>
            </w:r>
          </w:p>
        </w:tc>
        <w:tc>
          <w:tcPr>
            <w:tcW w:w="5443" w:type="dxa"/>
            <w:shd w:val="clear" w:color="auto" w:fill="8439BD"/>
          </w:tcPr>
          <w:p w14:paraId="265577AA" w14:textId="77777777" w:rsidR="00825AF1" w:rsidRPr="00E93FB2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E93FB2">
              <w:rPr>
                <w:rFonts w:ascii="Times New Roman" w:hAnsi="Times New Roman" w:cs="Times New Roman"/>
                <w:color w:val="FFFFFF" w:themeColor="background1"/>
                <w:sz w:val="16"/>
              </w:rPr>
              <w:t>Isoform</w:t>
            </w:r>
            <w:r w:rsidRPr="00E93FB2">
              <w:rPr>
                <w:rFonts w:ascii="Times New Roman" w:hAnsi="Times New Roman" w:cs="Times New Roman"/>
                <w:color w:val="FFFFFF" w:themeColor="background1"/>
                <w:spacing w:val="-3"/>
                <w:sz w:val="16"/>
              </w:rPr>
              <w:t xml:space="preserve"> </w:t>
            </w:r>
            <w:r w:rsidRPr="00E93FB2">
              <w:rPr>
                <w:rFonts w:ascii="Times New Roman" w:hAnsi="Times New Roman" w:cs="Times New Roman"/>
                <w:color w:val="FFFFFF" w:themeColor="background1"/>
                <w:sz w:val="16"/>
              </w:rPr>
              <w:t>Long</w:t>
            </w:r>
            <w:r w:rsidRPr="00E93FB2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E93FB2">
              <w:rPr>
                <w:rFonts w:ascii="Times New Roman" w:hAnsi="Times New Roman" w:cs="Times New Roman"/>
                <w:color w:val="FFFFFF" w:themeColor="background1"/>
                <w:sz w:val="16"/>
              </w:rPr>
              <w:t>of</w:t>
            </w:r>
            <w:r w:rsidRPr="00E93FB2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E93FB2">
              <w:rPr>
                <w:rFonts w:ascii="Times New Roman" w:hAnsi="Times New Roman" w:cs="Times New Roman"/>
                <w:color w:val="FFFFFF" w:themeColor="background1"/>
                <w:sz w:val="16"/>
              </w:rPr>
              <w:t>Annexin</w:t>
            </w:r>
            <w:r w:rsidRPr="00E93FB2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E93FB2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>A2</w:t>
            </w:r>
          </w:p>
        </w:tc>
        <w:tc>
          <w:tcPr>
            <w:tcW w:w="1075" w:type="dxa"/>
            <w:shd w:val="clear" w:color="auto" w:fill="8439BD"/>
          </w:tcPr>
          <w:p w14:paraId="37DC725A" w14:textId="77777777" w:rsidR="00825AF1" w:rsidRPr="00E93FB2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E93FB2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184035655</w:t>
            </w:r>
          </w:p>
        </w:tc>
      </w:tr>
      <w:tr w:rsidR="00825AF1" w:rsidRPr="001635FD" w14:paraId="33A9E3ED" w14:textId="77777777" w:rsidTr="00682BB9">
        <w:trPr>
          <w:trHeight w:val="193"/>
        </w:trPr>
        <w:tc>
          <w:tcPr>
            <w:tcW w:w="965" w:type="dxa"/>
            <w:shd w:val="clear" w:color="auto" w:fill="F127D9"/>
          </w:tcPr>
          <w:p w14:paraId="02BC873A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Q499N5</w:t>
            </w:r>
          </w:p>
        </w:tc>
        <w:tc>
          <w:tcPr>
            <w:tcW w:w="5443" w:type="dxa"/>
            <w:shd w:val="clear" w:color="auto" w:fill="F127D9"/>
          </w:tcPr>
          <w:p w14:paraId="159C7026" w14:textId="77777777" w:rsidR="00825AF1" w:rsidRPr="001635FD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Acyl-CoA</w:t>
            </w:r>
            <w:r w:rsidRPr="001635FD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ynthetase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family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member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2,</w:t>
            </w:r>
            <w:r w:rsidRPr="001635FD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F127D9"/>
          </w:tcPr>
          <w:p w14:paraId="2D871E80" w14:textId="77777777" w:rsidR="00825AF1" w:rsidRPr="001635FD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,182395386</w:t>
            </w:r>
          </w:p>
        </w:tc>
      </w:tr>
      <w:tr w:rsidR="00825AF1" w:rsidRPr="001635FD" w14:paraId="31FFF470" w14:textId="77777777" w:rsidTr="007F29DB">
        <w:trPr>
          <w:trHeight w:val="196"/>
        </w:trPr>
        <w:tc>
          <w:tcPr>
            <w:tcW w:w="965" w:type="dxa"/>
            <w:shd w:val="clear" w:color="auto" w:fill="00B050"/>
          </w:tcPr>
          <w:p w14:paraId="1799C342" w14:textId="77777777" w:rsidR="00825AF1" w:rsidRPr="007F29DB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35434</w:t>
            </w:r>
          </w:p>
        </w:tc>
        <w:tc>
          <w:tcPr>
            <w:tcW w:w="5443" w:type="dxa"/>
            <w:shd w:val="clear" w:color="auto" w:fill="00B050"/>
          </w:tcPr>
          <w:p w14:paraId="00E46B62" w14:textId="77777777" w:rsidR="00825AF1" w:rsidRPr="007F29DB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ATP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synthase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subunit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6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z w:val="16"/>
              </w:rPr>
              <w:t>delta,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00B050"/>
          </w:tcPr>
          <w:p w14:paraId="55F84F1D" w14:textId="77777777" w:rsidR="00825AF1" w:rsidRPr="007F29DB" w:rsidRDefault="00825AF1" w:rsidP="00927ED5">
            <w:pPr>
              <w:pStyle w:val="TableParagraph"/>
              <w:spacing w:before="1" w:line="175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7F29D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13798147</w:t>
            </w:r>
          </w:p>
        </w:tc>
      </w:tr>
      <w:tr w:rsidR="00825AF1" w:rsidRPr="001635FD" w14:paraId="29610E88" w14:textId="77777777" w:rsidTr="009A4D70">
        <w:trPr>
          <w:trHeight w:val="390"/>
        </w:trPr>
        <w:tc>
          <w:tcPr>
            <w:tcW w:w="965" w:type="dxa"/>
            <w:shd w:val="clear" w:color="auto" w:fill="F127D9"/>
          </w:tcPr>
          <w:p w14:paraId="43513704" w14:textId="77777777" w:rsidR="00825AF1" w:rsidRPr="001635FD" w:rsidRDefault="00825AF1" w:rsidP="00927ED5">
            <w:pPr>
              <w:pStyle w:val="TableParagraph"/>
              <w:spacing w:before="97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P26284</w:t>
            </w:r>
          </w:p>
        </w:tc>
        <w:tc>
          <w:tcPr>
            <w:tcW w:w="5443" w:type="dxa"/>
            <w:shd w:val="clear" w:color="auto" w:fill="F127D9"/>
          </w:tcPr>
          <w:p w14:paraId="1DB8757D" w14:textId="77777777" w:rsidR="00825AF1" w:rsidRPr="001635FD" w:rsidRDefault="00825AF1" w:rsidP="00927ED5">
            <w:pPr>
              <w:pStyle w:val="TableParagraph"/>
              <w:spacing w:line="194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z w:val="16"/>
              </w:rPr>
              <w:t>Pyruvate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dehydrogenase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E1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component</w:t>
            </w:r>
            <w:r w:rsidRPr="001635FD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ubunit</w:t>
            </w:r>
            <w:r w:rsidRPr="001635FD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alpha,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z w:val="16"/>
              </w:rPr>
              <w:t>somatic</w:t>
            </w:r>
            <w:r w:rsidRPr="001635FD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1635FD">
              <w:rPr>
                <w:rFonts w:ascii="Times New Roman" w:hAnsi="Times New Roman" w:cs="Times New Roman"/>
                <w:spacing w:val="-4"/>
                <w:sz w:val="16"/>
              </w:rPr>
              <w:t>form,</w:t>
            </w:r>
          </w:p>
          <w:p w14:paraId="487FF881" w14:textId="77777777" w:rsidR="00825AF1" w:rsidRPr="001635FD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F127D9"/>
          </w:tcPr>
          <w:p w14:paraId="706D3A43" w14:textId="77777777" w:rsidR="00825AF1" w:rsidRPr="001635FD" w:rsidRDefault="00825AF1" w:rsidP="00927ED5">
            <w:pPr>
              <w:pStyle w:val="TableParagraph"/>
              <w:spacing w:before="97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1635FD">
              <w:rPr>
                <w:rFonts w:ascii="Times New Roman" w:hAnsi="Times New Roman" w:cs="Times New Roman"/>
                <w:spacing w:val="-2"/>
                <w:sz w:val="16"/>
              </w:rPr>
              <w:t>2,067348697</w:t>
            </w:r>
          </w:p>
        </w:tc>
      </w:tr>
      <w:tr w:rsidR="00825AF1" w:rsidRPr="001635FD" w14:paraId="027B3741" w14:textId="77777777" w:rsidTr="00670FCF">
        <w:trPr>
          <w:trHeight w:val="194"/>
        </w:trPr>
        <w:tc>
          <w:tcPr>
            <w:tcW w:w="965" w:type="dxa"/>
            <w:shd w:val="clear" w:color="auto" w:fill="D3A1CD"/>
          </w:tcPr>
          <w:p w14:paraId="0B774A5B" w14:textId="77777777" w:rsidR="00825AF1" w:rsidRPr="00670FCF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670FCF">
              <w:rPr>
                <w:rFonts w:ascii="Times New Roman" w:hAnsi="Times New Roman" w:cs="Times New Roman"/>
                <w:spacing w:val="-2"/>
                <w:sz w:val="16"/>
              </w:rPr>
              <w:t>P08733</w:t>
            </w:r>
          </w:p>
        </w:tc>
        <w:tc>
          <w:tcPr>
            <w:tcW w:w="5443" w:type="dxa"/>
            <w:shd w:val="clear" w:color="auto" w:fill="D3A1CD"/>
          </w:tcPr>
          <w:p w14:paraId="7A6C3B74" w14:textId="77777777" w:rsidR="00825AF1" w:rsidRPr="00670FCF" w:rsidRDefault="00825AF1" w:rsidP="00927ED5">
            <w:pPr>
              <w:pStyle w:val="TableParagraph"/>
              <w:spacing w:line="174" w:lineRule="exact"/>
              <w:rPr>
                <w:rFonts w:ascii="Times New Roman" w:hAnsi="Times New Roman" w:cs="Times New Roman"/>
                <w:sz w:val="16"/>
              </w:rPr>
            </w:pPr>
            <w:r w:rsidRPr="00670FCF">
              <w:rPr>
                <w:rFonts w:ascii="Times New Roman" w:hAnsi="Times New Roman" w:cs="Times New Roman"/>
                <w:sz w:val="16"/>
              </w:rPr>
              <w:t>myosin</w:t>
            </w:r>
            <w:r w:rsidRPr="00670FCF">
              <w:rPr>
                <w:rFonts w:ascii="Times New Roman" w:hAnsi="Times New Roman" w:cs="Times New Roman"/>
                <w:spacing w:val="-6"/>
                <w:sz w:val="16"/>
              </w:rPr>
              <w:t xml:space="preserve"> </w:t>
            </w:r>
            <w:r w:rsidRPr="00670FCF">
              <w:rPr>
                <w:rFonts w:ascii="Times New Roman" w:hAnsi="Times New Roman" w:cs="Times New Roman"/>
                <w:sz w:val="16"/>
              </w:rPr>
              <w:t>regulatory</w:t>
            </w:r>
            <w:r w:rsidRPr="00670FCF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670FCF">
              <w:rPr>
                <w:rFonts w:ascii="Times New Roman" w:hAnsi="Times New Roman" w:cs="Times New Roman"/>
                <w:sz w:val="16"/>
              </w:rPr>
              <w:t>light</w:t>
            </w:r>
            <w:r w:rsidRPr="00670FCF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670FCF">
              <w:rPr>
                <w:rFonts w:ascii="Times New Roman" w:hAnsi="Times New Roman" w:cs="Times New Roman"/>
                <w:sz w:val="16"/>
              </w:rPr>
              <w:t>chain</w:t>
            </w:r>
            <w:r w:rsidRPr="00670FCF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670FCF">
              <w:rPr>
                <w:rFonts w:ascii="Times New Roman" w:hAnsi="Times New Roman" w:cs="Times New Roman"/>
                <w:sz w:val="16"/>
              </w:rPr>
              <w:t>2,</w:t>
            </w:r>
            <w:r w:rsidRPr="00670FCF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670FCF">
              <w:rPr>
                <w:rFonts w:ascii="Times New Roman" w:hAnsi="Times New Roman" w:cs="Times New Roman"/>
                <w:sz w:val="16"/>
              </w:rPr>
              <w:t>ventricular/cardiac</w:t>
            </w:r>
            <w:r w:rsidRPr="00670FCF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670FCF">
              <w:rPr>
                <w:rFonts w:ascii="Times New Roman" w:hAnsi="Times New Roman" w:cs="Times New Roman"/>
                <w:sz w:val="16"/>
              </w:rPr>
              <w:t>muscle</w:t>
            </w:r>
            <w:r w:rsidRPr="00670FCF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670FCF">
              <w:rPr>
                <w:rFonts w:ascii="Times New Roman" w:hAnsi="Times New Roman" w:cs="Times New Roman"/>
                <w:spacing w:val="-2"/>
                <w:sz w:val="16"/>
              </w:rPr>
              <w:t>isoform</w:t>
            </w:r>
          </w:p>
        </w:tc>
        <w:tc>
          <w:tcPr>
            <w:tcW w:w="1075" w:type="dxa"/>
            <w:shd w:val="clear" w:color="auto" w:fill="D3A1CD"/>
          </w:tcPr>
          <w:p w14:paraId="2531CC66" w14:textId="77777777" w:rsidR="00825AF1" w:rsidRPr="00670FCF" w:rsidRDefault="00825AF1" w:rsidP="00927ED5">
            <w:pPr>
              <w:pStyle w:val="TableParagraph"/>
              <w:spacing w:line="174" w:lineRule="exact"/>
              <w:ind w:left="0" w:right="91"/>
              <w:jc w:val="right"/>
              <w:rPr>
                <w:rFonts w:ascii="Times New Roman" w:hAnsi="Times New Roman" w:cs="Times New Roman"/>
                <w:sz w:val="16"/>
              </w:rPr>
            </w:pPr>
            <w:r w:rsidRPr="00670FCF">
              <w:rPr>
                <w:rFonts w:ascii="Times New Roman" w:hAnsi="Times New Roman" w:cs="Times New Roman"/>
                <w:spacing w:val="-2"/>
                <w:sz w:val="16"/>
              </w:rPr>
              <w:t>2,024803077</w:t>
            </w:r>
          </w:p>
        </w:tc>
      </w:tr>
      <w:tr w:rsidR="00825AF1" w:rsidRPr="001635FD" w14:paraId="63BD7350" w14:textId="77777777" w:rsidTr="002923FB">
        <w:trPr>
          <w:trHeight w:val="196"/>
        </w:trPr>
        <w:tc>
          <w:tcPr>
            <w:tcW w:w="965" w:type="dxa"/>
            <w:shd w:val="clear" w:color="auto" w:fill="00B050"/>
          </w:tcPr>
          <w:p w14:paraId="4C03760E" w14:textId="77777777" w:rsidR="00825AF1" w:rsidRPr="002923FB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D3ZAF6</w:t>
            </w:r>
          </w:p>
        </w:tc>
        <w:tc>
          <w:tcPr>
            <w:tcW w:w="5443" w:type="dxa"/>
            <w:shd w:val="clear" w:color="auto" w:fill="00B050"/>
          </w:tcPr>
          <w:p w14:paraId="3BD4CED4" w14:textId="77777777" w:rsidR="00825AF1" w:rsidRPr="002923FB" w:rsidRDefault="00825AF1" w:rsidP="00927ED5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ATP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synthase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subunit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5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z w:val="16"/>
              </w:rPr>
              <w:t>f,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4"/>
                <w:sz w:val="16"/>
              </w:rPr>
              <w:t xml:space="preserve"> </w:t>
            </w:r>
            <w:r w:rsidRPr="002923F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itochondrial</w:t>
            </w:r>
          </w:p>
        </w:tc>
        <w:tc>
          <w:tcPr>
            <w:tcW w:w="1075" w:type="dxa"/>
            <w:shd w:val="clear" w:color="auto" w:fill="00B050"/>
          </w:tcPr>
          <w:p w14:paraId="6E0F8064" w14:textId="77777777" w:rsidR="00825AF1" w:rsidRPr="002923FB" w:rsidRDefault="00825AF1" w:rsidP="00927ED5">
            <w:pPr>
              <w:pStyle w:val="TableParagraph"/>
              <w:spacing w:before="1" w:line="175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2923FB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011376586</w:t>
            </w:r>
          </w:p>
        </w:tc>
      </w:tr>
      <w:tr w:rsidR="00825AF1" w:rsidRPr="001635FD" w14:paraId="30DFF716" w14:textId="77777777" w:rsidTr="00A15748">
        <w:trPr>
          <w:trHeight w:val="196"/>
        </w:trPr>
        <w:tc>
          <w:tcPr>
            <w:tcW w:w="965" w:type="dxa"/>
            <w:shd w:val="clear" w:color="auto" w:fill="00B050"/>
          </w:tcPr>
          <w:p w14:paraId="75FDAEFB" w14:textId="5756CA47" w:rsidR="00825AF1" w:rsidRPr="00A15748" w:rsidRDefault="00825AF1" w:rsidP="00802583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</w:pPr>
            <w:r w:rsidRPr="00A15748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P53987</w:t>
            </w:r>
          </w:p>
        </w:tc>
        <w:tc>
          <w:tcPr>
            <w:tcW w:w="5443" w:type="dxa"/>
            <w:shd w:val="clear" w:color="auto" w:fill="00B050"/>
          </w:tcPr>
          <w:p w14:paraId="202EDB1B" w14:textId="77777777" w:rsidR="00825AF1" w:rsidRPr="00A15748" w:rsidRDefault="00825AF1" w:rsidP="00927ED5">
            <w:pPr>
              <w:pStyle w:val="TableParagraph"/>
              <w:spacing w:line="176" w:lineRule="exac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15748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Monocarboxylate</w:t>
            </w:r>
            <w:r w:rsidRPr="00A15748">
              <w:rPr>
                <w:rFonts w:ascii="Times New Roman" w:hAnsi="Times New Roman" w:cs="Times New Roman"/>
                <w:color w:val="FFFFFF" w:themeColor="background1"/>
                <w:spacing w:val="15"/>
                <w:sz w:val="16"/>
              </w:rPr>
              <w:t xml:space="preserve"> </w:t>
            </w:r>
            <w:r w:rsidRPr="00A15748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transporter</w:t>
            </w:r>
            <w:r w:rsidRPr="00A15748">
              <w:rPr>
                <w:rFonts w:ascii="Times New Roman" w:hAnsi="Times New Roman" w:cs="Times New Roman"/>
                <w:color w:val="FFFFFF" w:themeColor="background1"/>
                <w:spacing w:val="14"/>
                <w:sz w:val="16"/>
              </w:rPr>
              <w:t xml:space="preserve"> </w:t>
            </w:r>
            <w:r w:rsidRPr="00A15748">
              <w:rPr>
                <w:rFonts w:ascii="Times New Roman" w:hAnsi="Times New Roman" w:cs="Times New Roman"/>
                <w:color w:val="FFFFFF" w:themeColor="background1"/>
                <w:spacing w:val="-10"/>
                <w:sz w:val="16"/>
              </w:rPr>
              <w:t>1</w:t>
            </w:r>
          </w:p>
        </w:tc>
        <w:tc>
          <w:tcPr>
            <w:tcW w:w="1075" w:type="dxa"/>
            <w:shd w:val="clear" w:color="auto" w:fill="00B050"/>
          </w:tcPr>
          <w:p w14:paraId="40986177" w14:textId="77777777" w:rsidR="00825AF1" w:rsidRPr="00A15748" w:rsidRDefault="00825AF1" w:rsidP="00927ED5">
            <w:pPr>
              <w:pStyle w:val="TableParagraph"/>
              <w:spacing w:line="176" w:lineRule="exact"/>
              <w:ind w:left="0" w:right="91"/>
              <w:jc w:val="right"/>
              <w:rPr>
                <w:rFonts w:ascii="Times New Roman" w:hAnsi="Times New Roman" w:cs="Times New Roman"/>
                <w:color w:val="FFFFFF" w:themeColor="background1"/>
                <w:sz w:val="16"/>
              </w:rPr>
            </w:pPr>
            <w:r w:rsidRPr="00A15748">
              <w:rPr>
                <w:rFonts w:ascii="Times New Roman" w:hAnsi="Times New Roman" w:cs="Times New Roman"/>
                <w:color w:val="FFFFFF" w:themeColor="background1"/>
                <w:spacing w:val="-2"/>
                <w:sz w:val="16"/>
              </w:rPr>
              <w:t>2,010928227</w:t>
            </w:r>
          </w:p>
        </w:tc>
      </w:tr>
    </w:tbl>
    <w:p w14:paraId="67528B0C" w14:textId="6721A604" w:rsidR="00802583" w:rsidRDefault="00802583" w:rsidP="00802583">
      <w:pPr>
        <w:pStyle w:val="Kop2"/>
        <w:shd w:val="clear" w:color="auto" w:fill="FFFFFF"/>
        <w:spacing w:before="0" w:after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02F3450" w14:textId="77777777" w:rsidR="00802583" w:rsidRPr="000A3962" w:rsidRDefault="00802583" w:rsidP="00802583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kern w:val="24"/>
          <w:sz w:val="18"/>
          <w:szCs w:val="18"/>
          <w:lang w:val="en-US"/>
        </w:rPr>
      </w:pP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n-US"/>
        </w:rPr>
        <w:t xml:space="preserve">Accession number: protein accession number in </w:t>
      </w:r>
      <w:proofErr w:type="spellStart"/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n-US"/>
        </w:rPr>
        <w:t>Uniprot</w:t>
      </w:r>
      <w:proofErr w:type="spellEnd"/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n-US"/>
        </w:rPr>
        <w:t>.</w:t>
      </w:r>
    </w:p>
    <w:p w14:paraId="7DF69210" w14:textId="77777777" w:rsidR="00802583" w:rsidRPr="000A3962" w:rsidRDefault="00802583" w:rsidP="00802583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color w:val="auto"/>
          <w:sz w:val="18"/>
          <w:szCs w:val="18"/>
          <w:lang w:val="en-US"/>
        </w:rPr>
      </w:pP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l-GR"/>
        </w:rPr>
        <w:t>Σ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n-US"/>
        </w:rPr>
        <w:t xml:space="preserve">hMS1: </w:t>
      </w:r>
      <w:r w:rsidRPr="000A3962">
        <w:rPr>
          <w:rFonts w:ascii="Times New Roman" w:hAnsi="Times New Roman" w:cs="Times New Roman"/>
          <w:color w:val="auto"/>
          <w:sz w:val="18"/>
          <w:szCs w:val="18"/>
          <w:shd w:val="clear" w:color="auto" w:fill="FFFFFF"/>
          <w:lang w:val="en-US"/>
        </w:rPr>
        <w:t xml:space="preserve">sum </w:t>
      </w:r>
      <w:r w:rsidRPr="000A3962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of the height of the peaks </w:t>
      </w:r>
      <w:r w:rsidRPr="000A3962">
        <w:rPr>
          <w:rFonts w:ascii="Times New Roman" w:hAnsi="Times New Roman" w:cs="Times New Roman"/>
          <w:color w:val="auto"/>
          <w:sz w:val="18"/>
          <w:szCs w:val="18"/>
          <w:shd w:val="clear" w:color="auto" w:fill="FFFFFF"/>
          <w:lang w:val="en-US"/>
        </w:rPr>
        <w:t>of all the detected unique peptides (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l-GR"/>
        </w:rPr>
        <w:t>Σ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n-US"/>
        </w:rPr>
        <w:t>hMS1)</w:t>
      </w:r>
      <w:r w:rsidRPr="000A3962">
        <w:rPr>
          <w:rFonts w:ascii="Times New Roman" w:hAnsi="Times New Roman" w:cs="Times New Roman"/>
          <w:color w:val="auto"/>
          <w:sz w:val="18"/>
          <w:szCs w:val="18"/>
          <w:shd w:val="clear" w:color="auto" w:fill="FFFFFF"/>
          <w:lang w:val="en-US"/>
        </w:rPr>
        <w:t xml:space="preserve"> for a given protein.</w:t>
      </w:r>
    </w:p>
    <w:p w14:paraId="774E6812" w14:textId="0AB9ADFC" w:rsidR="00802583" w:rsidRPr="000A3962" w:rsidRDefault="00802583" w:rsidP="00802583">
      <w:pPr>
        <w:pStyle w:val="Kop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</w:pPr>
      <w:r w:rsidRPr="000A3962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[+HA]/[-HA] 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l-GR"/>
        </w:rPr>
        <w:t>Σ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n-US"/>
        </w:rPr>
        <w:t>hMS1</w:t>
      </w:r>
      <w:r w:rsidRPr="000A3962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ratio: 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l-GR"/>
        </w:rPr>
        <w:t>Σ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n-US"/>
        </w:rPr>
        <w:t>hMS1</w:t>
      </w:r>
      <w:r w:rsidRPr="000A3962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in +HA fraction were plotted against 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l-GR"/>
        </w:rPr>
        <w:t>Σ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n-US"/>
        </w:rPr>
        <w:t>hMS1</w:t>
      </w:r>
      <w:r w:rsidRPr="000A3962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in -HA fraction (negative control). Proteins having a [+HA]/[-HA] 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l-GR"/>
        </w:rPr>
        <w:t>Σ</w:t>
      </w:r>
      <w:r w:rsidRPr="000A3962">
        <w:rPr>
          <w:rFonts w:ascii="Times New Roman" w:hAnsi="Times New Roman" w:cs="Times New Roman"/>
          <w:color w:val="auto"/>
          <w:kern w:val="24"/>
          <w:sz w:val="18"/>
          <w:szCs w:val="18"/>
          <w:lang w:val="en-US"/>
        </w:rPr>
        <w:t>hMS1</w:t>
      </w:r>
      <w:r w:rsidRPr="000A3962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ratio &gt;2 are presented in the table. A ratio greater than 2 indicates that the given entry is likely to be a palmitoylated protein.</w:t>
      </w:r>
      <w:r w:rsidR="00273FE2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</w:t>
      </w:r>
      <w:r w:rsidR="007E0D03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Each protein is color-paired to </w:t>
      </w:r>
      <w:r w:rsidR="008E39E8">
        <w:rPr>
          <w:rFonts w:ascii="Times New Roman" w:hAnsi="Times New Roman" w:cs="Times New Roman"/>
          <w:color w:val="auto"/>
          <w:sz w:val="18"/>
          <w:szCs w:val="18"/>
          <w:lang w:val="en-US"/>
        </w:rPr>
        <w:t>its</w:t>
      </w:r>
      <w:r w:rsidR="007E0D03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 respectiv</w:t>
      </w:r>
      <w:r w:rsidR="008E39E8">
        <w:rPr>
          <w:rFonts w:ascii="Times New Roman" w:hAnsi="Times New Roman" w:cs="Times New Roman"/>
          <w:color w:val="auto"/>
          <w:sz w:val="18"/>
          <w:szCs w:val="18"/>
          <w:lang w:val="en-US"/>
        </w:rPr>
        <w:t xml:space="preserve">e protein class </w:t>
      </w:r>
      <w:r w:rsidR="009711D4">
        <w:rPr>
          <w:rFonts w:ascii="Times New Roman" w:hAnsi="Times New Roman" w:cs="Times New Roman"/>
          <w:color w:val="auto"/>
          <w:sz w:val="18"/>
          <w:szCs w:val="18"/>
          <w:lang w:val="en-US"/>
        </w:rPr>
        <w:t>(</w:t>
      </w:r>
      <w:r w:rsidR="009711D4" w:rsidRPr="009711D4">
        <w:rPr>
          <w:rFonts w:ascii="Times New Roman" w:hAnsi="Times New Roman" w:cs="Times New Roman"/>
          <w:b/>
          <w:bCs/>
          <w:color w:val="auto"/>
          <w:sz w:val="18"/>
          <w:szCs w:val="18"/>
          <w:lang w:val="en-US"/>
        </w:rPr>
        <w:t>Fig. 3D</w:t>
      </w:r>
      <w:r w:rsidR="009711D4">
        <w:rPr>
          <w:rFonts w:ascii="Times New Roman" w:hAnsi="Times New Roman" w:cs="Times New Roman"/>
          <w:color w:val="auto"/>
          <w:sz w:val="18"/>
          <w:szCs w:val="18"/>
          <w:lang w:val="en-US"/>
        </w:rPr>
        <w:t>)</w:t>
      </w:r>
    </w:p>
    <w:p w14:paraId="1DE5B3CB" w14:textId="77777777" w:rsidR="00802583" w:rsidRPr="00802583" w:rsidRDefault="00802583" w:rsidP="00802583">
      <w:pPr>
        <w:rPr>
          <w:lang w:val="en-US"/>
        </w:rPr>
      </w:pPr>
    </w:p>
    <w:p w14:paraId="0BC40CB6" w14:textId="77777777" w:rsidR="00825AF1" w:rsidRPr="00222129" w:rsidRDefault="00825AF1" w:rsidP="00825AF1">
      <w:pPr>
        <w:pStyle w:val="Kop2"/>
        <w:shd w:val="clear" w:color="auto" w:fill="FFFFFF"/>
        <w:spacing w:before="0" w:after="0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noProof/>
          <w:sz w:val="20"/>
          <w:szCs w:val="20"/>
          <w:lang w:eastAsia="nl-NL"/>
        </w:rPr>
        <w:lastRenderedPageBreak/>
        <mc:AlternateContent>
          <mc:Choice Requires="wpg">
            <w:drawing>
              <wp:inline distT="0" distB="0" distL="0" distR="0" wp14:anchorId="001035BF" wp14:editId="08EA9118">
                <wp:extent cx="5964702" cy="4895520"/>
                <wp:effectExtent l="0" t="0" r="0" b="635"/>
                <wp:docPr id="1554595767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4702" cy="4895520"/>
                          <a:chOff x="438993" y="-439978"/>
                          <a:chExt cx="7348113" cy="8391429"/>
                        </a:xfrm>
                      </wpg:grpSpPr>
                      <wps:wsp>
                        <wps:cNvPr id="11084189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8447" y="19124"/>
                            <a:ext cx="7187086" cy="79323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W w:w="9220" w:type="dxa"/>
                                <w:tblInd w:w="-10" w:type="dxa"/>
                                <w:tblCellMar>
                                  <w:left w:w="0" w:type="dxa"/>
                                  <w:right w:w="0" w:type="dxa"/>
                                </w:tblCellMar>
                                <w:tblLook w:val="0420" w:firstRow="1" w:lastRow="0" w:firstColumn="0" w:lastColumn="0" w:noHBand="0" w:noVBand="1"/>
                              </w:tblPr>
                              <w:tblGrid>
                                <w:gridCol w:w="2115"/>
                                <w:gridCol w:w="1429"/>
                                <w:gridCol w:w="1608"/>
                                <w:gridCol w:w="1738"/>
                                <w:gridCol w:w="2330"/>
                              </w:tblGrid>
                              <w:tr w:rsidR="00825AF1" w:rsidRPr="00D009ED" w14:paraId="010960D1" w14:textId="77777777" w:rsidTr="009059D7">
                                <w:trPr>
                                  <w:trHeight w:val="633"/>
                                </w:trPr>
                                <w:tc>
                                  <w:tcPr>
                                    <w:tcW w:w="2115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24" w:space="0" w:color="FFFFFF"/>
                                      <w:right w:val="single" w:sz="8" w:space="0" w:color="FFFFFF"/>
                                    </w:tcBorders>
                                    <w:shd w:val="clear" w:color="auto" w:fill="0070C0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6BDCB736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proofErr w:type="spellStart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Palmitolyated</w:t>
                                    </w:r>
                                    <w:proofErr w:type="spellEnd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 xml:space="preserve"> proteins found enriched in +HA </w:t>
                                    </w:r>
                                  </w:p>
                                  <w:p w14:paraId="0D6D82CA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sz w:val="16"/>
                                        <w:szCs w:val="16"/>
                                      </w:rPr>
                                      <w:t xml:space="preserve">[+HA]/[-HA] </w:t>
                                    </w:r>
                                    <w:r w:rsidRPr="001635FD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Σ</w:t>
                                    </w:r>
                                    <w:r w:rsidRPr="001635FD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</w:rPr>
                                      <w:t>h</w:t>
                                    </w:r>
                                    <w:r w:rsidRPr="001635FD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MS1</w:t>
                                    </w:r>
                                    <w:r w:rsidRPr="001635FD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sz w:val="16"/>
                                        <w:szCs w:val="16"/>
                                      </w:rPr>
                                      <w:t xml:space="preserve"> ratio &gt;2</w:t>
                                    </w:r>
                                  </w:p>
                                </w:tc>
                                <w:tc>
                                  <w:tcPr>
                                    <w:tcW w:w="14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24" w:space="0" w:color="FFFFFF"/>
                                      <w:right w:val="single" w:sz="8" w:space="0" w:color="FFFFFF"/>
                                    </w:tcBorders>
                                    <w:shd w:val="clear" w:color="auto" w:fill="0070C0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3D3F2FB6" w14:textId="77777777" w:rsidR="00825AF1" w:rsidRPr="001635FD" w:rsidRDefault="00825AF1" w:rsidP="00C15560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Cys residue(s)</w:t>
                                    </w:r>
                                  </w:p>
                                  <w:p w14:paraId="3C163907" w14:textId="77777777" w:rsidR="00825AF1" w:rsidRPr="001635FD" w:rsidRDefault="00825AF1" w:rsidP="00C15560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found by Mass-Spec analysis</w:t>
                                    </w:r>
                                  </w:p>
                                  <w:p w14:paraId="3B968833" w14:textId="77777777" w:rsidR="00825AF1" w:rsidRPr="00F74102" w:rsidRDefault="00825AF1" w:rsidP="007972E4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F74102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 xml:space="preserve">Enriched </w:t>
                                    </w:r>
                                  </w:p>
                                  <w:p w14:paraId="18F3F162" w14:textId="77777777" w:rsidR="00825AF1" w:rsidRPr="001635FD" w:rsidRDefault="00825AF1" w:rsidP="007972E4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F74102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In + HA fraction</w:t>
                                    </w:r>
                                  </w:p>
                                </w:tc>
                                <w:tc>
                                  <w:tcPr>
                                    <w:tcW w:w="1608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24" w:space="0" w:color="FFFFFF"/>
                                      <w:right w:val="single" w:sz="8" w:space="0" w:color="FFFFFF"/>
                                    </w:tcBorders>
                                    <w:shd w:val="clear" w:color="auto" w:fill="0070C0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618002CF" w14:textId="77777777" w:rsidR="00825AF1" w:rsidRPr="001635FD" w:rsidRDefault="00825AF1" w:rsidP="00C15560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proofErr w:type="spellStart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SwissPalm</w:t>
                                    </w:r>
                                    <w:proofErr w:type="spellEnd"/>
                                  </w:p>
                                  <w:p w14:paraId="06F8A09C" w14:textId="77777777" w:rsidR="00825AF1" w:rsidRPr="001635FD" w:rsidRDefault="00825AF1" w:rsidP="00C15560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Prediction</w:t>
                                    </w:r>
                                  </w:p>
                                  <w:p w14:paraId="0B36393F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38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24" w:space="0" w:color="FFFFFF"/>
                                      <w:right w:val="single" w:sz="8" w:space="0" w:color="FFFFFF"/>
                                    </w:tcBorders>
                                    <w:shd w:val="clear" w:color="auto" w:fill="0070C0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3A3EDEAF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Literature</w:t>
                                    </w:r>
                                  </w:p>
                                </w:tc>
                                <w:tc>
                                  <w:tcPr>
                                    <w:tcW w:w="2330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24" w:space="0" w:color="FFFFFF"/>
                                      <w:right w:val="single" w:sz="8" w:space="0" w:color="FFFFFF"/>
                                    </w:tcBorders>
                                    <w:shd w:val="clear" w:color="auto" w:fill="0070C0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18F1AD47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 xml:space="preserve">Function of </w:t>
                                    </w:r>
                                  </w:p>
                                  <w:p w14:paraId="0A913E22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S-palmitoylation</w:t>
                                    </w:r>
                                  </w:p>
                                </w:tc>
                              </w:tr>
                              <w:tr w:rsidR="00825AF1" w:rsidRPr="000306FD" w14:paraId="0ACEE4D4" w14:textId="77777777" w:rsidTr="009059D7">
                                <w:trPr>
                                  <w:trHeight w:val="852"/>
                                </w:trPr>
                                <w:tc>
                                  <w:tcPr>
                                    <w:tcW w:w="2115" w:type="dxa"/>
                                    <w:tcBorders>
                                      <w:top w:val="single" w:sz="24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CFD5EA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5FD3E9D2" w14:textId="77777777" w:rsidR="00825AF1" w:rsidRPr="001635FD" w:rsidRDefault="00825AF1" w:rsidP="00A64695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SNAP23:</w:t>
                                    </w:r>
                                  </w:p>
                                  <w:p w14:paraId="5FBE0A76" w14:textId="77777777" w:rsidR="00825AF1" w:rsidRPr="001635FD" w:rsidRDefault="00825AF1" w:rsidP="00A64695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Regulates GLUT4 trafficking</w:t>
                                    </w:r>
                                  </w:p>
                                </w:tc>
                                <w:tc>
                                  <w:tcPr>
                                    <w:tcW w:w="1429" w:type="dxa"/>
                                    <w:tcBorders>
                                      <w:top w:val="single" w:sz="24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CFD5EA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18A428C3" w14:textId="77777777" w:rsidR="00825AF1" w:rsidRPr="001635FD" w:rsidRDefault="00825AF1" w:rsidP="00A64695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None</w:t>
                                    </w:r>
                                  </w:p>
                                  <w:p w14:paraId="6CBC76C9" w14:textId="77777777" w:rsidR="00825AF1" w:rsidRPr="001635FD" w:rsidRDefault="00825AF1" w:rsidP="00A64695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08" w:type="dxa"/>
                                    <w:tcBorders>
                                      <w:top w:val="single" w:sz="24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CFD5EA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1525F4D5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79,80,83,85,87</w:t>
                                    </w:r>
                                  </w:p>
                                </w:tc>
                                <w:tc>
                                  <w:tcPr>
                                    <w:tcW w:w="1738" w:type="dxa"/>
                                    <w:tcBorders>
                                      <w:top w:val="single" w:sz="24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CFD5EA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6C2E53F0" w14:textId="77777777" w:rsidR="00825AF1" w:rsidRPr="001635FD" w:rsidRDefault="00825AF1" w:rsidP="00A64695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 xml:space="preserve">V. </w:t>
                                    </w:r>
                                    <w:proofErr w:type="spellStart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>Agarwa</w:t>
                                    </w:r>
                                    <w:proofErr w:type="spellEnd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 xml:space="preserve"> </w:t>
                                    </w: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i/>
                                        <w:iCs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 xml:space="preserve">et al., </w:t>
                                    </w: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 xml:space="preserve">2019, </w:t>
                                    </w:r>
                                  </w:p>
                                  <w:p w14:paraId="4856FFBE" w14:textId="1203B4A5" w:rsidR="00825AF1" w:rsidRPr="001635FD" w:rsidRDefault="00825AF1" w:rsidP="00A64695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 xml:space="preserve">(Cys 79,80,83,85,87 </w:t>
                                    </w:r>
                                    <w:proofErr w:type="spellStart"/>
                                    <w:r w:rsidRPr="001635FD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>identified</w:t>
                                    </w:r>
                                    <w:proofErr w:type="spellEnd"/>
                                    <w:r w:rsidRPr="001635FD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>) [</w:t>
                                    </w:r>
                                    <w:r w:rsidR="009D68A7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>43</w:t>
                                    </w:r>
                                    <w:r w:rsidRPr="001635FD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fr-FR" w:eastAsia="en-GB"/>
                                      </w:rPr>
                                      <w:t>]</w:t>
                                    </w:r>
                                  </w:p>
                                </w:tc>
                                <w:tc>
                                  <w:tcPr>
                                    <w:tcW w:w="2330" w:type="dxa"/>
                                    <w:tcBorders>
                                      <w:top w:val="single" w:sz="24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CFD5EA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4C9E090B" w14:textId="77777777" w:rsidR="00825AF1" w:rsidRPr="001635FD" w:rsidRDefault="00825AF1" w:rsidP="00084BA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 xml:space="preserve">Necessary for plasma </w:t>
                                    </w:r>
                                  </w:p>
                                  <w:p w14:paraId="65CDCFD9" w14:textId="77777777" w:rsidR="00825AF1" w:rsidRPr="001635FD" w:rsidRDefault="00825AF1" w:rsidP="00084BA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>m</w:t>
                                    </w: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 xml:space="preserve">embrane association </w:t>
                                    </w:r>
                                  </w:p>
                                  <w:p w14:paraId="23ABA468" w14:textId="11FB9A7A" w:rsidR="00825AF1" w:rsidRPr="001635FD" w:rsidRDefault="00825AF1" w:rsidP="00184B84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>o</w:t>
                                    </w: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>f SNAP23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 xml:space="preserve"> </w:t>
                                    </w:r>
                                    <w:r w:rsidRPr="001E2401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 xml:space="preserve">tested in </w:t>
                                    </w:r>
                                    <w:r w:rsidRPr="001E2401"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6"/>
                                        <w:lang w:val="en-US"/>
                                      </w:rPr>
                                      <w:t>synthetic vesicles in cell-free systems</w:t>
                                    </w:r>
                                    <w:r w:rsidRPr="001E2401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 xml:space="preserve">)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>[</w:t>
                                    </w:r>
                                    <w:r w:rsidR="000B4280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>43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  <w:t>]</w:t>
                                    </w:r>
                                  </w:p>
                                </w:tc>
                              </w:tr>
                              <w:tr w:rsidR="00825AF1" w:rsidRPr="00D009ED" w14:paraId="21EBCC44" w14:textId="77777777" w:rsidTr="009059D7">
                                <w:trPr>
                                  <w:trHeight w:val="1017"/>
                                </w:trPr>
                                <w:tc>
                                  <w:tcPr>
                                    <w:tcW w:w="2115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58F436B5" w14:textId="77777777" w:rsidR="009059D7" w:rsidRPr="001635FD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Syntaxin-7 (Stx7):</w:t>
                                    </w:r>
                                  </w:p>
                                  <w:p w14:paraId="6B94C25E" w14:textId="2BE39905" w:rsidR="00825AF1" w:rsidRPr="001635FD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Might be involved in endosome-plasma membrane trafficking (GLUT4?)</w:t>
                                    </w:r>
                                  </w:p>
                                </w:tc>
                                <w:tc>
                                  <w:tcPr>
                                    <w:tcW w:w="14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0516439D" w14:textId="77777777" w:rsidR="009059D7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28</w:t>
                                    </w:r>
                                  </w:p>
                                  <w:p w14:paraId="7E928899" w14:textId="77777777" w:rsidR="00825AF1" w:rsidRPr="001635FD" w:rsidRDefault="00825AF1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08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50F61B92" w14:textId="77777777" w:rsidR="009059D7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None</w:t>
                                    </w:r>
                                  </w:p>
                                  <w:p w14:paraId="54F1A525" w14:textId="77777777" w:rsidR="00825AF1" w:rsidRPr="001635FD" w:rsidRDefault="00825AF1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38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712E4B28" w14:textId="17ED1C1B" w:rsidR="009059D7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Yuhong He and Maurine E. Linder., 2009 (Cys 239 identified) [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2</w:t>
                                    </w:r>
                                    <w:r w:rsidR="00EC769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8</w:t>
                                    </w: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]</w:t>
                                    </w:r>
                                  </w:p>
                                  <w:p w14:paraId="75CF87EE" w14:textId="77777777" w:rsidR="00825AF1" w:rsidRPr="001635FD" w:rsidRDefault="00825AF1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2330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359EA34F" w14:textId="77777777" w:rsidR="00825AF1" w:rsidRPr="001635FD" w:rsidRDefault="00825AF1" w:rsidP="00084BA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Unknown</w:t>
                                    </w:r>
                                  </w:p>
                                </w:tc>
                              </w:tr>
                              <w:tr w:rsidR="00825AF1" w:rsidRPr="006E0216" w14:paraId="1A1798F5" w14:textId="77777777" w:rsidTr="009059D7">
                                <w:trPr>
                                  <w:trHeight w:val="826"/>
                                </w:trPr>
                                <w:tc>
                                  <w:tcPr>
                                    <w:tcW w:w="2115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687DF15E" w14:textId="77777777" w:rsidR="009059D7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Caveolin-3 (Cav-3):</w:t>
                                    </w:r>
                                  </w:p>
                                  <w:p w14:paraId="5BAA9349" w14:textId="77777777" w:rsidR="00F10D79" w:rsidRPr="001635FD" w:rsidRDefault="00F10D79" w:rsidP="00F10D79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Plasma membrane protein interacting with Insulin Receptor</w:t>
                                    </w:r>
                                  </w:p>
                                  <w:p w14:paraId="47D5AA06" w14:textId="27ADFDF4" w:rsidR="00825AF1" w:rsidRPr="001635FD" w:rsidRDefault="00825AF1" w:rsidP="00F10D79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37B21A23" w14:textId="77777777" w:rsidR="009059D7" w:rsidRPr="001635FD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19, 129 and 140</w:t>
                                    </w:r>
                                  </w:p>
                                  <w:p w14:paraId="6AE88790" w14:textId="77777777" w:rsidR="009059D7" w:rsidRPr="001635FD" w:rsidRDefault="009059D7" w:rsidP="006E021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08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237B22F5" w14:textId="77777777" w:rsidR="009059D7" w:rsidRPr="001635FD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Cys 19, 106, 116, 129 (Medium confidence</w:t>
                                    </w: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 xml:space="preserve"> </w:t>
                                    </w:r>
                                    <w:r w:rsidRPr="001635FD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prediction)</w:t>
                                    </w:r>
                                  </w:p>
                                  <w:p w14:paraId="75A581EA" w14:textId="77777777" w:rsidR="009059D7" w:rsidRPr="001635FD" w:rsidRDefault="009059D7" w:rsidP="007972E4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738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2DDB7E29" w14:textId="77777777" w:rsidR="009059D7" w:rsidRPr="001635FD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 xml:space="preserve">W. Ren </w:t>
                                    </w: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et al.,</w:t>
                                    </w: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 xml:space="preserve"> 2016</w:t>
                                    </w:r>
                                  </w:p>
                                  <w:p w14:paraId="5883A9D5" w14:textId="77777777" w:rsidR="009059D7" w:rsidRPr="001635FD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Adipocytes (No Cys identified) [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21</w:t>
                                    </w: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]</w:t>
                                    </w:r>
                                  </w:p>
                                  <w:p w14:paraId="4E174065" w14:textId="77777777" w:rsidR="009059D7" w:rsidRPr="001635FD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proofErr w:type="spellStart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Badrilla</w:t>
                                    </w:r>
                                    <w:proofErr w:type="spellEnd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 xml:space="preserve"> Acyl Peg Kit identified 5 Cys (19, 106,119 129, 140)</w:t>
                                    </w:r>
                                  </w:p>
                                  <w:p w14:paraId="6D0E51BC" w14:textId="77777777" w:rsidR="009059D7" w:rsidRPr="001635FD" w:rsidRDefault="009059D7" w:rsidP="009059D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 xml:space="preserve">[Acyl Peg Exchange – an important Advance in the S-palmitoylation Toolbox – </w:t>
                                    </w:r>
                                    <w:proofErr w:type="spellStart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Badrilla</w:t>
                                    </w:r>
                                    <w:proofErr w:type="spellEnd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]</w:t>
                                    </w:r>
                                  </w:p>
                                  <w:p w14:paraId="6975EFB5" w14:textId="77777777" w:rsidR="009059D7" w:rsidRPr="001635FD" w:rsidRDefault="009059D7" w:rsidP="006E021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2330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  <w:hideMark/>
                                  </w:tcPr>
                                  <w:p w14:paraId="6C79DCC6" w14:textId="77777777" w:rsidR="00825AF1" w:rsidRPr="001635FD" w:rsidRDefault="00825AF1" w:rsidP="006E0216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it-IT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Unknown</w:t>
                                    </w:r>
                                  </w:p>
                                </w:tc>
                              </w:tr>
                              <w:tr w:rsidR="00825AF1" w:rsidRPr="00D009ED" w14:paraId="003AAEE0" w14:textId="77777777" w:rsidTr="009059D7">
                                <w:trPr>
                                  <w:trHeight w:val="798"/>
                                </w:trPr>
                                <w:tc>
                                  <w:tcPr>
                                    <w:tcW w:w="2115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1653C0C1" w14:textId="77777777" w:rsidR="00825AF1" w:rsidRPr="001635FD" w:rsidRDefault="00825AF1" w:rsidP="003E28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IRAP:</w:t>
                                    </w:r>
                                  </w:p>
                                  <w:p w14:paraId="2616661C" w14:textId="77777777" w:rsidR="00825AF1" w:rsidRPr="001635FD" w:rsidRDefault="00825AF1" w:rsidP="003E28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proofErr w:type="spellStart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Translocates</w:t>
                                    </w:r>
                                    <w:proofErr w:type="spellEnd"/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 xml:space="preserve"> with GLUT4 from GLUT4 storage compartments to the plasma membrane</w:t>
                                    </w:r>
                                  </w:p>
                                  <w:p w14:paraId="44580A47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008F11ED" w14:textId="77777777" w:rsidR="00825AF1" w:rsidRPr="001635FD" w:rsidRDefault="00825AF1" w:rsidP="003E28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103</w:t>
                                    </w:r>
                                  </w:p>
                                </w:tc>
                                <w:tc>
                                  <w:tcPr>
                                    <w:tcW w:w="1608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0BAF5332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None</w:t>
                                    </w:r>
                                  </w:p>
                                </w:tc>
                                <w:tc>
                                  <w:tcPr>
                                    <w:tcW w:w="1738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60174B14" w14:textId="0E64F7F3" w:rsidR="00825AF1" w:rsidRPr="001635FD" w:rsidRDefault="00825AF1" w:rsidP="00C92999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Martin W. Werno &amp; Luke H. Chamberlain., 2015 (Cys 103, 114 identified) [</w:t>
                                    </w:r>
                                    <w:r w:rsidR="00122430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30</w:t>
                                    </w: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]</w:t>
                                    </w:r>
                                  </w:p>
                                  <w:p w14:paraId="78A82028" w14:textId="77777777" w:rsidR="00825AF1" w:rsidRPr="001635FD" w:rsidRDefault="00825AF1" w:rsidP="00C92999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2330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E9EBF5"/>
                                    <w:tcMar>
                                      <w:top w:w="54" w:type="dxa"/>
                                      <w:left w:w="108" w:type="dxa"/>
                                      <w:bottom w:w="54" w:type="dxa"/>
                                      <w:right w:w="108" w:type="dxa"/>
                                    </w:tcMar>
                                  </w:tcPr>
                                  <w:p w14:paraId="64E6979D" w14:textId="77777777" w:rsidR="00825AF1" w:rsidRPr="001635FD" w:rsidRDefault="00825AF1" w:rsidP="00815837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  <w:r w:rsidRPr="001635FD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  <w:t>Unknown</w:t>
                                    </w:r>
                                  </w:p>
                                  <w:p w14:paraId="7D535040" w14:textId="77777777" w:rsidR="00825AF1" w:rsidRPr="001635FD" w:rsidRDefault="00825AF1" w:rsidP="004D74E6">
                                    <w:pPr>
                                      <w:spacing w:line="240" w:lineRule="auto"/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dark1"/>
                                        <w:kern w:val="24"/>
                                        <w:sz w:val="16"/>
                                        <w:szCs w:val="16"/>
                                        <w:lang w:val="en-GB" w:eastAsia="en-GB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66537228" w14:textId="77777777" w:rsidR="00825AF1" w:rsidRPr="00D009ED" w:rsidRDefault="00825AF1" w:rsidP="00825AF1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758582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8993" y="-439978"/>
                            <a:ext cx="7348113" cy="6028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D1071B" w14:textId="1186CA88" w:rsidR="00825AF1" w:rsidRPr="001635FD" w:rsidRDefault="00823BB3" w:rsidP="00825AF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  <w:lang w:val="en-GB"/>
                                </w:rPr>
                                <w:t xml:space="preserve">Supplementary </w:t>
                              </w:r>
                              <w:r w:rsidR="00825AF1" w:rsidRPr="000A396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  <w:lang w:val="en-GB"/>
                                </w:rPr>
                                <w:t>Table S2.</w:t>
                              </w:r>
                              <w:r w:rsidR="00825AF1" w:rsidRPr="001635F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="00825AF1" w:rsidRPr="000A3962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  <w:lang w:val="en-US"/>
                                </w:rPr>
                                <w:t>Table summarizing the S-palmitoylated candidates of interest and their known role in glucose uptake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1035BF" id="Group 19" o:spid="_x0000_s1026" style="width:469.65pt;height:385.45pt;mso-position-horizontal-relative:char;mso-position-vertical-relative:line" coordorigin="4389,-4399" coordsize="73481,839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5684;top:191;width:71871;height:793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" stroked="f">
                  <v:textbox>
                    <w:txbxContent>
                      <w:tbl>
                        <w:tblPr>
                          <w:tblW w:w="9220" w:type="dxa"/>
                          <w:tblInd w:w="-10" w:type="dxa"/>
                          <w:tblCellMar>
                            <w:left w:w="0" w:type="dxa"/>
                            <w:right w:w="0" w:type="dxa"/>
                          </w:tblCellMar>
                          <w:tblLook w:val="0420" w:firstRow="1" w:lastRow="0" w:firstColumn="0" w:lastColumn="0" w:noHBand="0" w:noVBand="1"/>
                        </w:tblPr>
                        <w:tblGrid>
                          <w:gridCol w:w="2115"/>
                          <w:gridCol w:w="1429"/>
                          <w:gridCol w:w="1608"/>
                          <w:gridCol w:w="1738"/>
                          <w:gridCol w:w="2330"/>
                        </w:tblGrid>
                        <w:tr w:rsidR="00825AF1" w:rsidRPr="00D009ED" w14:paraId="010960D1" w14:textId="77777777" w:rsidTr="009059D7">
                          <w:trPr>
                            <w:trHeight w:val="633"/>
                          </w:trPr>
                          <w:tc>
                            <w:tcPr>
                              <w:tcW w:w="2115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24" w:space="0" w:color="FFFFFF"/>
                                <w:right w:val="single" w:sz="8" w:space="0" w:color="FFFFFF"/>
                              </w:tcBorders>
                              <w:shd w:val="clear" w:color="auto" w:fill="0070C0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6BDCB736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proofErr w:type="spellStart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Palmitolyated</w:t>
                              </w:r>
                              <w:proofErr w:type="spellEnd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 xml:space="preserve"> proteins found enriched in +HA </w:t>
                              </w:r>
                            </w:p>
                            <w:p w14:paraId="0D6D82CA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16"/>
                                  <w:szCs w:val="16"/>
                                </w:rPr>
                                <w:t xml:space="preserve">[+HA]/[-HA] </w:t>
                              </w:r>
                              <w:r w:rsidRPr="001635F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Σ</w:t>
                              </w:r>
                              <w:r w:rsidRPr="001635F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h</w:t>
                              </w:r>
                              <w:r w:rsidRPr="001635F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S1</w:t>
                              </w:r>
                              <w:r w:rsidRPr="001635F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16"/>
                                  <w:szCs w:val="16"/>
                                </w:rPr>
                                <w:t xml:space="preserve"> ratio &gt;2</w:t>
                              </w:r>
                            </w:p>
                          </w:tc>
                          <w:tc>
                            <w:tcPr>
                              <w:tcW w:w="14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24" w:space="0" w:color="FFFFFF"/>
                                <w:right w:val="single" w:sz="8" w:space="0" w:color="FFFFFF"/>
                              </w:tcBorders>
                              <w:shd w:val="clear" w:color="auto" w:fill="0070C0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3D3F2FB6" w14:textId="77777777" w:rsidR="00825AF1" w:rsidRPr="001635FD" w:rsidRDefault="00825AF1" w:rsidP="00C15560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Cys residue(s)</w:t>
                              </w:r>
                            </w:p>
                            <w:p w14:paraId="3C163907" w14:textId="77777777" w:rsidR="00825AF1" w:rsidRPr="001635FD" w:rsidRDefault="00825AF1" w:rsidP="00C15560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found by Mass-Spec analysis</w:t>
                              </w:r>
                            </w:p>
                            <w:p w14:paraId="3B968833" w14:textId="77777777" w:rsidR="00825AF1" w:rsidRPr="00F74102" w:rsidRDefault="00825AF1" w:rsidP="007972E4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F74102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 xml:space="preserve">Enriched </w:t>
                              </w:r>
                            </w:p>
                            <w:p w14:paraId="18F3F162" w14:textId="77777777" w:rsidR="00825AF1" w:rsidRPr="001635FD" w:rsidRDefault="00825AF1" w:rsidP="007972E4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F74102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In + HA fraction</w:t>
                              </w:r>
                            </w:p>
                          </w:tc>
                          <w:tc>
                            <w:tcPr>
                              <w:tcW w:w="1608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24" w:space="0" w:color="FFFFFF"/>
                                <w:right w:val="single" w:sz="8" w:space="0" w:color="FFFFFF"/>
                              </w:tcBorders>
                              <w:shd w:val="clear" w:color="auto" w:fill="0070C0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618002CF" w14:textId="77777777" w:rsidR="00825AF1" w:rsidRPr="001635FD" w:rsidRDefault="00825AF1" w:rsidP="00C15560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proofErr w:type="spellStart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SwissPalm</w:t>
                              </w:r>
                              <w:proofErr w:type="spellEnd"/>
                            </w:p>
                            <w:p w14:paraId="06F8A09C" w14:textId="77777777" w:rsidR="00825AF1" w:rsidRPr="001635FD" w:rsidRDefault="00825AF1" w:rsidP="00C15560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Prediction</w:t>
                              </w:r>
                            </w:p>
                            <w:p w14:paraId="0B36393F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1738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24" w:space="0" w:color="FFFFFF"/>
                                <w:right w:val="single" w:sz="8" w:space="0" w:color="FFFFFF"/>
                              </w:tcBorders>
                              <w:shd w:val="clear" w:color="auto" w:fill="0070C0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3A3EDEAF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Literature</w:t>
                              </w:r>
                            </w:p>
                          </w:tc>
                          <w:tc>
                            <w:tcPr>
                              <w:tcW w:w="2330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24" w:space="0" w:color="FFFFFF"/>
                                <w:right w:val="single" w:sz="8" w:space="0" w:color="FFFFFF"/>
                              </w:tcBorders>
                              <w:shd w:val="clear" w:color="auto" w:fill="0070C0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18F1AD47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 xml:space="preserve">Function of </w:t>
                              </w:r>
                            </w:p>
                            <w:p w14:paraId="0A913E22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S-palmitoylation</w:t>
                              </w:r>
                            </w:p>
                          </w:tc>
                        </w:tr>
                        <w:tr w:rsidR="00825AF1" w:rsidRPr="000306FD" w14:paraId="0ACEE4D4" w14:textId="77777777" w:rsidTr="009059D7">
                          <w:trPr>
                            <w:trHeight w:val="852"/>
                          </w:trPr>
                          <w:tc>
                            <w:tcPr>
                              <w:tcW w:w="2115" w:type="dxa"/>
                              <w:tcBorders>
                                <w:top w:val="single" w:sz="24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CFD5EA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5FD3E9D2" w14:textId="77777777" w:rsidR="00825AF1" w:rsidRPr="001635FD" w:rsidRDefault="00825AF1" w:rsidP="00A64695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SNAP23:</w:t>
                              </w:r>
                            </w:p>
                            <w:p w14:paraId="5FBE0A76" w14:textId="77777777" w:rsidR="00825AF1" w:rsidRPr="001635FD" w:rsidRDefault="00825AF1" w:rsidP="00A64695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Regulates GLUT4 trafficking</w:t>
                              </w:r>
                            </w:p>
                          </w:tc>
                          <w:tc>
                            <w:tcPr>
                              <w:tcW w:w="1429" w:type="dxa"/>
                              <w:tcBorders>
                                <w:top w:val="single" w:sz="24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CFD5EA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18A428C3" w14:textId="77777777" w:rsidR="00825AF1" w:rsidRPr="001635FD" w:rsidRDefault="00825AF1" w:rsidP="00A64695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None</w:t>
                              </w:r>
                            </w:p>
                            <w:p w14:paraId="6CBC76C9" w14:textId="77777777" w:rsidR="00825AF1" w:rsidRPr="001635FD" w:rsidRDefault="00825AF1" w:rsidP="00A64695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1608" w:type="dxa"/>
                              <w:tcBorders>
                                <w:top w:val="single" w:sz="24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CFD5EA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1525F4D5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79,80,83,85,87</w:t>
                              </w:r>
                            </w:p>
                          </w:tc>
                          <w:tc>
                            <w:tcPr>
                              <w:tcW w:w="1738" w:type="dxa"/>
                              <w:tcBorders>
                                <w:top w:val="single" w:sz="24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CFD5EA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6C2E53F0" w14:textId="77777777" w:rsidR="00825AF1" w:rsidRPr="001635FD" w:rsidRDefault="00825AF1" w:rsidP="00A64695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fr-FR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 xml:space="preserve">V. </w:t>
                              </w:r>
                              <w:proofErr w:type="spellStart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>Agarwa</w:t>
                              </w:r>
                              <w:proofErr w:type="spellEnd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 xml:space="preserve"> </w:t>
                              </w: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 xml:space="preserve">et al., </w:t>
                              </w: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 xml:space="preserve">2019, </w:t>
                              </w:r>
                            </w:p>
                            <w:p w14:paraId="4856FFBE" w14:textId="1203B4A5" w:rsidR="00825AF1" w:rsidRPr="001635FD" w:rsidRDefault="00825AF1" w:rsidP="00A64695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fr-FR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 xml:space="preserve">(Cys 79,80,83,85,87 </w:t>
                              </w:r>
                              <w:proofErr w:type="spellStart"/>
                              <w:r w:rsidRPr="001635F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>identified</w:t>
                              </w:r>
                              <w:proofErr w:type="spellEnd"/>
                              <w:r w:rsidRPr="001635F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>) [</w:t>
                              </w:r>
                              <w:r w:rsidR="009D68A7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>43</w:t>
                              </w:r>
                              <w:r w:rsidRPr="001635F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fr-FR" w:eastAsia="en-GB"/>
                                </w:rPr>
                                <w:t>]</w:t>
                              </w:r>
                            </w:p>
                          </w:tc>
                          <w:tc>
                            <w:tcPr>
                              <w:tcW w:w="2330" w:type="dxa"/>
                              <w:tcBorders>
                                <w:top w:val="single" w:sz="24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CFD5EA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4C9E090B" w14:textId="77777777" w:rsidR="00825AF1" w:rsidRPr="001635FD" w:rsidRDefault="00825AF1" w:rsidP="00084BAE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 xml:space="preserve">Necessary for plasma </w:t>
                              </w:r>
                            </w:p>
                            <w:p w14:paraId="65CDCFD9" w14:textId="77777777" w:rsidR="00825AF1" w:rsidRPr="001635FD" w:rsidRDefault="00825AF1" w:rsidP="00084BAE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>m</w:t>
                              </w: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 xml:space="preserve">embrane association </w:t>
                              </w:r>
                            </w:p>
                            <w:p w14:paraId="23ABA468" w14:textId="11FB9A7A" w:rsidR="00825AF1" w:rsidRPr="001635FD" w:rsidRDefault="00825AF1" w:rsidP="00184B84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>o</w:t>
                              </w: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>f SNAP23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 xml:space="preserve"> </w:t>
                              </w:r>
                              <w:r w:rsidRPr="001E2401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 xml:space="preserve">tested in </w:t>
                              </w:r>
                              <w:r w:rsidRPr="001E2401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  <w:lang w:val="en-US"/>
                                </w:rPr>
                                <w:t>synthetic vesicles in cell-free systems</w:t>
                              </w:r>
                              <w:r w:rsidRPr="001E2401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 xml:space="preserve">)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>[</w:t>
                              </w:r>
                              <w:r w:rsidR="000B4280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>43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it-IT" w:eastAsia="en-GB"/>
                                </w:rPr>
                                <w:t>]</w:t>
                              </w:r>
                            </w:p>
                          </w:tc>
                        </w:tr>
                        <w:tr w:rsidR="00825AF1" w:rsidRPr="00D009ED" w14:paraId="21EBCC44" w14:textId="77777777" w:rsidTr="009059D7">
                          <w:trPr>
                            <w:trHeight w:val="1017"/>
                          </w:trPr>
                          <w:tc>
                            <w:tcPr>
                              <w:tcW w:w="2115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58F436B5" w14:textId="77777777" w:rsidR="009059D7" w:rsidRPr="001635FD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Syntaxin-7 (Stx7):</w:t>
                              </w:r>
                            </w:p>
                            <w:p w14:paraId="6B94C25E" w14:textId="2BE39905" w:rsidR="00825AF1" w:rsidRPr="001635FD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Might be involved in endosome-plasma membrane trafficking (GLUT4?)</w:t>
                              </w:r>
                            </w:p>
                          </w:tc>
                          <w:tc>
                            <w:tcPr>
                              <w:tcW w:w="14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0516439D" w14:textId="77777777" w:rsidR="009059D7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  <w:t>28</w:t>
                              </w:r>
                            </w:p>
                            <w:p w14:paraId="7E928899" w14:textId="77777777" w:rsidR="00825AF1" w:rsidRPr="001635FD" w:rsidRDefault="00825AF1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1608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50F61B92" w14:textId="77777777" w:rsidR="009059D7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  <w:t>None</w:t>
                              </w:r>
                            </w:p>
                            <w:p w14:paraId="54F1A525" w14:textId="77777777" w:rsidR="00825AF1" w:rsidRPr="001635FD" w:rsidRDefault="00825AF1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1738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712E4B28" w14:textId="17ED1C1B" w:rsidR="009059D7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Yuhong He and Maurine E. Linder., 2009 (Cys 239 identified) [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2</w:t>
                              </w:r>
                              <w:r w:rsidR="00EC769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8</w:t>
                              </w: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]</w:t>
                              </w:r>
                            </w:p>
                            <w:p w14:paraId="75CF87EE" w14:textId="77777777" w:rsidR="00825AF1" w:rsidRPr="001635FD" w:rsidRDefault="00825AF1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2330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359EA34F" w14:textId="77777777" w:rsidR="00825AF1" w:rsidRPr="001635FD" w:rsidRDefault="00825AF1" w:rsidP="00084BAE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  <w:t>Unknown</w:t>
                              </w:r>
                            </w:p>
                          </w:tc>
                        </w:tr>
                        <w:tr w:rsidR="00825AF1" w:rsidRPr="006E0216" w14:paraId="1A1798F5" w14:textId="77777777" w:rsidTr="009059D7">
                          <w:trPr>
                            <w:trHeight w:val="826"/>
                          </w:trPr>
                          <w:tc>
                            <w:tcPr>
                              <w:tcW w:w="2115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687DF15E" w14:textId="77777777" w:rsidR="009059D7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Caveolin-3 (Cav-3):</w:t>
                              </w:r>
                            </w:p>
                            <w:p w14:paraId="5BAA9349" w14:textId="77777777" w:rsidR="00F10D79" w:rsidRPr="001635FD" w:rsidRDefault="00F10D79" w:rsidP="00F10D79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Plasma membrane protein interacting with Insulin Receptor</w:t>
                              </w:r>
                            </w:p>
                            <w:p w14:paraId="47D5AA06" w14:textId="27ADFDF4" w:rsidR="00825AF1" w:rsidRPr="001635FD" w:rsidRDefault="00825AF1" w:rsidP="00F10D79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14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37B21A23" w14:textId="77777777" w:rsidR="009059D7" w:rsidRPr="001635FD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19, 129 and 140</w:t>
                              </w:r>
                            </w:p>
                            <w:p w14:paraId="6AE88790" w14:textId="77777777" w:rsidR="009059D7" w:rsidRPr="001635FD" w:rsidRDefault="009059D7" w:rsidP="006E021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1608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237B22F5" w14:textId="77777777" w:rsidR="009059D7" w:rsidRPr="001635FD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Cys 19, 106, 116, 129 (Medium confidence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 xml:space="preserve"> </w:t>
                              </w:r>
                              <w:r w:rsidRPr="001635F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prediction)</w:t>
                              </w:r>
                            </w:p>
                            <w:p w14:paraId="75A581EA" w14:textId="77777777" w:rsidR="009059D7" w:rsidRPr="001635FD" w:rsidRDefault="009059D7" w:rsidP="007972E4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1738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2DDB7E29" w14:textId="77777777" w:rsidR="009059D7" w:rsidRPr="001635FD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 xml:space="preserve">W. Ren </w:t>
                              </w: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et al.,</w:t>
                              </w: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 xml:space="preserve"> 2016</w:t>
                              </w:r>
                            </w:p>
                            <w:p w14:paraId="5883A9D5" w14:textId="77777777" w:rsidR="009059D7" w:rsidRPr="001635FD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Adipocytes (No Cys identified) [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21</w:t>
                              </w: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]</w:t>
                              </w:r>
                            </w:p>
                            <w:p w14:paraId="4E174065" w14:textId="77777777" w:rsidR="009059D7" w:rsidRPr="001635FD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proofErr w:type="spellStart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Badrilla</w:t>
                              </w:r>
                              <w:proofErr w:type="spellEnd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 xml:space="preserve"> Acyl Peg Kit identified 5 Cys (19, 106,119 129, 140)</w:t>
                              </w:r>
                            </w:p>
                            <w:p w14:paraId="6D0E51BC" w14:textId="77777777" w:rsidR="009059D7" w:rsidRPr="001635FD" w:rsidRDefault="009059D7" w:rsidP="009059D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 xml:space="preserve">[Acyl Peg Exchange – an important Advance in the S-palmitoylation Toolbox – </w:t>
                              </w:r>
                              <w:proofErr w:type="spellStart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Badrilla</w:t>
                              </w:r>
                              <w:proofErr w:type="spellEnd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]</w:t>
                              </w:r>
                            </w:p>
                            <w:p w14:paraId="6975EFB5" w14:textId="77777777" w:rsidR="009059D7" w:rsidRPr="001635FD" w:rsidRDefault="009059D7" w:rsidP="006E021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2330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  <w:hideMark/>
                            </w:tcPr>
                            <w:p w14:paraId="6C79DCC6" w14:textId="77777777" w:rsidR="00825AF1" w:rsidRPr="001635FD" w:rsidRDefault="00825AF1" w:rsidP="006E0216">
                              <w:pPr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it-IT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Unknown</w:t>
                              </w:r>
                            </w:p>
                          </w:tc>
                        </w:tr>
                        <w:tr w:rsidR="00825AF1" w:rsidRPr="00D009ED" w14:paraId="003AAEE0" w14:textId="77777777" w:rsidTr="009059D7">
                          <w:trPr>
                            <w:trHeight w:val="798"/>
                          </w:trPr>
                          <w:tc>
                            <w:tcPr>
                              <w:tcW w:w="2115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1653C0C1" w14:textId="77777777" w:rsidR="00825AF1" w:rsidRPr="001635FD" w:rsidRDefault="00825AF1" w:rsidP="003E28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IRAP:</w:t>
                              </w:r>
                            </w:p>
                            <w:p w14:paraId="2616661C" w14:textId="77777777" w:rsidR="00825AF1" w:rsidRPr="001635FD" w:rsidRDefault="00825AF1" w:rsidP="003E28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proofErr w:type="spellStart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Translocates</w:t>
                              </w:r>
                              <w:proofErr w:type="spellEnd"/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 xml:space="preserve"> with GLUT4 from GLUT4 storage compartments to the plasma membrane</w:t>
                              </w:r>
                            </w:p>
                            <w:p w14:paraId="44580A47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14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008F11ED" w14:textId="77777777" w:rsidR="00825AF1" w:rsidRPr="001635FD" w:rsidRDefault="00825AF1" w:rsidP="003E28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103</w:t>
                              </w:r>
                            </w:p>
                          </w:tc>
                          <w:tc>
                            <w:tcPr>
                              <w:tcW w:w="1608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0BAF5332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Theme="minorEastAsia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None</w:t>
                              </w:r>
                            </w:p>
                          </w:tc>
                          <w:tc>
                            <w:tcPr>
                              <w:tcW w:w="1738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60174B14" w14:textId="0E64F7F3" w:rsidR="00825AF1" w:rsidRPr="001635FD" w:rsidRDefault="00825AF1" w:rsidP="00C92999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Martin W. Werno &amp; Luke H. Chamberlain., 2015 (Cys 103, 114 identified) [</w:t>
                              </w:r>
                              <w:r w:rsidR="00122430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30</w:t>
                              </w: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]</w:t>
                              </w:r>
                            </w:p>
                            <w:p w14:paraId="78A82028" w14:textId="77777777" w:rsidR="00825AF1" w:rsidRPr="001635FD" w:rsidRDefault="00825AF1" w:rsidP="00C92999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  <w:tc>
                            <w:tcPr>
                              <w:tcW w:w="2330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E9EBF5"/>
                              <w:tc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cMar>
                            </w:tcPr>
                            <w:p w14:paraId="64E6979D" w14:textId="77777777" w:rsidR="00825AF1" w:rsidRPr="001635FD" w:rsidRDefault="00825AF1" w:rsidP="00815837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  <w:r w:rsidRPr="001635FD"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  <w:t>Unknown</w:t>
                              </w:r>
                            </w:p>
                            <w:p w14:paraId="7D535040" w14:textId="77777777" w:rsidR="00825AF1" w:rsidRPr="001635FD" w:rsidRDefault="00825AF1" w:rsidP="004D74E6">
                              <w:p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n-GB" w:eastAsia="en-GB"/>
                                </w:rPr>
                              </w:pPr>
                            </w:p>
                          </w:tc>
                        </w:tr>
                      </w:tbl>
                      <w:p w14:paraId="66537228" w14:textId="77777777" w:rsidR="00825AF1" w:rsidRPr="00D009ED" w:rsidRDefault="00825AF1" w:rsidP="00825AF1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</w:pPr>
                      </w:p>
                    </w:txbxContent>
                  </v:textbox>
                </v:shape>
                <v:shape id="Text Box 2" o:spid="_x0000_s1028" type="#_x0000_t202" style="position:absolute;left:4389;top:-4399;width:73482;height:6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" stroked="f">
                  <v:textbox>
                    <w:txbxContent>
                      <w:p w14:paraId="41D1071B" w14:textId="1186CA88" w:rsidR="00825AF1" w:rsidRPr="001635FD" w:rsidRDefault="00823BB3" w:rsidP="00825AF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  <w:lang w:val="en-GB"/>
                          </w:rPr>
                          <w:t xml:space="preserve">Supplementary </w:t>
                        </w:r>
                        <w:r w:rsidR="00825AF1" w:rsidRPr="000A3962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  <w:lang w:val="en-GB"/>
                          </w:rPr>
                          <w:t>Table S2.</w:t>
                        </w:r>
                        <w:r w:rsidR="00825AF1" w:rsidRPr="001635FD">
                          <w:rPr>
                            <w:rFonts w:ascii="Times New Roman" w:hAnsi="Times New Roman" w:cs="Times New Roman"/>
                            <w:b/>
                            <w:bCs/>
                            <w:szCs w:val="20"/>
                            <w:lang w:val="en-GB"/>
                          </w:rPr>
                          <w:t xml:space="preserve"> </w:t>
                        </w:r>
                        <w:r w:rsidR="00825AF1" w:rsidRPr="000A3962">
                          <w:rPr>
                            <w:rFonts w:ascii="Times New Roman" w:hAnsi="Times New Roman" w:cs="Times New Roman"/>
                            <w:sz w:val="16"/>
                            <w:szCs w:val="16"/>
                            <w:lang w:val="en-US"/>
                          </w:rPr>
                          <w:t>Table summarizing the S-palmitoylated candidates of interest and their known role in glucose uptak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C537580" w14:textId="77777777" w:rsidR="00F82F9E" w:rsidRDefault="00F82F9E"/>
    <w:sectPr w:rsidR="00F82F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36C92" w14:textId="77777777" w:rsidR="0011369A" w:rsidRDefault="0011369A">
      <w:pPr>
        <w:spacing w:line="240" w:lineRule="auto"/>
      </w:pPr>
      <w:r>
        <w:separator/>
      </w:r>
    </w:p>
  </w:endnote>
  <w:endnote w:type="continuationSeparator" w:id="0">
    <w:p w14:paraId="1A800A89" w14:textId="77777777" w:rsidR="0011369A" w:rsidRDefault="001136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1177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CCFBBF" w14:textId="77777777" w:rsidR="00066A6A" w:rsidRDefault="008042D7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E28E18" w14:textId="77777777" w:rsidR="00066A6A" w:rsidRDefault="00066A6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C1CB7" w14:textId="77777777" w:rsidR="0011369A" w:rsidRDefault="0011369A">
      <w:pPr>
        <w:spacing w:line="240" w:lineRule="auto"/>
      </w:pPr>
      <w:r>
        <w:separator/>
      </w:r>
    </w:p>
  </w:footnote>
  <w:footnote w:type="continuationSeparator" w:id="0">
    <w:p w14:paraId="4B66AF04" w14:textId="77777777" w:rsidR="0011369A" w:rsidRDefault="001136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749EF"/>
    <w:multiLevelType w:val="hybridMultilevel"/>
    <w:tmpl w:val="3A5666F2"/>
    <w:lvl w:ilvl="0" w:tplc="CF0CBD5E">
      <w:start w:val="1"/>
      <w:numFmt w:val="decimal"/>
      <w:lvlText w:val="%1."/>
      <w:lvlJc w:val="left"/>
      <w:pPr>
        <w:ind w:left="952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5972F28C">
      <w:numFmt w:val="bullet"/>
      <w:lvlText w:val="•"/>
      <w:lvlJc w:val="left"/>
      <w:pPr>
        <w:ind w:left="1737" w:hanging="720"/>
      </w:pPr>
      <w:rPr>
        <w:rFonts w:hint="default"/>
        <w:lang w:val="en-US" w:eastAsia="en-US" w:bidi="ar-SA"/>
      </w:rPr>
    </w:lvl>
    <w:lvl w:ilvl="2" w:tplc="71761F52">
      <w:numFmt w:val="bullet"/>
      <w:lvlText w:val="•"/>
      <w:lvlJc w:val="left"/>
      <w:pPr>
        <w:ind w:left="2515" w:hanging="720"/>
      </w:pPr>
      <w:rPr>
        <w:rFonts w:hint="default"/>
        <w:lang w:val="en-US" w:eastAsia="en-US" w:bidi="ar-SA"/>
      </w:rPr>
    </w:lvl>
    <w:lvl w:ilvl="3" w:tplc="DF7C1FFC">
      <w:numFmt w:val="bullet"/>
      <w:lvlText w:val="•"/>
      <w:lvlJc w:val="left"/>
      <w:pPr>
        <w:ind w:left="3293" w:hanging="720"/>
      </w:pPr>
      <w:rPr>
        <w:rFonts w:hint="default"/>
        <w:lang w:val="en-US" w:eastAsia="en-US" w:bidi="ar-SA"/>
      </w:rPr>
    </w:lvl>
    <w:lvl w:ilvl="4" w:tplc="767E3040">
      <w:numFmt w:val="bullet"/>
      <w:lvlText w:val="•"/>
      <w:lvlJc w:val="left"/>
      <w:pPr>
        <w:ind w:left="4071" w:hanging="720"/>
      </w:pPr>
      <w:rPr>
        <w:rFonts w:hint="default"/>
        <w:lang w:val="en-US" w:eastAsia="en-US" w:bidi="ar-SA"/>
      </w:rPr>
    </w:lvl>
    <w:lvl w:ilvl="5" w:tplc="79368FC2">
      <w:numFmt w:val="bullet"/>
      <w:lvlText w:val="•"/>
      <w:lvlJc w:val="left"/>
      <w:pPr>
        <w:ind w:left="4849" w:hanging="720"/>
      </w:pPr>
      <w:rPr>
        <w:rFonts w:hint="default"/>
        <w:lang w:val="en-US" w:eastAsia="en-US" w:bidi="ar-SA"/>
      </w:rPr>
    </w:lvl>
    <w:lvl w:ilvl="6" w:tplc="793A40C2">
      <w:numFmt w:val="bullet"/>
      <w:lvlText w:val="•"/>
      <w:lvlJc w:val="left"/>
      <w:pPr>
        <w:ind w:left="5627" w:hanging="720"/>
      </w:pPr>
      <w:rPr>
        <w:rFonts w:hint="default"/>
        <w:lang w:val="en-US" w:eastAsia="en-US" w:bidi="ar-SA"/>
      </w:rPr>
    </w:lvl>
    <w:lvl w:ilvl="7" w:tplc="C3BA36E6">
      <w:numFmt w:val="bullet"/>
      <w:lvlText w:val="•"/>
      <w:lvlJc w:val="left"/>
      <w:pPr>
        <w:ind w:left="6404" w:hanging="720"/>
      </w:pPr>
      <w:rPr>
        <w:rFonts w:hint="default"/>
        <w:lang w:val="en-US" w:eastAsia="en-US" w:bidi="ar-SA"/>
      </w:rPr>
    </w:lvl>
    <w:lvl w:ilvl="8" w:tplc="6CD6C1F8">
      <w:numFmt w:val="bullet"/>
      <w:lvlText w:val="•"/>
      <w:lvlJc w:val="left"/>
      <w:pPr>
        <w:ind w:left="7182" w:hanging="720"/>
      </w:pPr>
      <w:rPr>
        <w:rFonts w:hint="default"/>
        <w:lang w:val="en-US" w:eastAsia="en-US" w:bidi="ar-SA"/>
      </w:rPr>
    </w:lvl>
  </w:abstractNum>
  <w:abstractNum w:abstractNumId="1" w15:restartNumberingAfterBreak="0">
    <w:nsid w:val="12B83D95"/>
    <w:multiLevelType w:val="hybridMultilevel"/>
    <w:tmpl w:val="284C39A8"/>
    <w:lvl w:ilvl="0" w:tplc="CEFEA5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A6DAD"/>
    <w:multiLevelType w:val="hybridMultilevel"/>
    <w:tmpl w:val="D0D6221C"/>
    <w:lvl w:ilvl="0" w:tplc="74F8D4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DC75E9"/>
    <w:multiLevelType w:val="multilevel"/>
    <w:tmpl w:val="6DEA29DC"/>
    <w:lvl w:ilvl="0">
      <w:start w:val="1"/>
      <w:numFmt w:val="decimal"/>
      <w:lvlText w:val="%1."/>
      <w:lvlJc w:val="left"/>
      <w:pPr>
        <w:ind w:left="475" w:hanging="243"/>
        <w:jc w:val="right"/>
      </w:pPr>
      <w:rPr>
        <w:rFonts w:ascii="Calibri" w:eastAsia="Calibri" w:hAnsi="Calibri" w:cs="Calibri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19" w:hanging="387"/>
      </w:pPr>
      <w:rPr>
        <w:rFonts w:ascii="Calibri" w:eastAsia="Calibri" w:hAnsi="Calibri" w:cs="Calibri" w:hint="default"/>
        <w:b w:val="0"/>
        <w:bCs w:val="0"/>
        <w:i/>
        <w:iCs/>
        <w:spacing w:val="-1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1522" w:hanging="38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424" w:hanging="38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326" w:hanging="38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228" w:hanging="38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130" w:hanging="38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32" w:hanging="38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934" w:hanging="387"/>
      </w:pPr>
      <w:rPr>
        <w:rFonts w:hint="default"/>
        <w:lang w:val="en-US" w:eastAsia="en-US" w:bidi="ar-SA"/>
      </w:rPr>
    </w:lvl>
  </w:abstractNum>
  <w:abstractNum w:abstractNumId="4" w15:restartNumberingAfterBreak="0">
    <w:nsid w:val="1D9C0EDF"/>
    <w:multiLevelType w:val="multilevel"/>
    <w:tmpl w:val="65AE5D6E"/>
    <w:lvl w:ilvl="0">
      <w:start w:val="1"/>
      <w:numFmt w:val="decimal"/>
      <w:lvlText w:val="%1."/>
      <w:lvlJc w:val="left"/>
      <w:pPr>
        <w:ind w:left="675" w:hanging="243"/>
      </w:pPr>
      <w:rPr>
        <w:rFonts w:ascii="Calibri" w:eastAsia="Calibri" w:hAnsi="Calibri" w:cs="Calibri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32" w:hanging="329"/>
      </w:pPr>
      <w:rPr>
        <w:rFonts w:hint="default"/>
        <w:spacing w:val="-1"/>
        <w:w w:val="100"/>
        <w:lang w:val="en-US" w:eastAsia="en-US" w:bidi="ar-SA"/>
      </w:rPr>
    </w:lvl>
    <w:lvl w:ilvl="2">
      <w:numFmt w:val="bullet"/>
      <w:lvlText w:val="•"/>
      <w:lvlJc w:val="left"/>
      <w:pPr>
        <w:ind w:left="1597" w:hanging="32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515" w:hanging="32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32" w:hanging="32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50" w:hanging="32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268" w:hanging="32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185" w:hanging="32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103" w:hanging="329"/>
      </w:pPr>
      <w:rPr>
        <w:rFonts w:hint="default"/>
        <w:lang w:val="en-US" w:eastAsia="en-US" w:bidi="ar-SA"/>
      </w:rPr>
    </w:lvl>
  </w:abstractNum>
  <w:abstractNum w:abstractNumId="5" w15:restartNumberingAfterBreak="0">
    <w:nsid w:val="29985DF5"/>
    <w:multiLevelType w:val="multilevel"/>
    <w:tmpl w:val="A588C400"/>
    <w:lvl w:ilvl="0">
      <w:start w:val="1"/>
      <w:numFmt w:val="decimal"/>
      <w:lvlText w:val="%1."/>
      <w:lvlJc w:val="left"/>
      <w:pPr>
        <w:ind w:left="675" w:hanging="243"/>
      </w:pPr>
      <w:rPr>
        <w:rFonts w:hint="default"/>
        <w:spacing w:val="0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32" w:hanging="370"/>
      </w:pPr>
      <w:rPr>
        <w:rFonts w:ascii="Calibri" w:eastAsia="Calibri" w:hAnsi="Calibri" w:cs="Calibri" w:hint="default"/>
        <w:b w:val="0"/>
        <w:bCs w:val="0"/>
        <w:i/>
        <w:iCs/>
        <w:spacing w:val="-1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1597" w:hanging="37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515" w:hanging="37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32" w:hanging="37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50" w:hanging="37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268" w:hanging="37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185" w:hanging="37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103" w:hanging="370"/>
      </w:pPr>
      <w:rPr>
        <w:rFonts w:hint="default"/>
        <w:lang w:val="en-US" w:eastAsia="en-US" w:bidi="ar-SA"/>
      </w:rPr>
    </w:lvl>
  </w:abstractNum>
  <w:abstractNum w:abstractNumId="6" w15:restartNumberingAfterBreak="0">
    <w:nsid w:val="2B4B150A"/>
    <w:multiLevelType w:val="hybridMultilevel"/>
    <w:tmpl w:val="A3684E16"/>
    <w:lvl w:ilvl="0" w:tplc="B8FC17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664C59"/>
    <w:multiLevelType w:val="hybridMultilevel"/>
    <w:tmpl w:val="18362598"/>
    <w:lvl w:ilvl="0" w:tplc="785834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3C15AD"/>
    <w:multiLevelType w:val="hybridMultilevel"/>
    <w:tmpl w:val="ACEC5E12"/>
    <w:lvl w:ilvl="0" w:tplc="CDE8C4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794ADC"/>
    <w:multiLevelType w:val="hybridMultilevel"/>
    <w:tmpl w:val="EA4CF4BA"/>
    <w:lvl w:ilvl="0" w:tplc="68FE438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DF107A"/>
    <w:multiLevelType w:val="hybridMultilevel"/>
    <w:tmpl w:val="8C2A8980"/>
    <w:lvl w:ilvl="0" w:tplc="87C049B2">
      <w:start w:val="1"/>
      <w:numFmt w:val="decimal"/>
      <w:lvlText w:val="%1."/>
      <w:lvlJc w:val="left"/>
      <w:pPr>
        <w:ind w:left="1152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B5981DEA">
      <w:numFmt w:val="bullet"/>
      <w:lvlText w:val="•"/>
      <w:lvlJc w:val="left"/>
      <w:pPr>
        <w:ind w:left="1937" w:hanging="720"/>
      </w:pPr>
      <w:rPr>
        <w:rFonts w:hint="default"/>
        <w:lang w:val="en-US" w:eastAsia="en-US" w:bidi="ar-SA"/>
      </w:rPr>
    </w:lvl>
    <w:lvl w:ilvl="2" w:tplc="07802FE6">
      <w:numFmt w:val="bullet"/>
      <w:lvlText w:val="•"/>
      <w:lvlJc w:val="left"/>
      <w:pPr>
        <w:ind w:left="2715" w:hanging="720"/>
      </w:pPr>
      <w:rPr>
        <w:rFonts w:hint="default"/>
        <w:lang w:val="en-US" w:eastAsia="en-US" w:bidi="ar-SA"/>
      </w:rPr>
    </w:lvl>
    <w:lvl w:ilvl="3" w:tplc="D2A6E7EC">
      <w:numFmt w:val="bullet"/>
      <w:lvlText w:val="•"/>
      <w:lvlJc w:val="left"/>
      <w:pPr>
        <w:ind w:left="3493" w:hanging="720"/>
      </w:pPr>
      <w:rPr>
        <w:rFonts w:hint="default"/>
        <w:lang w:val="en-US" w:eastAsia="en-US" w:bidi="ar-SA"/>
      </w:rPr>
    </w:lvl>
    <w:lvl w:ilvl="4" w:tplc="02F26F90">
      <w:numFmt w:val="bullet"/>
      <w:lvlText w:val="•"/>
      <w:lvlJc w:val="left"/>
      <w:pPr>
        <w:ind w:left="4271" w:hanging="720"/>
      </w:pPr>
      <w:rPr>
        <w:rFonts w:hint="default"/>
        <w:lang w:val="en-US" w:eastAsia="en-US" w:bidi="ar-SA"/>
      </w:rPr>
    </w:lvl>
    <w:lvl w:ilvl="5" w:tplc="48F2F630">
      <w:numFmt w:val="bullet"/>
      <w:lvlText w:val="•"/>
      <w:lvlJc w:val="left"/>
      <w:pPr>
        <w:ind w:left="5049" w:hanging="720"/>
      </w:pPr>
      <w:rPr>
        <w:rFonts w:hint="default"/>
        <w:lang w:val="en-US" w:eastAsia="en-US" w:bidi="ar-SA"/>
      </w:rPr>
    </w:lvl>
    <w:lvl w:ilvl="6" w:tplc="1D3E27A6">
      <w:numFmt w:val="bullet"/>
      <w:lvlText w:val="•"/>
      <w:lvlJc w:val="left"/>
      <w:pPr>
        <w:ind w:left="5827" w:hanging="720"/>
      </w:pPr>
      <w:rPr>
        <w:rFonts w:hint="default"/>
        <w:lang w:val="en-US" w:eastAsia="en-US" w:bidi="ar-SA"/>
      </w:rPr>
    </w:lvl>
    <w:lvl w:ilvl="7" w:tplc="745EA734">
      <w:numFmt w:val="bullet"/>
      <w:lvlText w:val="•"/>
      <w:lvlJc w:val="left"/>
      <w:pPr>
        <w:ind w:left="6604" w:hanging="720"/>
      </w:pPr>
      <w:rPr>
        <w:rFonts w:hint="default"/>
        <w:lang w:val="en-US" w:eastAsia="en-US" w:bidi="ar-SA"/>
      </w:rPr>
    </w:lvl>
    <w:lvl w:ilvl="8" w:tplc="2586CD42">
      <w:numFmt w:val="bullet"/>
      <w:lvlText w:val="•"/>
      <w:lvlJc w:val="left"/>
      <w:pPr>
        <w:ind w:left="7382" w:hanging="720"/>
      </w:pPr>
      <w:rPr>
        <w:rFonts w:hint="default"/>
        <w:lang w:val="en-US" w:eastAsia="en-US" w:bidi="ar-SA"/>
      </w:rPr>
    </w:lvl>
  </w:abstractNum>
  <w:abstractNum w:abstractNumId="11" w15:restartNumberingAfterBreak="0">
    <w:nsid w:val="39425802"/>
    <w:multiLevelType w:val="hybridMultilevel"/>
    <w:tmpl w:val="64DCB1CC"/>
    <w:lvl w:ilvl="0" w:tplc="ED78B6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621CF4"/>
    <w:multiLevelType w:val="multilevel"/>
    <w:tmpl w:val="C96A5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C9322E1"/>
    <w:multiLevelType w:val="multilevel"/>
    <w:tmpl w:val="AA16A194"/>
    <w:lvl w:ilvl="0">
      <w:start w:val="1"/>
      <w:numFmt w:val="decimal"/>
      <w:lvlText w:val="%1."/>
      <w:lvlJc w:val="left"/>
      <w:pPr>
        <w:ind w:left="475" w:hanging="243"/>
      </w:pPr>
      <w:rPr>
        <w:rFonts w:ascii="Calibri" w:eastAsia="Calibri" w:hAnsi="Calibri" w:cs="Calibri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63" w:hanging="332"/>
      </w:pPr>
      <w:rPr>
        <w:rFonts w:ascii="Calibri" w:eastAsia="Calibri" w:hAnsi="Calibri" w:cs="Calibri" w:hint="default"/>
        <w:b w:val="0"/>
        <w:bCs w:val="0"/>
        <w:i/>
        <w:iCs/>
        <w:spacing w:val="-1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1468" w:hanging="33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377" w:hanging="33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86" w:hanging="33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194" w:hanging="33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103" w:hanging="33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12" w:hanging="33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920" w:hanging="332"/>
      </w:pPr>
      <w:rPr>
        <w:rFonts w:hint="default"/>
        <w:lang w:val="en-US" w:eastAsia="en-US" w:bidi="ar-SA"/>
      </w:rPr>
    </w:lvl>
  </w:abstractNum>
  <w:abstractNum w:abstractNumId="14" w15:restartNumberingAfterBreak="0">
    <w:nsid w:val="3E947076"/>
    <w:multiLevelType w:val="hybridMultilevel"/>
    <w:tmpl w:val="78B4144E"/>
    <w:lvl w:ilvl="0" w:tplc="47CE2A10">
      <w:start w:val="1"/>
      <w:numFmt w:val="decimal"/>
      <w:lvlText w:val="%1."/>
      <w:lvlJc w:val="left"/>
      <w:pPr>
        <w:ind w:left="1140" w:hanging="312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086A0D22">
      <w:numFmt w:val="bullet"/>
      <w:lvlText w:val="•"/>
      <w:lvlJc w:val="left"/>
      <w:pPr>
        <w:ind w:left="1919" w:hanging="312"/>
      </w:pPr>
      <w:rPr>
        <w:rFonts w:hint="default"/>
        <w:lang w:val="en-US" w:eastAsia="en-US" w:bidi="ar-SA"/>
      </w:rPr>
    </w:lvl>
    <w:lvl w:ilvl="2" w:tplc="1DD277C4">
      <w:numFmt w:val="bullet"/>
      <w:lvlText w:val="•"/>
      <w:lvlJc w:val="left"/>
      <w:pPr>
        <w:ind w:left="2699" w:hanging="312"/>
      </w:pPr>
      <w:rPr>
        <w:rFonts w:hint="default"/>
        <w:lang w:val="en-US" w:eastAsia="en-US" w:bidi="ar-SA"/>
      </w:rPr>
    </w:lvl>
    <w:lvl w:ilvl="3" w:tplc="0B004F44">
      <w:numFmt w:val="bullet"/>
      <w:lvlText w:val="•"/>
      <w:lvlJc w:val="left"/>
      <w:pPr>
        <w:ind w:left="3479" w:hanging="312"/>
      </w:pPr>
      <w:rPr>
        <w:rFonts w:hint="default"/>
        <w:lang w:val="en-US" w:eastAsia="en-US" w:bidi="ar-SA"/>
      </w:rPr>
    </w:lvl>
    <w:lvl w:ilvl="4" w:tplc="3FE46270">
      <w:numFmt w:val="bullet"/>
      <w:lvlText w:val="•"/>
      <w:lvlJc w:val="left"/>
      <w:pPr>
        <w:ind w:left="4259" w:hanging="312"/>
      </w:pPr>
      <w:rPr>
        <w:rFonts w:hint="default"/>
        <w:lang w:val="en-US" w:eastAsia="en-US" w:bidi="ar-SA"/>
      </w:rPr>
    </w:lvl>
    <w:lvl w:ilvl="5" w:tplc="FE627D74">
      <w:numFmt w:val="bullet"/>
      <w:lvlText w:val="•"/>
      <w:lvlJc w:val="left"/>
      <w:pPr>
        <w:ind w:left="5039" w:hanging="312"/>
      </w:pPr>
      <w:rPr>
        <w:rFonts w:hint="default"/>
        <w:lang w:val="en-US" w:eastAsia="en-US" w:bidi="ar-SA"/>
      </w:rPr>
    </w:lvl>
    <w:lvl w:ilvl="6" w:tplc="6568CD0A">
      <w:numFmt w:val="bullet"/>
      <w:lvlText w:val="•"/>
      <w:lvlJc w:val="left"/>
      <w:pPr>
        <w:ind w:left="5819" w:hanging="312"/>
      </w:pPr>
      <w:rPr>
        <w:rFonts w:hint="default"/>
        <w:lang w:val="en-US" w:eastAsia="en-US" w:bidi="ar-SA"/>
      </w:rPr>
    </w:lvl>
    <w:lvl w:ilvl="7" w:tplc="6DEC8190">
      <w:numFmt w:val="bullet"/>
      <w:lvlText w:val="•"/>
      <w:lvlJc w:val="left"/>
      <w:pPr>
        <w:ind w:left="6598" w:hanging="312"/>
      </w:pPr>
      <w:rPr>
        <w:rFonts w:hint="default"/>
        <w:lang w:val="en-US" w:eastAsia="en-US" w:bidi="ar-SA"/>
      </w:rPr>
    </w:lvl>
    <w:lvl w:ilvl="8" w:tplc="D5F49C7A">
      <w:numFmt w:val="bullet"/>
      <w:lvlText w:val="•"/>
      <w:lvlJc w:val="left"/>
      <w:pPr>
        <w:ind w:left="7378" w:hanging="312"/>
      </w:pPr>
      <w:rPr>
        <w:rFonts w:hint="default"/>
        <w:lang w:val="en-US" w:eastAsia="en-US" w:bidi="ar-SA"/>
      </w:rPr>
    </w:lvl>
  </w:abstractNum>
  <w:abstractNum w:abstractNumId="15" w15:restartNumberingAfterBreak="0">
    <w:nsid w:val="423B2603"/>
    <w:multiLevelType w:val="hybridMultilevel"/>
    <w:tmpl w:val="F5AC8D54"/>
    <w:lvl w:ilvl="0" w:tplc="52F4B042">
      <w:start w:val="1"/>
      <w:numFmt w:val="decimal"/>
      <w:lvlText w:val="%1."/>
      <w:lvlJc w:val="left"/>
      <w:pPr>
        <w:ind w:left="828" w:hanging="396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6BFAF50C">
      <w:numFmt w:val="bullet"/>
      <w:lvlText w:val="•"/>
      <w:lvlJc w:val="left"/>
      <w:pPr>
        <w:ind w:left="1631" w:hanging="396"/>
      </w:pPr>
      <w:rPr>
        <w:rFonts w:hint="default"/>
        <w:lang w:val="en-US" w:eastAsia="en-US" w:bidi="ar-SA"/>
      </w:rPr>
    </w:lvl>
    <w:lvl w:ilvl="2" w:tplc="7A6ACFCA">
      <w:numFmt w:val="bullet"/>
      <w:lvlText w:val="•"/>
      <w:lvlJc w:val="left"/>
      <w:pPr>
        <w:ind w:left="2443" w:hanging="396"/>
      </w:pPr>
      <w:rPr>
        <w:rFonts w:hint="default"/>
        <w:lang w:val="en-US" w:eastAsia="en-US" w:bidi="ar-SA"/>
      </w:rPr>
    </w:lvl>
    <w:lvl w:ilvl="3" w:tplc="EE54CD90">
      <w:numFmt w:val="bullet"/>
      <w:lvlText w:val="•"/>
      <w:lvlJc w:val="left"/>
      <w:pPr>
        <w:ind w:left="3255" w:hanging="396"/>
      </w:pPr>
      <w:rPr>
        <w:rFonts w:hint="default"/>
        <w:lang w:val="en-US" w:eastAsia="en-US" w:bidi="ar-SA"/>
      </w:rPr>
    </w:lvl>
    <w:lvl w:ilvl="4" w:tplc="A57C2234">
      <w:numFmt w:val="bullet"/>
      <w:lvlText w:val="•"/>
      <w:lvlJc w:val="left"/>
      <w:pPr>
        <w:ind w:left="4067" w:hanging="396"/>
      </w:pPr>
      <w:rPr>
        <w:rFonts w:hint="default"/>
        <w:lang w:val="en-US" w:eastAsia="en-US" w:bidi="ar-SA"/>
      </w:rPr>
    </w:lvl>
    <w:lvl w:ilvl="5" w:tplc="665651FC">
      <w:numFmt w:val="bullet"/>
      <w:lvlText w:val="•"/>
      <w:lvlJc w:val="left"/>
      <w:pPr>
        <w:ind w:left="4879" w:hanging="396"/>
      </w:pPr>
      <w:rPr>
        <w:rFonts w:hint="default"/>
        <w:lang w:val="en-US" w:eastAsia="en-US" w:bidi="ar-SA"/>
      </w:rPr>
    </w:lvl>
    <w:lvl w:ilvl="6" w:tplc="8DA692C4">
      <w:numFmt w:val="bullet"/>
      <w:lvlText w:val="•"/>
      <w:lvlJc w:val="left"/>
      <w:pPr>
        <w:ind w:left="5691" w:hanging="396"/>
      </w:pPr>
      <w:rPr>
        <w:rFonts w:hint="default"/>
        <w:lang w:val="en-US" w:eastAsia="en-US" w:bidi="ar-SA"/>
      </w:rPr>
    </w:lvl>
    <w:lvl w:ilvl="7" w:tplc="D362EF40">
      <w:numFmt w:val="bullet"/>
      <w:lvlText w:val="•"/>
      <w:lvlJc w:val="left"/>
      <w:pPr>
        <w:ind w:left="6502" w:hanging="396"/>
      </w:pPr>
      <w:rPr>
        <w:rFonts w:hint="default"/>
        <w:lang w:val="en-US" w:eastAsia="en-US" w:bidi="ar-SA"/>
      </w:rPr>
    </w:lvl>
    <w:lvl w:ilvl="8" w:tplc="0C9C209E">
      <w:numFmt w:val="bullet"/>
      <w:lvlText w:val="•"/>
      <w:lvlJc w:val="left"/>
      <w:pPr>
        <w:ind w:left="7314" w:hanging="396"/>
      </w:pPr>
      <w:rPr>
        <w:rFonts w:hint="default"/>
        <w:lang w:val="en-US" w:eastAsia="en-US" w:bidi="ar-SA"/>
      </w:rPr>
    </w:lvl>
  </w:abstractNum>
  <w:abstractNum w:abstractNumId="16" w15:restartNumberingAfterBreak="0">
    <w:nsid w:val="49DD68C1"/>
    <w:multiLevelType w:val="hybridMultilevel"/>
    <w:tmpl w:val="21EA8FF4"/>
    <w:lvl w:ilvl="0" w:tplc="7FFA025E">
      <w:start w:val="1"/>
      <w:numFmt w:val="upperLetter"/>
      <w:lvlText w:val="%1)"/>
      <w:lvlJc w:val="left"/>
      <w:pPr>
        <w:ind w:left="4608" w:hanging="424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5379CC"/>
    <w:multiLevelType w:val="hybridMultilevel"/>
    <w:tmpl w:val="D64CC49A"/>
    <w:lvl w:ilvl="0" w:tplc="C63C9A12">
      <w:start w:val="1"/>
      <w:numFmt w:val="decimal"/>
      <w:lvlText w:val="%1."/>
      <w:lvlJc w:val="left"/>
      <w:pPr>
        <w:ind w:left="1152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1152E640">
      <w:numFmt w:val="bullet"/>
      <w:lvlText w:val="•"/>
      <w:lvlJc w:val="left"/>
      <w:pPr>
        <w:ind w:left="1937" w:hanging="720"/>
      </w:pPr>
      <w:rPr>
        <w:rFonts w:hint="default"/>
        <w:lang w:val="en-US" w:eastAsia="en-US" w:bidi="ar-SA"/>
      </w:rPr>
    </w:lvl>
    <w:lvl w:ilvl="2" w:tplc="E7D45E90">
      <w:numFmt w:val="bullet"/>
      <w:lvlText w:val="•"/>
      <w:lvlJc w:val="left"/>
      <w:pPr>
        <w:ind w:left="2715" w:hanging="720"/>
      </w:pPr>
      <w:rPr>
        <w:rFonts w:hint="default"/>
        <w:lang w:val="en-US" w:eastAsia="en-US" w:bidi="ar-SA"/>
      </w:rPr>
    </w:lvl>
    <w:lvl w:ilvl="3" w:tplc="52C0FDF0">
      <w:numFmt w:val="bullet"/>
      <w:lvlText w:val="•"/>
      <w:lvlJc w:val="left"/>
      <w:pPr>
        <w:ind w:left="3493" w:hanging="720"/>
      </w:pPr>
      <w:rPr>
        <w:rFonts w:hint="default"/>
        <w:lang w:val="en-US" w:eastAsia="en-US" w:bidi="ar-SA"/>
      </w:rPr>
    </w:lvl>
    <w:lvl w:ilvl="4" w:tplc="9C641BDC">
      <w:numFmt w:val="bullet"/>
      <w:lvlText w:val="•"/>
      <w:lvlJc w:val="left"/>
      <w:pPr>
        <w:ind w:left="4271" w:hanging="720"/>
      </w:pPr>
      <w:rPr>
        <w:rFonts w:hint="default"/>
        <w:lang w:val="en-US" w:eastAsia="en-US" w:bidi="ar-SA"/>
      </w:rPr>
    </w:lvl>
    <w:lvl w:ilvl="5" w:tplc="38381B1C">
      <w:numFmt w:val="bullet"/>
      <w:lvlText w:val="•"/>
      <w:lvlJc w:val="left"/>
      <w:pPr>
        <w:ind w:left="5049" w:hanging="720"/>
      </w:pPr>
      <w:rPr>
        <w:rFonts w:hint="default"/>
        <w:lang w:val="en-US" w:eastAsia="en-US" w:bidi="ar-SA"/>
      </w:rPr>
    </w:lvl>
    <w:lvl w:ilvl="6" w:tplc="471EC8EE">
      <w:numFmt w:val="bullet"/>
      <w:lvlText w:val="•"/>
      <w:lvlJc w:val="left"/>
      <w:pPr>
        <w:ind w:left="5827" w:hanging="720"/>
      </w:pPr>
      <w:rPr>
        <w:rFonts w:hint="default"/>
        <w:lang w:val="en-US" w:eastAsia="en-US" w:bidi="ar-SA"/>
      </w:rPr>
    </w:lvl>
    <w:lvl w:ilvl="7" w:tplc="11042CA6">
      <w:numFmt w:val="bullet"/>
      <w:lvlText w:val="•"/>
      <w:lvlJc w:val="left"/>
      <w:pPr>
        <w:ind w:left="6604" w:hanging="720"/>
      </w:pPr>
      <w:rPr>
        <w:rFonts w:hint="default"/>
        <w:lang w:val="en-US" w:eastAsia="en-US" w:bidi="ar-SA"/>
      </w:rPr>
    </w:lvl>
    <w:lvl w:ilvl="8" w:tplc="6C4AF198">
      <w:numFmt w:val="bullet"/>
      <w:lvlText w:val="•"/>
      <w:lvlJc w:val="left"/>
      <w:pPr>
        <w:ind w:left="7382" w:hanging="720"/>
      </w:pPr>
      <w:rPr>
        <w:rFonts w:hint="default"/>
        <w:lang w:val="en-US" w:eastAsia="en-US" w:bidi="ar-SA"/>
      </w:rPr>
    </w:lvl>
  </w:abstractNum>
  <w:abstractNum w:abstractNumId="18" w15:restartNumberingAfterBreak="0">
    <w:nsid w:val="50023326"/>
    <w:multiLevelType w:val="multilevel"/>
    <w:tmpl w:val="E4285D0A"/>
    <w:lvl w:ilvl="0">
      <w:start w:val="3"/>
      <w:numFmt w:val="decimal"/>
      <w:lvlText w:val="%1"/>
      <w:lvlJc w:val="left"/>
      <w:pPr>
        <w:ind w:left="433" w:hanging="425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433" w:hanging="425"/>
      </w:pPr>
      <w:rPr>
        <w:rFonts w:ascii="Calibri" w:eastAsia="Calibri" w:hAnsi="Calibri" w:cs="Calibri" w:hint="default"/>
        <w:b w:val="0"/>
        <w:bCs w:val="0"/>
        <w:i/>
        <w:iCs/>
        <w:spacing w:val="-1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139" w:hanging="42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989" w:hanging="4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39" w:hanging="4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89" w:hanging="4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39" w:hanging="4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88" w:hanging="4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38" w:hanging="425"/>
      </w:pPr>
      <w:rPr>
        <w:rFonts w:hint="default"/>
        <w:lang w:val="en-US" w:eastAsia="en-US" w:bidi="ar-SA"/>
      </w:rPr>
    </w:lvl>
  </w:abstractNum>
  <w:abstractNum w:abstractNumId="19" w15:restartNumberingAfterBreak="0">
    <w:nsid w:val="56263822"/>
    <w:multiLevelType w:val="hybridMultilevel"/>
    <w:tmpl w:val="7CA2B6E4"/>
    <w:lvl w:ilvl="0" w:tplc="D5B2CC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6497136"/>
    <w:multiLevelType w:val="hybridMultilevel"/>
    <w:tmpl w:val="E4AE94CC"/>
    <w:lvl w:ilvl="0" w:tplc="DDD4C30E">
      <w:start w:val="1"/>
      <w:numFmt w:val="decimal"/>
      <w:lvlText w:val="%1)"/>
      <w:lvlJc w:val="left"/>
      <w:pPr>
        <w:ind w:left="432" w:hanging="233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1" w:tplc="75862A3C">
      <w:numFmt w:val="bullet"/>
      <w:lvlText w:val="•"/>
      <w:lvlJc w:val="left"/>
      <w:pPr>
        <w:ind w:left="1289" w:hanging="233"/>
      </w:pPr>
      <w:rPr>
        <w:rFonts w:hint="default"/>
        <w:lang w:val="en-US" w:eastAsia="en-US" w:bidi="ar-SA"/>
      </w:rPr>
    </w:lvl>
    <w:lvl w:ilvl="2" w:tplc="9CAE6EAC">
      <w:numFmt w:val="bullet"/>
      <w:lvlText w:val="•"/>
      <w:lvlJc w:val="left"/>
      <w:pPr>
        <w:ind w:left="2139" w:hanging="233"/>
      </w:pPr>
      <w:rPr>
        <w:rFonts w:hint="default"/>
        <w:lang w:val="en-US" w:eastAsia="en-US" w:bidi="ar-SA"/>
      </w:rPr>
    </w:lvl>
    <w:lvl w:ilvl="3" w:tplc="55B4421E">
      <w:numFmt w:val="bullet"/>
      <w:lvlText w:val="•"/>
      <w:lvlJc w:val="left"/>
      <w:pPr>
        <w:ind w:left="2989" w:hanging="233"/>
      </w:pPr>
      <w:rPr>
        <w:rFonts w:hint="default"/>
        <w:lang w:val="en-US" w:eastAsia="en-US" w:bidi="ar-SA"/>
      </w:rPr>
    </w:lvl>
    <w:lvl w:ilvl="4" w:tplc="EBE673E2">
      <w:numFmt w:val="bullet"/>
      <w:lvlText w:val="•"/>
      <w:lvlJc w:val="left"/>
      <w:pPr>
        <w:ind w:left="3839" w:hanging="233"/>
      </w:pPr>
      <w:rPr>
        <w:rFonts w:hint="default"/>
        <w:lang w:val="en-US" w:eastAsia="en-US" w:bidi="ar-SA"/>
      </w:rPr>
    </w:lvl>
    <w:lvl w:ilvl="5" w:tplc="20CCA91E">
      <w:numFmt w:val="bullet"/>
      <w:lvlText w:val="•"/>
      <w:lvlJc w:val="left"/>
      <w:pPr>
        <w:ind w:left="4689" w:hanging="233"/>
      </w:pPr>
      <w:rPr>
        <w:rFonts w:hint="default"/>
        <w:lang w:val="en-US" w:eastAsia="en-US" w:bidi="ar-SA"/>
      </w:rPr>
    </w:lvl>
    <w:lvl w:ilvl="6" w:tplc="8C08734E">
      <w:numFmt w:val="bullet"/>
      <w:lvlText w:val="•"/>
      <w:lvlJc w:val="left"/>
      <w:pPr>
        <w:ind w:left="5539" w:hanging="233"/>
      </w:pPr>
      <w:rPr>
        <w:rFonts w:hint="default"/>
        <w:lang w:val="en-US" w:eastAsia="en-US" w:bidi="ar-SA"/>
      </w:rPr>
    </w:lvl>
    <w:lvl w:ilvl="7" w:tplc="09042254">
      <w:numFmt w:val="bullet"/>
      <w:lvlText w:val="•"/>
      <w:lvlJc w:val="left"/>
      <w:pPr>
        <w:ind w:left="6388" w:hanging="233"/>
      </w:pPr>
      <w:rPr>
        <w:rFonts w:hint="default"/>
        <w:lang w:val="en-US" w:eastAsia="en-US" w:bidi="ar-SA"/>
      </w:rPr>
    </w:lvl>
    <w:lvl w:ilvl="8" w:tplc="34E0F736">
      <w:numFmt w:val="bullet"/>
      <w:lvlText w:val="•"/>
      <w:lvlJc w:val="left"/>
      <w:pPr>
        <w:ind w:left="7238" w:hanging="233"/>
      </w:pPr>
      <w:rPr>
        <w:rFonts w:hint="default"/>
        <w:lang w:val="en-US" w:eastAsia="en-US" w:bidi="ar-SA"/>
      </w:rPr>
    </w:lvl>
  </w:abstractNum>
  <w:abstractNum w:abstractNumId="21" w15:restartNumberingAfterBreak="0">
    <w:nsid w:val="6BF862F7"/>
    <w:multiLevelType w:val="hybridMultilevel"/>
    <w:tmpl w:val="62FCBB3C"/>
    <w:lvl w:ilvl="0" w:tplc="C59221B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3217EB"/>
    <w:multiLevelType w:val="hybridMultilevel"/>
    <w:tmpl w:val="86003DFA"/>
    <w:lvl w:ilvl="0" w:tplc="0B146972">
      <w:start w:val="1"/>
      <w:numFmt w:val="decimal"/>
      <w:lvlText w:val="%1."/>
      <w:lvlJc w:val="left"/>
      <w:pPr>
        <w:ind w:left="715" w:hanging="284"/>
      </w:pPr>
      <w:rPr>
        <w:rFonts w:ascii="Calibri" w:eastAsia="Calibri" w:hAnsi="Calibri" w:cs="Calibri" w:hint="default"/>
        <w:b/>
        <w:bCs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1" w:tplc="BCF81434">
      <w:start w:val="1"/>
      <w:numFmt w:val="decimal"/>
      <w:lvlText w:val="%2)"/>
      <w:lvlJc w:val="left"/>
      <w:pPr>
        <w:ind w:left="1152" w:hanging="360"/>
      </w:pPr>
      <w:rPr>
        <w:rFonts w:ascii="Calibri" w:eastAsia="Calibri" w:hAnsi="Calibri" w:cs="Calibri" w:hint="default"/>
        <w:b/>
        <w:bCs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2" w:tplc="79621E7E">
      <w:numFmt w:val="bullet"/>
      <w:lvlText w:val="•"/>
      <w:lvlJc w:val="left"/>
      <w:pPr>
        <w:ind w:left="1153" w:hanging="360"/>
      </w:pPr>
      <w:rPr>
        <w:rFonts w:ascii="Calibri" w:eastAsia="Calibri" w:hAnsi="Calibri" w:cs="Calibri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 w:tplc="15E8E702">
      <w:numFmt w:val="bullet"/>
      <w:lvlText w:val="•"/>
      <w:lvlJc w:val="left"/>
      <w:pPr>
        <w:ind w:left="2888" w:hanging="360"/>
      </w:pPr>
      <w:rPr>
        <w:rFonts w:hint="default"/>
        <w:lang w:val="en-US" w:eastAsia="en-US" w:bidi="ar-SA"/>
      </w:rPr>
    </w:lvl>
    <w:lvl w:ilvl="4" w:tplc="CDB88A84">
      <w:numFmt w:val="bullet"/>
      <w:lvlText w:val="•"/>
      <w:lvlJc w:val="left"/>
      <w:pPr>
        <w:ind w:left="3752" w:hanging="360"/>
      </w:pPr>
      <w:rPr>
        <w:rFonts w:hint="default"/>
        <w:lang w:val="en-US" w:eastAsia="en-US" w:bidi="ar-SA"/>
      </w:rPr>
    </w:lvl>
    <w:lvl w:ilvl="5" w:tplc="88B2A9C4">
      <w:numFmt w:val="bullet"/>
      <w:lvlText w:val="•"/>
      <w:lvlJc w:val="left"/>
      <w:pPr>
        <w:ind w:left="4617" w:hanging="360"/>
      </w:pPr>
      <w:rPr>
        <w:rFonts w:hint="default"/>
        <w:lang w:val="en-US" w:eastAsia="en-US" w:bidi="ar-SA"/>
      </w:rPr>
    </w:lvl>
    <w:lvl w:ilvl="6" w:tplc="3D02D2E4">
      <w:numFmt w:val="bullet"/>
      <w:lvlText w:val="•"/>
      <w:lvlJc w:val="left"/>
      <w:pPr>
        <w:ind w:left="5481" w:hanging="360"/>
      </w:pPr>
      <w:rPr>
        <w:rFonts w:hint="default"/>
        <w:lang w:val="en-US" w:eastAsia="en-US" w:bidi="ar-SA"/>
      </w:rPr>
    </w:lvl>
    <w:lvl w:ilvl="7" w:tplc="0F82542C">
      <w:numFmt w:val="bullet"/>
      <w:lvlText w:val="•"/>
      <w:lvlJc w:val="left"/>
      <w:pPr>
        <w:ind w:left="6345" w:hanging="360"/>
      </w:pPr>
      <w:rPr>
        <w:rFonts w:hint="default"/>
        <w:lang w:val="en-US" w:eastAsia="en-US" w:bidi="ar-SA"/>
      </w:rPr>
    </w:lvl>
    <w:lvl w:ilvl="8" w:tplc="9ACC0588">
      <w:numFmt w:val="bullet"/>
      <w:lvlText w:val="•"/>
      <w:lvlJc w:val="left"/>
      <w:pPr>
        <w:ind w:left="7209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70A41C23"/>
    <w:multiLevelType w:val="hybridMultilevel"/>
    <w:tmpl w:val="50B4987C"/>
    <w:lvl w:ilvl="0" w:tplc="5B3ED800">
      <w:start w:val="1"/>
      <w:numFmt w:val="decimal"/>
      <w:lvlText w:val="%1."/>
      <w:lvlJc w:val="left"/>
      <w:pPr>
        <w:ind w:left="952" w:hanging="72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F4062392">
      <w:numFmt w:val="bullet"/>
      <w:lvlText w:val="•"/>
      <w:lvlJc w:val="left"/>
      <w:pPr>
        <w:ind w:left="1737" w:hanging="720"/>
      </w:pPr>
      <w:rPr>
        <w:rFonts w:hint="default"/>
        <w:lang w:val="en-US" w:eastAsia="en-US" w:bidi="ar-SA"/>
      </w:rPr>
    </w:lvl>
    <w:lvl w:ilvl="2" w:tplc="057EF7B6">
      <w:numFmt w:val="bullet"/>
      <w:lvlText w:val="•"/>
      <w:lvlJc w:val="left"/>
      <w:pPr>
        <w:ind w:left="2515" w:hanging="720"/>
      </w:pPr>
      <w:rPr>
        <w:rFonts w:hint="default"/>
        <w:lang w:val="en-US" w:eastAsia="en-US" w:bidi="ar-SA"/>
      </w:rPr>
    </w:lvl>
    <w:lvl w:ilvl="3" w:tplc="B222366A">
      <w:numFmt w:val="bullet"/>
      <w:lvlText w:val="•"/>
      <w:lvlJc w:val="left"/>
      <w:pPr>
        <w:ind w:left="3293" w:hanging="720"/>
      </w:pPr>
      <w:rPr>
        <w:rFonts w:hint="default"/>
        <w:lang w:val="en-US" w:eastAsia="en-US" w:bidi="ar-SA"/>
      </w:rPr>
    </w:lvl>
    <w:lvl w:ilvl="4" w:tplc="0160FABC">
      <w:numFmt w:val="bullet"/>
      <w:lvlText w:val="•"/>
      <w:lvlJc w:val="left"/>
      <w:pPr>
        <w:ind w:left="4071" w:hanging="720"/>
      </w:pPr>
      <w:rPr>
        <w:rFonts w:hint="default"/>
        <w:lang w:val="en-US" w:eastAsia="en-US" w:bidi="ar-SA"/>
      </w:rPr>
    </w:lvl>
    <w:lvl w:ilvl="5" w:tplc="9C6422E2">
      <w:numFmt w:val="bullet"/>
      <w:lvlText w:val="•"/>
      <w:lvlJc w:val="left"/>
      <w:pPr>
        <w:ind w:left="4849" w:hanging="720"/>
      </w:pPr>
      <w:rPr>
        <w:rFonts w:hint="default"/>
        <w:lang w:val="en-US" w:eastAsia="en-US" w:bidi="ar-SA"/>
      </w:rPr>
    </w:lvl>
    <w:lvl w:ilvl="6" w:tplc="A938681A">
      <w:numFmt w:val="bullet"/>
      <w:lvlText w:val="•"/>
      <w:lvlJc w:val="left"/>
      <w:pPr>
        <w:ind w:left="5627" w:hanging="720"/>
      </w:pPr>
      <w:rPr>
        <w:rFonts w:hint="default"/>
        <w:lang w:val="en-US" w:eastAsia="en-US" w:bidi="ar-SA"/>
      </w:rPr>
    </w:lvl>
    <w:lvl w:ilvl="7" w:tplc="2D929798">
      <w:numFmt w:val="bullet"/>
      <w:lvlText w:val="•"/>
      <w:lvlJc w:val="left"/>
      <w:pPr>
        <w:ind w:left="6404" w:hanging="720"/>
      </w:pPr>
      <w:rPr>
        <w:rFonts w:hint="default"/>
        <w:lang w:val="en-US" w:eastAsia="en-US" w:bidi="ar-SA"/>
      </w:rPr>
    </w:lvl>
    <w:lvl w:ilvl="8" w:tplc="4ED224AC">
      <w:numFmt w:val="bullet"/>
      <w:lvlText w:val="•"/>
      <w:lvlJc w:val="left"/>
      <w:pPr>
        <w:ind w:left="7182" w:hanging="720"/>
      </w:pPr>
      <w:rPr>
        <w:rFonts w:hint="default"/>
        <w:lang w:val="en-US" w:eastAsia="en-US" w:bidi="ar-SA"/>
      </w:rPr>
    </w:lvl>
  </w:abstractNum>
  <w:abstractNum w:abstractNumId="24" w15:restartNumberingAfterBreak="0">
    <w:nsid w:val="713F4A20"/>
    <w:multiLevelType w:val="hybridMultilevel"/>
    <w:tmpl w:val="DF0C63A2"/>
    <w:lvl w:ilvl="0" w:tplc="7F508B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D67DE0"/>
    <w:multiLevelType w:val="hybridMultilevel"/>
    <w:tmpl w:val="1A4ACA5A"/>
    <w:lvl w:ilvl="0" w:tplc="AA24CF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CA7856"/>
    <w:multiLevelType w:val="hybridMultilevel"/>
    <w:tmpl w:val="A950F7C6"/>
    <w:lvl w:ilvl="0" w:tplc="3266F78E">
      <w:start w:val="1"/>
      <w:numFmt w:val="decimal"/>
      <w:lvlText w:val="%1."/>
      <w:lvlJc w:val="left"/>
      <w:pPr>
        <w:ind w:left="828" w:hanging="396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1" w:tplc="B8D2EF48">
      <w:numFmt w:val="bullet"/>
      <w:lvlText w:val="•"/>
      <w:lvlJc w:val="left"/>
      <w:pPr>
        <w:ind w:left="1631" w:hanging="396"/>
      </w:pPr>
      <w:rPr>
        <w:rFonts w:hint="default"/>
        <w:lang w:val="en-US" w:eastAsia="en-US" w:bidi="ar-SA"/>
      </w:rPr>
    </w:lvl>
    <w:lvl w:ilvl="2" w:tplc="5F9E9F70">
      <w:numFmt w:val="bullet"/>
      <w:lvlText w:val="•"/>
      <w:lvlJc w:val="left"/>
      <w:pPr>
        <w:ind w:left="2443" w:hanging="396"/>
      </w:pPr>
      <w:rPr>
        <w:rFonts w:hint="default"/>
        <w:lang w:val="en-US" w:eastAsia="en-US" w:bidi="ar-SA"/>
      </w:rPr>
    </w:lvl>
    <w:lvl w:ilvl="3" w:tplc="1FD2136E">
      <w:numFmt w:val="bullet"/>
      <w:lvlText w:val="•"/>
      <w:lvlJc w:val="left"/>
      <w:pPr>
        <w:ind w:left="3255" w:hanging="396"/>
      </w:pPr>
      <w:rPr>
        <w:rFonts w:hint="default"/>
        <w:lang w:val="en-US" w:eastAsia="en-US" w:bidi="ar-SA"/>
      </w:rPr>
    </w:lvl>
    <w:lvl w:ilvl="4" w:tplc="B72A7146">
      <w:numFmt w:val="bullet"/>
      <w:lvlText w:val="•"/>
      <w:lvlJc w:val="left"/>
      <w:pPr>
        <w:ind w:left="4067" w:hanging="396"/>
      </w:pPr>
      <w:rPr>
        <w:rFonts w:hint="default"/>
        <w:lang w:val="en-US" w:eastAsia="en-US" w:bidi="ar-SA"/>
      </w:rPr>
    </w:lvl>
    <w:lvl w:ilvl="5" w:tplc="14C0756C">
      <w:numFmt w:val="bullet"/>
      <w:lvlText w:val="•"/>
      <w:lvlJc w:val="left"/>
      <w:pPr>
        <w:ind w:left="4879" w:hanging="396"/>
      </w:pPr>
      <w:rPr>
        <w:rFonts w:hint="default"/>
        <w:lang w:val="en-US" w:eastAsia="en-US" w:bidi="ar-SA"/>
      </w:rPr>
    </w:lvl>
    <w:lvl w:ilvl="6" w:tplc="4A5038C0">
      <w:numFmt w:val="bullet"/>
      <w:lvlText w:val="•"/>
      <w:lvlJc w:val="left"/>
      <w:pPr>
        <w:ind w:left="5691" w:hanging="396"/>
      </w:pPr>
      <w:rPr>
        <w:rFonts w:hint="default"/>
        <w:lang w:val="en-US" w:eastAsia="en-US" w:bidi="ar-SA"/>
      </w:rPr>
    </w:lvl>
    <w:lvl w:ilvl="7" w:tplc="AA2CCA90">
      <w:numFmt w:val="bullet"/>
      <w:lvlText w:val="•"/>
      <w:lvlJc w:val="left"/>
      <w:pPr>
        <w:ind w:left="6502" w:hanging="396"/>
      </w:pPr>
      <w:rPr>
        <w:rFonts w:hint="default"/>
        <w:lang w:val="en-US" w:eastAsia="en-US" w:bidi="ar-SA"/>
      </w:rPr>
    </w:lvl>
    <w:lvl w:ilvl="8" w:tplc="97D2CC42">
      <w:numFmt w:val="bullet"/>
      <w:lvlText w:val="•"/>
      <w:lvlJc w:val="left"/>
      <w:pPr>
        <w:ind w:left="7314" w:hanging="396"/>
      </w:pPr>
      <w:rPr>
        <w:rFonts w:hint="default"/>
        <w:lang w:val="en-US" w:eastAsia="en-US" w:bidi="ar-SA"/>
      </w:rPr>
    </w:lvl>
  </w:abstractNum>
  <w:abstractNum w:abstractNumId="27" w15:restartNumberingAfterBreak="0">
    <w:nsid w:val="7B8A3F8F"/>
    <w:multiLevelType w:val="hybridMultilevel"/>
    <w:tmpl w:val="9F6EC482"/>
    <w:lvl w:ilvl="0" w:tplc="27F42F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3E2FFD"/>
    <w:multiLevelType w:val="hybridMultilevel"/>
    <w:tmpl w:val="DBFAC4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4828254">
    <w:abstractNumId w:val="1"/>
  </w:num>
  <w:num w:numId="2" w16cid:durableId="1223709691">
    <w:abstractNumId w:val="24"/>
  </w:num>
  <w:num w:numId="3" w16cid:durableId="1502164862">
    <w:abstractNumId w:val="25"/>
  </w:num>
  <w:num w:numId="4" w16cid:durableId="237132208">
    <w:abstractNumId w:val="8"/>
  </w:num>
  <w:num w:numId="5" w16cid:durableId="1874802469">
    <w:abstractNumId w:val="11"/>
  </w:num>
  <w:num w:numId="6" w16cid:durableId="907112870">
    <w:abstractNumId w:val="6"/>
  </w:num>
  <w:num w:numId="7" w16cid:durableId="177157647">
    <w:abstractNumId w:val="16"/>
  </w:num>
  <w:num w:numId="8" w16cid:durableId="1328166033">
    <w:abstractNumId w:val="19"/>
  </w:num>
  <w:num w:numId="9" w16cid:durableId="1258757317">
    <w:abstractNumId w:val="2"/>
  </w:num>
  <w:num w:numId="10" w16cid:durableId="1498154061">
    <w:abstractNumId w:val="7"/>
  </w:num>
  <w:num w:numId="11" w16cid:durableId="1617758528">
    <w:abstractNumId w:val="28"/>
  </w:num>
  <w:num w:numId="12" w16cid:durableId="2024933500">
    <w:abstractNumId w:val="21"/>
  </w:num>
  <w:num w:numId="13" w16cid:durableId="629358163">
    <w:abstractNumId w:val="27"/>
  </w:num>
  <w:num w:numId="14" w16cid:durableId="1480608140">
    <w:abstractNumId w:val="9"/>
  </w:num>
  <w:num w:numId="15" w16cid:durableId="910047116">
    <w:abstractNumId w:val="17"/>
  </w:num>
  <w:num w:numId="16" w16cid:durableId="1746031743">
    <w:abstractNumId w:val="22"/>
  </w:num>
  <w:num w:numId="17" w16cid:durableId="862937764">
    <w:abstractNumId w:val="14"/>
  </w:num>
  <w:num w:numId="18" w16cid:durableId="961420557">
    <w:abstractNumId w:val="15"/>
  </w:num>
  <w:num w:numId="19" w16cid:durableId="1867672758">
    <w:abstractNumId w:val="18"/>
  </w:num>
  <w:num w:numId="20" w16cid:durableId="1148325488">
    <w:abstractNumId w:val="5"/>
  </w:num>
  <w:num w:numId="21" w16cid:durableId="307132757">
    <w:abstractNumId w:val="10"/>
  </w:num>
  <w:num w:numId="22" w16cid:durableId="1532525258">
    <w:abstractNumId w:val="20"/>
  </w:num>
  <w:num w:numId="23" w16cid:durableId="982661894">
    <w:abstractNumId w:val="4"/>
  </w:num>
  <w:num w:numId="24" w16cid:durableId="1700661261">
    <w:abstractNumId w:val="26"/>
  </w:num>
  <w:num w:numId="25" w16cid:durableId="480116753">
    <w:abstractNumId w:val="3"/>
  </w:num>
  <w:num w:numId="26" w16cid:durableId="1991515785">
    <w:abstractNumId w:val="23"/>
  </w:num>
  <w:num w:numId="27" w16cid:durableId="1298678570">
    <w:abstractNumId w:val="13"/>
  </w:num>
  <w:num w:numId="28" w16cid:durableId="2010061311">
    <w:abstractNumId w:val="0"/>
  </w:num>
  <w:num w:numId="29" w16cid:durableId="8633248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AF1"/>
    <w:rsid w:val="00012F7D"/>
    <w:rsid w:val="00016A5F"/>
    <w:rsid w:val="000204F7"/>
    <w:rsid w:val="000260D0"/>
    <w:rsid w:val="000306FD"/>
    <w:rsid w:val="000343DE"/>
    <w:rsid w:val="00042238"/>
    <w:rsid w:val="000450C1"/>
    <w:rsid w:val="00053C6F"/>
    <w:rsid w:val="0005434F"/>
    <w:rsid w:val="00060BDF"/>
    <w:rsid w:val="000611F4"/>
    <w:rsid w:val="00066A6A"/>
    <w:rsid w:val="0007130F"/>
    <w:rsid w:val="00076580"/>
    <w:rsid w:val="00082A0E"/>
    <w:rsid w:val="000A3962"/>
    <w:rsid w:val="000A5915"/>
    <w:rsid w:val="000B4280"/>
    <w:rsid w:val="000B7856"/>
    <w:rsid w:val="000E4456"/>
    <w:rsid w:val="000F2690"/>
    <w:rsid w:val="000F3C4A"/>
    <w:rsid w:val="00112000"/>
    <w:rsid w:val="0011369A"/>
    <w:rsid w:val="001150CE"/>
    <w:rsid w:val="001162DE"/>
    <w:rsid w:val="00120679"/>
    <w:rsid w:val="00121859"/>
    <w:rsid w:val="00122430"/>
    <w:rsid w:val="001226B2"/>
    <w:rsid w:val="00140A0D"/>
    <w:rsid w:val="00142EDC"/>
    <w:rsid w:val="00147D25"/>
    <w:rsid w:val="00156138"/>
    <w:rsid w:val="0016305C"/>
    <w:rsid w:val="00167C6C"/>
    <w:rsid w:val="00173F9A"/>
    <w:rsid w:val="00174781"/>
    <w:rsid w:val="001862B6"/>
    <w:rsid w:val="0018667A"/>
    <w:rsid w:val="001941E9"/>
    <w:rsid w:val="001B30FC"/>
    <w:rsid w:val="001B37C5"/>
    <w:rsid w:val="001B6255"/>
    <w:rsid w:val="001C26A4"/>
    <w:rsid w:val="001D5D83"/>
    <w:rsid w:val="001F1DDC"/>
    <w:rsid w:val="001F34CA"/>
    <w:rsid w:val="00201D61"/>
    <w:rsid w:val="00217223"/>
    <w:rsid w:val="00221AF5"/>
    <w:rsid w:val="00226CC2"/>
    <w:rsid w:val="00230A0B"/>
    <w:rsid w:val="00245EAF"/>
    <w:rsid w:val="002470B6"/>
    <w:rsid w:val="00251301"/>
    <w:rsid w:val="00255B3F"/>
    <w:rsid w:val="002569FB"/>
    <w:rsid w:val="00261C01"/>
    <w:rsid w:val="00267E59"/>
    <w:rsid w:val="00271D08"/>
    <w:rsid w:val="0027304D"/>
    <w:rsid w:val="00273FE2"/>
    <w:rsid w:val="002923FB"/>
    <w:rsid w:val="002933CC"/>
    <w:rsid w:val="002A5FCC"/>
    <w:rsid w:val="002B1D2B"/>
    <w:rsid w:val="002B5104"/>
    <w:rsid w:val="002B77D8"/>
    <w:rsid w:val="002D2F7E"/>
    <w:rsid w:val="002D56C1"/>
    <w:rsid w:val="002F3EC9"/>
    <w:rsid w:val="0030156F"/>
    <w:rsid w:val="00301DEA"/>
    <w:rsid w:val="00310549"/>
    <w:rsid w:val="00311105"/>
    <w:rsid w:val="00313AF8"/>
    <w:rsid w:val="00321630"/>
    <w:rsid w:val="00332F02"/>
    <w:rsid w:val="0034296F"/>
    <w:rsid w:val="00344B27"/>
    <w:rsid w:val="00347772"/>
    <w:rsid w:val="00381D88"/>
    <w:rsid w:val="0038267A"/>
    <w:rsid w:val="00385214"/>
    <w:rsid w:val="00387DE5"/>
    <w:rsid w:val="0039643F"/>
    <w:rsid w:val="003A1AA9"/>
    <w:rsid w:val="003B604A"/>
    <w:rsid w:val="003C0F64"/>
    <w:rsid w:val="003D0B49"/>
    <w:rsid w:val="00413B0D"/>
    <w:rsid w:val="004175F6"/>
    <w:rsid w:val="00423EFB"/>
    <w:rsid w:val="00427B76"/>
    <w:rsid w:val="00427E74"/>
    <w:rsid w:val="00436A4C"/>
    <w:rsid w:val="00440F3A"/>
    <w:rsid w:val="004424F4"/>
    <w:rsid w:val="0045032F"/>
    <w:rsid w:val="00453741"/>
    <w:rsid w:val="00460F19"/>
    <w:rsid w:val="0047165A"/>
    <w:rsid w:val="00475C6D"/>
    <w:rsid w:val="00480A4C"/>
    <w:rsid w:val="004861B1"/>
    <w:rsid w:val="004A3A58"/>
    <w:rsid w:val="004A3A82"/>
    <w:rsid w:val="004B487A"/>
    <w:rsid w:val="004C372E"/>
    <w:rsid w:val="004D29EF"/>
    <w:rsid w:val="004E1051"/>
    <w:rsid w:val="004E20DF"/>
    <w:rsid w:val="004E5A77"/>
    <w:rsid w:val="004E67F8"/>
    <w:rsid w:val="004F2476"/>
    <w:rsid w:val="004F51A3"/>
    <w:rsid w:val="005072A5"/>
    <w:rsid w:val="005114C3"/>
    <w:rsid w:val="005124E3"/>
    <w:rsid w:val="00512808"/>
    <w:rsid w:val="00513680"/>
    <w:rsid w:val="00514027"/>
    <w:rsid w:val="0051592D"/>
    <w:rsid w:val="0052648D"/>
    <w:rsid w:val="00527BE5"/>
    <w:rsid w:val="005346DA"/>
    <w:rsid w:val="00537562"/>
    <w:rsid w:val="00553374"/>
    <w:rsid w:val="00560B6A"/>
    <w:rsid w:val="00563D1B"/>
    <w:rsid w:val="00574259"/>
    <w:rsid w:val="00576C68"/>
    <w:rsid w:val="005802C7"/>
    <w:rsid w:val="005806C3"/>
    <w:rsid w:val="005903EB"/>
    <w:rsid w:val="005923A2"/>
    <w:rsid w:val="00592EBB"/>
    <w:rsid w:val="005A25E0"/>
    <w:rsid w:val="005B1E56"/>
    <w:rsid w:val="005B6A5B"/>
    <w:rsid w:val="005B7139"/>
    <w:rsid w:val="005C18AD"/>
    <w:rsid w:val="005E2F21"/>
    <w:rsid w:val="005E388A"/>
    <w:rsid w:val="005F1E33"/>
    <w:rsid w:val="005F264C"/>
    <w:rsid w:val="00605A39"/>
    <w:rsid w:val="00606841"/>
    <w:rsid w:val="00615E45"/>
    <w:rsid w:val="0064026B"/>
    <w:rsid w:val="00643640"/>
    <w:rsid w:val="00656D39"/>
    <w:rsid w:val="00657092"/>
    <w:rsid w:val="00663F23"/>
    <w:rsid w:val="00670FCF"/>
    <w:rsid w:val="00674D9B"/>
    <w:rsid w:val="00682BB9"/>
    <w:rsid w:val="006850DA"/>
    <w:rsid w:val="00696E92"/>
    <w:rsid w:val="006A4C84"/>
    <w:rsid w:val="006C1726"/>
    <w:rsid w:val="006D12E0"/>
    <w:rsid w:val="006D4EF7"/>
    <w:rsid w:val="00714759"/>
    <w:rsid w:val="00720608"/>
    <w:rsid w:val="007237AE"/>
    <w:rsid w:val="0072415E"/>
    <w:rsid w:val="00735D1A"/>
    <w:rsid w:val="0075596F"/>
    <w:rsid w:val="007747B5"/>
    <w:rsid w:val="0078497C"/>
    <w:rsid w:val="007873BD"/>
    <w:rsid w:val="0079421B"/>
    <w:rsid w:val="00794271"/>
    <w:rsid w:val="007A40BB"/>
    <w:rsid w:val="007C7371"/>
    <w:rsid w:val="007C751D"/>
    <w:rsid w:val="007E0D03"/>
    <w:rsid w:val="007F29DB"/>
    <w:rsid w:val="00802583"/>
    <w:rsid w:val="00802757"/>
    <w:rsid w:val="008042D7"/>
    <w:rsid w:val="00805350"/>
    <w:rsid w:val="00810CC5"/>
    <w:rsid w:val="00814BAC"/>
    <w:rsid w:val="00823BB3"/>
    <w:rsid w:val="00825AF1"/>
    <w:rsid w:val="00826290"/>
    <w:rsid w:val="00833076"/>
    <w:rsid w:val="008368F1"/>
    <w:rsid w:val="00841F1E"/>
    <w:rsid w:val="008670C7"/>
    <w:rsid w:val="00867914"/>
    <w:rsid w:val="00870536"/>
    <w:rsid w:val="008718B0"/>
    <w:rsid w:val="00873EA0"/>
    <w:rsid w:val="00883083"/>
    <w:rsid w:val="00896773"/>
    <w:rsid w:val="0089743A"/>
    <w:rsid w:val="008A0C8C"/>
    <w:rsid w:val="008A238A"/>
    <w:rsid w:val="008A33C3"/>
    <w:rsid w:val="008A3D5A"/>
    <w:rsid w:val="008A5D62"/>
    <w:rsid w:val="008C4B72"/>
    <w:rsid w:val="008C5F12"/>
    <w:rsid w:val="008C766A"/>
    <w:rsid w:val="008C77C2"/>
    <w:rsid w:val="008D039B"/>
    <w:rsid w:val="008E3417"/>
    <w:rsid w:val="008E39E8"/>
    <w:rsid w:val="009004DA"/>
    <w:rsid w:val="00904DE6"/>
    <w:rsid w:val="009059D7"/>
    <w:rsid w:val="009064EB"/>
    <w:rsid w:val="00912EEB"/>
    <w:rsid w:val="009216C3"/>
    <w:rsid w:val="0093104E"/>
    <w:rsid w:val="00937DF1"/>
    <w:rsid w:val="0094214C"/>
    <w:rsid w:val="0094487C"/>
    <w:rsid w:val="00946C15"/>
    <w:rsid w:val="009473CB"/>
    <w:rsid w:val="00952440"/>
    <w:rsid w:val="00956E18"/>
    <w:rsid w:val="00961132"/>
    <w:rsid w:val="009711D4"/>
    <w:rsid w:val="0097708A"/>
    <w:rsid w:val="00982BC7"/>
    <w:rsid w:val="00984333"/>
    <w:rsid w:val="009905CE"/>
    <w:rsid w:val="00997F73"/>
    <w:rsid w:val="009A48F7"/>
    <w:rsid w:val="009A4D70"/>
    <w:rsid w:val="009B006B"/>
    <w:rsid w:val="009B1912"/>
    <w:rsid w:val="009B5467"/>
    <w:rsid w:val="009B61B8"/>
    <w:rsid w:val="009D68A7"/>
    <w:rsid w:val="009E012A"/>
    <w:rsid w:val="009E6814"/>
    <w:rsid w:val="009F2FB4"/>
    <w:rsid w:val="00A0172B"/>
    <w:rsid w:val="00A07B85"/>
    <w:rsid w:val="00A12611"/>
    <w:rsid w:val="00A15748"/>
    <w:rsid w:val="00A3159F"/>
    <w:rsid w:val="00A418CF"/>
    <w:rsid w:val="00A45C4B"/>
    <w:rsid w:val="00A46A2E"/>
    <w:rsid w:val="00A728BC"/>
    <w:rsid w:val="00A73230"/>
    <w:rsid w:val="00A852B9"/>
    <w:rsid w:val="00A93DD9"/>
    <w:rsid w:val="00A97710"/>
    <w:rsid w:val="00AB15A2"/>
    <w:rsid w:val="00AC5435"/>
    <w:rsid w:val="00AC7B4F"/>
    <w:rsid w:val="00AD3624"/>
    <w:rsid w:val="00AF6108"/>
    <w:rsid w:val="00B07245"/>
    <w:rsid w:val="00B111D6"/>
    <w:rsid w:val="00B14A55"/>
    <w:rsid w:val="00B249FA"/>
    <w:rsid w:val="00B54818"/>
    <w:rsid w:val="00B557B3"/>
    <w:rsid w:val="00B65529"/>
    <w:rsid w:val="00B858B9"/>
    <w:rsid w:val="00BB1E6E"/>
    <w:rsid w:val="00BC1E78"/>
    <w:rsid w:val="00BF25FD"/>
    <w:rsid w:val="00BF51D0"/>
    <w:rsid w:val="00C009EA"/>
    <w:rsid w:val="00C14EA9"/>
    <w:rsid w:val="00C15D4D"/>
    <w:rsid w:val="00C1677F"/>
    <w:rsid w:val="00C25413"/>
    <w:rsid w:val="00C315A3"/>
    <w:rsid w:val="00C32D54"/>
    <w:rsid w:val="00C33F47"/>
    <w:rsid w:val="00C37063"/>
    <w:rsid w:val="00C43698"/>
    <w:rsid w:val="00C512EB"/>
    <w:rsid w:val="00C51F44"/>
    <w:rsid w:val="00C621A1"/>
    <w:rsid w:val="00C623DC"/>
    <w:rsid w:val="00C626E8"/>
    <w:rsid w:val="00C63EE1"/>
    <w:rsid w:val="00C803DB"/>
    <w:rsid w:val="00CA1817"/>
    <w:rsid w:val="00CA2614"/>
    <w:rsid w:val="00CB04D2"/>
    <w:rsid w:val="00CB2DFD"/>
    <w:rsid w:val="00CB462E"/>
    <w:rsid w:val="00CC1B98"/>
    <w:rsid w:val="00CC7458"/>
    <w:rsid w:val="00CD1FED"/>
    <w:rsid w:val="00CD32AD"/>
    <w:rsid w:val="00CF0A93"/>
    <w:rsid w:val="00CF1D0C"/>
    <w:rsid w:val="00D07C9C"/>
    <w:rsid w:val="00D114D0"/>
    <w:rsid w:val="00D1373A"/>
    <w:rsid w:val="00D242F9"/>
    <w:rsid w:val="00D24BB9"/>
    <w:rsid w:val="00D27627"/>
    <w:rsid w:val="00D46367"/>
    <w:rsid w:val="00D545FE"/>
    <w:rsid w:val="00D63F40"/>
    <w:rsid w:val="00D669BA"/>
    <w:rsid w:val="00D66E52"/>
    <w:rsid w:val="00D678CD"/>
    <w:rsid w:val="00D8384C"/>
    <w:rsid w:val="00D913B9"/>
    <w:rsid w:val="00D93248"/>
    <w:rsid w:val="00D96D84"/>
    <w:rsid w:val="00DA0C9A"/>
    <w:rsid w:val="00DA3850"/>
    <w:rsid w:val="00DD353D"/>
    <w:rsid w:val="00DE1DAC"/>
    <w:rsid w:val="00DE3B13"/>
    <w:rsid w:val="00DF3AD1"/>
    <w:rsid w:val="00DF53D7"/>
    <w:rsid w:val="00DF7AAA"/>
    <w:rsid w:val="00E079B3"/>
    <w:rsid w:val="00E10839"/>
    <w:rsid w:val="00E16725"/>
    <w:rsid w:val="00E208D1"/>
    <w:rsid w:val="00E274C5"/>
    <w:rsid w:val="00E437A8"/>
    <w:rsid w:val="00E4506F"/>
    <w:rsid w:val="00E46F17"/>
    <w:rsid w:val="00E670ED"/>
    <w:rsid w:val="00E77733"/>
    <w:rsid w:val="00E85661"/>
    <w:rsid w:val="00E878A6"/>
    <w:rsid w:val="00E91AC1"/>
    <w:rsid w:val="00E936C7"/>
    <w:rsid w:val="00E93FB2"/>
    <w:rsid w:val="00EA1250"/>
    <w:rsid w:val="00EB3CB8"/>
    <w:rsid w:val="00EC497F"/>
    <w:rsid w:val="00EC769D"/>
    <w:rsid w:val="00EF0843"/>
    <w:rsid w:val="00F0252E"/>
    <w:rsid w:val="00F1024B"/>
    <w:rsid w:val="00F10D79"/>
    <w:rsid w:val="00F13AEA"/>
    <w:rsid w:val="00F22747"/>
    <w:rsid w:val="00F311C7"/>
    <w:rsid w:val="00F34662"/>
    <w:rsid w:val="00F354AB"/>
    <w:rsid w:val="00F409EF"/>
    <w:rsid w:val="00F447AF"/>
    <w:rsid w:val="00F44DC0"/>
    <w:rsid w:val="00F47853"/>
    <w:rsid w:val="00F53869"/>
    <w:rsid w:val="00F549C3"/>
    <w:rsid w:val="00F62344"/>
    <w:rsid w:val="00F735FB"/>
    <w:rsid w:val="00F74102"/>
    <w:rsid w:val="00F7606E"/>
    <w:rsid w:val="00F82F9E"/>
    <w:rsid w:val="00F8632E"/>
    <w:rsid w:val="00FA0D76"/>
    <w:rsid w:val="00FB255D"/>
    <w:rsid w:val="00FB7AB9"/>
    <w:rsid w:val="00FD30D7"/>
    <w:rsid w:val="00FD40A5"/>
    <w:rsid w:val="00FD5D77"/>
    <w:rsid w:val="00FE188D"/>
    <w:rsid w:val="00FF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70D42"/>
  <w15:chartTrackingRefBased/>
  <w15:docId w15:val="{0063051C-A53F-4184-89BF-EF0CF035B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HAnsi"/>
        <w:color w:val="202124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25AF1"/>
    <w:pPr>
      <w:spacing w:after="0"/>
    </w:pPr>
    <w:rPr>
      <w:rFonts w:ascii="Verdana" w:hAnsi="Verdana" w:cstheme="minorBidi"/>
      <w:color w:val="auto"/>
    </w:rPr>
  </w:style>
  <w:style w:type="paragraph" w:styleId="Kop1">
    <w:name w:val="heading 1"/>
    <w:basedOn w:val="Standaard"/>
    <w:next w:val="Standaard"/>
    <w:link w:val="Kop1Char"/>
    <w:uiPriority w:val="9"/>
    <w:qFormat/>
    <w:rsid w:val="00825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25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25A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825A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825A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825A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25A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25A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25A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25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825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825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825AF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825AF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rsid w:val="00825AF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25AF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25AF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25AF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25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25AF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25A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25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25A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25AF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1"/>
    <w:qFormat/>
    <w:rsid w:val="00825AF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25AF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25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25AF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25AF1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ard"/>
    <w:link w:val="EndNoteBibliographyChar"/>
    <w:rsid w:val="00825AF1"/>
    <w:pPr>
      <w:spacing w:after="200" w:line="240" w:lineRule="auto"/>
    </w:pPr>
    <w:rPr>
      <w:rFonts w:ascii="Times New Roman" w:hAnsi="Times New Roman" w:cs="Times New Roman"/>
      <w:noProof/>
      <w:sz w:val="36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25AF1"/>
    <w:rPr>
      <w:rFonts w:ascii="Times New Roman" w:hAnsi="Times New Roman" w:cs="Times New Roman"/>
      <w:noProof/>
      <w:color w:val="auto"/>
      <w:sz w:val="36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825AF1"/>
    <w:pPr>
      <w:jc w:val="center"/>
    </w:pPr>
    <w:rPr>
      <w:rFonts w:ascii="Times New Roman" w:eastAsiaTheme="majorEastAsia" w:hAnsi="Times New Roman" w:cs="Times New Roman"/>
      <w:noProof/>
      <w:sz w:val="36"/>
      <w:szCs w:val="32"/>
      <w:lang w:val="en-US"/>
    </w:rPr>
  </w:style>
  <w:style w:type="character" w:customStyle="1" w:styleId="EndNoteBibliographyTitleChar">
    <w:name w:val="EndNote Bibliography Title Char"/>
    <w:basedOn w:val="Kop2Char"/>
    <w:link w:val="EndNoteBibliographyTitle"/>
    <w:rsid w:val="00825AF1"/>
    <w:rPr>
      <w:rFonts w:ascii="Times New Roman" w:eastAsiaTheme="majorEastAsia" w:hAnsi="Times New Roman" w:cs="Times New Roman"/>
      <w:noProof/>
      <w:color w:val="auto"/>
      <w:sz w:val="36"/>
      <w:szCs w:val="32"/>
      <w:lang w:val="en-US"/>
    </w:rPr>
  </w:style>
  <w:style w:type="character" w:styleId="Nadruk">
    <w:name w:val="Emphasis"/>
    <w:basedOn w:val="Standaardalinea-lettertype"/>
    <w:uiPriority w:val="20"/>
    <w:qFormat/>
    <w:rsid w:val="00825AF1"/>
    <w:rPr>
      <w:i/>
      <w:iCs/>
    </w:rPr>
  </w:style>
  <w:style w:type="character" w:customStyle="1" w:styleId="orth">
    <w:name w:val="orth"/>
    <w:basedOn w:val="Standaardalinea-lettertype"/>
    <w:rsid w:val="00825AF1"/>
  </w:style>
  <w:style w:type="character" w:styleId="Hyperlink">
    <w:name w:val="Hyperlink"/>
    <w:basedOn w:val="Standaardalinea-lettertype"/>
    <w:uiPriority w:val="99"/>
    <w:unhideWhenUsed/>
    <w:rsid w:val="00825AF1"/>
    <w:rPr>
      <w:color w:val="0000FF"/>
      <w:u w:val="single"/>
    </w:rPr>
  </w:style>
  <w:style w:type="paragraph" w:styleId="Normaalweb">
    <w:name w:val="Normal (Web)"/>
    <w:basedOn w:val="Standaard"/>
    <w:uiPriority w:val="99"/>
    <w:unhideWhenUsed/>
    <w:rsid w:val="00825A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Geenafstand">
    <w:name w:val="No Spacing"/>
    <w:link w:val="GeenafstandChar"/>
    <w:uiPriority w:val="1"/>
    <w:qFormat/>
    <w:rsid w:val="00825AF1"/>
    <w:pPr>
      <w:spacing w:after="0" w:line="240" w:lineRule="auto"/>
    </w:pPr>
    <w:rPr>
      <w:rFonts w:eastAsiaTheme="minorEastAsia" w:cstheme="minorBidi"/>
      <w:color w:val="auto"/>
      <w:sz w:val="22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25AF1"/>
    <w:rPr>
      <w:rFonts w:eastAsiaTheme="minorEastAsia" w:cstheme="minorBidi"/>
      <w:color w:val="auto"/>
      <w:sz w:val="22"/>
      <w:lang w:val="en-US"/>
    </w:rPr>
  </w:style>
  <w:style w:type="paragraph" w:customStyle="1" w:styleId="MDPI13authornames">
    <w:name w:val="MDPI_1.3_authornames"/>
    <w:basedOn w:val="Standaard"/>
    <w:next w:val="Standaard"/>
    <w:qFormat/>
    <w:rsid w:val="00825AF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lang w:val="en-US" w:eastAsia="de-DE" w:bidi="en-US"/>
    </w:rPr>
  </w:style>
  <w:style w:type="paragraph" w:customStyle="1" w:styleId="MDPI16affiliation">
    <w:name w:val="MDPI_1.6_affiliation"/>
    <w:basedOn w:val="Standaard"/>
    <w:qFormat/>
    <w:rsid w:val="00825AF1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Koptekst">
    <w:name w:val="header"/>
    <w:basedOn w:val="Standaard"/>
    <w:link w:val="KoptekstChar"/>
    <w:uiPriority w:val="99"/>
    <w:unhideWhenUsed/>
    <w:rsid w:val="00825AF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25AF1"/>
    <w:rPr>
      <w:rFonts w:ascii="Verdana" w:hAnsi="Verdana" w:cstheme="minorBidi"/>
      <w:color w:val="auto"/>
    </w:rPr>
  </w:style>
  <w:style w:type="paragraph" w:styleId="Voettekst">
    <w:name w:val="footer"/>
    <w:basedOn w:val="Standaard"/>
    <w:link w:val="VoettekstChar"/>
    <w:uiPriority w:val="99"/>
    <w:unhideWhenUsed/>
    <w:rsid w:val="00825AF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25AF1"/>
    <w:rPr>
      <w:rFonts w:ascii="Verdana" w:hAnsi="Verdana" w:cstheme="minorBidi"/>
      <w:color w:val="auto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25A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25AF1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25AF1"/>
    <w:rPr>
      <w:rFonts w:ascii="Verdana" w:hAnsi="Verdana" w:cstheme="minorBidi"/>
      <w:color w:val="auto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5A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5AF1"/>
    <w:rPr>
      <w:rFonts w:ascii="Verdana" w:hAnsi="Verdana" w:cstheme="minorBidi"/>
      <w:b/>
      <w:bCs/>
      <w:color w:val="auto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5A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5AF1"/>
    <w:rPr>
      <w:rFonts w:ascii="Segoe UI" w:hAnsi="Segoe UI" w:cs="Segoe UI"/>
      <w:color w:val="auto"/>
      <w:sz w:val="18"/>
      <w:szCs w:val="18"/>
    </w:rPr>
  </w:style>
  <w:style w:type="paragraph" w:styleId="Revisie">
    <w:name w:val="Revision"/>
    <w:hidden/>
    <w:uiPriority w:val="99"/>
    <w:semiHidden/>
    <w:rsid w:val="00825AF1"/>
    <w:pPr>
      <w:spacing w:after="0" w:line="240" w:lineRule="auto"/>
    </w:pPr>
    <w:rPr>
      <w:rFonts w:ascii="Verdana" w:hAnsi="Verdana" w:cstheme="minorBidi"/>
      <w:color w:val="auto"/>
    </w:rPr>
  </w:style>
  <w:style w:type="paragraph" w:customStyle="1" w:styleId="pf0">
    <w:name w:val="pf0"/>
    <w:basedOn w:val="Standaard"/>
    <w:rsid w:val="00825A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Standaardalinea-lettertype"/>
    <w:rsid w:val="00825AF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ardalinea-lettertype"/>
    <w:rsid w:val="00825AF1"/>
    <w:rPr>
      <w:rFonts w:ascii="Segoe UI" w:hAnsi="Segoe UI" w:cs="Segoe UI" w:hint="default"/>
      <w:b/>
      <w:bCs/>
      <w:sz w:val="18"/>
      <w:szCs w:val="18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825AF1"/>
    <w:pPr>
      <w:spacing w:line="240" w:lineRule="auto"/>
    </w:pPr>
    <w:rPr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825AF1"/>
    <w:rPr>
      <w:rFonts w:ascii="Verdana" w:hAnsi="Verdana" w:cstheme="minorBidi"/>
      <w:color w:val="auto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825AF1"/>
    <w:rPr>
      <w:vertAlign w:val="superscript"/>
    </w:rPr>
  </w:style>
  <w:style w:type="paragraph" w:customStyle="1" w:styleId="MDPI21heading1">
    <w:name w:val="MDPI_2.1_heading1"/>
    <w:qFormat/>
    <w:rsid w:val="00825AF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lang w:val="en-US" w:eastAsia="de-DE" w:bidi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25AF1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825AF1"/>
    <w:pPr>
      <w:widowControl w:val="0"/>
      <w:autoSpaceDE w:val="0"/>
      <w:autoSpaceDN w:val="0"/>
      <w:spacing w:after="0" w:line="240" w:lineRule="auto"/>
    </w:pPr>
    <w:rPr>
      <w:rFonts w:cstheme="minorBidi"/>
      <w:color w:val="auto"/>
      <w:sz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825AF1"/>
    <w:pPr>
      <w:widowControl w:val="0"/>
      <w:autoSpaceDE w:val="0"/>
      <w:autoSpaceDN w:val="0"/>
      <w:spacing w:line="240" w:lineRule="auto"/>
      <w:ind w:left="107"/>
    </w:pPr>
    <w:rPr>
      <w:rFonts w:ascii="Calibri" w:eastAsia="Calibri" w:hAnsi="Calibri" w:cs="Calibri"/>
      <w:sz w:val="22"/>
      <w:lang w:val="en-US"/>
    </w:rPr>
  </w:style>
  <w:style w:type="paragraph" w:styleId="Plattetekst">
    <w:name w:val="Body Text"/>
    <w:basedOn w:val="Standaard"/>
    <w:link w:val="PlattetekstChar"/>
    <w:uiPriority w:val="1"/>
    <w:qFormat/>
    <w:rsid w:val="00825AF1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szCs w:val="20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825AF1"/>
    <w:rPr>
      <w:rFonts w:ascii="Calibri" w:eastAsia="Calibri" w:hAnsi="Calibri" w:cs="Calibri"/>
      <w:color w:val="auto"/>
      <w:szCs w:val="20"/>
      <w:lang w:val="en-US"/>
    </w:rPr>
  </w:style>
  <w:style w:type="table" w:customStyle="1" w:styleId="PlainTable21">
    <w:name w:val="Plain Table 21"/>
    <w:basedOn w:val="Standaardtabel"/>
    <w:uiPriority w:val="42"/>
    <w:rsid w:val="00825AF1"/>
    <w:pPr>
      <w:spacing w:after="0" w:line="240" w:lineRule="auto"/>
    </w:pPr>
    <w:rPr>
      <w:rFonts w:eastAsiaTheme="minorEastAsia" w:cstheme="minorBidi"/>
      <w:color w:val="auto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825AF1"/>
    <w:rPr>
      <w:color w:val="96607D" w:themeColor="followedHyperlink"/>
      <w:u w:val="single"/>
    </w:rPr>
  </w:style>
  <w:style w:type="character" w:customStyle="1" w:styleId="overflow-hidden">
    <w:name w:val="overflow-hidden"/>
    <w:basedOn w:val="Standaardalinea-lettertype"/>
    <w:rsid w:val="00825AF1"/>
  </w:style>
  <w:style w:type="character" w:styleId="Zwaar">
    <w:name w:val="Strong"/>
    <w:basedOn w:val="Standaardalinea-lettertype"/>
    <w:uiPriority w:val="22"/>
    <w:qFormat/>
    <w:rsid w:val="00825AF1"/>
    <w:rPr>
      <w:b/>
      <w:bCs/>
    </w:rPr>
  </w:style>
  <w:style w:type="character" w:customStyle="1" w:styleId="ng-binding">
    <w:name w:val="ng-binding"/>
    <w:basedOn w:val="Standaardalinea-lettertype"/>
    <w:rsid w:val="00825AF1"/>
  </w:style>
  <w:style w:type="paragraph" w:customStyle="1" w:styleId="muitypography-root">
    <w:name w:val="muitypography-root"/>
    <w:basedOn w:val="Standaard"/>
    <w:rsid w:val="00825A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0</Words>
  <Characters>18374</Characters>
  <Application>Microsoft Office Word</Application>
  <DocSecurity>0</DocSecurity>
  <Lines>153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nquin</Company>
  <LinksUpToDate>false</LinksUpToDate>
  <CharactersWithSpaces>2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anchi, Francesco</dc:creator>
  <cp:keywords/>
  <dc:description/>
  <cp:lastModifiedBy>Schianchi, Francesco</cp:lastModifiedBy>
  <cp:revision>2</cp:revision>
  <dcterms:created xsi:type="dcterms:W3CDTF">2025-12-19T13:48:00Z</dcterms:created>
  <dcterms:modified xsi:type="dcterms:W3CDTF">2025-12-1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03515-3c62-44b8-ad6b-d06dd395803c</vt:lpwstr>
  </property>
</Properties>
</file>